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E9A71" w14:textId="7F9C2EBD" w:rsidR="00605C7B" w:rsidRPr="00AA14EF" w:rsidRDefault="00605C7B" w:rsidP="00605C7B">
      <w:pPr>
        <w:pStyle w:val="Heading1"/>
        <w:rPr>
          <w:rFonts w:asciiTheme="minorHAnsi" w:hAnsiTheme="minorHAnsi" w:cstheme="minorHAnsi"/>
          <w:b/>
          <w:bCs/>
          <w:color w:val="auto"/>
          <w:sz w:val="40"/>
          <w:szCs w:val="40"/>
        </w:rPr>
      </w:pPr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>S</w:t>
      </w:r>
      <w:ins w:id="0" w:author="Wu, Shenghui" w:date="2023-03-23T08:15:00Z">
        <w:r w:rsidR="00544E18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t>3</w:t>
        </w:r>
      </w:ins>
      <w:del w:id="1" w:author="Wu, Shenghui" w:date="2023-03-23T08:15:00Z">
        <w:r w:rsidRPr="00AA14EF" w:rsidDel="00544E18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delText>1-S4</w:delText>
        </w:r>
      </w:del>
      <w:r w:rsidRPr="00AA14EF">
        <w:rPr>
          <w:rFonts w:asciiTheme="minorHAnsi" w:hAnsiTheme="minorHAnsi" w:cstheme="minorHAnsi"/>
          <w:b/>
          <w:bCs/>
          <w:color w:val="auto"/>
          <w:sz w:val="40"/>
          <w:szCs w:val="40"/>
        </w:rPr>
        <w:t xml:space="preserve"> Table</w:t>
      </w:r>
      <w:del w:id="2" w:author="Wu, Shenghui" w:date="2023-03-23T08:15:00Z">
        <w:r w:rsidRPr="00AA14EF" w:rsidDel="00544E18">
          <w:rPr>
            <w:rFonts w:asciiTheme="minorHAnsi" w:hAnsiTheme="minorHAnsi" w:cstheme="minorHAnsi"/>
            <w:b/>
            <w:bCs/>
            <w:color w:val="auto"/>
            <w:sz w:val="40"/>
            <w:szCs w:val="40"/>
          </w:rPr>
          <w:delText>s</w:delText>
        </w:r>
      </w:del>
    </w:p>
    <w:p w14:paraId="0C9131C5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65F3332C" w14:textId="77777777" w:rsidR="00605C7B" w:rsidRDefault="00605C7B" w:rsidP="008975CD">
      <w:pPr>
        <w:pStyle w:val="BodyTextIndent"/>
        <w:spacing w:after="0" w:line="240" w:lineRule="exact"/>
        <w:ind w:left="0"/>
        <w:rPr>
          <w:rFonts w:ascii="Arial" w:hAnsi="Arial" w:cs="Arial"/>
          <w:b/>
          <w:bCs/>
        </w:rPr>
      </w:pPr>
    </w:p>
    <w:p w14:paraId="179680EF" w14:textId="3FE2602D" w:rsidR="008975CD" w:rsidDel="00544E18" w:rsidRDefault="008975CD" w:rsidP="008975CD">
      <w:pPr>
        <w:pStyle w:val="BodyTextIndent"/>
        <w:spacing w:after="0" w:line="240" w:lineRule="exact"/>
        <w:ind w:left="0"/>
        <w:rPr>
          <w:del w:id="3" w:author="Wu, Shenghui" w:date="2023-03-23T08:15:00Z"/>
          <w:rFonts w:ascii="Arial" w:hAnsi="Arial" w:cs="Arial"/>
        </w:rPr>
      </w:pPr>
      <w:del w:id="4" w:author="Wu, Shenghui" w:date="2023-03-23T08:15:00Z">
        <w:r w:rsidRPr="00A74B42" w:rsidDel="00544E18">
          <w:rPr>
            <w:rFonts w:ascii="Arial" w:hAnsi="Arial" w:cs="Arial"/>
            <w:b/>
            <w:bCs/>
          </w:rPr>
          <w:delText>S1 Table</w:delText>
        </w:r>
        <w:r w:rsidRPr="00A74B42" w:rsidDel="00544E18">
          <w:rPr>
            <w:rFonts w:ascii="Arial" w:hAnsi="Arial" w:cs="Arial"/>
          </w:rPr>
          <w:delText xml:space="preserve">. </w:delText>
        </w:r>
      </w:del>
      <w:del w:id="5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1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6" w:author="Wu, Shenghui" w:date="2023-03-23T08:15:00Z">
        <w:r w:rsidRPr="00A74B42" w:rsidDel="00544E18">
          <w:rPr>
            <w:rFonts w:ascii="Arial" w:hAnsi="Arial" w:cs="Arial"/>
          </w:rPr>
          <w:delText>South Texas Childhood Acute Lymphocytic Leukemia 5-Year Relative Survival in Different Gender and Races/Ethnicities, 1995-2017</w:delText>
        </w:r>
      </w:del>
    </w:p>
    <w:p w14:paraId="03DD0A26" w14:textId="6A907FFA" w:rsidR="008975CD" w:rsidRPr="00A74B42" w:rsidDel="00544E18" w:rsidRDefault="008975CD" w:rsidP="008975CD">
      <w:pPr>
        <w:pStyle w:val="BodyTextIndent"/>
        <w:spacing w:after="0" w:line="240" w:lineRule="exact"/>
        <w:rPr>
          <w:del w:id="7" w:author="Wu, Shenghui" w:date="2023-03-23T08:15:00Z"/>
          <w:rFonts w:ascii="Arial" w:hAnsi="Arial" w:cs="Arial"/>
        </w:rPr>
      </w:pPr>
    </w:p>
    <w:p w14:paraId="51DB058E" w14:textId="6789A7C9" w:rsidR="008975CD" w:rsidDel="00544E18" w:rsidRDefault="008975CD" w:rsidP="008975CD">
      <w:pPr>
        <w:pStyle w:val="BodyTextIndent"/>
        <w:spacing w:after="0" w:line="240" w:lineRule="exact"/>
        <w:ind w:left="0"/>
        <w:rPr>
          <w:del w:id="8" w:author="Wu, Shenghui" w:date="2023-03-23T08:15:00Z"/>
          <w:rFonts w:ascii="Arial" w:hAnsi="Arial" w:cs="Arial"/>
        </w:rPr>
      </w:pPr>
      <w:del w:id="9" w:author="Wu, Shenghui" w:date="2023-03-23T08:15:00Z">
        <w:r w:rsidRPr="00A74B42" w:rsidDel="00544E18">
          <w:rPr>
            <w:rFonts w:ascii="Arial" w:hAnsi="Arial" w:cs="Arial"/>
            <w:b/>
            <w:bCs/>
          </w:rPr>
          <w:delText>S2 Table.</w:delText>
        </w:r>
        <w:r w:rsidRPr="00A74B42" w:rsidDel="00544E18">
          <w:rPr>
            <w:rFonts w:ascii="Arial" w:hAnsi="Arial" w:cs="Arial"/>
          </w:rPr>
          <w:delText xml:space="preserve"> </w:delText>
        </w:r>
      </w:del>
      <w:del w:id="10" w:author="Wu, Shenghui" w:date="2023-03-20T09:55:00Z">
        <w:r w:rsidRPr="00A74B42" w:rsidDel="00E94980">
          <w:rPr>
            <w:rFonts w:ascii="Arial" w:hAnsi="Arial" w:cs="Arial"/>
            <w:b/>
            <w:bCs/>
          </w:rPr>
          <w:delText xml:space="preserve">This is the S2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11" w:author="Wu, Shenghui" w:date="2023-03-23T08:15:00Z">
        <w:r w:rsidRPr="00A74B42" w:rsidDel="00544E18">
          <w:rPr>
            <w:rFonts w:ascii="Arial" w:hAnsi="Arial" w:cs="Arial"/>
          </w:rPr>
          <w:delText>South Texas Childhood Brain Cancer 5-Year Relative Survival in Different Gender and Races/Ethnicities, 1995-2017</w:delText>
        </w:r>
      </w:del>
    </w:p>
    <w:p w14:paraId="5A7109CD" w14:textId="61A2D7FF" w:rsidR="008975CD" w:rsidRPr="00A74B42" w:rsidDel="00544E18" w:rsidRDefault="008975CD" w:rsidP="008975CD">
      <w:pPr>
        <w:pStyle w:val="BodyTextIndent"/>
        <w:spacing w:after="0" w:line="240" w:lineRule="exact"/>
        <w:rPr>
          <w:del w:id="12" w:author="Wu, Shenghui" w:date="2023-03-23T08:15:00Z"/>
          <w:rFonts w:ascii="Arial" w:hAnsi="Arial" w:cs="Arial"/>
        </w:rPr>
      </w:pPr>
    </w:p>
    <w:p w14:paraId="3D91E8EC" w14:textId="2852FF5B" w:rsidR="008975CD" w:rsidRDefault="008975CD" w:rsidP="008975CD">
      <w:pPr>
        <w:pStyle w:val="BodyTextIndent"/>
        <w:spacing w:after="0" w:line="240" w:lineRule="exact"/>
        <w:ind w:left="0"/>
        <w:jc w:val="both"/>
        <w:rPr>
          <w:rFonts w:ascii="Arial" w:hAnsi="Arial" w:cs="Arial"/>
        </w:rPr>
      </w:pPr>
      <w:r w:rsidRPr="00A74B42">
        <w:rPr>
          <w:rFonts w:ascii="Arial" w:hAnsi="Arial" w:cs="Arial"/>
          <w:b/>
          <w:bCs/>
        </w:rPr>
        <w:t>S3 Table</w:t>
      </w:r>
      <w:r w:rsidRPr="00A74B42">
        <w:rPr>
          <w:rFonts w:ascii="Arial" w:hAnsi="Arial" w:cs="Arial"/>
        </w:rPr>
        <w:t xml:space="preserve">. </w:t>
      </w:r>
      <w:del w:id="13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3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r w:rsidRPr="00A74B42">
        <w:rPr>
          <w:rFonts w:ascii="Arial" w:hAnsi="Arial" w:cs="Arial"/>
        </w:rPr>
        <w:t>South Texas Childhood Bone Cancer 5-Year Relative Survival in Different Gender and Races/Ethnicities, 1995</w:t>
      </w:r>
      <w:r w:rsidRPr="00A74B42">
        <w:rPr>
          <w:rFonts w:ascii="Arial" w:hAnsi="Arial" w:cs="Arial"/>
          <w:sz w:val="20"/>
          <w:szCs w:val="20"/>
        </w:rPr>
        <w:t>–</w:t>
      </w:r>
      <w:r w:rsidRPr="00A74B42">
        <w:rPr>
          <w:rFonts w:ascii="Arial" w:hAnsi="Arial" w:cs="Arial"/>
        </w:rPr>
        <w:t>2017</w:t>
      </w:r>
    </w:p>
    <w:p w14:paraId="21A16B58" w14:textId="4EBE080D" w:rsidR="008975CD" w:rsidDel="00544E18" w:rsidRDefault="008975CD" w:rsidP="008975CD">
      <w:pPr>
        <w:spacing w:after="0"/>
        <w:rPr>
          <w:del w:id="14" w:author="Wu, Shenghui" w:date="2023-03-23T08:15:00Z"/>
          <w:rFonts w:ascii="Arial" w:hAnsi="Arial" w:cs="Arial"/>
          <w:b/>
          <w:bCs/>
        </w:rPr>
      </w:pPr>
    </w:p>
    <w:p w14:paraId="489FDEFE" w14:textId="110A6356" w:rsidR="008975CD" w:rsidRPr="00A74B42" w:rsidDel="00544E18" w:rsidRDefault="008975CD" w:rsidP="008975CD">
      <w:pPr>
        <w:rPr>
          <w:del w:id="15" w:author="Wu, Shenghui" w:date="2023-03-23T08:15:00Z"/>
          <w:rFonts w:ascii="Arial" w:hAnsi="Arial" w:cs="Arial"/>
        </w:rPr>
      </w:pPr>
      <w:del w:id="16" w:author="Wu, Shenghui" w:date="2023-03-23T08:15:00Z">
        <w:r w:rsidRPr="00A74B42" w:rsidDel="00544E18">
          <w:rPr>
            <w:rFonts w:ascii="Arial" w:hAnsi="Arial" w:cs="Arial"/>
            <w:b/>
            <w:bCs/>
          </w:rPr>
          <w:delText>S4 Table</w:delText>
        </w:r>
        <w:r w:rsidRPr="00A74B42" w:rsidDel="00544E18">
          <w:rPr>
            <w:rFonts w:ascii="Arial" w:hAnsi="Arial" w:cs="Arial"/>
          </w:rPr>
          <w:delText xml:space="preserve">. </w:delText>
        </w:r>
      </w:del>
      <w:del w:id="17" w:author="Wu, Shenghui" w:date="2023-03-20T09:55:00Z">
        <w:r w:rsidRPr="00A74B42" w:rsidDel="00E94980">
          <w:rPr>
            <w:rFonts w:ascii="Arial" w:hAnsi="Arial" w:cs="Arial"/>
            <w:b/>
            <w:bCs/>
          </w:rPr>
          <w:delText>This is the S</w:delText>
        </w:r>
        <w:r w:rsidDel="00E94980">
          <w:rPr>
            <w:rFonts w:ascii="Arial" w:hAnsi="Arial" w:cs="Arial"/>
            <w:b/>
            <w:bCs/>
          </w:rPr>
          <w:delText>4</w:delText>
        </w:r>
        <w:r w:rsidRPr="00A74B42" w:rsidDel="00E94980">
          <w:rPr>
            <w:rFonts w:ascii="Arial" w:hAnsi="Arial" w:cs="Arial"/>
            <w:b/>
            <w:bCs/>
          </w:rPr>
          <w:delText xml:space="preserve"> </w:delText>
        </w:r>
        <w:r w:rsidDel="00E94980">
          <w:rPr>
            <w:rFonts w:ascii="Arial" w:hAnsi="Arial" w:cs="Arial"/>
            <w:b/>
            <w:bCs/>
          </w:rPr>
          <w:delText>Table</w:delText>
        </w:r>
        <w:r w:rsidRPr="00A74B42" w:rsidDel="00E94980">
          <w:rPr>
            <w:rFonts w:ascii="Arial" w:hAnsi="Arial" w:cs="Arial"/>
            <w:b/>
            <w:bCs/>
          </w:rPr>
          <w:delText xml:space="preserve"> Title</w:delText>
        </w:r>
        <w:r w:rsidDel="00E94980">
          <w:rPr>
            <w:rFonts w:ascii="Arial" w:hAnsi="Arial" w:cs="Arial"/>
            <w:b/>
            <w:bCs/>
          </w:rPr>
          <w:delText>.</w:delText>
        </w:r>
        <w:r w:rsidRPr="00A74B42" w:rsidDel="00E94980">
          <w:rPr>
            <w:rFonts w:ascii="Arial" w:hAnsi="Arial" w:cs="Arial"/>
          </w:rPr>
          <w:delText xml:space="preserve"> </w:delText>
        </w:r>
      </w:del>
      <w:del w:id="18" w:author="Wu, Shenghui" w:date="2023-03-23T08:15:00Z">
        <w:r w:rsidRPr="00A74B42" w:rsidDel="00544E18">
          <w:rPr>
            <w:rFonts w:ascii="Arial" w:hAnsi="Arial" w:cs="Arial"/>
          </w:rPr>
          <w:delText>Cancer Types by the Vital Status among South Texas Childhood Cancer Patients</w:delText>
        </w:r>
      </w:del>
    </w:p>
    <w:p w14:paraId="0E5F80FA" w14:textId="77777777" w:rsidR="008975CD" w:rsidRDefault="008975CD"/>
    <w:p w14:paraId="48F79B4E" w14:textId="5E0DDF8B" w:rsidR="008975CD" w:rsidRDefault="008975CD"/>
    <w:p w14:paraId="00FF56B8" w14:textId="77777777" w:rsidR="00605C7B" w:rsidRDefault="00605C7B" w:rsidP="008975CD">
      <w:pPr>
        <w:pStyle w:val="BodyTextIndent"/>
        <w:spacing w:after="0" w:line="240" w:lineRule="exact"/>
        <w:ind w:left="0"/>
        <w:jc w:val="center"/>
        <w:rPr>
          <w:rFonts w:ascii="Arial" w:hAnsi="Arial" w:cs="Arial"/>
          <w:b/>
          <w:bCs/>
        </w:rPr>
        <w:sectPr w:rsidR="00605C7B" w:rsidSect="00007E90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28B42B7" w14:textId="32320878" w:rsidR="008975CD" w:rsidRPr="006034A0" w:rsidDel="00544E18" w:rsidRDefault="008975CD" w:rsidP="008975CD">
      <w:pPr>
        <w:pStyle w:val="BodyTextIndent"/>
        <w:spacing w:after="0" w:line="240" w:lineRule="exact"/>
        <w:ind w:left="0"/>
        <w:jc w:val="center"/>
        <w:rPr>
          <w:del w:id="19" w:author="Wu, Shenghui" w:date="2023-03-23T08:15:00Z"/>
          <w:rFonts w:ascii="Arial" w:hAnsi="Arial" w:cs="Arial"/>
          <w:b/>
          <w:bCs/>
        </w:rPr>
      </w:pPr>
      <w:del w:id="20" w:author="Wu, Shenghui" w:date="2023-03-23T08:15:00Z">
        <w:r w:rsidDel="00544E18">
          <w:rPr>
            <w:rFonts w:ascii="Arial" w:hAnsi="Arial" w:cs="Arial"/>
            <w:b/>
            <w:bCs/>
          </w:rPr>
          <w:lastRenderedPageBreak/>
          <w:delText xml:space="preserve">S1 </w:delText>
        </w:r>
        <w:r w:rsidRPr="006034A0" w:rsidDel="00544E18">
          <w:rPr>
            <w:rFonts w:ascii="Arial" w:hAnsi="Arial" w:cs="Arial"/>
            <w:b/>
            <w:bCs/>
          </w:rPr>
          <w:delText xml:space="preserve">Table. South Texas Childhood </w:delText>
        </w:r>
        <w:bookmarkStart w:id="21" w:name="OLE_LINK374"/>
        <w:bookmarkStart w:id="22" w:name="OLE_LINK375"/>
        <w:bookmarkStart w:id="23" w:name="OLE_LINK376"/>
        <w:r w:rsidRPr="006034A0" w:rsidDel="00544E18">
          <w:rPr>
            <w:rFonts w:ascii="Arial" w:hAnsi="Arial" w:cs="Arial"/>
            <w:b/>
            <w:bCs/>
          </w:rPr>
          <w:delText xml:space="preserve">Acute Lymphocytic Leukemia </w:delText>
        </w:r>
        <w:bookmarkEnd w:id="21"/>
        <w:bookmarkEnd w:id="22"/>
        <w:bookmarkEnd w:id="23"/>
        <w:r w:rsidRPr="006034A0" w:rsidDel="00544E18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544E18">
          <w:rPr>
            <w:rFonts w:ascii="Arial" w:hAnsi="Arial" w:cs="Arial"/>
            <w:b/>
            <w:bCs/>
          </w:rPr>
          <w:delText>ies</w:delText>
        </w:r>
        <w:r w:rsidRPr="006034A0" w:rsidDel="00544E18">
          <w:rPr>
            <w:rFonts w:ascii="Arial" w:hAnsi="Arial" w:cs="Arial"/>
            <w:b/>
            <w:bCs/>
          </w:rPr>
          <w:delText>, 1995-2017</w:delText>
        </w:r>
        <w:r w:rsidRPr="006034A0" w:rsidDel="00544E18">
          <w:rPr>
            <w:rFonts w:ascii="Arial" w:hAnsi="Arial" w:cs="Arial"/>
            <w:b/>
            <w:bCs/>
            <w:vertAlign w:val="superscript"/>
          </w:rPr>
          <w:delText>a</w:delText>
        </w:r>
      </w:del>
    </w:p>
    <w:tbl>
      <w:tblPr>
        <w:tblW w:w="9944" w:type="dxa"/>
        <w:tblLook w:val="04A0" w:firstRow="1" w:lastRow="0" w:firstColumn="1" w:lastColumn="0" w:noHBand="0" w:noVBand="1"/>
      </w:tblPr>
      <w:tblGrid>
        <w:gridCol w:w="1395"/>
        <w:gridCol w:w="717"/>
        <w:gridCol w:w="2062"/>
        <w:gridCol w:w="272"/>
        <w:gridCol w:w="551"/>
        <w:gridCol w:w="2062"/>
        <w:gridCol w:w="272"/>
        <w:gridCol w:w="551"/>
        <w:gridCol w:w="2062"/>
      </w:tblGrid>
      <w:tr w:rsidR="008975CD" w:rsidRPr="00517D08" w:rsidDel="00544E18" w14:paraId="325062F9" w14:textId="4801F8AD" w:rsidTr="008519DA">
        <w:trPr>
          <w:trHeight w:val="300"/>
          <w:del w:id="24" w:author="Wu, Shenghui" w:date="2023-03-23T08:15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B39E1" w14:textId="59C33823" w:rsidR="008975CD" w:rsidRPr="00517D08" w:rsidDel="00544E18" w:rsidRDefault="008975CD" w:rsidP="008519DA">
            <w:pPr>
              <w:spacing w:after="0"/>
              <w:rPr>
                <w:del w:id="25" w:author="Wu, Shenghui" w:date="2023-03-23T08:15:00Z"/>
                <w:rFonts w:ascii="Arial" w:hAnsi="Arial" w:cs="Arial"/>
                <w:sz w:val="20"/>
                <w:szCs w:val="20"/>
              </w:rPr>
            </w:pPr>
            <w:bookmarkStart w:id="26" w:name="RANGE!A40"/>
            <w:bookmarkStart w:id="27" w:name="OLE_LINK1229"/>
            <w:bookmarkStart w:id="28" w:name="OLE_LINK1230"/>
            <w:del w:id="2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Diagnosis age and race/ethnicity</w:delText>
              </w:r>
              <w:bookmarkEnd w:id="26"/>
            </w:del>
          </w:p>
        </w:tc>
        <w:tc>
          <w:tcPr>
            <w:tcW w:w="2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82696" w14:textId="03FA9CB8" w:rsidR="008975CD" w:rsidRPr="00517D08" w:rsidDel="00544E18" w:rsidRDefault="008975CD" w:rsidP="008519DA">
            <w:pPr>
              <w:spacing w:after="0"/>
              <w:jc w:val="center"/>
              <w:rPr>
                <w:del w:id="30" w:author="Wu, Shenghui" w:date="2023-03-23T08:15:00Z"/>
                <w:rFonts w:ascii="Arial" w:hAnsi="Arial" w:cs="Arial"/>
                <w:sz w:val="20"/>
                <w:szCs w:val="20"/>
              </w:rPr>
            </w:pPr>
            <w:del w:id="3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Male and fe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04AA" w14:textId="7993C20A" w:rsidR="008975CD" w:rsidRPr="00517D08" w:rsidDel="00544E18" w:rsidRDefault="008975CD" w:rsidP="008519DA">
            <w:pPr>
              <w:spacing w:after="0"/>
              <w:rPr>
                <w:del w:id="32" w:author="Wu, Shenghui" w:date="2023-03-23T08:15:00Z"/>
                <w:rFonts w:ascii="Arial" w:hAnsi="Arial" w:cs="Arial"/>
                <w:sz w:val="20"/>
                <w:szCs w:val="20"/>
              </w:rPr>
            </w:pPr>
            <w:del w:id="3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9BC4" w14:textId="5DF8CA64" w:rsidR="008975CD" w:rsidRPr="00517D08" w:rsidDel="00544E18" w:rsidRDefault="008975CD" w:rsidP="008519DA">
            <w:pPr>
              <w:spacing w:after="0"/>
              <w:jc w:val="center"/>
              <w:rPr>
                <w:del w:id="34" w:author="Wu, Shenghui" w:date="2023-03-23T08:15:00Z"/>
                <w:rFonts w:ascii="Arial" w:hAnsi="Arial" w:cs="Arial"/>
                <w:sz w:val="20"/>
                <w:szCs w:val="20"/>
              </w:rPr>
            </w:pPr>
            <w:del w:id="3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Male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75E9" w14:textId="40F6C098" w:rsidR="008975CD" w:rsidRPr="00517D08" w:rsidDel="00544E18" w:rsidRDefault="008975CD" w:rsidP="008519DA">
            <w:pPr>
              <w:spacing w:after="0"/>
              <w:jc w:val="center"/>
              <w:rPr>
                <w:del w:id="36" w:author="Wu, Shenghui" w:date="2023-03-23T08:15:00Z"/>
                <w:rFonts w:ascii="Arial" w:hAnsi="Arial" w:cs="Arial"/>
                <w:sz w:val="20"/>
                <w:szCs w:val="20"/>
              </w:rPr>
            </w:pPr>
            <w:del w:id="3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6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3EF7" w14:textId="30A51421" w:rsidR="008975CD" w:rsidRPr="00517D08" w:rsidDel="00544E18" w:rsidRDefault="008975CD" w:rsidP="008519DA">
            <w:pPr>
              <w:spacing w:after="0"/>
              <w:jc w:val="center"/>
              <w:rPr>
                <w:del w:id="38" w:author="Wu, Shenghui" w:date="2023-03-23T08:15:00Z"/>
                <w:rFonts w:ascii="Arial" w:hAnsi="Arial" w:cs="Arial"/>
                <w:sz w:val="20"/>
                <w:szCs w:val="20"/>
              </w:rPr>
            </w:pPr>
            <w:del w:id="3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Female</w:delText>
              </w:r>
            </w:del>
          </w:p>
        </w:tc>
      </w:tr>
      <w:tr w:rsidR="008975CD" w:rsidRPr="00517D08" w:rsidDel="00544E18" w14:paraId="6033D30E" w14:textId="60BFC73C" w:rsidTr="008519DA">
        <w:trPr>
          <w:trHeight w:val="300"/>
          <w:del w:id="40" w:author="Wu, Shenghui" w:date="2023-03-23T08:15:00Z"/>
        </w:trPr>
        <w:tc>
          <w:tcPr>
            <w:tcW w:w="139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1AABF" w14:textId="0EADD1A7" w:rsidR="008975CD" w:rsidRPr="00517D08" w:rsidDel="00544E18" w:rsidRDefault="008975CD" w:rsidP="008519DA">
            <w:pPr>
              <w:spacing w:after="0"/>
              <w:rPr>
                <w:del w:id="4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03561" w14:textId="5B345C16" w:rsidR="008975CD" w:rsidRPr="00517D08" w:rsidDel="00544E18" w:rsidRDefault="008975CD" w:rsidP="008519DA">
            <w:pPr>
              <w:spacing w:after="0"/>
              <w:jc w:val="center"/>
              <w:rPr>
                <w:del w:id="42" w:author="Wu, Shenghui" w:date="2023-03-23T08:15:00Z"/>
                <w:rFonts w:ascii="Arial" w:hAnsi="Arial" w:cs="Arial"/>
                <w:sz w:val="20"/>
                <w:szCs w:val="20"/>
              </w:rPr>
            </w:pPr>
            <w:del w:id="4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BBD4" w14:textId="3D8D8A2E" w:rsidR="008975CD" w:rsidRPr="00517D08" w:rsidDel="00544E18" w:rsidRDefault="008975CD" w:rsidP="008519DA">
            <w:pPr>
              <w:spacing w:after="0"/>
              <w:jc w:val="center"/>
              <w:rPr>
                <w:del w:id="44" w:author="Wu, Shenghui" w:date="2023-03-23T08:15:00Z"/>
                <w:rFonts w:ascii="Arial" w:hAnsi="Arial" w:cs="Arial"/>
                <w:sz w:val="20"/>
                <w:szCs w:val="20"/>
              </w:rPr>
            </w:pPr>
            <w:del w:id="4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E9BF1" w14:textId="29124390" w:rsidR="008975CD" w:rsidRPr="00517D08" w:rsidDel="00544E18" w:rsidRDefault="008975CD" w:rsidP="008519DA">
            <w:pPr>
              <w:spacing w:after="0"/>
              <w:jc w:val="center"/>
              <w:rPr>
                <w:del w:id="46" w:author="Wu, Shenghui" w:date="2023-03-23T08:15:00Z"/>
                <w:rFonts w:ascii="Arial" w:hAnsi="Arial" w:cs="Arial"/>
                <w:sz w:val="20"/>
                <w:szCs w:val="20"/>
              </w:rPr>
            </w:pPr>
            <w:del w:id="4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143FD" w14:textId="47CADC77" w:rsidR="008975CD" w:rsidRPr="00517D08" w:rsidDel="00544E18" w:rsidRDefault="008975CD" w:rsidP="008519DA">
            <w:pPr>
              <w:spacing w:after="0"/>
              <w:jc w:val="center"/>
              <w:rPr>
                <w:del w:id="48" w:author="Wu, Shenghui" w:date="2023-03-23T08:15:00Z"/>
                <w:rFonts w:ascii="Arial" w:hAnsi="Arial" w:cs="Arial"/>
                <w:sz w:val="20"/>
                <w:szCs w:val="20"/>
              </w:rPr>
            </w:pPr>
            <w:del w:id="4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A4024" w14:textId="496918A4" w:rsidR="008975CD" w:rsidRPr="00517D08" w:rsidDel="00544E18" w:rsidRDefault="008975CD" w:rsidP="008519DA">
            <w:pPr>
              <w:spacing w:after="0"/>
              <w:jc w:val="center"/>
              <w:rPr>
                <w:del w:id="50" w:author="Wu, Shenghui" w:date="2023-03-23T08:15:00Z"/>
                <w:rFonts w:ascii="Arial" w:hAnsi="Arial" w:cs="Arial"/>
                <w:sz w:val="20"/>
                <w:szCs w:val="20"/>
              </w:rPr>
            </w:pPr>
            <w:del w:id="5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B690B" w14:textId="2AFF2A70" w:rsidR="008975CD" w:rsidRPr="00517D08" w:rsidDel="00544E18" w:rsidRDefault="008975CD" w:rsidP="008519DA">
            <w:pPr>
              <w:spacing w:after="0"/>
              <w:jc w:val="center"/>
              <w:rPr>
                <w:del w:id="52" w:author="Wu, Shenghui" w:date="2023-03-23T08:15:00Z"/>
                <w:rFonts w:ascii="Arial" w:hAnsi="Arial" w:cs="Arial"/>
                <w:sz w:val="20"/>
                <w:szCs w:val="20"/>
              </w:rPr>
            </w:pPr>
            <w:del w:id="5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974CE" w14:textId="5259C299" w:rsidR="008975CD" w:rsidRPr="00517D08" w:rsidDel="00544E18" w:rsidRDefault="008975CD" w:rsidP="008519DA">
            <w:pPr>
              <w:spacing w:after="0"/>
              <w:jc w:val="center"/>
              <w:rPr>
                <w:del w:id="54" w:author="Wu, Shenghui" w:date="2023-03-23T08:15:00Z"/>
                <w:rFonts w:ascii="Arial" w:hAnsi="Arial" w:cs="Arial"/>
                <w:sz w:val="20"/>
                <w:szCs w:val="20"/>
              </w:rPr>
            </w:pPr>
            <w:del w:id="5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2EA50" w14:textId="721D151C" w:rsidR="008975CD" w:rsidRPr="00517D08" w:rsidDel="00544E18" w:rsidRDefault="008975CD" w:rsidP="008519DA">
            <w:pPr>
              <w:spacing w:after="0"/>
              <w:jc w:val="center"/>
              <w:rPr>
                <w:del w:id="56" w:author="Wu, Shenghui" w:date="2023-03-23T08:15:00Z"/>
                <w:rFonts w:ascii="Arial" w:hAnsi="Arial" w:cs="Arial"/>
                <w:sz w:val="20"/>
                <w:szCs w:val="20"/>
              </w:rPr>
            </w:pPr>
            <w:del w:id="5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517D08" w:rsidDel="00544E18" w14:paraId="7172D820" w14:textId="175296B2" w:rsidTr="008519DA">
        <w:trPr>
          <w:trHeight w:val="288"/>
          <w:del w:id="58" w:author="Wu, Shenghui" w:date="2023-03-23T08:15:00Z"/>
        </w:trPr>
        <w:tc>
          <w:tcPr>
            <w:tcW w:w="21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B1AD" w14:textId="379340D5" w:rsidR="008975CD" w:rsidRPr="00517D08" w:rsidDel="00544E18" w:rsidRDefault="008975CD" w:rsidP="008519DA">
            <w:pPr>
              <w:spacing w:after="0"/>
              <w:rPr>
                <w:del w:id="59" w:author="Wu, Shenghui" w:date="2023-03-23T08:15:00Z"/>
                <w:rFonts w:ascii="Arial" w:hAnsi="Arial" w:cs="Arial"/>
                <w:sz w:val="20"/>
                <w:szCs w:val="20"/>
              </w:rPr>
            </w:pPr>
            <w:del w:id="6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0–&lt;1 year</w:delText>
              </w:r>
            </w:del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21C5" w14:textId="272B0585" w:rsidR="008975CD" w:rsidRPr="00517D08" w:rsidDel="00544E18" w:rsidRDefault="008975CD" w:rsidP="008519DA">
            <w:pPr>
              <w:spacing w:after="0"/>
              <w:rPr>
                <w:del w:id="6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804C" w14:textId="387F8680" w:rsidR="008975CD" w:rsidRPr="00517D08" w:rsidDel="00544E18" w:rsidRDefault="008975CD" w:rsidP="008519DA">
            <w:pPr>
              <w:spacing w:after="0"/>
              <w:rPr>
                <w:del w:id="62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B582" w14:textId="0F57A569" w:rsidR="008975CD" w:rsidRPr="00517D08" w:rsidDel="00544E18" w:rsidRDefault="008975CD" w:rsidP="008519DA">
            <w:pPr>
              <w:spacing w:after="0"/>
              <w:jc w:val="center"/>
              <w:rPr>
                <w:del w:id="6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F0429" w14:textId="30715682" w:rsidR="008975CD" w:rsidRPr="00517D08" w:rsidDel="00544E18" w:rsidRDefault="008975CD" w:rsidP="008519DA">
            <w:pPr>
              <w:spacing w:after="0"/>
              <w:rPr>
                <w:del w:id="6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5AC1" w14:textId="071076E5" w:rsidR="008975CD" w:rsidRPr="00517D08" w:rsidDel="00544E18" w:rsidRDefault="008975CD" w:rsidP="008519DA">
            <w:pPr>
              <w:spacing w:after="0"/>
              <w:rPr>
                <w:del w:id="6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915A" w14:textId="1DADF57A" w:rsidR="008975CD" w:rsidRPr="00517D08" w:rsidDel="00544E18" w:rsidRDefault="008975CD" w:rsidP="008519DA">
            <w:pPr>
              <w:spacing w:after="0"/>
              <w:jc w:val="center"/>
              <w:rPr>
                <w:del w:id="6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119F" w14:textId="35AF0B55" w:rsidR="008975CD" w:rsidRPr="00517D08" w:rsidDel="00544E18" w:rsidRDefault="008975CD" w:rsidP="008519DA">
            <w:pPr>
              <w:spacing w:after="0"/>
              <w:rPr>
                <w:del w:id="6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566D8E98" w14:textId="09D52849" w:rsidTr="008519DA">
        <w:trPr>
          <w:trHeight w:val="288"/>
          <w:del w:id="68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3BE2" w14:textId="041052ED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6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70" w:name="_Hlk77238345"/>
            <w:del w:id="71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B79" w14:textId="0E2881B8" w:rsidR="008975CD" w:rsidRPr="00517D08" w:rsidDel="00544E18" w:rsidRDefault="008975CD" w:rsidP="008519DA">
            <w:pPr>
              <w:spacing w:after="0"/>
              <w:jc w:val="right"/>
              <w:rPr>
                <w:del w:id="72" w:author="Wu, Shenghui" w:date="2023-03-23T08:15:00Z"/>
                <w:rFonts w:ascii="Arial" w:hAnsi="Arial" w:cs="Arial"/>
                <w:sz w:val="20"/>
                <w:szCs w:val="20"/>
              </w:rPr>
            </w:pPr>
            <w:del w:id="7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59CA" w14:textId="352EF4BA" w:rsidR="008975CD" w:rsidRPr="00517D08" w:rsidDel="00544E18" w:rsidRDefault="008975CD" w:rsidP="008519DA">
            <w:pPr>
              <w:spacing w:after="0"/>
              <w:jc w:val="center"/>
              <w:rPr>
                <w:del w:id="74" w:author="Wu, Shenghui" w:date="2023-03-23T08:15:00Z"/>
                <w:rFonts w:ascii="Arial" w:hAnsi="Arial" w:cs="Arial"/>
                <w:sz w:val="20"/>
                <w:szCs w:val="20"/>
              </w:rPr>
            </w:pPr>
            <w:del w:id="7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2.4 (8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76324" w14:textId="656F419C" w:rsidR="008975CD" w:rsidRPr="00517D08" w:rsidDel="00544E18" w:rsidRDefault="008975CD" w:rsidP="008519DA">
            <w:pPr>
              <w:spacing w:after="0"/>
              <w:jc w:val="center"/>
              <w:rPr>
                <w:del w:id="7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DDE" w14:textId="2086F3E2" w:rsidR="008975CD" w:rsidRPr="00517D08" w:rsidDel="00544E18" w:rsidRDefault="008975CD" w:rsidP="008519DA">
            <w:pPr>
              <w:spacing w:after="0"/>
              <w:jc w:val="right"/>
              <w:rPr>
                <w:del w:id="77" w:author="Wu, Shenghui" w:date="2023-03-23T08:15:00Z"/>
                <w:rFonts w:ascii="Arial" w:hAnsi="Arial" w:cs="Arial"/>
                <w:sz w:val="20"/>
                <w:szCs w:val="20"/>
              </w:rPr>
            </w:pPr>
            <w:del w:id="7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38F" w14:textId="5D627243" w:rsidR="008975CD" w:rsidRPr="00517D08" w:rsidDel="00544E18" w:rsidRDefault="008975CD" w:rsidP="008519DA">
            <w:pPr>
              <w:spacing w:after="0"/>
              <w:jc w:val="center"/>
              <w:rPr>
                <w:del w:id="79" w:author="Wu, Shenghui" w:date="2023-03-23T08:15:00Z"/>
                <w:rFonts w:ascii="Arial" w:hAnsi="Arial" w:cs="Arial"/>
                <w:sz w:val="20"/>
                <w:szCs w:val="20"/>
              </w:rPr>
            </w:pPr>
            <w:del w:id="8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63.6 (11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29A7C" w14:textId="24C668DB" w:rsidR="008975CD" w:rsidRPr="00517D08" w:rsidDel="00544E18" w:rsidRDefault="008975CD" w:rsidP="008519DA">
            <w:pPr>
              <w:spacing w:after="0"/>
              <w:jc w:val="center"/>
              <w:rPr>
                <w:del w:id="8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501A" w14:textId="317D2611" w:rsidR="008975CD" w:rsidRPr="00517D08" w:rsidDel="00544E18" w:rsidRDefault="008975CD" w:rsidP="008519DA">
            <w:pPr>
              <w:spacing w:after="0"/>
              <w:jc w:val="right"/>
              <w:rPr>
                <w:del w:id="82" w:author="Wu, Shenghui" w:date="2023-03-23T08:15:00Z"/>
                <w:rFonts w:ascii="Arial" w:hAnsi="Arial" w:cs="Arial"/>
                <w:sz w:val="20"/>
                <w:szCs w:val="20"/>
              </w:rPr>
            </w:pPr>
            <w:del w:id="8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D31C" w14:textId="541A239D" w:rsidR="008975CD" w:rsidRPr="00517D08" w:rsidDel="00544E18" w:rsidRDefault="008975CD" w:rsidP="008519DA">
            <w:pPr>
              <w:spacing w:after="0"/>
              <w:jc w:val="center"/>
              <w:rPr>
                <w:del w:id="84" w:author="Wu, Shenghui" w:date="2023-03-23T08:15:00Z"/>
                <w:rFonts w:ascii="Arial" w:hAnsi="Arial" w:cs="Arial"/>
                <w:sz w:val="20"/>
                <w:szCs w:val="20"/>
              </w:rPr>
            </w:pPr>
            <w:del w:id="8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0.7 (11.6)</w:delText>
              </w:r>
            </w:del>
          </w:p>
        </w:tc>
      </w:tr>
      <w:tr w:rsidR="008975CD" w:rsidRPr="00517D08" w:rsidDel="00544E18" w14:paraId="6D506797" w14:textId="0BD644B5" w:rsidTr="008519DA">
        <w:trPr>
          <w:trHeight w:val="288"/>
          <w:del w:id="86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4A9D" w14:textId="672141CD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8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8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A5D" w14:textId="7B802A61" w:rsidR="008975CD" w:rsidRPr="00517D08" w:rsidDel="00544E18" w:rsidRDefault="008975CD" w:rsidP="008519DA">
            <w:pPr>
              <w:spacing w:after="0"/>
              <w:jc w:val="right"/>
              <w:rPr>
                <w:del w:id="89" w:author="Wu, Shenghui" w:date="2023-03-23T08:15:00Z"/>
                <w:rFonts w:ascii="Arial" w:hAnsi="Arial" w:cs="Arial"/>
                <w:sz w:val="20"/>
                <w:szCs w:val="20"/>
              </w:rPr>
            </w:pPr>
            <w:del w:id="9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D01E" w14:textId="7728D5F2" w:rsidR="008975CD" w:rsidRPr="00517D08" w:rsidDel="00544E18" w:rsidRDefault="008975CD" w:rsidP="008519DA">
            <w:pPr>
              <w:spacing w:after="0"/>
              <w:jc w:val="center"/>
              <w:rPr>
                <w:del w:id="91" w:author="Wu, Shenghui" w:date="2023-03-23T08:15:00Z"/>
                <w:rFonts w:ascii="Arial" w:hAnsi="Arial" w:cs="Arial"/>
                <w:sz w:val="20"/>
                <w:szCs w:val="20"/>
              </w:rPr>
            </w:pPr>
            <w:del w:id="9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CBF7" w14:textId="74A4A94F" w:rsidR="008975CD" w:rsidRPr="00517D08" w:rsidDel="00544E18" w:rsidRDefault="008975CD" w:rsidP="008519DA">
            <w:pPr>
              <w:spacing w:after="0"/>
              <w:jc w:val="center"/>
              <w:rPr>
                <w:del w:id="9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DFE" w14:textId="5FCD6140" w:rsidR="008975CD" w:rsidRPr="00517D08" w:rsidDel="00544E18" w:rsidRDefault="008975CD" w:rsidP="008519DA">
            <w:pPr>
              <w:spacing w:after="0"/>
              <w:jc w:val="right"/>
              <w:rPr>
                <w:del w:id="94" w:author="Wu, Shenghui" w:date="2023-03-23T08:15:00Z"/>
                <w:rFonts w:ascii="Arial" w:hAnsi="Arial" w:cs="Arial"/>
                <w:sz w:val="20"/>
                <w:szCs w:val="20"/>
              </w:rPr>
            </w:pPr>
            <w:del w:id="9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FC41" w14:textId="00B2E4D2" w:rsidR="008975CD" w:rsidRPr="00517D08" w:rsidDel="00544E18" w:rsidRDefault="008975CD" w:rsidP="008519DA">
            <w:pPr>
              <w:spacing w:after="0"/>
              <w:jc w:val="center"/>
              <w:rPr>
                <w:del w:id="96" w:author="Wu, Shenghui" w:date="2023-03-23T08:15:00Z"/>
                <w:rFonts w:ascii="Arial" w:hAnsi="Arial" w:cs="Arial"/>
                <w:sz w:val="20"/>
                <w:szCs w:val="20"/>
              </w:rPr>
            </w:pPr>
            <w:del w:id="9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2181" w14:textId="6A010E00" w:rsidR="008975CD" w:rsidRPr="00517D08" w:rsidDel="00544E18" w:rsidRDefault="008975CD" w:rsidP="008519DA">
            <w:pPr>
              <w:spacing w:after="0"/>
              <w:jc w:val="center"/>
              <w:rPr>
                <w:del w:id="9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2E2D" w14:textId="4CEFB474" w:rsidR="008975CD" w:rsidRPr="00517D08" w:rsidDel="00544E18" w:rsidRDefault="008975CD" w:rsidP="008519DA">
            <w:pPr>
              <w:spacing w:after="0"/>
              <w:jc w:val="right"/>
              <w:rPr>
                <w:del w:id="99" w:author="Wu, Shenghui" w:date="2023-03-23T08:15:00Z"/>
                <w:rFonts w:ascii="Arial" w:hAnsi="Arial" w:cs="Arial"/>
                <w:sz w:val="20"/>
                <w:szCs w:val="20"/>
              </w:rPr>
            </w:pPr>
            <w:del w:id="10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45CC" w14:textId="20021B19" w:rsidR="008975CD" w:rsidRPr="00517D08" w:rsidDel="00544E18" w:rsidRDefault="008975CD" w:rsidP="008519DA">
            <w:pPr>
              <w:spacing w:after="0"/>
              <w:jc w:val="center"/>
              <w:rPr>
                <w:del w:id="101" w:author="Wu, Shenghui" w:date="2023-03-23T08:15:00Z"/>
                <w:rFonts w:ascii="Arial" w:hAnsi="Arial" w:cs="Arial"/>
                <w:sz w:val="20"/>
                <w:szCs w:val="20"/>
              </w:rPr>
            </w:pPr>
            <w:del w:id="10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544E18" w14:paraId="72BC028D" w14:textId="2E77CB1F" w:rsidTr="008519DA">
        <w:trPr>
          <w:trHeight w:val="288"/>
          <w:del w:id="103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0CCF" w14:textId="1BB2F890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10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5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2BE7" w14:textId="7663B2F0" w:rsidR="008975CD" w:rsidRPr="00517D08" w:rsidDel="00544E18" w:rsidRDefault="008975CD" w:rsidP="008519DA">
            <w:pPr>
              <w:spacing w:after="0"/>
              <w:jc w:val="right"/>
              <w:rPr>
                <w:del w:id="106" w:author="Wu, Shenghui" w:date="2023-03-23T08:15:00Z"/>
                <w:rFonts w:ascii="Arial" w:hAnsi="Arial" w:cs="Arial"/>
                <w:sz w:val="20"/>
                <w:szCs w:val="20"/>
              </w:rPr>
            </w:pPr>
            <w:del w:id="10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1A6F" w14:textId="1DB625B3" w:rsidR="008975CD" w:rsidRPr="00517D08" w:rsidDel="00544E18" w:rsidRDefault="008975CD" w:rsidP="008519DA">
            <w:pPr>
              <w:spacing w:after="0"/>
              <w:jc w:val="center"/>
              <w:rPr>
                <w:del w:id="108" w:author="Wu, Shenghui" w:date="2023-03-23T08:15:00Z"/>
                <w:rFonts w:ascii="Arial" w:hAnsi="Arial" w:cs="Arial"/>
                <w:sz w:val="20"/>
                <w:szCs w:val="20"/>
              </w:rPr>
            </w:pPr>
            <w:del w:id="10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0.5 (9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BBD0" w14:textId="6FD10DE7" w:rsidR="008975CD" w:rsidRPr="00517D08" w:rsidDel="00544E18" w:rsidRDefault="008975CD" w:rsidP="008519DA">
            <w:pPr>
              <w:spacing w:after="0"/>
              <w:jc w:val="center"/>
              <w:rPr>
                <w:del w:id="110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E9D6" w14:textId="621DCB8A" w:rsidR="008975CD" w:rsidRPr="00517D08" w:rsidDel="00544E18" w:rsidRDefault="008975CD" w:rsidP="008519DA">
            <w:pPr>
              <w:spacing w:after="0"/>
              <w:jc w:val="right"/>
              <w:rPr>
                <w:del w:id="111" w:author="Wu, Shenghui" w:date="2023-03-23T08:15:00Z"/>
                <w:rFonts w:ascii="Arial" w:hAnsi="Arial" w:cs="Arial"/>
                <w:sz w:val="20"/>
                <w:szCs w:val="20"/>
              </w:rPr>
            </w:pPr>
            <w:del w:id="11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753" w14:textId="72453B3B" w:rsidR="008975CD" w:rsidRPr="00517D08" w:rsidDel="00544E18" w:rsidRDefault="008975CD" w:rsidP="008519DA">
            <w:pPr>
              <w:spacing w:after="0"/>
              <w:jc w:val="center"/>
              <w:rPr>
                <w:del w:id="113" w:author="Wu, Shenghui" w:date="2023-03-23T08:15:00Z"/>
                <w:rFonts w:ascii="Arial" w:hAnsi="Arial" w:cs="Arial"/>
                <w:sz w:val="20"/>
                <w:szCs w:val="20"/>
              </w:rPr>
            </w:pPr>
            <w:del w:id="11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0.3 (13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C2A29" w14:textId="64FE48A8" w:rsidR="008975CD" w:rsidRPr="00517D08" w:rsidDel="00544E18" w:rsidRDefault="008975CD" w:rsidP="008519DA">
            <w:pPr>
              <w:spacing w:after="0"/>
              <w:jc w:val="center"/>
              <w:rPr>
                <w:del w:id="11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4D05" w14:textId="5FB044A4" w:rsidR="008975CD" w:rsidRPr="00517D08" w:rsidDel="00544E18" w:rsidRDefault="008975CD" w:rsidP="008519DA">
            <w:pPr>
              <w:spacing w:after="0"/>
              <w:jc w:val="right"/>
              <w:rPr>
                <w:del w:id="116" w:author="Wu, Shenghui" w:date="2023-03-23T08:15:00Z"/>
                <w:rFonts w:ascii="Arial" w:hAnsi="Arial" w:cs="Arial"/>
                <w:sz w:val="20"/>
                <w:szCs w:val="20"/>
              </w:rPr>
            </w:pPr>
            <w:del w:id="11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A8C2" w14:textId="09C6E625" w:rsidR="008975CD" w:rsidRPr="00517D08" w:rsidDel="00544E18" w:rsidRDefault="008975CD" w:rsidP="008519DA">
            <w:pPr>
              <w:spacing w:after="0"/>
              <w:jc w:val="center"/>
              <w:rPr>
                <w:del w:id="118" w:author="Wu, Shenghui" w:date="2023-03-23T08:15:00Z"/>
                <w:rFonts w:ascii="Arial" w:hAnsi="Arial" w:cs="Arial"/>
                <w:sz w:val="20"/>
                <w:szCs w:val="20"/>
              </w:rPr>
            </w:pPr>
            <w:del w:id="11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0.6 (12.5)</w:delText>
              </w:r>
            </w:del>
          </w:p>
        </w:tc>
      </w:tr>
      <w:tr w:rsidR="008975CD" w:rsidRPr="00517D08" w:rsidDel="00544E18" w14:paraId="6723C26E" w14:textId="2853AC28" w:rsidTr="008519DA">
        <w:trPr>
          <w:trHeight w:val="288"/>
          <w:del w:id="120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C087" w14:textId="67E90302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12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122" w:name="RANGE!A46"/>
            <w:del w:id="123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122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C4B2" w14:textId="3F60F6B3" w:rsidR="008975CD" w:rsidRPr="00517D08" w:rsidDel="00544E18" w:rsidRDefault="008975CD" w:rsidP="008519DA">
            <w:pPr>
              <w:spacing w:after="0"/>
              <w:jc w:val="right"/>
              <w:rPr>
                <w:del w:id="124" w:author="Wu, Shenghui" w:date="2023-03-23T08:15:00Z"/>
                <w:rFonts w:ascii="Arial" w:hAnsi="Arial" w:cs="Arial"/>
                <w:sz w:val="20"/>
                <w:szCs w:val="20"/>
              </w:rPr>
            </w:pPr>
            <w:del w:id="12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CFB6" w14:textId="3C2CD75C" w:rsidR="008975CD" w:rsidRPr="00517D08" w:rsidDel="00544E18" w:rsidRDefault="008975CD" w:rsidP="008519DA">
            <w:pPr>
              <w:spacing w:after="0"/>
              <w:jc w:val="center"/>
              <w:rPr>
                <w:del w:id="126" w:author="Wu, Shenghui" w:date="2023-03-23T08:15:00Z"/>
                <w:rFonts w:ascii="Arial" w:hAnsi="Arial" w:cs="Arial"/>
                <w:sz w:val="20"/>
                <w:szCs w:val="20"/>
              </w:rPr>
            </w:pPr>
            <w:del w:id="12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33F0" w14:textId="1F4EB56C" w:rsidR="008975CD" w:rsidRPr="00517D08" w:rsidDel="00544E18" w:rsidRDefault="008975CD" w:rsidP="008519DA">
            <w:pPr>
              <w:spacing w:after="0"/>
              <w:jc w:val="center"/>
              <w:rPr>
                <w:del w:id="12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C4837" w14:textId="7BA79761" w:rsidR="008975CD" w:rsidRPr="00517D08" w:rsidDel="00544E18" w:rsidRDefault="008975CD" w:rsidP="008519DA">
            <w:pPr>
              <w:spacing w:after="0"/>
              <w:jc w:val="right"/>
              <w:rPr>
                <w:del w:id="129" w:author="Wu, Shenghui" w:date="2023-03-23T08:15:00Z"/>
                <w:rFonts w:ascii="Arial" w:hAnsi="Arial" w:cs="Arial"/>
                <w:sz w:val="20"/>
                <w:szCs w:val="20"/>
              </w:rPr>
            </w:pPr>
            <w:del w:id="13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5180" w14:textId="01E75302" w:rsidR="008975CD" w:rsidRPr="00517D08" w:rsidDel="00544E18" w:rsidRDefault="008975CD" w:rsidP="008519DA">
            <w:pPr>
              <w:spacing w:after="0"/>
              <w:jc w:val="center"/>
              <w:rPr>
                <w:del w:id="131" w:author="Wu, Shenghui" w:date="2023-03-23T08:15:00Z"/>
                <w:rFonts w:ascii="Arial" w:hAnsi="Arial" w:cs="Arial"/>
                <w:sz w:val="20"/>
                <w:szCs w:val="20"/>
              </w:rPr>
            </w:pPr>
            <w:del w:id="13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8E84" w14:textId="226835D1" w:rsidR="008975CD" w:rsidRPr="00517D08" w:rsidDel="00544E18" w:rsidRDefault="008975CD" w:rsidP="008519DA">
            <w:pPr>
              <w:spacing w:after="0"/>
              <w:jc w:val="center"/>
              <w:rPr>
                <w:del w:id="13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30D4" w14:textId="01FB7863" w:rsidR="008975CD" w:rsidRPr="00517D08" w:rsidDel="00544E18" w:rsidRDefault="008975CD" w:rsidP="008519DA">
            <w:pPr>
              <w:spacing w:after="0"/>
              <w:jc w:val="right"/>
              <w:rPr>
                <w:del w:id="134" w:author="Wu, Shenghui" w:date="2023-03-23T08:15:00Z"/>
                <w:rFonts w:ascii="Arial" w:hAnsi="Arial" w:cs="Arial"/>
                <w:sz w:val="20"/>
                <w:szCs w:val="20"/>
              </w:rPr>
            </w:pPr>
            <w:del w:id="13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7E473" w14:textId="4A97458A" w:rsidR="008975CD" w:rsidRPr="00517D08" w:rsidDel="00544E18" w:rsidRDefault="008975CD" w:rsidP="008519DA">
            <w:pPr>
              <w:spacing w:after="0"/>
              <w:jc w:val="center"/>
              <w:rPr>
                <w:del w:id="136" w:author="Wu, Shenghui" w:date="2023-03-23T08:15:00Z"/>
                <w:rFonts w:ascii="Arial" w:hAnsi="Arial" w:cs="Arial"/>
                <w:sz w:val="20"/>
                <w:szCs w:val="20"/>
              </w:rPr>
            </w:pPr>
            <w:del w:id="13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544E18" w14:paraId="19CB1DE4" w14:textId="7893E825" w:rsidTr="008519DA">
        <w:trPr>
          <w:trHeight w:val="288"/>
          <w:del w:id="138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D335" w14:textId="7C986162" w:rsidR="008975CD" w:rsidRPr="00517D08" w:rsidDel="00544E18" w:rsidRDefault="008975CD" w:rsidP="008519DA">
            <w:pPr>
              <w:spacing w:after="0"/>
              <w:rPr>
                <w:del w:id="139" w:author="Wu, Shenghui" w:date="2023-03-23T08:15:00Z"/>
                <w:rFonts w:ascii="Arial" w:hAnsi="Arial" w:cs="Arial"/>
                <w:sz w:val="20"/>
                <w:szCs w:val="20"/>
              </w:rPr>
            </w:pPr>
            <w:del w:id="14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–4 year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874C" w14:textId="7CDCF45E" w:rsidR="008975CD" w:rsidRPr="00517D08" w:rsidDel="00544E18" w:rsidRDefault="008975CD" w:rsidP="008519DA">
            <w:pPr>
              <w:spacing w:after="0"/>
              <w:rPr>
                <w:del w:id="14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FCB" w14:textId="4397BF72" w:rsidR="008975CD" w:rsidRPr="00517D08" w:rsidDel="00544E18" w:rsidRDefault="008975CD" w:rsidP="008519DA">
            <w:pPr>
              <w:spacing w:after="0"/>
              <w:jc w:val="center"/>
              <w:rPr>
                <w:del w:id="142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E8DB" w14:textId="2F9857A6" w:rsidR="008975CD" w:rsidRPr="00517D08" w:rsidDel="00544E18" w:rsidRDefault="008975CD" w:rsidP="008519DA">
            <w:pPr>
              <w:spacing w:after="0"/>
              <w:rPr>
                <w:del w:id="14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BF52" w14:textId="02674FFA" w:rsidR="008975CD" w:rsidRPr="00517D08" w:rsidDel="00544E18" w:rsidRDefault="008975CD" w:rsidP="008519DA">
            <w:pPr>
              <w:spacing w:after="0"/>
              <w:jc w:val="center"/>
              <w:rPr>
                <w:del w:id="14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9B9D" w14:textId="5073E709" w:rsidR="008975CD" w:rsidRPr="00517D08" w:rsidDel="00544E18" w:rsidRDefault="008975CD" w:rsidP="008519DA">
            <w:pPr>
              <w:spacing w:after="0"/>
              <w:jc w:val="center"/>
              <w:rPr>
                <w:del w:id="14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8791" w14:textId="09732D7A" w:rsidR="008975CD" w:rsidRPr="00517D08" w:rsidDel="00544E18" w:rsidRDefault="008975CD" w:rsidP="008519DA">
            <w:pPr>
              <w:spacing w:after="0"/>
              <w:rPr>
                <w:del w:id="14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BA0" w14:textId="22A44656" w:rsidR="008975CD" w:rsidRPr="00517D08" w:rsidDel="00544E18" w:rsidRDefault="008975CD" w:rsidP="008519DA">
            <w:pPr>
              <w:spacing w:after="0"/>
              <w:jc w:val="center"/>
              <w:rPr>
                <w:del w:id="14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7A93" w14:textId="132B20BF" w:rsidR="008975CD" w:rsidRPr="00517D08" w:rsidDel="00544E18" w:rsidRDefault="008975CD" w:rsidP="008519DA">
            <w:pPr>
              <w:spacing w:after="0"/>
              <w:jc w:val="center"/>
              <w:rPr>
                <w:del w:id="14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6D451283" w14:textId="630741A7" w:rsidTr="008519DA">
        <w:trPr>
          <w:trHeight w:val="288"/>
          <w:del w:id="149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80E" w14:textId="26D93F1B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15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151" w:name="RANGE!A48"/>
            <w:del w:id="152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151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ABB7" w14:textId="54629C3F" w:rsidR="008975CD" w:rsidRPr="00517D08" w:rsidDel="00544E18" w:rsidRDefault="008975CD" w:rsidP="008519DA">
            <w:pPr>
              <w:spacing w:after="0"/>
              <w:jc w:val="right"/>
              <w:rPr>
                <w:del w:id="153" w:author="Wu, Shenghui" w:date="2023-03-23T08:15:00Z"/>
                <w:rFonts w:ascii="Arial" w:hAnsi="Arial" w:cs="Arial"/>
                <w:sz w:val="20"/>
                <w:szCs w:val="20"/>
              </w:rPr>
            </w:pPr>
            <w:del w:id="15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1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6207" w14:textId="3676B0FB" w:rsidR="008975CD" w:rsidRPr="00517D08" w:rsidDel="00544E18" w:rsidRDefault="008975CD" w:rsidP="008519DA">
            <w:pPr>
              <w:spacing w:after="0"/>
              <w:jc w:val="center"/>
              <w:rPr>
                <w:del w:id="155" w:author="Wu, Shenghui" w:date="2023-03-23T08:15:00Z"/>
                <w:rFonts w:ascii="Arial" w:hAnsi="Arial" w:cs="Arial"/>
                <w:sz w:val="20"/>
                <w:szCs w:val="20"/>
              </w:rPr>
            </w:pPr>
            <w:del w:id="15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0.5 (1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5226" w14:textId="02706155" w:rsidR="008975CD" w:rsidRPr="00517D08" w:rsidDel="00544E18" w:rsidRDefault="008975CD" w:rsidP="008519DA">
            <w:pPr>
              <w:spacing w:after="0"/>
              <w:jc w:val="center"/>
              <w:rPr>
                <w:del w:id="15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7111" w14:textId="7AB76EE5" w:rsidR="008975CD" w:rsidRPr="00517D08" w:rsidDel="00544E18" w:rsidRDefault="008975CD" w:rsidP="008519DA">
            <w:pPr>
              <w:spacing w:after="0"/>
              <w:jc w:val="right"/>
              <w:rPr>
                <w:del w:id="158" w:author="Wu, Shenghui" w:date="2023-03-23T08:15:00Z"/>
                <w:rFonts w:ascii="Arial" w:hAnsi="Arial" w:cs="Arial"/>
                <w:sz w:val="20"/>
                <w:szCs w:val="20"/>
              </w:rPr>
            </w:pPr>
            <w:del w:id="15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0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7D48" w14:textId="56FE5CEC" w:rsidR="008975CD" w:rsidRPr="00517D08" w:rsidDel="00544E18" w:rsidRDefault="008975CD" w:rsidP="008519DA">
            <w:pPr>
              <w:spacing w:after="0"/>
              <w:jc w:val="center"/>
              <w:rPr>
                <w:del w:id="160" w:author="Wu, Shenghui" w:date="2023-03-23T08:15:00Z"/>
                <w:rFonts w:ascii="Arial" w:hAnsi="Arial" w:cs="Arial"/>
                <w:sz w:val="20"/>
                <w:szCs w:val="20"/>
              </w:rPr>
            </w:pPr>
            <w:del w:id="16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0.1 (1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0069" w14:textId="773FBCF9" w:rsidR="008975CD" w:rsidRPr="00517D08" w:rsidDel="00544E18" w:rsidRDefault="008975CD" w:rsidP="008519DA">
            <w:pPr>
              <w:spacing w:after="0"/>
              <w:jc w:val="center"/>
              <w:rPr>
                <w:del w:id="162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7A09" w14:textId="637ABB4D" w:rsidR="008975CD" w:rsidRPr="00517D08" w:rsidDel="00544E18" w:rsidRDefault="008975CD" w:rsidP="008519DA">
            <w:pPr>
              <w:spacing w:after="0"/>
              <w:jc w:val="right"/>
              <w:rPr>
                <w:del w:id="163" w:author="Wu, Shenghui" w:date="2023-03-23T08:15:00Z"/>
                <w:rFonts w:ascii="Arial" w:hAnsi="Arial" w:cs="Arial"/>
                <w:sz w:val="20"/>
                <w:szCs w:val="20"/>
              </w:rPr>
            </w:pPr>
            <w:del w:id="16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0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8674" w14:textId="4F3C9AB0" w:rsidR="008975CD" w:rsidRPr="00517D08" w:rsidDel="00544E18" w:rsidRDefault="008975CD" w:rsidP="008519DA">
            <w:pPr>
              <w:spacing w:after="0"/>
              <w:jc w:val="center"/>
              <w:rPr>
                <w:del w:id="165" w:author="Wu, Shenghui" w:date="2023-03-23T08:15:00Z"/>
                <w:rFonts w:ascii="Arial" w:hAnsi="Arial" w:cs="Arial"/>
                <w:sz w:val="20"/>
                <w:szCs w:val="20"/>
              </w:rPr>
            </w:pPr>
            <w:del w:id="16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1 (2)</w:delText>
              </w:r>
            </w:del>
          </w:p>
        </w:tc>
      </w:tr>
      <w:tr w:rsidR="008975CD" w:rsidRPr="00517D08" w:rsidDel="00544E18" w14:paraId="61E881E8" w14:textId="528A6BCB" w:rsidTr="008519DA">
        <w:trPr>
          <w:trHeight w:val="288"/>
          <w:del w:id="167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2DE5" w14:textId="36919F32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16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69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58E0" w14:textId="6FA1C4E8" w:rsidR="008975CD" w:rsidRPr="00517D08" w:rsidDel="00544E18" w:rsidRDefault="008975CD" w:rsidP="008519DA">
            <w:pPr>
              <w:spacing w:after="0"/>
              <w:jc w:val="right"/>
              <w:rPr>
                <w:del w:id="170" w:author="Wu, Shenghui" w:date="2023-03-23T08:15:00Z"/>
                <w:rFonts w:ascii="Arial" w:hAnsi="Arial" w:cs="Arial"/>
                <w:sz w:val="20"/>
                <w:szCs w:val="20"/>
              </w:rPr>
            </w:pPr>
            <w:del w:id="17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4311" w14:textId="61262BEE" w:rsidR="008975CD" w:rsidRPr="00517D08" w:rsidDel="00544E18" w:rsidRDefault="008975CD" w:rsidP="008519DA">
            <w:pPr>
              <w:spacing w:after="0"/>
              <w:jc w:val="center"/>
              <w:rPr>
                <w:del w:id="172" w:author="Wu, Shenghui" w:date="2023-03-23T08:15:00Z"/>
                <w:rFonts w:ascii="Arial" w:hAnsi="Arial" w:cs="Arial"/>
                <w:sz w:val="20"/>
                <w:szCs w:val="20"/>
              </w:rPr>
            </w:pPr>
            <w:del w:id="17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0.4 (3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DE22" w14:textId="10702B05" w:rsidR="008975CD" w:rsidRPr="00517D08" w:rsidDel="00544E18" w:rsidRDefault="008975CD" w:rsidP="008519DA">
            <w:pPr>
              <w:spacing w:after="0"/>
              <w:jc w:val="center"/>
              <w:rPr>
                <w:del w:id="17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9AF6" w14:textId="3DB7B812" w:rsidR="008975CD" w:rsidRPr="00517D08" w:rsidDel="00544E18" w:rsidRDefault="008975CD" w:rsidP="008519DA">
            <w:pPr>
              <w:spacing w:after="0"/>
              <w:jc w:val="right"/>
              <w:rPr>
                <w:del w:id="175" w:author="Wu, Shenghui" w:date="2023-03-23T08:15:00Z"/>
                <w:rFonts w:ascii="Arial" w:hAnsi="Arial" w:cs="Arial"/>
                <w:sz w:val="20"/>
                <w:szCs w:val="20"/>
              </w:rPr>
            </w:pPr>
            <w:del w:id="17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CB1" w14:textId="1CEBC292" w:rsidR="008975CD" w:rsidRPr="00517D08" w:rsidDel="00544E18" w:rsidRDefault="008975CD" w:rsidP="008519DA">
            <w:pPr>
              <w:spacing w:after="0"/>
              <w:jc w:val="center"/>
              <w:rPr>
                <w:del w:id="177" w:author="Wu, Shenghui" w:date="2023-03-23T08:15:00Z"/>
                <w:rFonts w:ascii="Arial" w:hAnsi="Arial" w:cs="Arial"/>
                <w:sz w:val="20"/>
                <w:szCs w:val="20"/>
              </w:rPr>
            </w:pPr>
            <w:del w:id="17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5.3 (4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864D" w14:textId="1B941AA8" w:rsidR="008975CD" w:rsidRPr="00517D08" w:rsidDel="00544E18" w:rsidRDefault="008975CD" w:rsidP="008519DA">
            <w:pPr>
              <w:spacing w:after="0"/>
              <w:jc w:val="center"/>
              <w:rPr>
                <w:del w:id="17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410" w14:textId="7CD668CC" w:rsidR="008975CD" w:rsidRPr="00517D08" w:rsidDel="00544E18" w:rsidRDefault="008975CD" w:rsidP="008519DA">
            <w:pPr>
              <w:spacing w:after="0"/>
              <w:jc w:val="right"/>
              <w:rPr>
                <w:del w:id="180" w:author="Wu, Shenghui" w:date="2023-03-23T08:15:00Z"/>
                <w:rFonts w:ascii="Arial" w:hAnsi="Arial" w:cs="Arial"/>
                <w:sz w:val="20"/>
                <w:szCs w:val="20"/>
              </w:rPr>
            </w:pPr>
            <w:del w:id="18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665A" w14:textId="5A538E64" w:rsidR="008975CD" w:rsidRPr="00517D08" w:rsidDel="00544E18" w:rsidRDefault="008975CD" w:rsidP="008519DA">
            <w:pPr>
              <w:spacing w:after="0"/>
              <w:jc w:val="center"/>
              <w:rPr>
                <w:del w:id="182" w:author="Wu, Shenghui" w:date="2023-03-23T08:15:00Z"/>
                <w:rFonts w:ascii="Arial" w:hAnsi="Arial" w:cs="Arial"/>
                <w:sz w:val="20"/>
                <w:szCs w:val="20"/>
              </w:rPr>
            </w:pPr>
            <w:del w:id="18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7.5 (2.5)</w:delText>
              </w:r>
            </w:del>
          </w:p>
        </w:tc>
      </w:tr>
      <w:tr w:rsidR="008975CD" w:rsidRPr="00517D08" w:rsidDel="00544E18" w14:paraId="796FAA1F" w14:textId="14B5600F" w:rsidTr="008519DA">
        <w:trPr>
          <w:trHeight w:val="288"/>
          <w:del w:id="184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865C" w14:textId="3A14282F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18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86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289" w14:textId="3697B5F6" w:rsidR="008975CD" w:rsidRPr="00517D08" w:rsidDel="00544E18" w:rsidRDefault="008975CD" w:rsidP="008519DA">
            <w:pPr>
              <w:spacing w:after="0"/>
              <w:jc w:val="right"/>
              <w:rPr>
                <w:del w:id="187" w:author="Wu, Shenghui" w:date="2023-03-23T08:15:00Z"/>
                <w:rFonts w:ascii="Arial" w:hAnsi="Arial" w:cs="Arial"/>
                <w:sz w:val="20"/>
                <w:szCs w:val="20"/>
              </w:rPr>
            </w:pPr>
            <w:del w:id="18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9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26D0" w14:textId="4229C7AC" w:rsidR="008975CD" w:rsidRPr="00517D08" w:rsidDel="00544E18" w:rsidRDefault="008975CD" w:rsidP="008519DA">
            <w:pPr>
              <w:spacing w:after="0"/>
              <w:jc w:val="center"/>
              <w:rPr>
                <w:del w:id="189" w:author="Wu, Shenghui" w:date="2023-03-23T08:15:00Z"/>
                <w:rFonts w:ascii="Arial" w:hAnsi="Arial" w:cs="Arial"/>
                <w:sz w:val="20"/>
                <w:szCs w:val="20"/>
              </w:rPr>
            </w:pPr>
            <w:del w:id="19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0.2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D99E" w14:textId="57DDF151" w:rsidR="008975CD" w:rsidRPr="00517D08" w:rsidDel="00544E18" w:rsidRDefault="008975CD" w:rsidP="008519DA">
            <w:pPr>
              <w:spacing w:after="0"/>
              <w:jc w:val="center"/>
              <w:rPr>
                <w:del w:id="19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D5C" w14:textId="51BCAF4B" w:rsidR="008975CD" w:rsidRPr="00517D08" w:rsidDel="00544E18" w:rsidRDefault="008975CD" w:rsidP="008519DA">
            <w:pPr>
              <w:spacing w:after="0"/>
              <w:jc w:val="right"/>
              <w:rPr>
                <w:del w:id="192" w:author="Wu, Shenghui" w:date="2023-03-23T08:15:00Z"/>
                <w:rFonts w:ascii="Arial" w:hAnsi="Arial" w:cs="Arial"/>
                <w:sz w:val="20"/>
                <w:szCs w:val="20"/>
              </w:rPr>
            </w:pPr>
            <w:del w:id="19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3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8AC" w14:textId="1455FFDA" w:rsidR="008975CD" w:rsidRPr="00517D08" w:rsidDel="00544E18" w:rsidRDefault="008975CD" w:rsidP="008519DA">
            <w:pPr>
              <w:spacing w:after="0"/>
              <w:jc w:val="center"/>
              <w:rPr>
                <w:del w:id="194" w:author="Wu, Shenghui" w:date="2023-03-23T08:15:00Z"/>
                <w:rFonts w:ascii="Arial" w:hAnsi="Arial" w:cs="Arial"/>
                <w:sz w:val="20"/>
                <w:szCs w:val="20"/>
              </w:rPr>
            </w:pPr>
            <w:del w:id="19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0.7 (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D571" w14:textId="42451740" w:rsidR="008975CD" w:rsidRPr="00517D08" w:rsidDel="00544E18" w:rsidRDefault="008975CD" w:rsidP="008519DA">
            <w:pPr>
              <w:spacing w:after="0"/>
              <w:jc w:val="center"/>
              <w:rPr>
                <w:del w:id="19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A6A" w14:textId="7AC9F96E" w:rsidR="008975CD" w:rsidRPr="00517D08" w:rsidDel="00544E18" w:rsidRDefault="008975CD" w:rsidP="008519DA">
            <w:pPr>
              <w:spacing w:after="0"/>
              <w:jc w:val="right"/>
              <w:rPr>
                <w:del w:id="197" w:author="Wu, Shenghui" w:date="2023-03-23T08:15:00Z"/>
                <w:rFonts w:ascii="Arial" w:hAnsi="Arial" w:cs="Arial"/>
                <w:sz w:val="20"/>
                <w:szCs w:val="20"/>
              </w:rPr>
            </w:pPr>
            <w:del w:id="19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5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0098" w14:textId="1ECC0A57" w:rsidR="008975CD" w:rsidRPr="00517D08" w:rsidDel="00544E18" w:rsidRDefault="008975CD" w:rsidP="008519DA">
            <w:pPr>
              <w:spacing w:after="0"/>
              <w:jc w:val="center"/>
              <w:rPr>
                <w:del w:id="199" w:author="Wu, Shenghui" w:date="2023-03-23T08:15:00Z"/>
                <w:rFonts w:ascii="Arial" w:hAnsi="Arial" w:cs="Arial"/>
                <w:sz w:val="20"/>
                <w:szCs w:val="20"/>
              </w:rPr>
            </w:pPr>
            <w:del w:id="20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9.5 (2.5)</w:delText>
              </w:r>
            </w:del>
          </w:p>
        </w:tc>
      </w:tr>
      <w:tr w:rsidR="008975CD" w:rsidRPr="00517D08" w:rsidDel="00544E18" w14:paraId="633DD16F" w14:textId="3B1966B6" w:rsidTr="008519DA">
        <w:trPr>
          <w:trHeight w:val="288"/>
          <w:del w:id="201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5E79" w14:textId="72AD15F0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20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203" w:name="RANGE!A51"/>
            <w:del w:id="204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203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B217F" w14:textId="3CF351B7" w:rsidR="008975CD" w:rsidRPr="00517D08" w:rsidDel="00544E18" w:rsidRDefault="008975CD" w:rsidP="008519DA">
            <w:pPr>
              <w:spacing w:after="0"/>
              <w:jc w:val="right"/>
              <w:rPr>
                <w:del w:id="205" w:author="Wu, Shenghui" w:date="2023-03-23T08:15:00Z"/>
                <w:rFonts w:ascii="Arial" w:hAnsi="Arial" w:cs="Arial"/>
                <w:sz w:val="20"/>
                <w:szCs w:val="20"/>
              </w:rPr>
            </w:pPr>
            <w:del w:id="20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0E14C" w14:textId="5F0A6D10" w:rsidR="008975CD" w:rsidRPr="00517D08" w:rsidDel="00544E18" w:rsidRDefault="008975CD" w:rsidP="008519DA">
            <w:pPr>
              <w:spacing w:after="0"/>
              <w:jc w:val="center"/>
              <w:rPr>
                <w:del w:id="207" w:author="Wu, Shenghui" w:date="2023-03-23T08:15:00Z"/>
                <w:rFonts w:ascii="Arial" w:hAnsi="Arial" w:cs="Arial"/>
                <w:sz w:val="20"/>
                <w:szCs w:val="20"/>
              </w:rPr>
            </w:pPr>
            <w:del w:id="20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7.6 (1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00A7B" w14:textId="2E06F739" w:rsidR="008975CD" w:rsidRPr="00517D08" w:rsidDel="00544E18" w:rsidRDefault="008975CD" w:rsidP="008519DA">
            <w:pPr>
              <w:spacing w:after="0"/>
              <w:jc w:val="center"/>
              <w:rPr>
                <w:del w:id="20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03D9" w14:textId="2EF9B663" w:rsidR="008975CD" w:rsidRPr="00517D08" w:rsidDel="00544E18" w:rsidRDefault="008975CD" w:rsidP="008519DA">
            <w:pPr>
              <w:spacing w:after="0"/>
              <w:jc w:val="right"/>
              <w:rPr>
                <w:del w:id="210" w:author="Wu, Shenghui" w:date="2023-03-23T08:15:00Z"/>
                <w:rFonts w:ascii="Arial" w:hAnsi="Arial" w:cs="Arial"/>
                <w:sz w:val="20"/>
                <w:szCs w:val="20"/>
              </w:rPr>
            </w:pPr>
            <w:del w:id="21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37CA5" w14:textId="15CD9E97" w:rsidR="008975CD" w:rsidRPr="00517D08" w:rsidDel="00544E18" w:rsidRDefault="008975CD" w:rsidP="008519DA">
            <w:pPr>
              <w:spacing w:after="0"/>
              <w:jc w:val="center"/>
              <w:rPr>
                <w:del w:id="212" w:author="Wu, Shenghui" w:date="2023-03-23T08:15:00Z"/>
                <w:rFonts w:ascii="Arial" w:hAnsi="Arial" w:cs="Arial"/>
                <w:sz w:val="20"/>
                <w:szCs w:val="20"/>
              </w:rPr>
            </w:pPr>
            <w:del w:id="21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6D21" w14:textId="0C49CD71" w:rsidR="008975CD" w:rsidRPr="00517D08" w:rsidDel="00544E18" w:rsidRDefault="008975CD" w:rsidP="008519DA">
            <w:pPr>
              <w:spacing w:after="0"/>
              <w:jc w:val="center"/>
              <w:rPr>
                <w:del w:id="21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464C0" w14:textId="70D714BB" w:rsidR="008975CD" w:rsidRPr="00517D08" w:rsidDel="00544E18" w:rsidRDefault="008975CD" w:rsidP="008519DA">
            <w:pPr>
              <w:spacing w:after="0"/>
              <w:jc w:val="right"/>
              <w:rPr>
                <w:del w:id="215" w:author="Wu, Shenghui" w:date="2023-03-23T08:15:00Z"/>
                <w:rFonts w:ascii="Arial" w:hAnsi="Arial" w:cs="Arial"/>
                <w:sz w:val="20"/>
                <w:szCs w:val="20"/>
              </w:rPr>
            </w:pPr>
            <w:del w:id="21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A0AD2" w14:textId="59D42843" w:rsidR="008975CD" w:rsidRPr="00517D08" w:rsidDel="00544E18" w:rsidRDefault="008975CD" w:rsidP="008519DA">
            <w:pPr>
              <w:spacing w:after="0"/>
              <w:jc w:val="center"/>
              <w:rPr>
                <w:del w:id="217" w:author="Wu, Shenghui" w:date="2023-03-23T08:15:00Z"/>
                <w:rFonts w:ascii="Arial" w:hAnsi="Arial" w:cs="Arial"/>
                <w:sz w:val="20"/>
                <w:szCs w:val="20"/>
              </w:rPr>
            </w:pPr>
            <w:del w:id="21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5.1 (21.7)</w:delText>
              </w:r>
            </w:del>
          </w:p>
        </w:tc>
      </w:tr>
      <w:tr w:rsidR="008975CD" w:rsidRPr="00517D08" w:rsidDel="00544E18" w14:paraId="0481C59B" w14:textId="67398FD6" w:rsidTr="008519DA">
        <w:trPr>
          <w:trHeight w:val="288"/>
          <w:del w:id="219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88389" w14:textId="2BE640F9" w:rsidR="008975CD" w:rsidRPr="00517D08" w:rsidDel="00544E18" w:rsidRDefault="008975CD" w:rsidP="008519DA">
            <w:pPr>
              <w:spacing w:after="0"/>
              <w:rPr>
                <w:del w:id="220" w:author="Wu, Shenghui" w:date="2023-03-23T08:15:00Z"/>
                <w:rFonts w:ascii="Arial" w:hAnsi="Arial" w:cs="Arial"/>
                <w:sz w:val="20"/>
                <w:szCs w:val="20"/>
              </w:rPr>
            </w:pPr>
            <w:del w:id="22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–9 year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1468" w14:textId="3B5769B2" w:rsidR="008975CD" w:rsidRPr="00517D08" w:rsidDel="00544E18" w:rsidRDefault="008975CD" w:rsidP="008519DA">
            <w:pPr>
              <w:spacing w:after="0"/>
              <w:rPr>
                <w:del w:id="222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BA5C" w14:textId="237EB851" w:rsidR="008975CD" w:rsidRPr="00517D08" w:rsidDel="00544E18" w:rsidRDefault="008975CD" w:rsidP="008519DA">
            <w:pPr>
              <w:spacing w:after="0"/>
              <w:jc w:val="center"/>
              <w:rPr>
                <w:del w:id="22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C60CB" w14:textId="4F71CF6B" w:rsidR="008975CD" w:rsidRPr="00517D08" w:rsidDel="00544E18" w:rsidRDefault="008975CD" w:rsidP="008519DA">
            <w:pPr>
              <w:spacing w:after="0"/>
              <w:rPr>
                <w:del w:id="22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31E0" w14:textId="5C2F2D76" w:rsidR="008975CD" w:rsidRPr="00517D08" w:rsidDel="00544E18" w:rsidRDefault="008975CD" w:rsidP="008519DA">
            <w:pPr>
              <w:spacing w:after="0"/>
              <w:jc w:val="center"/>
              <w:rPr>
                <w:del w:id="22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27F5" w14:textId="18EFEFCC" w:rsidR="008975CD" w:rsidRPr="00517D08" w:rsidDel="00544E18" w:rsidRDefault="008975CD" w:rsidP="008519DA">
            <w:pPr>
              <w:spacing w:after="0"/>
              <w:jc w:val="center"/>
              <w:rPr>
                <w:del w:id="22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A3B8" w14:textId="47CF161D" w:rsidR="008975CD" w:rsidRPr="00517D08" w:rsidDel="00544E18" w:rsidRDefault="008975CD" w:rsidP="008519DA">
            <w:pPr>
              <w:spacing w:after="0"/>
              <w:rPr>
                <w:del w:id="22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8C8" w14:textId="6E90286E" w:rsidR="008975CD" w:rsidRPr="00517D08" w:rsidDel="00544E18" w:rsidRDefault="008975CD" w:rsidP="008519DA">
            <w:pPr>
              <w:spacing w:after="0"/>
              <w:jc w:val="center"/>
              <w:rPr>
                <w:del w:id="22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50AE" w14:textId="2B6BF242" w:rsidR="008975CD" w:rsidRPr="00517D08" w:rsidDel="00544E18" w:rsidRDefault="008975CD" w:rsidP="008519DA">
            <w:pPr>
              <w:spacing w:after="0"/>
              <w:jc w:val="center"/>
              <w:rPr>
                <w:del w:id="22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1C33E601" w14:textId="1236A006" w:rsidTr="008519DA">
        <w:trPr>
          <w:trHeight w:val="288"/>
          <w:del w:id="230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8D1A" w14:textId="64E93FF5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23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232" w:name="RANGE!A53"/>
            <w:del w:id="233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232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C97D" w14:textId="4A7E313F" w:rsidR="008975CD" w:rsidRPr="00517D08" w:rsidDel="00544E18" w:rsidRDefault="008975CD" w:rsidP="008519DA">
            <w:pPr>
              <w:spacing w:after="0"/>
              <w:jc w:val="right"/>
              <w:rPr>
                <w:del w:id="234" w:author="Wu, Shenghui" w:date="2023-03-23T08:15:00Z"/>
                <w:rFonts w:ascii="Arial" w:hAnsi="Arial" w:cs="Arial"/>
                <w:sz w:val="20"/>
                <w:szCs w:val="20"/>
              </w:rPr>
            </w:pPr>
            <w:del w:id="23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5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8CF8" w14:textId="7A730A3A" w:rsidR="008975CD" w:rsidRPr="00517D08" w:rsidDel="00544E18" w:rsidRDefault="008975CD" w:rsidP="008519DA">
            <w:pPr>
              <w:spacing w:after="0"/>
              <w:jc w:val="center"/>
              <w:rPr>
                <w:del w:id="236" w:author="Wu, Shenghui" w:date="2023-03-23T08:15:00Z"/>
                <w:rFonts w:ascii="Arial" w:hAnsi="Arial" w:cs="Arial"/>
                <w:sz w:val="20"/>
                <w:szCs w:val="20"/>
              </w:rPr>
            </w:pPr>
            <w:del w:id="23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5.6 (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9B75B" w14:textId="2A5C4929" w:rsidR="008975CD" w:rsidRPr="00517D08" w:rsidDel="00544E18" w:rsidRDefault="008975CD" w:rsidP="008519DA">
            <w:pPr>
              <w:spacing w:after="0"/>
              <w:jc w:val="center"/>
              <w:rPr>
                <w:del w:id="23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1B86" w14:textId="19E4C599" w:rsidR="008975CD" w:rsidRPr="00517D08" w:rsidDel="00544E18" w:rsidRDefault="008975CD" w:rsidP="008519DA">
            <w:pPr>
              <w:spacing w:after="0"/>
              <w:jc w:val="right"/>
              <w:rPr>
                <w:del w:id="239" w:author="Wu, Shenghui" w:date="2023-03-23T08:15:00Z"/>
                <w:rFonts w:ascii="Arial" w:hAnsi="Arial" w:cs="Arial"/>
                <w:sz w:val="20"/>
                <w:szCs w:val="20"/>
              </w:rPr>
            </w:pPr>
            <w:del w:id="24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0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D6D8" w14:textId="7823E207" w:rsidR="008975CD" w:rsidRPr="00517D08" w:rsidDel="00544E18" w:rsidRDefault="008975CD" w:rsidP="008519DA">
            <w:pPr>
              <w:spacing w:after="0"/>
              <w:jc w:val="center"/>
              <w:rPr>
                <w:del w:id="241" w:author="Wu, Shenghui" w:date="2023-03-23T08:15:00Z"/>
                <w:rFonts w:ascii="Arial" w:hAnsi="Arial" w:cs="Arial"/>
                <w:sz w:val="20"/>
                <w:szCs w:val="20"/>
              </w:rPr>
            </w:pPr>
            <w:del w:id="24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6.9 (2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FD47" w14:textId="13A32C71" w:rsidR="008975CD" w:rsidRPr="00517D08" w:rsidDel="00544E18" w:rsidRDefault="008975CD" w:rsidP="008519DA">
            <w:pPr>
              <w:spacing w:after="0"/>
              <w:jc w:val="center"/>
              <w:rPr>
                <w:del w:id="24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A59" w14:textId="14F44B67" w:rsidR="008975CD" w:rsidRPr="00517D08" w:rsidDel="00544E18" w:rsidRDefault="008975CD" w:rsidP="008519DA">
            <w:pPr>
              <w:spacing w:after="0"/>
              <w:jc w:val="right"/>
              <w:rPr>
                <w:del w:id="244" w:author="Wu, Shenghui" w:date="2023-03-23T08:15:00Z"/>
                <w:rFonts w:ascii="Arial" w:hAnsi="Arial" w:cs="Arial"/>
                <w:sz w:val="20"/>
                <w:szCs w:val="20"/>
              </w:rPr>
            </w:pPr>
            <w:del w:id="24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4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BBBB" w14:textId="678FC99E" w:rsidR="008975CD" w:rsidRPr="00517D08" w:rsidDel="00544E18" w:rsidRDefault="008975CD" w:rsidP="008519DA">
            <w:pPr>
              <w:spacing w:after="0"/>
              <w:jc w:val="center"/>
              <w:rPr>
                <w:del w:id="246" w:author="Wu, Shenghui" w:date="2023-03-23T08:15:00Z"/>
                <w:rFonts w:ascii="Arial" w:hAnsi="Arial" w:cs="Arial"/>
                <w:sz w:val="20"/>
                <w:szCs w:val="20"/>
              </w:rPr>
            </w:pPr>
            <w:del w:id="24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3.7 (3.2)</w:delText>
              </w:r>
            </w:del>
          </w:p>
        </w:tc>
      </w:tr>
      <w:tr w:rsidR="008975CD" w:rsidRPr="00517D08" w:rsidDel="00544E18" w14:paraId="178F263E" w14:textId="4DD8A166" w:rsidTr="008519DA">
        <w:trPr>
          <w:trHeight w:val="288"/>
          <w:del w:id="248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6B97" w14:textId="7351E4E7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24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250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2E4F" w14:textId="254770EA" w:rsidR="008975CD" w:rsidRPr="00517D08" w:rsidDel="00544E18" w:rsidRDefault="008975CD" w:rsidP="008519DA">
            <w:pPr>
              <w:spacing w:after="0"/>
              <w:jc w:val="right"/>
              <w:rPr>
                <w:del w:id="251" w:author="Wu, Shenghui" w:date="2023-03-23T08:15:00Z"/>
                <w:rFonts w:ascii="Arial" w:hAnsi="Arial" w:cs="Arial"/>
                <w:sz w:val="20"/>
                <w:szCs w:val="20"/>
              </w:rPr>
            </w:pPr>
            <w:del w:id="25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7E36" w14:textId="795AD51B" w:rsidR="008975CD" w:rsidRPr="00517D08" w:rsidDel="00544E18" w:rsidRDefault="008975CD" w:rsidP="008519DA">
            <w:pPr>
              <w:spacing w:after="0"/>
              <w:jc w:val="center"/>
              <w:rPr>
                <w:del w:id="253" w:author="Wu, Shenghui" w:date="2023-03-23T08:15:00Z"/>
                <w:rFonts w:ascii="Arial" w:hAnsi="Arial" w:cs="Arial"/>
                <w:sz w:val="20"/>
                <w:szCs w:val="20"/>
              </w:rPr>
            </w:pPr>
            <w:del w:id="25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8.9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E4F0" w14:textId="2CAE696A" w:rsidR="008975CD" w:rsidRPr="00517D08" w:rsidDel="00544E18" w:rsidRDefault="008975CD" w:rsidP="008519DA">
            <w:pPr>
              <w:spacing w:after="0"/>
              <w:jc w:val="center"/>
              <w:rPr>
                <w:del w:id="25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A6D4" w14:textId="684F6059" w:rsidR="008975CD" w:rsidRPr="00517D08" w:rsidDel="00544E18" w:rsidRDefault="008975CD" w:rsidP="008519DA">
            <w:pPr>
              <w:spacing w:after="0"/>
              <w:jc w:val="right"/>
              <w:rPr>
                <w:del w:id="256" w:author="Wu, Shenghui" w:date="2023-03-23T08:15:00Z"/>
                <w:rFonts w:ascii="Arial" w:hAnsi="Arial" w:cs="Arial"/>
                <w:sz w:val="20"/>
                <w:szCs w:val="20"/>
              </w:rPr>
            </w:pPr>
            <w:del w:id="25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CC1D" w14:textId="779B71A3" w:rsidR="008975CD" w:rsidRPr="00517D08" w:rsidDel="00544E18" w:rsidRDefault="008975CD" w:rsidP="008519DA">
            <w:pPr>
              <w:spacing w:after="0"/>
              <w:jc w:val="center"/>
              <w:rPr>
                <w:del w:id="258" w:author="Wu, Shenghui" w:date="2023-03-23T08:15:00Z"/>
                <w:rFonts w:ascii="Arial" w:hAnsi="Arial" w:cs="Arial"/>
                <w:sz w:val="20"/>
                <w:szCs w:val="20"/>
              </w:rPr>
            </w:pPr>
            <w:del w:id="25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9.1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37BE" w14:textId="216360A5" w:rsidR="008975CD" w:rsidRPr="00517D08" w:rsidDel="00544E18" w:rsidRDefault="008975CD" w:rsidP="008519DA">
            <w:pPr>
              <w:spacing w:after="0"/>
              <w:jc w:val="center"/>
              <w:rPr>
                <w:del w:id="260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719B" w14:textId="3C8A3F5E" w:rsidR="008975CD" w:rsidRPr="00517D08" w:rsidDel="00544E18" w:rsidRDefault="008975CD" w:rsidP="008519DA">
            <w:pPr>
              <w:spacing w:after="0"/>
              <w:jc w:val="right"/>
              <w:rPr>
                <w:del w:id="261" w:author="Wu, Shenghui" w:date="2023-03-23T08:15:00Z"/>
                <w:rFonts w:ascii="Arial" w:hAnsi="Arial" w:cs="Arial"/>
                <w:sz w:val="20"/>
                <w:szCs w:val="20"/>
              </w:rPr>
            </w:pPr>
            <w:del w:id="26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B45" w14:textId="0EDCF611" w:rsidR="008975CD" w:rsidRPr="00517D08" w:rsidDel="00544E18" w:rsidRDefault="008975CD" w:rsidP="008519DA">
            <w:pPr>
              <w:spacing w:after="0"/>
              <w:jc w:val="center"/>
              <w:rPr>
                <w:del w:id="263" w:author="Wu, Shenghui" w:date="2023-03-23T08:15:00Z"/>
                <w:rFonts w:ascii="Arial" w:hAnsi="Arial" w:cs="Arial"/>
                <w:sz w:val="20"/>
                <w:szCs w:val="20"/>
              </w:rPr>
            </w:pPr>
            <w:del w:id="26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8.8 (6.1)</w:delText>
              </w:r>
            </w:del>
          </w:p>
        </w:tc>
      </w:tr>
      <w:tr w:rsidR="008975CD" w:rsidRPr="00517D08" w:rsidDel="00544E18" w14:paraId="79B74F33" w14:textId="42A568F2" w:rsidTr="008519DA">
        <w:trPr>
          <w:trHeight w:val="288"/>
          <w:del w:id="265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D9A2" w14:textId="4DA64E87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26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267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623" w14:textId="5165457D" w:rsidR="008975CD" w:rsidRPr="00517D08" w:rsidDel="00544E18" w:rsidRDefault="008975CD" w:rsidP="008519DA">
            <w:pPr>
              <w:spacing w:after="0"/>
              <w:jc w:val="right"/>
              <w:rPr>
                <w:del w:id="268" w:author="Wu, Shenghui" w:date="2023-03-23T08:15:00Z"/>
                <w:rFonts w:ascii="Arial" w:hAnsi="Arial" w:cs="Arial"/>
                <w:sz w:val="20"/>
                <w:szCs w:val="20"/>
              </w:rPr>
            </w:pPr>
            <w:del w:id="26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8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0F9" w14:textId="4BE2B3AA" w:rsidR="008975CD" w:rsidRPr="00517D08" w:rsidDel="00544E18" w:rsidRDefault="008975CD" w:rsidP="008519DA">
            <w:pPr>
              <w:spacing w:after="0"/>
              <w:jc w:val="center"/>
              <w:rPr>
                <w:del w:id="270" w:author="Wu, Shenghui" w:date="2023-03-23T08:15:00Z"/>
                <w:rFonts w:ascii="Arial" w:hAnsi="Arial" w:cs="Arial"/>
                <w:sz w:val="20"/>
                <w:szCs w:val="20"/>
              </w:rPr>
            </w:pPr>
            <w:del w:id="27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4.6 (2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3C81" w14:textId="5313526E" w:rsidR="008975CD" w:rsidRPr="00517D08" w:rsidDel="00544E18" w:rsidRDefault="008975CD" w:rsidP="008519DA">
            <w:pPr>
              <w:spacing w:after="0"/>
              <w:jc w:val="center"/>
              <w:rPr>
                <w:del w:id="272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F7DB" w14:textId="7B158DEB" w:rsidR="008975CD" w:rsidRPr="00517D08" w:rsidDel="00544E18" w:rsidRDefault="008975CD" w:rsidP="008519DA">
            <w:pPr>
              <w:spacing w:after="0"/>
              <w:jc w:val="right"/>
              <w:rPr>
                <w:del w:id="273" w:author="Wu, Shenghui" w:date="2023-03-23T08:15:00Z"/>
                <w:rFonts w:ascii="Arial" w:hAnsi="Arial" w:cs="Arial"/>
                <w:sz w:val="20"/>
                <w:szCs w:val="20"/>
              </w:rPr>
            </w:pPr>
            <w:del w:id="27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7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61FB" w14:textId="61B92176" w:rsidR="008975CD" w:rsidRPr="00517D08" w:rsidDel="00544E18" w:rsidRDefault="008975CD" w:rsidP="008519DA">
            <w:pPr>
              <w:spacing w:after="0"/>
              <w:jc w:val="center"/>
              <w:rPr>
                <w:del w:id="275" w:author="Wu, Shenghui" w:date="2023-03-23T08:15:00Z"/>
                <w:rFonts w:ascii="Arial" w:hAnsi="Arial" w:cs="Arial"/>
                <w:sz w:val="20"/>
                <w:szCs w:val="20"/>
              </w:rPr>
            </w:pPr>
            <w:del w:id="27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6.2 (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905B" w14:textId="164593B8" w:rsidR="008975CD" w:rsidRPr="00517D08" w:rsidDel="00544E18" w:rsidRDefault="008975CD" w:rsidP="008519DA">
            <w:pPr>
              <w:spacing w:after="0"/>
              <w:jc w:val="center"/>
              <w:rPr>
                <w:del w:id="27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96A" w14:textId="7E9B828A" w:rsidR="008975CD" w:rsidRPr="00517D08" w:rsidDel="00544E18" w:rsidRDefault="008975CD" w:rsidP="008519DA">
            <w:pPr>
              <w:spacing w:after="0"/>
              <w:jc w:val="right"/>
              <w:rPr>
                <w:del w:id="278" w:author="Wu, Shenghui" w:date="2023-03-23T08:15:00Z"/>
                <w:rFonts w:ascii="Arial" w:hAnsi="Arial" w:cs="Arial"/>
                <w:sz w:val="20"/>
                <w:szCs w:val="20"/>
              </w:rPr>
            </w:pPr>
            <w:del w:id="27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6FA1" w14:textId="287F9C8C" w:rsidR="008975CD" w:rsidRPr="00517D08" w:rsidDel="00544E18" w:rsidRDefault="008975CD" w:rsidP="008519DA">
            <w:pPr>
              <w:spacing w:after="0"/>
              <w:jc w:val="center"/>
              <w:rPr>
                <w:del w:id="280" w:author="Wu, Shenghui" w:date="2023-03-23T08:15:00Z"/>
                <w:rFonts w:ascii="Arial" w:hAnsi="Arial" w:cs="Arial"/>
                <w:sz w:val="20"/>
                <w:szCs w:val="20"/>
              </w:rPr>
            </w:pPr>
            <w:del w:id="28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2.1 (3.7)</w:delText>
              </w:r>
            </w:del>
          </w:p>
        </w:tc>
      </w:tr>
      <w:tr w:rsidR="008975CD" w:rsidRPr="00517D08" w:rsidDel="00544E18" w14:paraId="2979553E" w14:textId="17FA2B72" w:rsidTr="008519DA">
        <w:trPr>
          <w:trHeight w:val="288"/>
          <w:del w:id="282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63DF5" w14:textId="5126A113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28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284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9F2B" w14:textId="22EFB5DD" w:rsidR="008975CD" w:rsidRPr="00517D08" w:rsidDel="00544E18" w:rsidRDefault="008975CD" w:rsidP="008519DA">
            <w:pPr>
              <w:spacing w:after="0"/>
              <w:jc w:val="right"/>
              <w:rPr>
                <w:del w:id="285" w:author="Wu, Shenghui" w:date="2023-03-23T08:15:00Z"/>
                <w:rFonts w:ascii="Arial" w:hAnsi="Arial" w:cs="Arial"/>
                <w:sz w:val="20"/>
                <w:szCs w:val="20"/>
              </w:rPr>
            </w:pPr>
            <w:del w:id="28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132E" w14:textId="3EDB18C3" w:rsidR="008975CD" w:rsidRPr="00517D08" w:rsidDel="00544E18" w:rsidRDefault="008975CD" w:rsidP="008519DA">
            <w:pPr>
              <w:spacing w:after="0"/>
              <w:jc w:val="center"/>
              <w:rPr>
                <w:del w:id="287" w:author="Wu, Shenghui" w:date="2023-03-23T08:15:00Z"/>
                <w:rFonts w:ascii="Arial" w:hAnsi="Arial" w:cs="Arial"/>
                <w:sz w:val="20"/>
                <w:szCs w:val="20"/>
              </w:rPr>
            </w:pPr>
            <w:del w:id="28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2AE65" w14:textId="7651D876" w:rsidR="008975CD" w:rsidRPr="00517D08" w:rsidDel="00544E18" w:rsidRDefault="008975CD" w:rsidP="008519DA">
            <w:pPr>
              <w:spacing w:after="0"/>
              <w:jc w:val="center"/>
              <w:rPr>
                <w:del w:id="28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914A3" w14:textId="7F1D4185" w:rsidR="008975CD" w:rsidRPr="00517D08" w:rsidDel="00544E18" w:rsidRDefault="008975CD" w:rsidP="008519DA">
            <w:pPr>
              <w:spacing w:after="0"/>
              <w:jc w:val="right"/>
              <w:rPr>
                <w:del w:id="290" w:author="Wu, Shenghui" w:date="2023-03-23T08:15:00Z"/>
                <w:rFonts w:ascii="Arial" w:hAnsi="Arial" w:cs="Arial"/>
                <w:sz w:val="20"/>
                <w:szCs w:val="20"/>
              </w:rPr>
            </w:pPr>
            <w:del w:id="29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970AE" w14:textId="3E8E6894" w:rsidR="008975CD" w:rsidRPr="00517D08" w:rsidDel="00544E18" w:rsidRDefault="008975CD" w:rsidP="008519DA">
            <w:pPr>
              <w:spacing w:after="0"/>
              <w:jc w:val="center"/>
              <w:rPr>
                <w:del w:id="292" w:author="Wu, Shenghui" w:date="2023-03-23T08:15:00Z"/>
                <w:rFonts w:ascii="Arial" w:hAnsi="Arial" w:cs="Arial"/>
                <w:sz w:val="20"/>
                <w:szCs w:val="20"/>
              </w:rPr>
            </w:pPr>
            <w:del w:id="29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49748" w14:textId="784ED705" w:rsidR="008975CD" w:rsidRPr="00517D08" w:rsidDel="00544E18" w:rsidRDefault="008975CD" w:rsidP="008519DA">
            <w:pPr>
              <w:spacing w:after="0"/>
              <w:jc w:val="center"/>
              <w:rPr>
                <w:del w:id="29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C775B" w14:textId="0BDAEFD4" w:rsidR="008975CD" w:rsidRPr="00517D08" w:rsidDel="00544E18" w:rsidRDefault="008975CD" w:rsidP="008519DA">
            <w:pPr>
              <w:spacing w:after="0"/>
              <w:jc w:val="right"/>
              <w:rPr>
                <w:del w:id="295" w:author="Wu, Shenghui" w:date="2023-03-23T08:15:00Z"/>
                <w:rFonts w:ascii="Arial" w:hAnsi="Arial" w:cs="Arial"/>
                <w:sz w:val="20"/>
                <w:szCs w:val="20"/>
              </w:rPr>
            </w:pPr>
            <w:del w:id="29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B9B80" w14:textId="558CDCA9" w:rsidR="008975CD" w:rsidRPr="00517D08" w:rsidDel="00544E18" w:rsidRDefault="008975CD" w:rsidP="008519DA">
            <w:pPr>
              <w:spacing w:after="0"/>
              <w:jc w:val="center"/>
              <w:rPr>
                <w:del w:id="297" w:author="Wu, Shenghui" w:date="2023-03-23T08:15:00Z"/>
                <w:rFonts w:ascii="Arial" w:hAnsi="Arial" w:cs="Arial"/>
                <w:sz w:val="20"/>
                <w:szCs w:val="20"/>
              </w:rPr>
            </w:pPr>
            <w:del w:id="29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544E18" w14:paraId="2F2C44D9" w14:textId="710417FF" w:rsidTr="008519DA">
        <w:trPr>
          <w:trHeight w:val="288"/>
          <w:del w:id="299" w:author="Wu, Shenghui" w:date="2023-03-23T08:15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F9E6" w14:textId="7A6E2C69" w:rsidR="008975CD" w:rsidRPr="00517D08" w:rsidDel="00544E18" w:rsidRDefault="008975CD" w:rsidP="008519DA">
            <w:pPr>
              <w:spacing w:after="0"/>
              <w:rPr>
                <w:del w:id="300" w:author="Wu, Shenghui" w:date="2023-03-23T08:15:00Z"/>
                <w:rFonts w:ascii="Arial" w:hAnsi="Arial" w:cs="Arial"/>
                <w:sz w:val="20"/>
                <w:szCs w:val="20"/>
              </w:rPr>
            </w:pPr>
            <w:bookmarkStart w:id="301" w:name="RANGE!A57"/>
            <w:bookmarkEnd w:id="70"/>
            <w:del w:id="30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–14 years</w:delText>
              </w:r>
              <w:bookmarkEnd w:id="301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63E" w14:textId="6FAABB0B" w:rsidR="008975CD" w:rsidRPr="00517D08" w:rsidDel="00544E18" w:rsidRDefault="008975CD" w:rsidP="008519DA">
            <w:pPr>
              <w:spacing w:after="0"/>
              <w:rPr>
                <w:del w:id="30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422A0" w14:textId="03D67B6D" w:rsidR="008975CD" w:rsidRPr="00517D08" w:rsidDel="00544E18" w:rsidRDefault="008975CD" w:rsidP="008519DA">
            <w:pPr>
              <w:spacing w:after="0"/>
              <w:rPr>
                <w:del w:id="30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0F64" w14:textId="5649C3C3" w:rsidR="008975CD" w:rsidRPr="00517D08" w:rsidDel="00544E18" w:rsidRDefault="008975CD" w:rsidP="008519DA">
            <w:pPr>
              <w:spacing w:after="0"/>
              <w:jc w:val="center"/>
              <w:rPr>
                <w:del w:id="30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632A" w14:textId="66E7EE66" w:rsidR="008975CD" w:rsidRPr="00517D08" w:rsidDel="00544E18" w:rsidRDefault="008975CD" w:rsidP="008519DA">
            <w:pPr>
              <w:spacing w:after="0"/>
              <w:jc w:val="center"/>
              <w:rPr>
                <w:del w:id="30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3B6C" w14:textId="6AB1A1BC" w:rsidR="008975CD" w:rsidRPr="00517D08" w:rsidDel="00544E18" w:rsidRDefault="008975CD" w:rsidP="008519DA">
            <w:pPr>
              <w:spacing w:after="0"/>
              <w:rPr>
                <w:del w:id="30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46B3" w14:textId="3B968B9A" w:rsidR="008975CD" w:rsidRPr="00517D08" w:rsidDel="00544E18" w:rsidRDefault="008975CD" w:rsidP="008519DA">
            <w:pPr>
              <w:spacing w:after="0"/>
              <w:jc w:val="center"/>
              <w:rPr>
                <w:del w:id="30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F7CD" w14:textId="197678C7" w:rsidR="008975CD" w:rsidRPr="00517D08" w:rsidDel="00544E18" w:rsidRDefault="008975CD" w:rsidP="008519DA">
            <w:pPr>
              <w:spacing w:after="0"/>
              <w:jc w:val="center"/>
              <w:rPr>
                <w:del w:id="30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0D07A6F5" w14:textId="4A480FC0" w:rsidTr="008519DA">
        <w:trPr>
          <w:trHeight w:val="288"/>
          <w:del w:id="310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F659" w14:textId="7FD7840A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31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312" w:name="RANGE!A58"/>
            <w:bookmarkStart w:id="313" w:name="_Hlk77238468"/>
            <w:del w:id="314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312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930B" w14:textId="0FB08203" w:rsidR="008975CD" w:rsidRPr="00517D08" w:rsidDel="00544E18" w:rsidRDefault="008975CD" w:rsidP="008519DA">
            <w:pPr>
              <w:spacing w:after="0"/>
              <w:jc w:val="right"/>
              <w:rPr>
                <w:del w:id="315" w:author="Wu, Shenghui" w:date="2023-03-23T08:15:00Z"/>
                <w:rFonts w:ascii="Arial" w:hAnsi="Arial" w:cs="Arial"/>
                <w:sz w:val="20"/>
                <w:szCs w:val="20"/>
              </w:rPr>
            </w:pPr>
            <w:del w:id="31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3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740" w14:textId="02260BF7" w:rsidR="008975CD" w:rsidRPr="00517D08" w:rsidDel="00544E18" w:rsidRDefault="008975CD" w:rsidP="008519DA">
            <w:pPr>
              <w:spacing w:after="0"/>
              <w:jc w:val="center"/>
              <w:rPr>
                <w:del w:id="317" w:author="Wu, Shenghui" w:date="2023-03-23T08:15:00Z"/>
                <w:rFonts w:ascii="Arial" w:hAnsi="Arial" w:cs="Arial"/>
                <w:sz w:val="20"/>
                <w:szCs w:val="20"/>
              </w:rPr>
            </w:pPr>
            <w:del w:id="31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6.9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B8C50" w14:textId="08A5A966" w:rsidR="008975CD" w:rsidRPr="00517D08" w:rsidDel="00544E18" w:rsidRDefault="008975CD" w:rsidP="008519DA">
            <w:pPr>
              <w:spacing w:after="0"/>
              <w:jc w:val="center"/>
              <w:rPr>
                <w:del w:id="31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FA3" w14:textId="4AB12757" w:rsidR="008975CD" w:rsidRPr="00517D08" w:rsidDel="00544E18" w:rsidRDefault="008975CD" w:rsidP="008519DA">
            <w:pPr>
              <w:spacing w:after="0"/>
              <w:jc w:val="right"/>
              <w:rPr>
                <w:del w:id="320" w:author="Wu, Shenghui" w:date="2023-03-23T08:15:00Z"/>
                <w:rFonts w:ascii="Arial" w:hAnsi="Arial" w:cs="Arial"/>
                <w:sz w:val="20"/>
                <w:szCs w:val="20"/>
              </w:rPr>
            </w:pPr>
            <w:del w:id="32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3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C39A" w14:textId="513712D0" w:rsidR="008975CD" w:rsidRPr="00517D08" w:rsidDel="00544E18" w:rsidRDefault="008975CD" w:rsidP="008519DA">
            <w:pPr>
              <w:spacing w:after="0"/>
              <w:jc w:val="center"/>
              <w:rPr>
                <w:del w:id="322" w:author="Wu, Shenghui" w:date="2023-03-23T08:15:00Z"/>
                <w:rFonts w:ascii="Arial" w:hAnsi="Arial" w:cs="Arial"/>
                <w:sz w:val="20"/>
                <w:szCs w:val="20"/>
              </w:rPr>
            </w:pPr>
            <w:del w:id="32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6.3 (3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2E0A9" w14:textId="48D990C0" w:rsidR="008975CD" w:rsidRPr="00517D08" w:rsidDel="00544E18" w:rsidRDefault="008975CD" w:rsidP="008519DA">
            <w:pPr>
              <w:spacing w:after="0"/>
              <w:jc w:val="center"/>
              <w:rPr>
                <w:del w:id="32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7495" w14:textId="6951A1C6" w:rsidR="008975CD" w:rsidRPr="00517D08" w:rsidDel="00544E18" w:rsidRDefault="008975CD" w:rsidP="008519DA">
            <w:pPr>
              <w:spacing w:after="0"/>
              <w:jc w:val="right"/>
              <w:rPr>
                <w:del w:id="325" w:author="Wu, Shenghui" w:date="2023-03-23T08:15:00Z"/>
                <w:rFonts w:ascii="Arial" w:hAnsi="Arial" w:cs="Arial"/>
                <w:sz w:val="20"/>
                <w:szCs w:val="20"/>
              </w:rPr>
            </w:pPr>
            <w:del w:id="32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5304" w14:textId="6253F76E" w:rsidR="008975CD" w:rsidRPr="00517D08" w:rsidDel="00544E18" w:rsidRDefault="008975CD" w:rsidP="008519DA">
            <w:pPr>
              <w:spacing w:after="0"/>
              <w:jc w:val="center"/>
              <w:rPr>
                <w:del w:id="327" w:author="Wu, Shenghui" w:date="2023-03-23T08:15:00Z"/>
                <w:rFonts w:ascii="Arial" w:hAnsi="Arial" w:cs="Arial"/>
                <w:sz w:val="20"/>
                <w:szCs w:val="20"/>
              </w:rPr>
            </w:pPr>
            <w:del w:id="32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7.8 (4.4)</w:delText>
              </w:r>
            </w:del>
          </w:p>
        </w:tc>
      </w:tr>
      <w:tr w:rsidR="008975CD" w:rsidRPr="00517D08" w:rsidDel="00544E18" w14:paraId="1CC3E07C" w14:textId="03B608AF" w:rsidTr="008519DA">
        <w:trPr>
          <w:trHeight w:val="288"/>
          <w:del w:id="329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CB0F" w14:textId="5EEA4C5C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33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331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F849" w14:textId="1F40B9E6" w:rsidR="008975CD" w:rsidRPr="00517D08" w:rsidDel="00544E18" w:rsidRDefault="008975CD" w:rsidP="008519DA">
            <w:pPr>
              <w:spacing w:after="0"/>
              <w:jc w:val="right"/>
              <w:rPr>
                <w:del w:id="332" w:author="Wu, Shenghui" w:date="2023-03-23T08:15:00Z"/>
                <w:rFonts w:ascii="Arial" w:hAnsi="Arial" w:cs="Arial"/>
                <w:sz w:val="20"/>
                <w:szCs w:val="20"/>
              </w:rPr>
            </w:pPr>
            <w:del w:id="33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97B" w14:textId="55E1BA1A" w:rsidR="008975CD" w:rsidRPr="00517D08" w:rsidDel="00544E18" w:rsidRDefault="008975CD" w:rsidP="008519DA">
            <w:pPr>
              <w:spacing w:after="0"/>
              <w:jc w:val="center"/>
              <w:rPr>
                <w:del w:id="334" w:author="Wu, Shenghui" w:date="2023-03-23T08:15:00Z"/>
                <w:rFonts w:ascii="Arial" w:hAnsi="Arial" w:cs="Arial"/>
                <w:sz w:val="20"/>
                <w:szCs w:val="20"/>
              </w:rPr>
            </w:pPr>
            <w:del w:id="33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0 (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6008" w14:textId="4FAD5C4C" w:rsidR="008975CD" w:rsidRPr="00517D08" w:rsidDel="00544E18" w:rsidRDefault="008975CD" w:rsidP="008519DA">
            <w:pPr>
              <w:spacing w:after="0"/>
              <w:jc w:val="center"/>
              <w:rPr>
                <w:del w:id="33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DF69" w14:textId="3ED2121E" w:rsidR="008975CD" w:rsidRPr="00517D08" w:rsidDel="00544E18" w:rsidRDefault="008975CD" w:rsidP="008519DA">
            <w:pPr>
              <w:spacing w:after="0"/>
              <w:jc w:val="right"/>
              <w:rPr>
                <w:del w:id="337" w:author="Wu, Shenghui" w:date="2023-03-23T08:15:00Z"/>
                <w:rFonts w:ascii="Arial" w:hAnsi="Arial" w:cs="Arial"/>
                <w:sz w:val="20"/>
                <w:szCs w:val="20"/>
              </w:rPr>
            </w:pPr>
            <w:del w:id="33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414" w14:textId="5C83B589" w:rsidR="008975CD" w:rsidRPr="00517D08" w:rsidDel="00544E18" w:rsidRDefault="008975CD" w:rsidP="008519DA">
            <w:pPr>
              <w:spacing w:after="0"/>
              <w:jc w:val="center"/>
              <w:rPr>
                <w:del w:id="339" w:author="Wu, Shenghui" w:date="2023-03-23T08:15:00Z"/>
                <w:rFonts w:ascii="Arial" w:hAnsi="Arial" w:cs="Arial"/>
                <w:sz w:val="20"/>
                <w:szCs w:val="20"/>
              </w:rPr>
            </w:pPr>
            <w:del w:id="34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69.2 (1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7D14E" w14:textId="43D83CD5" w:rsidR="008975CD" w:rsidRPr="00517D08" w:rsidDel="00544E18" w:rsidRDefault="008975CD" w:rsidP="008519DA">
            <w:pPr>
              <w:spacing w:after="0"/>
              <w:jc w:val="center"/>
              <w:rPr>
                <w:del w:id="34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4F3C" w14:textId="4EBDAB17" w:rsidR="008975CD" w:rsidRPr="00517D08" w:rsidDel="00544E18" w:rsidRDefault="008975CD" w:rsidP="008519DA">
            <w:pPr>
              <w:spacing w:after="0"/>
              <w:jc w:val="right"/>
              <w:rPr>
                <w:del w:id="342" w:author="Wu, Shenghui" w:date="2023-03-23T08:15:00Z"/>
                <w:rFonts w:ascii="Arial" w:hAnsi="Arial" w:cs="Arial"/>
                <w:sz w:val="20"/>
                <w:szCs w:val="20"/>
              </w:rPr>
            </w:pPr>
            <w:del w:id="34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AFF3" w14:textId="4B1BC735" w:rsidR="008975CD" w:rsidRPr="00517D08" w:rsidDel="00544E18" w:rsidRDefault="008975CD" w:rsidP="008519DA">
            <w:pPr>
              <w:spacing w:after="0"/>
              <w:jc w:val="center"/>
              <w:rPr>
                <w:del w:id="344" w:author="Wu, Shenghui" w:date="2023-03-23T08:15:00Z"/>
                <w:rFonts w:ascii="Arial" w:hAnsi="Arial" w:cs="Arial"/>
                <w:sz w:val="20"/>
                <w:szCs w:val="20"/>
              </w:rPr>
            </w:pPr>
            <w:del w:id="34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1.7 (8)</w:delText>
              </w:r>
            </w:del>
          </w:p>
        </w:tc>
      </w:tr>
      <w:tr w:rsidR="008975CD" w:rsidRPr="00517D08" w:rsidDel="00544E18" w14:paraId="5C6B8644" w14:textId="7870055D" w:rsidTr="008519DA">
        <w:trPr>
          <w:trHeight w:val="288"/>
          <w:del w:id="346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B68" w14:textId="06C7934B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34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348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4DC2" w14:textId="576F28FB" w:rsidR="008975CD" w:rsidRPr="00517D08" w:rsidDel="00544E18" w:rsidRDefault="008975CD" w:rsidP="008519DA">
            <w:pPr>
              <w:spacing w:after="0"/>
              <w:jc w:val="right"/>
              <w:rPr>
                <w:del w:id="349" w:author="Wu, Shenghui" w:date="2023-03-23T08:15:00Z"/>
                <w:rFonts w:ascii="Arial" w:hAnsi="Arial" w:cs="Arial"/>
                <w:sz w:val="20"/>
                <w:szCs w:val="20"/>
              </w:rPr>
            </w:pPr>
            <w:del w:id="35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9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0888" w14:textId="0C1CF55A" w:rsidR="008975CD" w:rsidRPr="00517D08" w:rsidDel="00544E18" w:rsidRDefault="008975CD" w:rsidP="008519DA">
            <w:pPr>
              <w:spacing w:after="0"/>
              <w:jc w:val="center"/>
              <w:rPr>
                <w:del w:id="351" w:author="Wu, Shenghui" w:date="2023-03-23T08:15:00Z"/>
                <w:rFonts w:ascii="Arial" w:hAnsi="Arial" w:cs="Arial"/>
                <w:sz w:val="20"/>
                <w:szCs w:val="20"/>
              </w:rPr>
            </w:pPr>
            <w:del w:id="35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5.8 (3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2963" w14:textId="4DFD2AE0" w:rsidR="008975CD" w:rsidRPr="00517D08" w:rsidDel="00544E18" w:rsidRDefault="008975CD" w:rsidP="008519DA">
            <w:pPr>
              <w:spacing w:after="0"/>
              <w:jc w:val="center"/>
              <w:rPr>
                <w:del w:id="35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AEF3" w14:textId="5BA6E59B" w:rsidR="008975CD" w:rsidRPr="00517D08" w:rsidDel="00544E18" w:rsidRDefault="008975CD" w:rsidP="008519DA">
            <w:pPr>
              <w:spacing w:after="0"/>
              <w:jc w:val="right"/>
              <w:rPr>
                <w:del w:id="354" w:author="Wu, Shenghui" w:date="2023-03-23T08:15:00Z"/>
                <w:rFonts w:ascii="Arial" w:hAnsi="Arial" w:cs="Arial"/>
                <w:sz w:val="20"/>
                <w:szCs w:val="20"/>
              </w:rPr>
            </w:pPr>
            <w:del w:id="35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18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A75F" w14:textId="598B7C9F" w:rsidR="008975CD" w:rsidRPr="00517D08" w:rsidDel="00544E18" w:rsidRDefault="008975CD" w:rsidP="008519DA">
            <w:pPr>
              <w:spacing w:after="0"/>
              <w:jc w:val="center"/>
              <w:rPr>
                <w:del w:id="356" w:author="Wu, Shenghui" w:date="2023-03-23T08:15:00Z"/>
                <w:rFonts w:ascii="Arial" w:hAnsi="Arial" w:cs="Arial"/>
                <w:sz w:val="20"/>
                <w:szCs w:val="20"/>
              </w:rPr>
            </w:pPr>
            <w:del w:id="35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6.3 (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D489" w14:textId="5738D699" w:rsidR="008975CD" w:rsidRPr="00517D08" w:rsidDel="00544E18" w:rsidRDefault="008975CD" w:rsidP="008519DA">
            <w:pPr>
              <w:spacing w:after="0"/>
              <w:jc w:val="center"/>
              <w:rPr>
                <w:del w:id="35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4A43" w14:textId="62BD0C79" w:rsidR="008975CD" w:rsidRPr="00517D08" w:rsidDel="00544E18" w:rsidRDefault="008975CD" w:rsidP="008519DA">
            <w:pPr>
              <w:spacing w:after="0"/>
              <w:jc w:val="right"/>
              <w:rPr>
                <w:del w:id="359" w:author="Wu, Shenghui" w:date="2023-03-23T08:15:00Z"/>
                <w:rFonts w:ascii="Arial" w:hAnsi="Arial" w:cs="Arial"/>
                <w:sz w:val="20"/>
                <w:szCs w:val="20"/>
              </w:rPr>
            </w:pPr>
            <w:del w:id="36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B28B" w14:textId="1DB65F3A" w:rsidR="008975CD" w:rsidRPr="00517D08" w:rsidDel="00544E18" w:rsidRDefault="008975CD" w:rsidP="008519DA">
            <w:pPr>
              <w:spacing w:after="0"/>
              <w:jc w:val="center"/>
              <w:rPr>
                <w:del w:id="361" w:author="Wu, Shenghui" w:date="2023-03-23T08:15:00Z"/>
                <w:rFonts w:ascii="Arial" w:hAnsi="Arial" w:cs="Arial"/>
                <w:sz w:val="20"/>
                <w:szCs w:val="20"/>
              </w:rPr>
            </w:pPr>
            <w:del w:id="36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5.1 (5)</w:delText>
              </w:r>
            </w:del>
          </w:p>
        </w:tc>
      </w:tr>
      <w:tr w:rsidR="008975CD" w:rsidRPr="00517D08" w:rsidDel="00544E18" w14:paraId="7B20E947" w14:textId="1FB9059D" w:rsidTr="008519DA">
        <w:trPr>
          <w:trHeight w:val="288"/>
          <w:del w:id="363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BDA4" w14:textId="72905647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36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365" w:name="RANGE!A61"/>
            <w:del w:id="366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365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9F560" w14:textId="1F6B60CE" w:rsidR="008975CD" w:rsidRPr="00517D08" w:rsidDel="00544E18" w:rsidRDefault="008975CD" w:rsidP="008519DA">
            <w:pPr>
              <w:spacing w:after="0"/>
              <w:jc w:val="right"/>
              <w:rPr>
                <w:del w:id="367" w:author="Wu, Shenghui" w:date="2023-03-23T08:15:00Z"/>
                <w:rFonts w:ascii="Arial" w:hAnsi="Arial" w:cs="Arial"/>
                <w:sz w:val="20"/>
                <w:szCs w:val="20"/>
              </w:rPr>
            </w:pPr>
            <w:del w:id="36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3193" w14:textId="0273DC7D" w:rsidR="008975CD" w:rsidRPr="00517D08" w:rsidDel="00544E18" w:rsidRDefault="008975CD" w:rsidP="008519DA">
            <w:pPr>
              <w:spacing w:after="0"/>
              <w:jc w:val="center"/>
              <w:rPr>
                <w:del w:id="369" w:author="Wu, Shenghui" w:date="2023-03-23T08:15:00Z"/>
                <w:rFonts w:ascii="Arial" w:hAnsi="Arial" w:cs="Arial"/>
                <w:sz w:val="20"/>
                <w:szCs w:val="20"/>
              </w:rPr>
            </w:pPr>
            <w:del w:id="37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BC1A" w14:textId="31DE5EEF" w:rsidR="008975CD" w:rsidRPr="00517D08" w:rsidDel="00544E18" w:rsidRDefault="008975CD" w:rsidP="008519DA">
            <w:pPr>
              <w:spacing w:after="0"/>
              <w:jc w:val="center"/>
              <w:rPr>
                <w:del w:id="37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E1A44" w14:textId="27BAED34" w:rsidR="008975CD" w:rsidRPr="00517D08" w:rsidDel="00544E18" w:rsidRDefault="008975CD" w:rsidP="008519DA">
            <w:pPr>
              <w:spacing w:after="0"/>
              <w:jc w:val="right"/>
              <w:rPr>
                <w:del w:id="372" w:author="Wu, Shenghui" w:date="2023-03-23T08:15:00Z"/>
                <w:rFonts w:ascii="Arial" w:hAnsi="Arial" w:cs="Arial"/>
                <w:sz w:val="20"/>
                <w:szCs w:val="20"/>
              </w:rPr>
            </w:pPr>
            <w:del w:id="37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A754" w14:textId="07AC4163" w:rsidR="008975CD" w:rsidRPr="00517D08" w:rsidDel="00544E18" w:rsidRDefault="008975CD" w:rsidP="008519DA">
            <w:pPr>
              <w:spacing w:after="0"/>
              <w:jc w:val="center"/>
              <w:rPr>
                <w:del w:id="374" w:author="Wu, Shenghui" w:date="2023-03-23T08:15:00Z"/>
                <w:rFonts w:ascii="Arial" w:hAnsi="Arial" w:cs="Arial"/>
                <w:sz w:val="20"/>
                <w:szCs w:val="20"/>
              </w:rPr>
            </w:pPr>
            <w:del w:id="37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A0879" w14:textId="7655185A" w:rsidR="008975CD" w:rsidRPr="00517D08" w:rsidDel="00544E18" w:rsidRDefault="008975CD" w:rsidP="008519DA">
            <w:pPr>
              <w:spacing w:after="0"/>
              <w:jc w:val="center"/>
              <w:rPr>
                <w:del w:id="37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3E453" w14:textId="03AA654E" w:rsidR="008975CD" w:rsidRPr="00517D08" w:rsidDel="00544E18" w:rsidRDefault="008975CD" w:rsidP="008519DA">
            <w:pPr>
              <w:spacing w:after="0"/>
              <w:jc w:val="right"/>
              <w:rPr>
                <w:del w:id="377" w:author="Wu, Shenghui" w:date="2023-03-23T08:15:00Z"/>
                <w:rFonts w:ascii="Arial" w:hAnsi="Arial" w:cs="Arial"/>
                <w:sz w:val="20"/>
                <w:szCs w:val="20"/>
              </w:rPr>
            </w:pPr>
            <w:del w:id="37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F9DF" w14:textId="1B5ED25D" w:rsidR="008975CD" w:rsidRPr="00517D08" w:rsidDel="00544E18" w:rsidRDefault="008975CD" w:rsidP="008519DA">
            <w:pPr>
              <w:spacing w:after="0"/>
              <w:jc w:val="center"/>
              <w:rPr>
                <w:del w:id="379" w:author="Wu, Shenghui" w:date="2023-03-23T08:15:00Z"/>
                <w:rFonts w:ascii="Arial" w:hAnsi="Arial" w:cs="Arial"/>
                <w:sz w:val="20"/>
                <w:szCs w:val="20"/>
              </w:rPr>
            </w:pPr>
            <w:del w:id="38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544E18" w14:paraId="1AE289B9" w14:textId="5FF19D34" w:rsidTr="008519DA">
        <w:trPr>
          <w:trHeight w:val="288"/>
          <w:del w:id="381" w:author="Wu, Shenghui" w:date="2023-03-23T08:15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4001" w14:textId="1892BBF3" w:rsidR="008975CD" w:rsidRPr="00517D08" w:rsidDel="00544E18" w:rsidRDefault="008975CD" w:rsidP="008519DA">
            <w:pPr>
              <w:spacing w:after="0"/>
              <w:rPr>
                <w:del w:id="382" w:author="Wu, Shenghui" w:date="2023-03-23T08:15:00Z"/>
                <w:rFonts w:ascii="Arial" w:hAnsi="Arial" w:cs="Arial"/>
                <w:sz w:val="20"/>
                <w:szCs w:val="20"/>
              </w:rPr>
            </w:pPr>
            <w:bookmarkStart w:id="383" w:name="RANGE!A62"/>
            <w:bookmarkEnd w:id="313"/>
            <w:del w:id="38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5–19 years</w:delText>
              </w:r>
              <w:bookmarkEnd w:id="383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3FE7" w14:textId="504107CF" w:rsidR="008975CD" w:rsidRPr="00517D08" w:rsidDel="00544E18" w:rsidRDefault="008975CD" w:rsidP="008519DA">
            <w:pPr>
              <w:spacing w:after="0"/>
              <w:rPr>
                <w:del w:id="38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5D14" w14:textId="69D56252" w:rsidR="008975CD" w:rsidRPr="00517D08" w:rsidDel="00544E18" w:rsidRDefault="008975CD" w:rsidP="008519DA">
            <w:pPr>
              <w:spacing w:after="0"/>
              <w:rPr>
                <w:del w:id="38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B224" w14:textId="3A29C0A0" w:rsidR="008975CD" w:rsidRPr="00517D08" w:rsidDel="00544E18" w:rsidRDefault="008975CD" w:rsidP="008519DA">
            <w:pPr>
              <w:spacing w:after="0"/>
              <w:jc w:val="center"/>
              <w:rPr>
                <w:del w:id="38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DBCF" w14:textId="6ECF95FC" w:rsidR="008975CD" w:rsidRPr="00517D08" w:rsidDel="00544E18" w:rsidRDefault="008975CD" w:rsidP="008519DA">
            <w:pPr>
              <w:spacing w:after="0"/>
              <w:jc w:val="center"/>
              <w:rPr>
                <w:del w:id="38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47AC" w14:textId="2CB9D8E9" w:rsidR="008975CD" w:rsidRPr="00517D08" w:rsidDel="00544E18" w:rsidRDefault="008975CD" w:rsidP="008519DA">
            <w:pPr>
              <w:spacing w:after="0"/>
              <w:rPr>
                <w:del w:id="38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8985" w14:textId="70C33FED" w:rsidR="008975CD" w:rsidRPr="00517D08" w:rsidDel="00544E18" w:rsidRDefault="008975CD" w:rsidP="008519DA">
            <w:pPr>
              <w:spacing w:after="0"/>
              <w:jc w:val="center"/>
              <w:rPr>
                <w:del w:id="390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8CDB" w14:textId="0D786CC6" w:rsidR="008975CD" w:rsidRPr="00517D08" w:rsidDel="00544E18" w:rsidRDefault="008975CD" w:rsidP="008519DA">
            <w:pPr>
              <w:spacing w:after="0"/>
              <w:jc w:val="center"/>
              <w:rPr>
                <w:del w:id="39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77DA6CDC" w14:textId="375A5395" w:rsidTr="008519DA">
        <w:trPr>
          <w:trHeight w:val="288"/>
          <w:del w:id="392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41B7" w14:textId="5B7546E8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39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394" w:name="RANGE!A63"/>
            <w:bookmarkStart w:id="395" w:name="_Hlk77238512"/>
            <w:del w:id="396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394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FC93" w14:textId="2A2F3776" w:rsidR="008975CD" w:rsidRPr="00517D08" w:rsidDel="00544E18" w:rsidRDefault="008975CD" w:rsidP="008519DA">
            <w:pPr>
              <w:spacing w:after="0"/>
              <w:jc w:val="right"/>
              <w:rPr>
                <w:del w:id="397" w:author="Wu, Shenghui" w:date="2023-03-23T08:15:00Z"/>
                <w:rFonts w:ascii="Arial" w:hAnsi="Arial" w:cs="Arial"/>
                <w:sz w:val="20"/>
                <w:szCs w:val="20"/>
              </w:rPr>
            </w:pPr>
            <w:del w:id="39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77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46E1" w14:textId="7FA9B91B" w:rsidR="008975CD" w:rsidRPr="00517D08" w:rsidDel="00544E18" w:rsidRDefault="008975CD" w:rsidP="008519DA">
            <w:pPr>
              <w:spacing w:after="0"/>
              <w:jc w:val="center"/>
              <w:rPr>
                <w:del w:id="399" w:author="Wu, Shenghui" w:date="2023-03-23T08:15:00Z"/>
                <w:rFonts w:ascii="Arial" w:hAnsi="Arial" w:cs="Arial"/>
                <w:sz w:val="20"/>
                <w:szCs w:val="20"/>
              </w:rPr>
            </w:pPr>
            <w:del w:id="40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1.1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F769" w14:textId="2D2F3B2B" w:rsidR="008975CD" w:rsidRPr="00517D08" w:rsidDel="00544E18" w:rsidRDefault="008975CD" w:rsidP="008519DA">
            <w:pPr>
              <w:spacing w:after="0"/>
              <w:jc w:val="center"/>
              <w:rPr>
                <w:del w:id="40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5089" w14:textId="29B96BA1" w:rsidR="008975CD" w:rsidRPr="00517D08" w:rsidDel="00544E18" w:rsidRDefault="008975CD" w:rsidP="008519DA">
            <w:pPr>
              <w:spacing w:after="0"/>
              <w:jc w:val="right"/>
              <w:rPr>
                <w:del w:id="402" w:author="Wu, Shenghui" w:date="2023-03-23T08:15:00Z"/>
                <w:rFonts w:ascii="Arial" w:hAnsi="Arial" w:cs="Arial"/>
                <w:sz w:val="20"/>
                <w:szCs w:val="20"/>
              </w:rPr>
            </w:pPr>
            <w:del w:id="40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2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5FE" w14:textId="6F3B4891" w:rsidR="008975CD" w:rsidRPr="00517D08" w:rsidDel="00544E18" w:rsidRDefault="008975CD" w:rsidP="008519DA">
            <w:pPr>
              <w:spacing w:after="0"/>
              <w:jc w:val="center"/>
              <w:rPr>
                <w:del w:id="404" w:author="Wu, Shenghui" w:date="2023-03-23T08:15:00Z"/>
                <w:rFonts w:ascii="Arial" w:hAnsi="Arial" w:cs="Arial"/>
                <w:sz w:val="20"/>
                <w:szCs w:val="20"/>
              </w:rPr>
            </w:pPr>
            <w:del w:id="40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4.9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B364" w14:textId="505BCD73" w:rsidR="008975CD" w:rsidRPr="00517D08" w:rsidDel="00544E18" w:rsidRDefault="008975CD" w:rsidP="008519DA">
            <w:pPr>
              <w:spacing w:after="0"/>
              <w:jc w:val="center"/>
              <w:rPr>
                <w:del w:id="406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CF4E" w14:textId="3CB15FAD" w:rsidR="008975CD" w:rsidRPr="00517D08" w:rsidDel="00544E18" w:rsidRDefault="008975CD" w:rsidP="008519DA">
            <w:pPr>
              <w:spacing w:after="0"/>
              <w:jc w:val="right"/>
              <w:rPr>
                <w:del w:id="407" w:author="Wu, Shenghui" w:date="2023-03-23T08:15:00Z"/>
                <w:rFonts w:ascii="Arial" w:hAnsi="Arial" w:cs="Arial"/>
                <w:sz w:val="20"/>
                <w:szCs w:val="20"/>
              </w:rPr>
            </w:pPr>
            <w:del w:id="40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C438" w14:textId="33DCC40F" w:rsidR="008975CD" w:rsidRPr="00517D08" w:rsidDel="00544E18" w:rsidRDefault="008975CD" w:rsidP="008519DA">
            <w:pPr>
              <w:spacing w:after="0"/>
              <w:jc w:val="center"/>
              <w:rPr>
                <w:del w:id="409" w:author="Wu, Shenghui" w:date="2023-03-23T08:15:00Z"/>
                <w:rFonts w:ascii="Arial" w:hAnsi="Arial" w:cs="Arial"/>
                <w:sz w:val="20"/>
                <w:szCs w:val="20"/>
              </w:rPr>
            </w:pPr>
            <w:del w:id="41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64.8 (6.8)</w:delText>
              </w:r>
            </w:del>
          </w:p>
        </w:tc>
      </w:tr>
      <w:tr w:rsidR="008975CD" w:rsidRPr="00517D08" w:rsidDel="00544E18" w14:paraId="7DA5F379" w14:textId="2D479BC0" w:rsidTr="008519DA">
        <w:trPr>
          <w:trHeight w:val="288"/>
          <w:del w:id="411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2FEE" w14:textId="421B9CCB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41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413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889D" w14:textId="112CD91C" w:rsidR="008975CD" w:rsidRPr="00517D08" w:rsidDel="00544E18" w:rsidRDefault="008975CD" w:rsidP="008519DA">
            <w:pPr>
              <w:spacing w:after="0"/>
              <w:jc w:val="right"/>
              <w:rPr>
                <w:del w:id="414" w:author="Wu, Shenghui" w:date="2023-03-23T08:15:00Z"/>
                <w:rFonts w:ascii="Arial" w:hAnsi="Arial" w:cs="Arial"/>
                <w:sz w:val="20"/>
                <w:szCs w:val="20"/>
              </w:rPr>
            </w:pPr>
            <w:del w:id="41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CFFE" w14:textId="74B1C172" w:rsidR="008975CD" w:rsidRPr="00517D08" w:rsidDel="00544E18" w:rsidRDefault="008975CD" w:rsidP="008519DA">
            <w:pPr>
              <w:spacing w:after="0"/>
              <w:jc w:val="center"/>
              <w:rPr>
                <w:del w:id="416" w:author="Wu, Shenghui" w:date="2023-03-23T08:15:00Z"/>
                <w:rFonts w:ascii="Arial" w:hAnsi="Arial" w:cs="Arial"/>
                <w:sz w:val="20"/>
                <w:szCs w:val="20"/>
              </w:rPr>
            </w:pPr>
            <w:del w:id="41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8.4 (8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1EC3" w14:textId="62571804" w:rsidR="008975CD" w:rsidRPr="00517D08" w:rsidDel="00544E18" w:rsidRDefault="008975CD" w:rsidP="008519DA">
            <w:pPr>
              <w:spacing w:after="0"/>
              <w:jc w:val="center"/>
              <w:rPr>
                <w:del w:id="41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F05D" w14:textId="5CA1C5D3" w:rsidR="008975CD" w:rsidRPr="00517D08" w:rsidDel="00544E18" w:rsidRDefault="008975CD" w:rsidP="008519DA">
            <w:pPr>
              <w:spacing w:after="0"/>
              <w:jc w:val="right"/>
              <w:rPr>
                <w:del w:id="419" w:author="Wu, Shenghui" w:date="2023-03-23T08:15:00Z"/>
                <w:rFonts w:ascii="Arial" w:hAnsi="Arial" w:cs="Arial"/>
                <w:sz w:val="20"/>
                <w:szCs w:val="20"/>
              </w:rPr>
            </w:pPr>
            <w:del w:id="42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EB3E" w14:textId="3C7FCAEC" w:rsidR="008975CD" w:rsidRPr="00517D08" w:rsidDel="00544E18" w:rsidRDefault="008975CD" w:rsidP="008519DA">
            <w:pPr>
              <w:spacing w:after="0"/>
              <w:jc w:val="center"/>
              <w:rPr>
                <w:del w:id="421" w:author="Wu, Shenghui" w:date="2023-03-23T08:15:00Z"/>
                <w:rFonts w:ascii="Arial" w:hAnsi="Arial" w:cs="Arial"/>
                <w:sz w:val="20"/>
                <w:szCs w:val="20"/>
              </w:rPr>
            </w:pPr>
            <w:del w:id="42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64.4 (12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59A1" w14:textId="0D98A052" w:rsidR="008975CD" w:rsidRPr="00517D08" w:rsidDel="00544E18" w:rsidRDefault="008975CD" w:rsidP="008519DA">
            <w:pPr>
              <w:spacing w:after="0"/>
              <w:jc w:val="center"/>
              <w:rPr>
                <w:del w:id="42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407E" w14:textId="6474E273" w:rsidR="008975CD" w:rsidRPr="00517D08" w:rsidDel="00544E18" w:rsidRDefault="008975CD" w:rsidP="008519DA">
            <w:pPr>
              <w:spacing w:after="0"/>
              <w:jc w:val="right"/>
              <w:rPr>
                <w:del w:id="424" w:author="Wu, Shenghui" w:date="2023-03-23T08:15:00Z"/>
                <w:rFonts w:ascii="Arial" w:hAnsi="Arial" w:cs="Arial"/>
                <w:sz w:val="20"/>
                <w:szCs w:val="20"/>
              </w:rPr>
            </w:pPr>
            <w:del w:id="42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F4CB" w14:textId="381F8BEC" w:rsidR="008975CD" w:rsidRPr="00517D08" w:rsidDel="00544E18" w:rsidRDefault="008975CD" w:rsidP="008519DA">
            <w:pPr>
              <w:spacing w:after="0"/>
              <w:jc w:val="center"/>
              <w:rPr>
                <w:del w:id="426" w:author="Wu, Shenghui" w:date="2023-03-23T08:15:00Z"/>
                <w:rFonts w:ascii="Arial" w:hAnsi="Arial" w:cs="Arial"/>
                <w:sz w:val="20"/>
                <w:szCs w:val="20"/>
              </w:rPr>
            </w:pPr>
            <w:del w:id="42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544E18" w14:paraId="34B00BA3" w14:textId="1435D9BA" w:rsidTr="008519DA">
        <w:trPr>
          <w:trHeight w:val="288"/>
          <w:del w:id="428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6017" w14:textId="3522586F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42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430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4B5E" w14:textId="1148539D" w:rsidR="008975CD" w:rsidRPr="00517D08" w:rsidDel="00544E18" w:rsidRDefault="008975CD" w:rsidP="008519DA">
            <w:pPr>
              <w:spacing w:after="0"/>
              <w:jc w:val="right"/>
              <w:rPr>
                <w:del w:id="431" w:author="Wu, Shenghui" w:date="2023-03-23T08:15:00Z"/>
                <w:rFonts w:ascii="Arial" w:hAnsi="Arial" w:cs="Arial"/>
                <w:sz w:val="20"/>
                <w:szCs w:val="20"/>
              </w:rPr>
            </w:pPr>
            <w:del w:id="43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5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160A" w14:textId="3B85A0CF" w:rsidR="008975CD" w:rsidRPr="00517D08" w:rsidDel="00544E18" w:rsidRDefault="008975CD" w:rsidP="008519DA">
            <w:pPr>
              <w:spacing w:after="0"/>
              <w:jc w:val="center"/>
              <w:rPr>
                <w:del w:id="433" w:author="Wu, Shenghui" w:date="2023-03-23T08:15:00Z"/>
                <w:rFonts w:ascii="Arial" w:hAnsi="Arial" w:cs="Arial"/>
                <w:sz w:val="20"/>
                <w:szCs w:val="20"/>
              </w:rPr>
            </w:pPr>
            <w:del w:id="43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7.7 (4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3CA6" w14:textId="1076EE25" w:rsidR="008975CD" w:rsidRPr="00517D08" w:rsidDel="00544E18" w:rsidRDefault="008975CD" w:rsidP="008519DA">
            <w:pPr>
              <w:spacing w:after="0"/>
              <w:jc w:val="center"/>
              <w:rPr>
                <w:del w:id="43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7CEE" w14:textId="74FB7771" w:rsidR="008975CD" w:rsidRPr="00517D08" w:rsidDel="00544E18" w:rsidRDefault="008975CD" w:rsidP="008519DA">
            <w:pPr>
              <w:spacing w:after="0"/>
              <w:jc w:val="right"/>
              <w:rPr>
                <w:del w:id="436" w:author="Wu, Shenghui" w:date="2023-03-23T08:15:00Z"/>
                <w:rFonts w:ascii="Arial" w:hAnsi="Arial" w:cs="Arial"/>
                <w:sz w:val="20"/>
                <w:szCs w:val="20"/>
              </w:rPr>
            </w:pPr>
            <w:del w:id="43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7B06" w14:textId="3003AE0E" w:rsidR="008975CD" w:rsidRPr="00517D08" w:rsidDel="00544E18" w:rsidRDefault="008975CD" w:rsidP="008519DA">
            <w:pPr>
              <w:spacing w:after="0"/>
              <w:jc w:val="center"/>
              <w:rPr>
                <w:del w:id="438" w:author="Wu, Shenghui" w:date="2023-03-23T08:15:00Z"/>
                <w:rFonts w:ascii="Arial" w:hAnsi="Arial" w:cs="Arial"/>
                <w:sz w:val="20"/>
                <w:szCs w:val="20"/>
              </w:rPr>
            </w:pPr>
            <w:del w:id="43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2.5 (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3505F" w14:textId="18390E41" w:rsidR="008975CD" w:rsidRPr="00517D08" w:rsidDel="00544E18" w:rsidRDefault="008975CD" w:rsidP="008519DA">
            <w:pPr>
              <w:spacing w:after="0"/>
              <w:jc w:val="center"/>
              <w:rPr>
                <w:del w:id="440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3962" w14:textId="5DD466E1" w:rsidR="008975CD" w:rsidRPr="00517D08" w:rsidDel="00544E18" w:rsidRDefault="008975CD" w:rsidP="008519DA">
            <w:pPr>
              <w:spacing w:after="0"/>
              <w:jc w:val="right"/>
              <w:rPr>
                <w:del w:id="441" w:author="Wu, Shenghui" w:date="2023-03-23T08:15:00Z"/>
                <w:rFonts w:ascii="Arial" w:hAnsi="Arial" w:cs="Arial"/>
                <w:sz w:val="20"/>
                <w:szCs w:val="20"/>
              </w:rPr>
            </w:pPr>
            <w:del w:id="44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5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3B98" w14:textId="7AEA93D2" w:rsidR="008975CD" w:rsidRPr="00517D08" w:rsidDel="00544E18" w:rsidRDefault="008975CD" w:rsidP="008519DA">
            <w:pPr>
              <w:spacing w:after="0"/>
              <w:jc w:val="center"/>
              <w:rPr>
                <w:del w:id="443" w:author="Wu, Shenghui" w:date="2023-03-23T08:15:00Z"/>
                <w:rFonts w:ascii="Arial" w:hAnsi="Arial" w:cs="Arial"/>
                <w:sz w:val="20"/>
                <w:szCs w:val="20"/>
              </w:rPr>
            </w:pPr>
            <w:del w:id="44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9.9 (7.6)</w:delText>
              </w:r>
            </w:del>
          </w:p>
        </w:tc>
      </w:tr>
      <w:tr w:rsidR="008975CD" w:rsidRPr="00517D08" w:rsidDel="00544E18" w14:paraId="57C33B08" w14:textId="0A671BA2" w:rsidTr="008519DA">
        <w:trPr>
          <w:trHeight w:val="288"/>
          <w:del w:id="445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B48C0" w14:textId="03FAF2F8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44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447" w:name="RANGE!A66"/>
            <w:del w:id="448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447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2D41B" w14:textId="54390F4C" w:rsidR="008975CD" w:rsidRPr="00517D08" w:rsidDel="00544E18" w:rsidRDefault="008975CD" w:rsidP="008519DA">
            <w:pPr>
              <w:spacing w:after="0"/>
              <w:jc w:val="right"/>
              <w:rPr>
                <w:del w:id="449" w:author="Wu, Shenghui" w:date="2023-03-23T08:15:00Z"/>
                <w:rFonts w:ascii="Arial" w:hAnsi="Arial" w:cs="Arial"/>
                <w:sz w:val="20"/>
                <w:szCs w:val="20"/>
              </w:rPr>
            </w:pPr>
            <w:bookmarkStart w:id="450" w:name="RANGE!B66"/>
            <w:del w:id="45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  <w:bookmarkEnd w:id="450"/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C7EF" w14:textId="014995E1" w:rsidR="008975CD" w:rsidRPr="00517D08" w:rsidDel="00544E18" w:rsidRDefault="008975CD" w:rsidP="008519DA">
            <w:pPr>
              <w:spacing w:after="0"/>
              <w:jc w:val="center"/>
              <w:rPr>
                <w:del w:id="452" w:author="Wu, Shenghui" w:date="2023-03-23T08:15:00Z"/>
                <w:rFonts w:ascii="Arial" w:hAnsi="Arial" w:cs="Arial"/>
                <w:sz w:val="20"/>
                <w:szCs w:val="20"/>
              </w:rPr>
            </w:pPr>
            <w:del w:id="45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D12C" w14:textId="7F0790B5" w:rsidR="008975CD" w:rsidRPr="00517D08" w:rsidDel="00544E18" w:rsidRDefault="008975CD" w:rsidP="008519DA">
            <w:pPr>
              <w:spacing w:after="0"/>
              <w:jc w:val="center"/>
              <w:rPr>
                <w:del w:id="454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6B68" w14:textId="2DD01C0A" w:rsidR="008975CD" w:rsidRPr="00517D08" w:rsidDel="00544E18" w:rsidRDefault="008975CD" w:rsidP="008519DA">
            <w:pPr>
              <w:spacing w:after="0"/>
              <w:jc w:val="right"/>
              <w:rPr>
                <w:del w:id="455" w:author="Wu, Shenghui" w:date="2023-03-23T08:15:00Z"/>
                <w:rFonts w:ascii="Arial" w:hAnsi="Arial" w:cs="Arial"/>
                <w:sz w:val="20"/>
                <w:szCs w:val="20"/>
              </w:rPr>
            </w:pPr>
            <w:del w:id="45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8099" w14:textId="0D5615E8" w:rsidR="008975CD" w:rsidRPr="00517D08" w:rsidDel="00544E18" w:rsidRDefault="008975CD" w:rsidP="008519DA">
            <w:pPr>
              <w:spacing w:after="0"/>
              <w:jc w:val="center"/>
              <w:rPr>
                <w:del w:id="457" w:author="Wu, Shenghui" w:date="2023-03-23T08:15:00Z"/>
                <w:rFonts w:ascii="Arial" w:hAnsi="Arial" w:cs="Arial"/>
                <w:sz w:val="20"/>
                <w:szCs w:val="20"/>
              </w:rPr>
            </w:pPr>
            <w:del w:id="45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94553" w14:textId="3A931589" w:rsidR="008975CD" w:rsidRPr="00517D08" w:rsidDel="00544E18" w:rsidRDefault="008975CD" w:rsidP="008519DA">
            <w:pPr>
              <w:spacing w:after="0"/>
              <w:jc w:val="center"/>
              <w:rPr>
                <w:del w:id="45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54F86" w14:textId="29846DE6" w:rsidR="008975CD" w:rsidRPr="00517D08" w:rsidDel="00544E18" w:rsidRDefault="008975CD" w:rsidP="008519DA">
            <w:pPr>
              <w:spacing w:after="0"/>
              <w:jc w:val="right"/>
              <w:rPr>
                <w:del w:id="460" w:author="Wu, Shenghui" w:date="2023-03-23T08:15:00Z"/>
                <w:rFonts w:ascii="Arial" w:hAnsi="Arial" w:cs="Arial"/>
                <w:sz w:val="20"/>
                <w:szCs w:val="20"/>
              </w:rPr>
            </w:pPr>
            <w:del w:id="46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C7BC" w14:textId="2D9D6637" w:rsidR="008975CD" w:rsidRPr="00517D08" w:rsidDel="00544E18" w:rsidRDefault="008975CD" w:rsidP="008519DA">
            <w:pPr>
              <w:spacing w:after="0"/>
              <w:jc w:val="center"/>
              <w:rPr>
                <w:del w:id="462" w:author="Wu, Shenghui" w:date="2023-03-23T08:15:00Z"/>
                <w:rFonts w:ascii="Arial" w:hAnsi="Arial" w:cs="Arial"/>
                <w:sz w:val="20"/>
                <w:szCs w:val="20"/>
              </w:rPr>
            </w:pPr>
            <w:del w:id="463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bookmarkEnd w:id="395"/>
      <w:tr w:rsidR="008975CD" w:rsidRPr="00517D08" w:rsidDel="00544E18" w14:paraId="464B9AD4" w14:textId="568289DF" w:rsidTr="008519DA">
        <w:trPr>
          <w:trHeight w:val="288"/>
          <w:del w:id="464" w:author="Wu, Shenghui" w:date="2023-03-23T08:15:00Z"/>
        </w:trPr>
        <w:tc>
          <w:tcPr>
            <w:tcW w:w="21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8389" w14:textId="640307A0" w:rsidR="008975CD" w:rsidRPr="00517D08" w:rsidDel="00544E18" w:rsidRDefault="008975CD" w:rsidP="008519DA">
            <w:pPr>
              <w:spacing w:after="0"/>
              <w:rPr>
                <w:del w:id="465" w:author="Wu, Shenghui" w:date="2023-03-23T08:15:00Z"/>
                <w:rFonts w:ascii="Arial" w:hAnsi="Arial" w:cs="Arial"/>
                <w:sz w:val="20"/>
                <w:szCs w:val="20"/>
              </w:rPr>
            </w:pPr>
            <w:del w:id="46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0–19 years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129D" w14:textId="63486D20" w:rsidR="008975CD" w:rsidRPr="00517D08" w:rsidDel="00544E18" w:rsidRDefault="008975CD" w:rsidP="008519DA">
            <w:pPr>
              <w:spacing w:after="0"/>
              <w:rPr>
                <w:del w:id="46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9BD9E" w14:textId="6C8F42F5" w:rsidR="008975CD" w:rsidRPr="00517D08" w:rsidDel="00544E18" w:rsidRDefault="008975CD" w:rsidP="008519DA">
            <w:pPr>
              <w:spacing w:after="0"/>
              <w:rPr>
                <w:del w:id="46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3329" w14:textId="4F08A524" w:rsidR="008975CD" w:rsidRPr="00517D08" w:rsidDel="00544E18" w:rsidRDefault="008975CD" w:rsidP="008519DA">
            <w:pPr>
              <w:spacing w:after="0"/>
              <w:jc w:val="center"/>
              <w:rPr>
                <w:del w:id="469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80CB" w14:textId="19B444E6" w:rsidR="008975CD" w:rsidRPr="00517D08" w:rsidDel="00544E18" w:rsidRDefault="008975CD" w:rsidP="008519DA">
            <w:pPr>
              <w:spacing w:after="0"/>
              <w:rPr>
                <w:del w:id="470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9781" w14:textId="33C3F7D5" w:rsidR="008975CD" w:rsidRPr="00517D08" w:rsidDel="00544E18" w:rsidRDefault="008975CD" w:rsidP="008519DA">
            <w:pPr>
              <w:spacing w:after="0"/>
              <w:rPr>
                <w:del w:id="471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0CB4" w14:textId="00077CC7" w:rsidR="008975CD" w:rsidRPr="00517D08" w:rsidDel="00544E18" w:rsidRDefault="008975CD" w:rsidP="008519DA">
            <w:pPr>
              <w:spacing w:after="0"/>
              <w:jc w:val="center"/>
              <w:rPr>
                <w:del w:id="472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0AE3" w14:textId="3A4A7BF7" w:rsidR="008975CD" w:rsidRPr="00517D08" w:rsidDel="00544E18" w:rsidRDefault="008975CD" w:rsidP="008519DA">
            <w:pPr>
              <w:spacing w:after="0"/>
              <w:rPr>
                <w:del w:id="47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54584547" w14:textId="502BD407" w:rsidTr="008519DA">
        <w:trPr>
          <w:trHeight w:val="288"/>
          <w:del w:id="474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43A" w14:textId="5F2EF9E7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47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476" w:name="RANGE!A68"/>
            <w:bookmarkStart w:id="477" w:name="_Hlk77238620"/>
            <w:del w:id="478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  <w:bookmarkEnd w:id="476"/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4D6A" w14:textId="3C5A8B83" w:rsidR="008975CD" w:rsidRPr="00517D08" w:rsidDel="00544E18" w:rsidRDefault="008975CD" w:rsidP="008519DA">
            <w:pPr>
              <w:spacing w:after="0"/>
              <w:jc w:val="right"/>
              <w:rPr>
                <w:del w:id="479" w:author="Wu, Shenghui" w:date="2023-03-23T08:15:00Z"/>
                <w:rFonts w:ascii="Arial" w:hAnsi="Arial" w:cs="Arial"/>
                <w:sz w:val="20"/>
                <w:szCs w:val="20"/>
              </w:rPr>
            </w:pPr>
            <w:del w:id="48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,40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94E8" w14:textId="3A6BEDEA" w:rsidR="008975CD" w:rsidRPr="00517D08" w:rsidDel="00544E18" w:rsidRDefault="008975CD" w:rsidP="008519DA">
            <w:pPr>
              <w:spacing w:after="0"/>
              <w:jc w:val="center"/>
              <w:rPr>
                <w:del w:id="481" w:author="Wu, Shenghui" w:date="2023-03-23T08:15:00Z"/>
                <w:rFonts w:ascii="Arial" w:hAnsi="Arial" w:cs="Arial"/>
                <w:sz w:val="20"/>
                <w:szCs w:val="20"/>
              </w:rPr>
            </w:pPr>
            <w:del w:id="48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7.6 (1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4102" w14:textId="59930E56" w:rsidR="008975CD" w:rsidRPr="00517D08" w:rsidDel="00544E18" w:rsidRDefault="008975CD" w:rsidP="008519DA">
            <w:pPr>
              <w:spacing w:after="0"/>
              <w:jc w:val="center"/>
              <w:rPr>
                <w:del w:id="483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A11A" w14:textId="1E82AFF3" w:rsidR="008975CD" w:rsidRPr="00517D08" w:rsidDel="00544E18" w:rsidRDefault="008975CD" w:rsidP="008519DA">
            <w:pPr>
              <w:spacing w:after="0"/>
              <w:jc w:val="right"/>
              <w:rPr>
                <w:del w:id="484" w:author="Wu, Shenghui" w:date="2023-03-23T08:15:00Z"/>
                <w:rFonts w:ascii="Arial" w:hAnsi="Arial" w:cs="Arial"/>
                <w:sz w:val="20"/>
                <w:szCs w:val="20"/>
              </w:rPr>
            </w:pPr>
            <w:del w:id="48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53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1ED6" w14:textId="477F6963" w:rsidR="008975CD" w:rsidRPr="00517D08" w:rsidDel="00544E18" w:rsidRDefault="008975CD" w:rsidP="008519DA">
            <w:pPr>
              <w:spacing w:after="0"/>
              <w:jc w:val="center"/>
              <w:rPr>
                <w:del w:id="486" w:author="Wu, Shenghui" w:date="2023-03-23T08:15:00Z"/>
                <w:rFonts w:ascii="Arial" w:hAnsi="Arial" w:cs="Arial"/>
                <w:sz w:val="20"/>
                <w:szCs w:val="20"/>
              </w:rPr>
            </w:pPr>
            <w:del w:id="48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6.1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7E105" w14:textId="7DFAE1B0" w:rsidR="008975CD" w:rsidRPr="00517D08" w:rsidDel="00544E18" w:rsidRDefault="008975CD" w:rsidP="008519DA">
            <w:pPr>
              <w:spacing w:after="0"/>
              <w:jc w:val="center"/>
              <w:rPr>
                <w:del w:id="488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82A" w14:textId="51E2DDF6" w:rsidR="008975CD" w:rsidRPr="00517D08" w:rsidDel="00544E18" w:rsidRDefault="008975CD" w:rsidP="008519DA">
            <w:pPr>
              <w:spacing w:after="0"/>
              <w:jc w:val="right"/>
              <w:rPr>
                <w:del w:id="489" w:author="Wu, Shenghui" w:date="2023-03-23T08:15:00Z"/>
                <w:rFonts w:ascii="Arial" w:hAnsi="Arial" w:cs="Arial"/>
                <w:sz w:val="20"/>
                <w:szCs w:val="20"/>
              </w:rPr>
            </w:pPr>
            <w:del w:id="49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55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5156" w14:textId="07187421" w:rsidR="008975CD" w:rsidRPr="00517D08" w:rsidDel="00544E18" w:rsidRDefault="008975CD" w:rsidP="008519DA">
            <w:pPr>
              <w:spacing w:after="0"/>
              <w:jc w:val="center"/>
              <w:rPr>
                <w:del w:id="491" w:author="Wu, Shenghui" w:date="2023-03-23T08:15:00Z"/>
                <w:rFonts w:ascii="Arial" w:hAnsi="Arial" w:cs="Arial"/>
                <w:sz w:val="20"/>
                <w:szCs w:val="20"/>
              </w:rPr>
            </w:pPr>
            <w:del w:id="49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0 (1.8)</w:delText>
              </w:r>
            </w:del>
          </w:p>
        </w:tc>
      </w:tr>
      <w:tr w:rsidR="008975CD" w:rsidRPr="00517D08" w:rsidDel="00544E18" w14:paraId="01BD4AA2" w14:textId="1E2C934F" w:rsidTr="008519DA">
        <w:trPr>
          <w:trHeight w:val="288"/>
          <w:del w:id="493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AA81" w14:textId="7B83E8E3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49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495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FE6A" w14:textId="6B1948F4" w:rsidR="008975CD" w:rsidRPr="00517D08" w:rsidDel="00544E18" w:rsidRDefault="008975CD" w:rsidP="008519DA">
            <w:pPr>
              <w:spacing w:after="0"/>
              <w:jc w:val="right"/>
              <w:rPr>
                <w:del w:id="496" w:author="Wu, Shenghui" w:date="2023-03-23T08:15:00Z"/>
                <w:rFonts w:ascii="Arial" w:hAnsi="Arial" w:cs="Arial"/>
                <w:sz w:val="20"/>
                <w:szCs w:val="20"/>
              </w:rPr>
            </w:pPr>
            <w:del w:id="49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22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0366" w14:textId="4B51A489" w:rsidR="008975CD" w:rsidRPr="00517D08" w:rsidDel="00544E18" w:rsidRDefault="008975CD" w:rsidP="008519DA">
            <w:pPr>
              <w:spacing w:after="0"/>
              <w:jc w:val="center"/>
              <w:rPr>
                <w:del w:id="498" w:author="Wu, Shenghui" w:date="2023-03-23T08:15:00Z"/>
                <w:rFonts w:ascii="Arial" w:hAnsi="Arial" w:cs="Arial"/>
                <w:sz w:val="20"/>
                <w:szCs w:val="20"/>
              </w:rPr>
            </w:pPr>
            <w:del w:id="49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5.8 (2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72032" w14:textId="1621FB88" w:rsidR="008975CD" w:rsidRPr="00517D08" w:rsidDel="00544E18" w:rsidRDefault="008975CD" w:rsidP="008519DA">
            <w:pPr>
              <w:spacing w:after="0"/>
              <w:jc w:val="center"/>
              <w:rPr>
                <w:del w:id="500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E439" w14:textId="1BF13DB9" w:rsidR="008975CD" w:rsidRPr="00517D08" w:rsidDel="00544E18" w:rsidRDefault="008975CD" w:rsidP="008519DA">
            <w:pPr>
              <w:spacing w:after="0"/>
              <w:jc w:val="right"/>
              <w:rPr>
                <w:del w:id="501" w:author="Wu, Shenghui" w:date="2023-03-23T08:15:00Z"/>
                <w:rFonts w:ascii="Arial" w:hAnsi="Arial" w:cs="Arial"/>
                <w:sz w:val="20"/>
                <w:szCs w:val="20"/>
              </w:rPr>
            </w:pPr>
            <w:del w:id="50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3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322E" w14:textId="09020D36" w:rsidR="008975CD" w:rsidRPr="00517D08" w:rsidDel="00544E18" w:rsidRDefault="008975CD" w:rsidP="008519DA">
            <w:pPr>
              <w:spacing w:after="0"/>
              <w:jc w:val="center"/>
              <w:rPr>
                <w:del w:id="503" w:author="Wu, Shenghui" w:date="2023-03-23T08:15:00Z"/>
                <w:rFonts w:ascii="Arial" w:hAnsi="Arial" w:cs="Arial"/>
                <w:sz w:val="20"/>
                <w:szCs w:val="20"/>
              </w:rPr>
            </w:pPr>
            <w:del w:id="50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80.4 (3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BCF86" w14:textId="2EC18C09" w:rsidR="008975CD" w:rsidRPr="00517D08" w:rsidDel="00544E18" w:rsidRDefault="008975CD" w:rsidP="008519DA">
            <w:pPr>
              <w:spacing w:after="0"/>
              <w:jc w:val="center"/>
              <w:rPr>
                <w:del w:id="505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2617" w14:textId="195AD421" w:rsidR="008975CD" w:rsidRPr="00517D08" w:rsidDel="00544E18" w:rsidRDefault="008975CD" w:rsidP="008519DA">
            <w:pPr>
              <w:spacing w:after="0"/>
              <w:jc w:val="right"/>
              <w:rPr>
                <w:del w:id="506" w:author="Wu, Shenghui" w:date="2023-03-23T08:15:00Z"/>
                <w:rFonts w:ascii="Arial" w:hAnsi="Arial" w:cs="Arial"/>
                <w:sz w:val="20"/>
                <w:szCs w:val="20"/>
              </w:rPr>
            </w:pPr>
            <w:del w:id="507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1519" w14:textId="360FFB68" w:rsidR="008975CD" w:rsidRPr="00517D08" w:rsidDel="00544E18" w:rsidRDefault="008975CD" w:rsidP="008519DA">
            <w:pPr>
              <w:spacing w:after="0"/>
              <w:jc w:val="center"/>
              <w:rPr>
                <w:del w:id="508" w:author="Wu, Shenghui" w:date="2023-03-23T08:15:00Z"/>
                <w:rFonts w:ascii="Arial" w:hAnsi="Arial" w:cs="Arial"/>
                <w:sz w:val="20"/>
                <w:szCs w:val="20"/>
              </w:rPr>
            </w:pPr>
            <w:del w:id="50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2.9 (2.6)</w:delText>
              </w:r>
            </w:del>
          </w:p>
        </w:tc>
      </w:tr>
      <w:tr w:rsidR="008975CD" w:rsidRPr="00517D08" w:rsidDel="00544E18" w14:paraId="72E4D857" w14:textId="27FCD2A4" w:rsidTr="008519DA">
        <w:trPr>
          <w:trHeight w:val="288"/>
          <w:del w:id="510" w:author="Wu, Shenghui" w:date="2023-03-23T08:15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E791" w14:textId="60110539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51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12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80CA" w14:textId="5914BEC9" w:rsidR="008975CD" w:rsidRPr="00517D08" w:rsidDel="00544E18" w:rsidRDefault="008975CD" w:rsidP="008519DA">
            <w:pPr>
              <w:spacing w:after="0"/>
              <w:jc w:val="right"/>
              <w:rPr>
                <w:del w:id="513" w:author="Wu, Shenghui" w:date="2023-03-23T08:15:00Z"/>
                <w:rFonts w:ascii="Arial" w:hAnsi="Arial" w:cs="Arial"/>
                <w:sz w:val="20"/>
                <w:szCs w:val="20"/>
              </w:rPr>
            </w:pPr>
            <w:del w:id="51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,13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B16D" w14:textId="626D5E73" w:rsidR="008975CD" w:rsidRPr="00517D08" w:rsidDel="00544E18" w:rsidRDefault="008975CD" w:rsidP="008519DA">
            <w:pPr>
              <w:spacing w:after="0"/>
              <w:jc w:val="center"/>
              <w:rPr>
                <w:del w:id="515" w:author="Wu, Shenghui" w:date="2023-03-23T08:15:00Z"/>
                <w:rFonts w:ascii="Arial" w:hAnsi="Arial" w:cs="Arial"/>
                <w:sz w:val="20"/>
                <w:szCs w:val="20"/>
              </w:rPr>
            </w:pPr>
            <w:del w:id="51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5.6 (1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2C9FF4" w14:textId="18CD4210" w:rsidR="008975CD" w:rsidRPr="00517D08" w:rsidDel="00544E18" w:rsidRDefault="008975CD" w:rsidP="008519DA">
            <w:pPr>
              <w:spacing w:after="0"/>
              <w:jc w:val="center"/>
              <w:rPr>
                <w:del w:id="517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2910" w14:textId="70859486" w:rsidR="008975CD" w:rsidRPr="00517D08" w:rsidDel="00544E18" w:rsidRDefault="008975CD" w:rsidP="008519DA">
            <w:pPr>
              <w:spacing w:after="0"/>
              <w:jc w:val="right"/>
              <w:rPr>
                <w:del w:id="518" w:author="Wu, Shenghui" w:date="2023-03-23T08:15:00Z"/>
                <w:rFonts w:ascii="Arial" w:hAnsi="Arial" w:cs="Arial"/>
                <w:sz w:val="20"/>
                <w:szCs w:val="20"/>
              </w:rPr>
            </w:pPr>
            <w:del w:id="519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696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00FC" w14:textId="3FA6E693" w:rsidR="008975CD" w:rsidRPr="00517D08" w:rsidDel="00544E18" w:rsidRDefault="008975CD" w:rsidP="008519DA">
            <w:pPr>
              <w:spacing w:after="0"/>
              <w:jc w:val="center"/>
              <w:rPr>
                <w:del w:id="520" w:author="Wu, Shenghui" w:date="2023-03-23T08:15:00Z"/>
                <w:rFonts w:ascii="Arial" w:hAnsi="Arial" w:cs="Arial"/>
                <w:sz w:val="20"/>
                <w:szCs w:val="20"/>
              </w:rPr>
            </w:pPr>
            <w:del w:id="521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4.7 (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FA9E5" w14:textId="00E867FA" w:rsidR="008975CD" w:rsidRPr="00517D08" w:rsidDel="00544E18" w:rsidRDefault="008975CD" w:rsidP="008519DA">
            <w:pPr>
              <w:spacing w:after="0"/>
              <w:jc w:val="center"/>
              <w:rPr>
                <w:del w:id="522" w:author="Wu, Shenghui" w:date="2023-03-23T08:15:00Z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BB09" w14:textId="13088B2A" w:rsidR="008975CD" w:rsidRPr="00517D08" w:rsidDel="00544E18" w:rsidRDefault="008975CD" w:rsidP="008519DA">
            <w:pPr>
              <w:spacing w:after="0"/>
              <w:jc w:val="right"/>
              <w:rPr>
                <w:del w:id="523" w:author="Wu, Shenghui" w:date="2023-03-23T08:15:00Z"/>
                <w:rFonts w:ascii="Arial" w:hAnsi="Arial" w:cs="Arial"/>
                <w:sz w:val="20"/>
                <w:szCs w:val="20"/>
              </w:rPr>
            </w:pPr>
            <w:del w:id="52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44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4A6C" w14:textId="3862239B" w:rsidR="008975CD" w:rsidRPr="00517D08" w:rsidDel="00544E18" w:rsidRDefault="008975CD" w:rsidP="008519DA">
            <w:pPr>
              <w:spacing w:after="0"/>
              <w:jc w:val="center"/>
              <w:rPr>
                <w:del w:id="525" w:author="Wu, Shenghui" w:date="2023-03-23T08:15:00Z"/>
                <w:rFonts w:ascii="Arial" w:hAnsi="Arial" w:cs="Arial"/>
                <w:sz w:val="20"/>
                <w:szCs w:val="20"/>
              </w:rPr>
            </w:pPr>
            <w:del w:id="52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7.1 (2.1)</w:delText>
              </w:r>
            </w:del>
          </w:p>
        </w:tc>
      </w:tr>
      <w:tr w:rsidR="008975CD" w:rsidRPr="00517D08" w:rsidDel="00544E18" w14:paraId="045AA6E1" w14:textId="35A46C04" w:rsidTr="008519DA">
        <w:trPr>
          <w:trHeight w:val="300"/>
          <w:del w:id="527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C69E8" w14:textId="402678C7" w:rsidR="008975CD" w:rsidRPr="00C3526D" w:rsidDel="00544E18" w:rsidRDefault="008975CD" w:rsidP="008519DA">
            <w:pPr>
              <w:spacing w:after="0" w:line="240" w:lineRule="auto"/>
              <w:ind w:firstLine="166"/>
              <w:rPr>
                <w:del w:id="52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bookmarkStart w:id="529" w:name="RANGE!A71"/>
            <w:del w:id="530" w:author="Wu, Shenghui" w:date="2023-03-23T08:15:00Z">
              <w:r w:rsidRPr="00C3526D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  <w:bookmarkEnd w:id="529"/>
            </w:del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7BD21" w14:textId="1A0693A0" w:rsidR="008975CD" w:rsidRPr="00517D08" w:rsidDel="00544E18" w:rsidRDefault="008975CD" w:rsidP="008519DA">
            <w:pPr>
              <w:spacing w:after="0"/>
              <w:jc w:val="right"/>
              <w:rPr>
                <w:del w:id="531" w:author="Wu, Shenghui" w:date="2023-03-23T08:15:00Z"/>
                <w:rFonts w:ascii="Arial" w:hAnsi="Arial" w:cs="Arial"/>
                <w:sz w:val="20"/>
                <w:szCs w:val="20"/>
              </w:rPr>
            </w:pPr>
            <w:del w:id="53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F5847" w14:textId="5F6ACE67" w:rsidR="008975CD" w:rsidRPr="00517D08" w:rsidDel="00544E18" w:rsidRDefault="008975CD" w:rsidP="008519DA">
            <w:pPr>
              <w:spacing w:after="0"/>
              <w:jc w:val="center"/>
              <w:rPr>
                <w:del w:id="533" w:author="Wu, Shenghui" w:date="2023-03-23T08:15:00Z"/>
                <w:rFonts w:ascii="Arial" w:hAnsi="Arial" w:cs="Arial"/>
                <w:sz w:val="20"/>
                <w:szCs w:val="20"/>
              </w:rPr>
            </w:pPr>
            <w:del w:id="53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5.6 (10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9A8BF6" w14:textId="1DEE5B1C" w:rsidR="008975CD" w:rsidRPr="00517D08" w:rsidDel="00544E18" w:rsidRDefault="008975CD" w:rsidP="008519DA">
            <w:pPr>
              <w:spacing w:after="0"/>
              <w:jc w:val="center"/>
              <w:rPr>
                <w:del w:id="535" w:author="Wu, Shenghui" w:date="2023-03-23T08:15:00Z"/>
                <w:rFonts w:ascii="Arial" w:hAnsi="Arial" w:cs="Arial"/>
                <w:sz w:val="20"/>
                <w:szCs w:val="20"/>
              </w:rPr>
            </w:pPr>
            <w:del w:id="53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832FC" w14:textId="50C67409" w:rsidR="008975CD" w:rsidRPr="00517D08" w:rsidDel="00544E18" w:rsidRDefault="008975CD" w:rsidP="008519DA">
            <w:pPr>
              <w:spacing w:after="0"/>
              <w:jc w:val="right"/>
              <w:rPr>
                <w:del w:id="537" w:author="Wu, Shenghui" w:date="2023-03-23T08:15:00Z"/>
                <w:rFonts w:ascii="Arial" w:hAnsi="Arial" w:cs="Arial"/>
                <w:sz w:val="20"/>
                <w:szCs w:val="20"/>
              </w:rPr>
            </w:pPr>
            <w:del w:id="538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8C67C" w14:textId="086B65E3" w:rsidR="008975CD" w:rsidRPr="00517D08" w:rsidDel="00544E18" w:rsidRDefault="008975CD" w:rsidP="008519DA">
            <w:pPr>
              <w:spacing w:after="0"/>
              <w:jc w:val="center"/>
              <w:rPr>
                <w:del w:id="539" w:author="Wu, Shenghui" w:date="2023-03-23T08:15:00Z"/>
                <w:rFonts w:ascii="Arial" w:hAnsi="Arial" w:cs="Arial"/>
                <w:sz w:val="20"/>
                <w:szCs w:val="20"/>
              </w:rPr>
            </w:pPr>
            <w:del w:id="540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7.9 (1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37431" w14:textId="2CAF4648" w:rsidR="008975CD" w:rsidRPr="00517D08" w:rsidDel="00544E18" w:rsidRDefault="008975CD" w:rsidP="008519DA">
            <w:pPr>
              <w:spacing w:after="0"/>
              <w:jc w:val="center"/>
              <w:rPr>
                <w:del w:id="541" w:author="Wu, Shenghui" w:date="2023-03-23T08:15:00Z"/>
                <w:rFonts w:ascii="Arial" w:hAnsi="Arial" w:cs="Arial"/>
                <w:sz w:val="20"/>
                <w:szCs w:val="20"/>
              </w:rPr>
            </w:pPr>
            <w:del w:id="542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D3A12" w14:textId="2ACB9ADF" w:rsidR="008975CD" w:rsidRPr="00517D08" w:rsidDel="00544E18" w:rsidRDefault="008975CD" w:rsidP="008519DA">
            <w:pPr>
              <w:spacing w:after="0"/>
              <w:jc w:val="right"/>
              <w:rPr>
                <w:del w:id="543" w:author="Wu, Shenghui" w:date="2023-03-23T08:15:00Z"/>
                <w:rFonts w:ascii="Arial" w:hAnsi="Arial" w:cs="Arial"/>
                <w:sz w:val="20"/>
                <w:szCs w:val="20"/>
              </w:rPr>
            </w:pPr>
            <w:del w:id="54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975D7" w14:textId="276054DD" w:rsidR="008975CD" w:rsidRPr="00517D08" w:rsidDel="00544E18" w:rsidRDefault="008975CD" w:rsidP="008519DA">
            <w:pPr>
              <w:spacing w:after="0"/>
              <w:jc w:val="center"/>
              <w:rPr>
                <w:del w:id="545" w:author="Wu, Shenghui" w:date="2023-03-23T08:15:00Z"/>
                <w:rFonts w:ascii="Arial" w:hAnsi="Arial" w:cs="Arial"/>
                <w:sz w:val="20"/>
                <w:szCs w:val="20"/>
              </w:rPr>
            </w:pPr>
            <w:del w:id="54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70.1 (18.3)</w:delText>
              </w:r>
            </w:del>
          </w:p>
        </w:tc>
      </w:tr>
    </w:tbl>
    <w:bookmarkEnd w:id="27"/>
    <w:bookmarkEnd w:id="28"/>
    <w:bookmarkEnd w:id="477"/>
    <w:p w14:paraId="24C0BD30" w14:textId="72596E92" w:rsidR="008975CD" w:rsidRPr="00D453AA" w:rsidDel="00E94980" w:rsidRDefault="008975CD" w:rsidP="008975CD">
      <w:pPr>
        <w:spacing w:after="0"/>
        <w:rPr>
          <w:del w:id="547" w:author="Wu, Shenghui" w:date="2023-03-20T09:55:00Z"/>
          <w:rFonts w:ascii="Arial" w:hAnsi="Arial" w:cs="Arial"/>
          <w:sz w:val="20"/>
          <w:szCs w:val="20"/>
        </w:rPr>
      </w:pPr>
      <w:del w:id="548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1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11269DCD" w14:textId="2B41882A" w:rsidR="008975CD" w:rsidRPr="00715101" w:rsidDel="00544E18" w:rsidRDefault="008975CD" w:rsidP="008975CD">
      <w:pPr>
        <w:rPr>
          <w:del w:id="549" w:author="Wu, Shenghui" w:date="2023-03-23T08:15:00Z"/>
          <w:rFonts w:ascii="Arial" w:hAnsi="Arial" w:cs="Arial"/>
          <w:sz w:val="20"/>
          <w:szCs w:val="20"/>
        </w:rPr>
      </w:pPr>
      <w:del w:id="550" w:author="Wu, Shenghui" w:date="2023-03-23T08:15:00Z">
        <w:r w:rsidRPr="006034A0" w:rsidDel="00544E18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6034A0" w:rsidDel="00544E18">
          <w:rPr>
            <w:rFonts w:ascii="Arial" w:hAnsi="Arial" w:cs="Arial"/>
            <w:sz w:val="20"/>
            <w:szCs w:val="20"/>
          </w:rPr>
          <w:delText xml:space="preserve"> </w:delText>
        </w:r>
        <w:bookmarkStart w:id="551" w:name="OLE_LINK475"/>
        <w:bookmarkStart w:id="552" w:name="OLE_LINK476"/>
        <w:bookmarkStart w:id="553" w:name="OLE_LINK569"/>
        <w:r w:rsidRPr="006034A0" w:rsidDel="00544E18">
          <w:rPr>
            <w:rFonts w:ascii="Arial" w:hAnsi="Arial" w:cs="Arial"/>
            <w:i/>
            <w:iCs/>
            <w:sz w:val="20"/>
            <w:szCs w:val="20"/>
          </w:rPr>
          <w:delText>P</w:delText>
        </w:r>
        <w:bookmarkEnd w:id="551"/>
        <w:bookmarkEnd w:id="552"/>
        <w:bookmarkEnd w:id="553"/>
        <w:r w:rsidRPr="006034A0" w:rsidDel="00544E18">
          <w:rPr>
            <w:rFonts w:ascii="Arial" w:hAnsi="Arial" w:cs="Arial"/>
            <w:i/>
            <w:iCs/>
            <w:sz w:val="20"/>
            <w:szCs w:val="20"/>
          </w:rPr>
          <w:delText xml:space="preserve"> </w:delText>
        </w:r>
        <w:r w:rsidRPr="006034A0" w:rsidDel="00544E18">
          <w:rPr>
            <w:rFonts w:ascii="Arial" w:hAnsi="Arial" w:cs="Arial"/>
            <w:sz w:val="20"/>
            <w:szCs w:val="20"/>
          </w:rPr>
          <w:delText>values &lt;</w:delText>
        </w:r>
        <w:r w:rsidDel="00544E18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544E18">
          <w:rPr>
            <w:rFonts w:ascii="Arial" w:hAnsi="Arial" w:cs="Arial"/>
            <w:sz w:val="20"/>
            <w:szCs w:val="20"/>
          </w:rPr>
          <w:delText>0.05 for the below comparisons: NHW vs. Hispanics (male and female: &lt;</w:delText>
        </w:r>
        <w:r w:rsidDel="00544E18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544E18">
          <w:rPr>
            <w:rFonts w:ascii="Arial" w:hAnsi="Arial" w:cs="Arial"/>
            <w:sz w:val="20"/>
            <w:szCs w:val="20"/>
          </w:rPr>
          <w:delText>1 year, 15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9 years, and 0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9 years; male: &lt;</w:delText>
        </w:r>
        <w:r w:rsidDel="00544E18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544E18">
          <w:rPr>
            <w:rFonts w:ascii="Arial" w:hAnsi="Arial" w:cs="Arial"/>
            <w:sz w:val="20"/>
            <w:szCs w:val="20"/>
          </w:rPr>
          <w:delText>1 year and 0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9 years; female: &lt;</w:delText>
        </w:r>
        <w:r w:rsidDel="00544E18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544E18">
          <w:rPr>
            <w:rFonts w:ascii="Arial" w:hAnsi="Arial" w:cs="Arial"/>
            <w:sz w:val="20"/>
            <w:szCs w:val="20"/>
          </w:rPr>
          <w:delText>1 year, 1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4 years, 15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9 years, and 0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9 years); male vs. female (all races/ethnicit</w:delText>
        </w:r>
        <w:r w:rsidDel="00544E18">
          <w:rPr>
            <w:rFonts w:ascii="Arial" w:hAnsi="Arial" w:cs="Arial"/>
            <w:sz w:val="20"/>
            <w:szCs w:val="20"/>
          </w:rPr>
          <w:delText>ies</w:delText>
        </w:r>
        <w:r w:rsidRPr="006034A0" w:rsidDel="00544E18">
          <w:rPr>
            <w:rFonts w:ascii="Arial" w:hAnsi="Arial" w:cs="Arial"/>
            <w:sz w:val="20"/>
            <w:szCs w:val="20"/>
          </w:rPr>
          <w:delText xml:space="preserve"> and NHW: 15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9 years; NHW: 1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4 years and 0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9 years).</w:delText>
        </w:r>
        <w:bookmarkStart w:id="554" w:name="OLE_LINK477"/>
        <w:r w:rsidRPr="006034A0" w:rsidDel="00544E18">
          <w:rPr>
            <w:rFonts w:ascii="Arial" w:hAnsi="Arial" w:cs="Arial"/>
            <w:sz w:val="20"/>
            <w:szCs w:val="20"/>
          </w:rPr>
          <w:delText xml:space="preserve"> </w:delText>
        </w:r>
        <w:bookmarkStart w:id="555" w:name="OLE_LINK570"/>
        <w:bookmarkStart w:id="556" w:name="OLE_LINK571"/>
        <w:bookmarkStart w:id="557" w:name="OLE_LINK572"/>
        <w:r w:rsidRPr="006034A0" w:rsidDel="00544E18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544E18">
          <w:rPr>
            <w:rFonts w:ascii="Arial" w:hAnsi="Arial" w:cs="Arial"/>
            <w:sz w:val="20"/>
            <w:szCs w:val="20"/>
          </w:rPr>
          <w:delText xml:space="preserve"> values cannot be calculated for those without numbers. </w:delText>
        </w:r>
        <w:bookmarkEnd w:id="555"/>
        <w:bookmarkEnd w:id="556"/>
        <w:bookmarkEnd w:id="557"/>
        <w:r w:rsidRPr="006034A0" w:rsidDel="00544E18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544E18">
          <w:rPr>
            <w:rFonts w:ascii="Arial" w:hAnsi="Arial" w:cs="Arial"/>
            <w:sz w:val="20"/>
            <w:szCs w:val="20"/>
          </w:rPr>
          <w:delText xml:space="preserve"> values &gt; 0.05 for other comparisons. </w:delText>
        </w:r>
        <w:bookmarkStart w:id="558" w:name="OLE_LINK309"/>
        <w:bookmarkEnd w:id="554"/>
        <w:r w:rsidDel="00544E18">
          <w:rPr>
            <w:rFonts w:ascii="Arial" w:hAnsi="Arial" w:cs="Arial"/>
            <w:sz w:val="20"/>
            <w:szCs w:val="20"/>
          </w:rPr>
          <w:delText xml:space="preserve"> Survival rates for groups with other races were not calculated due to the small event number.</w:delText>
        </w:r>
      </w:del>
    </w:p>
    <w:p w14:paraId="11808044" w14:textId="0C116ED4" w:rsidR="008975CD" w:rsidDel="00544E18" w:rsidRDefault="008975CD" w:rsidP="008975CD">
      <w:pPr>
        <w:rPr>
          <w:del w:id="559" w:author="Wu, Shenghui" w:date="2023-03-23T08:15:00Z"/>
          <w:rFonts w:ascii="Arial" w:hAnsi="Arial" w:cs="Arial"/>
          <w:b/>
          <w:bCs/>
        </w:rPr>
        <w:sectPr w:rsidR="008975CD" w:rsidDel="00544E18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9C56C6D" w14:textId="1B936C7C" w:rsidR="008975CD" w:rsidRPr="006034A0" w:rsidDel="00544E18" w:rsidRDefault="008975CD" w:rsidP="008975CD">
      <w:pPr>
        <w:pStyle w:val="BodyTextIndent"/>
        <w:spacing w:after="0" w:line="240" w:lineRule="exact"/>
        <w:ind w:left="0"/>
        <w:jc w:val="center"/>
        <w:rPr>
          <w:del w:id="560" w:author="Wu, Shenghui" w:date="2023-03-23T08:15:00Z"/>
          <w:rFonts w:ascii="Arial" w:hAnsi="Arial" w:cs="Arial"/>
          <w:b/>
          <w:bCs/>
        </w:rPr>
      </w:pPr>
      <w:bookmarkStart w:id="561" w:name="OLE_LINK356"/>
      <w:bookmarkStart w:id="562" w:name="OLE_LINK357"/>
      <w:bookmarkStart w:id="563" w:name="OLE_LINK359"/>
      <w:del w:id="564" w:author="Wu, Shenghui" w:date="2023-03-23T08:15:00Z">
        <w:r w:rsidDel="00544E18">
          <w:rPr>
            <w:rFonts w:ascii="Arial" w:hAnsi="Arial" w:cs="Arial"/>
            <w:b/>
            <w:bCs/>
          </w:rPr>
          <w:lastRenderedPageBreak/>
          <w:delText xml:space="preserve">S2 </w:delText>
        </w:r>
        <w:r w:rsidRPr="006034A0" w:rsidDel="00544E18">
          <w:rPr>
            <w:rFonts w:ascii="Arial" w:hAnsi="Arial" w:cs="Arial"/>
            <w:b/>
            <w:bCs/>
          </w:rPr>
          <w:delText xml:space="preserve">Table. South Texas Childhood </w:delText>
        </w:r>
        <w:bookmarkStart w:id="565" w:name="OLE_LINK798"/>
        <w:bookmarkStart w:id="566" w:name="OLE_LINK799"/>
        <w:r w:rsidRPr="006034A0" w:rsidDel="00544E18">
          <w:rPr>
            <w:rFonts w:ascii="Arial" w:hAnsi="Arial" w:cs="Arial"/>
            <w:b/>
            <w:bCs/>
          </w:rPr>
          <w:delText xml:space="preserve">Brain Cancer </w:delText>
        </w:r>
        <w:bookmarkEnd w:id="565"/>
        <w:bookmarkEnd w:id="566"/>
        <w:r w:rsidRPr="006034A0" w:rsidDel="00544E18">
          <w:rPr>
            <w:rFonts w:ascii="Arial" w:hAnsi="Arial" w:cs="Arial"/>
            <w:b/>
            <w:bCs/>
          </w:rPr>
          <w:delText>5-Year Relative Survival in Different Gender and Races/Ethnicit</w:delText>
        </w:r>
        <w:r w:rsidDel="00544E18">
          <w:rPr>
            <w:rFonts w:ascii="Arial" w:hAnsi="Arial" w:cs="Arial"/>
            <w:b/>
            <w:bCs/>
          </w:rPr>
          <w:delText>ies</w:delText>
        </w:r>
        <w:r w:rsidRPr="006034A0" w:rsidDel="00544E18">
          <w:rPr>
            <w:rFonts w:ascii="Arial" w:hAnsi="Arial" w:cs="Arial"/>
            <w:b/>
            <w:bCs/>
          </w:rPr>
          <w:delText>, 1995-2017</w:delText>
        </w:r>
        <w:r w:rsidRPr="006034A0" w:rsidDel="00544E18">
          <w:rPr>
            <w:rFonts w:ascii="Arial" w:hAnsi="Arial" w:cs="Arial"/>
            <w:b/>
            <w:bCs/>
            <w:vertAlign w:val="superscript"/>
          </w:rPr>
          <w:delText>a</w:delText>
        </w:r>
      </w:del>
    </w:p>
    <w:bookmarkEnd w:id="558"/>
    <w:p w14:paraId="75DD3C27" w14:textId="01B58C52" w:rsidR="008975CD" w:rsidRPr="006034A0" w:rsidDel="00544E18" w:rsidRDefault="008975CD" w:rsidP="008975CD">
      <w:pPr>
        <w:pStyle w:val="BodyTextIndent"/>
        <w:spacing w:after="0" w:line="240" w:lineRule="exact"/>
        <w:ind w:left="0"/>
        <w:jc w:val="center"/>
        <w:rPr>
          <w:del w:id="567" w:author="Wu, Shenghui" w:date="2023-03-23T08:15:00Z"/>
          <w:rFonts w:ascii="Arial" w:hAnsi="Arial" w:cs="Arial"/>
          <w:b/>
          <w:bCs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517D08" w:rsidDel="00544E18" w14:paraId="46049606" w14:textId="69DA9E9C" w:rsidTr="008519DA">
        <w:trPr>
          <w:trHeight w:val="277"/>
          <w:del w:id="568" w:author="Wu, Shenghui" w:date="2023-03-23T08:15:00Z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AAF7" w14:textId="7AC58CB6" w:rsidR="008975CD" w:rsidRPr="00517D08" w:rsidDel="00544E18" w:rsidRDefault="008975CD" w:rsidP="008519DA">
            <w:pPr>
              <w:spacing w:after="0" w:line="240" w:lineRule="auto"/>
              <w:rPr>
                <w:del w:id="56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7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Diagnosis age and race/ethnicity</w:delText>
              </w:r>
            </w:del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96E0" w14:textId="266160D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7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7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Male and female 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04B6" w14:textId="57108189" w:rsidR="008975CD" w:rsidRPr="00517D08" w:rsidDel="00544E18" w:rsidRDefault="008975CD" w:rsidP="008519DA">
            <w:pPr>
              <w:spacing w:after="0" w:line="240" w:lineRule="auto"/>
              <w:rPr>
                <w:del w:id="57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7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A531" w14:textId="349AA6C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7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7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Male </w:delText>
              </w:r>
            </w:del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11EF" w14:textId="2A44694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7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7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8BC17" w14:textId="5657300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7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8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Female </w:delText>
              </w:r>
            </w:del>
          </w:p>
        </w:tc>
      </w:tr>
      <w:tr w:rsidR="008975CD" w:rsidRPr="00517D08" w:rsidDel="00544E18" w14:paraId="1BDC182B" w14:textId="2DE2A4BB" w:rsidTr="008519DA">
        <w:trPr>
          <w:trHeight w:val="300"/>
          <w:del w:id="581" w:author="Wu, Shenghui" w:date="2023-03-23T08:15:00Z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2B96" w14:textId="0303C29B" w:rsidR="008975CD" w:rsidRPr="00517D08" w:rsidDel="00544E18" w:rsidRDefault="008975CD" w:rsidP="008519DA">
            <w:pPr>
              <w:spacing w:after="0" w:line="240" w:lineRule="auto"/>
              <w:rPr>
                <w:del w:id="58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0F74E" w14:textId="31117EFC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8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8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C2EB3" w14:textId="19D3A92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8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8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847D2" w14:textId="5003637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8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8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FF01" w14:textId="169D586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8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9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EC0A6" w14:textId="0C2D6A9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9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9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80BD" w14:textId="51E6C9A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9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9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A3BC" w14:textId="16B6CAD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9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9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2B4D" w14:textId="0652B47C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59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59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Relative survival (SE, %)</w:delText>
              </w:r>
            </w:del>
          </w:p>
        </w:tc>
      </w:tr>
      <w:tr w:rsidR="008975CD" w:rsidRPr="00517D08" w:rsidDel="00544E18" w14:paraId="1B1D5ECB" w14:textId="3C9257EF" w:rsidTr="008519DA">
        <w:trPr>
          <w:trHeight w:val="288"/>
          <w:del w:id="599" w:author="Wu, Shenghui" w:date="2023-03-23T08:15:00Z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F260" w14:textId="7C387397" w:rsidR="008975CD" w:rsidRPr="00517D08" w:rsidDel="00544E18" w:rsidRDefault="008975CD" w:rsidP="008519DA">
            <w:pPr>
              <w:spacing w:after="0" w:line="240" w:lineRule="auto"/>
              <w:rPr>
                <w:del w:id="60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0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&lt;1 year</w:delText>
              </w:r>
            </w:del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507" w14:textId="1CB750AF" w:rsidR="008975CD" w:rsidRPr="00517D08" w:rsidDel="00544E18" w:rsidRDefault="008975CD" w:rsidP="008519DA">
            <w:pPr>
              <w:spacing w:after="0" w:line="240" w:lineRule="auto"/>
              <w:rPr>
                <w:del w:id="60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11375" w14:textId="3F9F018C" w:rsidR="008975CD" w:rsidRPr="00517D08" w:rsidDel="00544E18" w:rsidRDefault="008975CD" w:rsidP="008519DA">
            <w:pPr>
              <w:spacing w:after="0" w:line="240" w:lineRule="auto"/>
              <w:rPr>
                <w:del w:id="60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0EAE" w14:textId="520B25A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0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CBE8" w14:textId="10AFA686" w:rsidR="008975CD" w:rsidRPr="00517D08" w:rsidDel="00544E18" w:rsidRDefault="008975CD" w:rsidP="008519DA">
            <w:pPr>
              <w:spacing w:after="0" w:line="240" w:lineRule="auto"/>
              <w:rPr>
                <w:del w:id="60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4614" w14:textId="3D942105" w:rsidR="008975CD" w:rsidRPr="00517D08" w:rsidDel="00544E18" w:rsidRDefault="008975CD" w:rsidP="008519DA">
            <w:pPr>
              <w:spacing w:after="0" w:line="240" w:lineRule="auto"/>
              <w:rPr>
                <w:del w:id="60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7B3" w14:textId="76C39B7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0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5BDE" w14:textId="492F746D" w:rsidR="008975CD" w:rsidRPr="00517D08" w:rsidDel="00544E18" w:rsidRDefault="008975CD" w:rsidP="008519DA">
            <w:pPr>
              <w:spacing w:after="0" w:line="240" w:lineRule="auto"/>
              <w:rPr>
                <w:del w:id="60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34522FB0" w14:textId="4E7D73A7" w:rsidTr="008519DA">
        <w:trPr>
          <w:trHeight w:val="288"/>
          <w:del w:id="609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510F" w14:textId="35629141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61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1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98F1" w14:textId="270EF747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1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1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565A" w14:textId="6BF5377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1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1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0.7 (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99DD4" w14:textId="395D1CFB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1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D7B" w14:textId="246F7EE4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1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1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7BC1" w14:textId="5F69419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1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2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9.7 (11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06D50" w14:textId="64057ED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2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382" w14:textId="44CDC0AE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2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2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539B" w14:textId="6A620C4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2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2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1 (9.3)</w:delText>
              </w:r>
            </w:del>
          </w:p>
        </w:tc>
      </w:tr>
      <w:tr w:rsidR="008975CD" w:rsidRPr="00517D08" w:rsidDel="00544E18" w14:paraId="370150F6" w14:textId="10F575D2" w:rsidTr="008519DA">
        <w:trPr>
          <w:trHeight w:val="288"/>
          <w:del w:id="626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31BA" w14:textId="25D611E1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62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2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8EA7" w14:textId="4FCA2CC0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2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3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D98" w14:textId="66C956D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3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3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9.7 (1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1A49" w14:textId="5515B15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3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59F5" w14:textId="3CB5B5BF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3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3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D429" w14:textId="79EA9CF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3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3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0.5 (22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FFA9" w14:textId="3894726B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3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DD46" w14:textId="4EFB4A08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3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4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88F8" w14:textId="46A7084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4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4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5.1 (15.3)</w:delText>
              </w:r>
            </w:del>
          </w:p>
        </w:tc>
      </w:tr>
      <w:tr w:rsidR="008975CD" w:rsidRPr="00517D08" w:rsidDel="00544E18" w14:paraId="1462229A" w14:textId="51E77938" w:rsidTr="008519DA">
        <w:trPr>
          <w:trHeight w:val="288"/>
          <w:del w:id="643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00E" w14:textId="5BD14B73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64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4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D5E3" w14:textId="01862DAA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4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4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4647" w14:textId="7509B66D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4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4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6.4 (8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BB8FB" w14:textId="10A8749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5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EF3" w14:textId="346D999F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5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5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8AFC" w14:textId="1FD1518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5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5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7.5 (1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9CB1" w14:textId="3C31DFFE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5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2683" w14:textId="00ACE7FF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5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5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54D" w14:textId="1261EDAB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5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5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5.2 (11.2)</w:delText>
              </w:r>
            </w:del>
          </w:p>
        </w:tc>
      </w:tr>
      <w:tr w:rsidR="008975CD" w:rsidRPr="00517D08" w:rsidDel="00544E18" w14:paraId="04464429" w14:textId="27757133" w:rsidTr="008519DA">
        <w:trPr>
          <w:trHeight w:val="288"/>
          <w:del w:id="660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62971" w14:textId="11513FFA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66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6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09012" w14:textId="02CF9A50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6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6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3C8F9" w14:textId="7CCE9B1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6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6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7.3 (27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1C869" w14:textId="1D21016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6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2105A" w14:textId="1A7F63DF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6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6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2CFA" w14:textId="09EBF40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7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7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7.3 (27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6AB4" w14:textId="3BFDAE0C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7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66D34" w14:textId="531B71C6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7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7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60CC" w14:textId="1D502A5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7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76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544E18" w14:paraId="07030C25" w14:textId="20C4F1A6" w:rsidTr="008519DA">
        <w:trPr>
          <w:trHeight w:val="288"/>
          <w:del w:id="677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867" w14:textId="3D7B48E6" w:rsidR="008975CD" w:rsidRPr="00517D08" w:rsidDel="00544E18" w:rsidRDefault="008975CD" w:rsidP="008519DA">
            <w:pPr>
              <w:spacing w:after="0" w:line="240" w:lineRule="auto"/>
              <w:rPr>
                <w:del w:id="67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7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910A" w14:textId="3DA871D4" w:rsidR="008975CD" w:rsidRPr="00517D08" w:rsidDel="00544E18" w:rsidRDefault="008975CD" w:rsidP="008519DA">
            <w:pPr>
              <w:spacing w:after="0" w:line="240" w:lineRule="auto"/>
              <w:rPr>
                <w:del w:id="68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FA41" w14:textId="0223966E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8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96B5" w14:textId="2A4EA738" w:rsidR="008975CD" w:rsidRPr="00517D08" w:rsidDel="00544E18" w:rsidRDefault="008975CD" w:rsidP="008519DA">
            <w:pPr>
              <w:spacing w:after="0" w:line="240" w:lineRule="auto"/>
              <w:rPr>
                <w:del w:id="68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8AC6" w14:textId="2671DE1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8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2DC" w14:textId="79622BE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8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F6F19" w14:textId="463A9641" w:rsidR="008975CD" w:rsidRPr="00517D08" w:rsidDel="00544E18" w:rsidRDefault="008975CD" w:rsidP="008519DA">
            <w:pPr>
              <w:spacing w:after="0" w:line="240" w:lineRule="auto"/>
              <w:rPr>
                <w:del w:id="68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F5E" w14:textId="50A31FF1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8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C875" w14:textId="1D0D42B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8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58C4693A" w14:textId="364E62AD" w:rsidTr="008519DA">
        <w:trPr>
          <w:trHeight w:val="288"/>
          <w:del w:id="688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A08A" w14:textId="7B90460F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68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9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9158" w14:textId="71CB7658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9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9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0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42F" w14:textId="6F63A201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9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9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9.3 (3.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5965" w14:textId="5C4AE10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9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6E3A" w14:textId="138BA77F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69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9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9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8E8B" w14:textId="39808E2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69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69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0.9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964C8" w14:textId="13D99E5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0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10EA" w14:textId="182617FC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0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0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CD0F" w14:textId="3B513AED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0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0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7.7 (4.7)</w:delText>
              </w:r>
            </w:del>
          </w:p>
        </w:tc>
      </w:tr>
      <w:bookmarkEnd w:id="561"/>
      <w:bookmarkEnd w:id="562"/>
      <w:bookmarkEnd w:id="563"/>
      <w:tr w:rsidR="008975CD" w:rsidRPr="00517D08" w:rsidDel="00544E18" w14:paraId="4E07713E" w14:textId="2DA2D6FA" w:rsidTr="008519DA">
        <w:trPr>
          <w:trHeight w:val="288"/>
          <w:del w:id="705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B96E" w14:textId="349993C1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70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0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5EE5" w14:textId="0513DCB5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0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0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37EF" w14:textId="2D3933B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1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1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4.3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E93E7" w14:textId="0681967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1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FB15" w14:textId="3F2B844B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1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1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1943" w14:textId="39411A8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1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1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6.2 (7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B07DE" w14:textId="11A3F26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1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209" w14:textId="1B1FDF6C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1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1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3A90" w14:textId="76F199B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2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2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2.1 (10.8)</w:delText>
              </w:r>
            </w:del>
          </w:p>
        </w:tc>
      </w:tr>
      <w:tr w:rsidR="008975CD" w:rsidRPr="00517D08" w:rsidDel="00544E18" w14:paraId="023A86FC" w14:textId="2F7782BF" w:rsidTr="008519DA">
        <w:trPr>
          <w:trHeight w:val="288"/>
          <w:del w:id="722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2394" w14:textId="26DB2C79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72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2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A641" w14:textId="2EA2DF72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2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2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4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DC04" w14:textId="2239CD3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2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2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6.5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351B" w14:textId="1E820BC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2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3ABA" w14:textId="4D72ADF0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3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3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D64" w14:textId="489DC8AD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3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3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4.5 (5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D2DC8" w14:textId="68287F7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3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D14" w14:textId="7A380C91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3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3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6D51" w14:textId="689ECEFC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3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3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8.4 (5.4)</w:delText>
              </w:r>
            </w:del>
          </w:p>
        </w:tc>
      </w:tr>
      <w:tr w:rsidR="008975CD" w:rsidRPr="00517D08" w:rsidDel="00544E18" w14:paraId="7E8EEADD" w14:textId="408EC2D9" w:rsidTr="008519DA">
        <w:trPr>
          <w:trHeight w:val="288"/>
          <w:del w:id="739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1AC3" w14:textId="1F0E0831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74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4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45A92" w14:textId="24F2CE2B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4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4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7892" w14:textId="424A9C9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4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4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5313D" w14:textId="4365AAC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4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AD7A" w14:textId="0978317A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4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4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03A1" w14:textId="4C5C07B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4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5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1F6F4" w14:textId="01A0388B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5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BC2B6" w14:textId="4AFB0932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5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5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9250" w14:textId="62BE7B5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5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55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544E18" w14:paraId="085D0E7C" w14:textId="080CBF12" w:rsidTr="008519DA">
        <w:trPr>
          <w:trHeight w:val="288"/>
          <w:del w:id="756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1E64" w14:textId="22C53424" w:rsidR="008975CD" w:rsidRPr="00517D08" w:rsidDel="00544E18" w:rsidRDefault="008975CD" w:rsidP="008519DA">
            <w:pPr>
              <w:spacing w:after="0" w:line="240" w:lineRule="auto"/>
              <w:rPr>
                <w:del w:id="75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5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9 year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B0C7" w14:textId="026E161C" w:rsidR="008975CD" w:rsidRPr="00517D08" w:rsidDel="00544E18" w:rsidRDefault="008975CD" w:rsidP="008519DA">
            <w:pPr>
              <w:spacing w:after="0" w:line="240" w:lineRule="auto"/>
              <w:rPr>
                <w:del w:id="75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A2F3" w14:textId="5452D92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6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D2A42" w14:textId="0961BB17" w:rsidR="008975CD" w:rsidRPr="00517D08" w:rsidDel="00544E18" w:rsidRDefault="008975CD" w:rsidP="008519DA">
            <w:pPr>
              <w:spacing w:after="0" w:line="240" w:lineRule="auto"/>
              <w:rPr>
                <w:del w:id="76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19F" w14:textId="0553068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6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AB8" w14:textId="5D2DF9C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6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030A" w14:textId="47D327FF" w:rsidR="008975CD" w:rsidRPr="00517D08" w:rsidDel="00544E18" w:rsidRDefault="008975CD" w:rsidP="008519DA">
            <w:pPr>
              <w:spacing w:after="0" w:line="240" w:lineRule="auto"/>
              <w:rPr>
                <w:del w:id="76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40F8" w14:textId="0AB2350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6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C9F" w14:textId="71A9541D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6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433825F1" w14:textId="6183CFE3" w:rsidTr="008519DA">
        <w:trPr>
          <w:trHeight w:val="288"/>
          <w:del w:id="767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70A8" w14:textId="73FF796F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76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6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C40C" w14:textId="504979E5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7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7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6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E7FD" w14:textId="0BCB36BE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7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7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6.1 (3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C9068" w14:textId="0DFFDD7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7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A1CE" w14:textId="3D41B1B6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7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7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3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FBE9" w14:textId="1596F98E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7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7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6.7 (4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C33C" w14:textId="5BF08CD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7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8102" w14:textId="5DE72F73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8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8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E3A5" w14:textId="67F9497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8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8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5.5 (4.3)</w:delText>
              </w:r>
            </w:del>
          </w:p>
        </w:tc>
      </w:tr>
      <w:tr w:rsidR="008975CD" w:rsidRPr="00517D08" w:rsidDel="00544E18" w14:paraId="2FE3315C" w14:textId="414F8E14" w:rsidTr="008519DA">
        <w:trPr>
          <w:trHeight w:val="288"/>
          <w:del w:id="784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6D69" w14:textId="46C1B131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78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8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2D57" w14:textId="0B71430D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8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8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0E10" w14:textId="32052F7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8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9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4.9 (6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66324" w14:textId="0BFBE2B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9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220F" w14:textId="4FED89D7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9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9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8C50" w14:textId="038A9EC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9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9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8.1 (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C45C" w14:textId="77F9934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9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DB76" w14:textId="12439AC1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79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79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EFC5" w14:textId="4E9EE8A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79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0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1.5 (9.1)</w:delText>
              </w:r>
            </w:del>
          </w:p>
        </w:tc>
      </w:tr>
      <w:tr w:rsidR="008975CD" w:rsidRPr="00517D08" w:rsidDel="00544E18" w14:paraId="6B6E5EB0" w14:textId="06754AD7" w:rsidTr="008519DA">
        <w:trPr>
          <w:trHeight w:val="288"/>
          <w:del w:id="801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5344" w14:textId="41C7D44A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80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0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1E10" w14:textId="576BCB54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0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0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14CC" w14:textId="6B0B9E9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0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0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3.4 (3.4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8671" w14:textId="37D0738E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0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5699" w14:textId="0ADAFC35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0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1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8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093C" w14:textId="366F997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1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1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3.3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0F4D" w14:textId="725EC9C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1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C1E8" w14:textId="1A6D3B99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1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1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9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BF52" w14:textId="2AEDF8F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1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1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3.5 (5)</w:delText>
              </w:r>
            </w:del>
          </w:p>
        </w:tc>
      </w:tr>
      <w:tr w:rsidR="008975CD" w:rsidRPr="00517D08" w:rsidDel="00544E18" w14:paraId="0E7C9832" w14:textId="6330B3E3" w:rsidTr="008519DA">
        <w:trPr>
          <w:trHeight w:val="288"/>
          <w:del w:id="818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518" w14:textId="07E6DE16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81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2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5A6A3" w14:textId="16DBEAD0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2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2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888A" w14:textId="63DDD34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2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2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0 (17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015B" w14:textId="4FFF12E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2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D734" w14:textId="6AE1E1FB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2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2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A2E1" w14:textId="09B7029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2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2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68C65" w14:textId="4CEAC61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3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E5DE" w14:textId="5D3BD003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3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3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5410" w14:textId="76743561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3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34" w:author="Wu, Shenghui" w:date="2023-03-23T08:15:00Z"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─</w:delText>
              </w:r>
            </w:del>
          </w:p>
        </w:tc>
      </w:tr>
      <w:tr w:rsidR="008975CD" w:rsidRPr="00517D08" w:rsidDel="00544E18" w14:paraId="6BA6C17A" w14:textId="32115A8D" w:rsidTr="008519DA">
        <w:trPr>
          <w:trHeight w:val="288"/>
          <w:del w:id="835" w:author="Wu, Shenghui" w:date="2023-03-23T08:15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7A59" w14:textId="16B8724B" w:rsidR="008975CD" w:rsidRPr="00517D08" w:rsidDel="00544E18" w:rsidRDefault="008975CD" w:rsidP="008519DA">
            <w:pPr>
              <w:spacing w:after="0" w:line="240" w:lineRule="auto"/>
              <w:rPr>
                <w:del w:id="83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3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</w:delText>
              </w:r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4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8D69" w14:textId="3D055F85" w:rsidR="008975CD" w:rsidRPr="00517D08" w:rsidDel="00544E18" w:rsidRDefault="008975CD" w:rsidP="008519DA">
            <w:pPr>
              <w:spacing w:after="0" w:line="240" w:lineRule="auto"/>
              <w:rPr>
                <w:del w:id="83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6D042" w14:textId="122E349B" w:rsidR="008975CD" w:rsidRPr="00517D08" w:rsidDel="00544E18" w:rsidRDefault="008975CD" w:rsidP="008519DA">
            <w:pPr>
              <w:spacing w:after="0" w:line="240" w:lineRule="auto"/>
              <w:rPr>
                <w:del w:id="83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4906" w14:textId="11A4D62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4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E24E0" w14:textId="7BB7963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4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79F8" w14:textId="4D09A659" w:rsidR="008975CD" w:rsidRPr="00517D08" w:rsidDel="00544E18" w:rsidRDefault="008975CD" w:rsidP="008519DA">
            <w:pPr>
              <w:spacing w:after="0" w:line="240" w:lineRule="auto"/>
              <w:rPr>
                <w:del w:id="84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FBB5" w14:textId="063F885D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4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15B6" w14:textId="4E5F1E11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4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777D0017" w14:textId="19DF7ADE" w:rsidTr="008519DA">
        <w:trPr>
          <w:trHeight w:val="288"/>
          <w:del w:id="845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67C4" w14:textId="46E06ECE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84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4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D38C" w14:textId="5E6C2F8C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4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4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6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9C0" w14:textId="1114529B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5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5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0.4 (3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9710" w14:textId="53B1B0E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5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1242" w14:textId="2BB630C0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5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5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9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8D4" w14:textId="492FD2D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5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5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4.8 (4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E713E" w14:textId="4AB8AAB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5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2228" w14:textId="2B1922F8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5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5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08B7" w14:textId="2B69EE1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6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6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5.1 (5.7)</w:delText>
              </w:r>
            </w:del>
          </w:p>
        </w:tc>
      </w:tr>
      <w:tr w:rsidR="008975CD" w:rsidRPr="00517D08" w:rsidDel="00544E18" w14:paraId="4CA151F0" w14:textId="0A36057F" w:rsidTr="008519DA">
        <w:trPr>
          <w:trHeight w:val="288"/>
          <w:del w:id="862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5843" w14:textId="20572839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86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6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B703" w14:textId="3043103C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6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6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E287" w14:textId="07450C1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6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6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6 (6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73960" w14:textId="7EED7AB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6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3AB" w14:textId="71F37292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7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7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1F02" w14:textId="65315E5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7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7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9.6 (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39267" w14:textId="31FE590D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7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4ADE" w14:textId="0D7ECDAA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7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7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EB22" w14:textId="4E0E008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7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7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8.3 (7.8)</w:delText>
              </w:r>
            </w:del>
          </w:p>
        </w:tc>
      </w:tr>
      <w:tr w:rsidR="008975CD" w:rsidRPr="00517D08" w:rsidDel="00544E18" w14:paraId="2522154E" w14:textId="6FE766C8" w:rsidTr="008519DA">
        <w:trPr>
          <w:trHeight w:val="288"/>
          <w:del w:id="879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552D" w14:textId="4BDE9C56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88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8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9C40" w14:textId="164C26B5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8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8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1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3B96" w14:textId="75FF02D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8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8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8.4 (4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B88B" w14:textId="531E0A7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8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782D" w14:textId="6C460D42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8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8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1B5C" w14:textId="40CDF96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8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9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5.6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F5710" w14:textId="38E57CD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9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D4F4" w14:textId="4ECC8E25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9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9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42C" w14:textId="0232BF7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89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9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1.1 (6.7)</w:delText>
              </w:r>
            </w:del>
          </w:p>
        </w:tc>
      </w:tr>
      <w:tr w:rsidR="008975CD" w:rsidRPr="00517D08" w:rsidDel="00544E18" w14:paraId="2E64059F" w14:textId="1D063531" w:rsidTr="008519DA">
        <w:trPr>
          <w:trHeight w:val="288"/>
          <w:del w:id="896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82974" w14:textId="250A8C08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89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89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11FF" w14:textId="53C48631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89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0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28B8" w14:textId="49BCA891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0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0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1.5 (17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D06D0" w14:textId="659B8FD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0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B5006" w14:textId="0D8FFCFF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0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0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D6B1" w14:textId="02AA051B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0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0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F5FA" w14:textId="4F92A00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0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6212" w14:textId="0DA7AF3C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0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1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915BF" w14:textId="430B213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1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1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0 (0)</w:delText>
              </w:r>
            </w:del>
          </w:p>
        </w:tc>
      </w:tr>
      <w:tr w:rsidR="008975CD" w:rsidRPr="00517D08" w:rsidDel="00544E18" w14:paraId="78BF3C75" w14:textId="13890B2D" w:rsidTr="008519DA">
        <w:trPr>
          <w:trHeight w:val="288"/>
          <w:del w:id="913" w:author="Wu, Shenghui" w:date="2023-03-23T08:15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84E" w14:textId="27573B8D" w:rsidR="008975CD" w:rsidRPr="00517D08" w:rsidDel="00544E18" w:rsidRDefault="008975CD" w:rsidP="008519DA">
            <w:pPr>
              <w:spacing w:after="0" w:line="240" w:lineRule="auto"/>
              <w:rPr>
                <w:del w:id="91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1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5</w:delText>
              </w:r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C367A" w14:textId="58945B00" w:rsidR="008975CD" w:rsidRPr="00517D08" w:rsidDel="00544E18" w:rsidRDefault="008975CD" w:rsidP="008519DA">
            <w:pPr>
              <w:spacing w:after="0" w:line="240" w:lineRule="auto"/>
              <w:rPr>
                <w:del w:id="91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E6F9" w14:textId="4E73F37A" w:rsidR="008975CD" w:rsidRPr="00517D08" w:rsidDel="00544E18" w:rsidRDefault="008975CD" w:rsidP="008519DA">
            <w:pPr>
              <w:spacing w:after="0" w:line="240" w:lineRule="auto"/>
              <w:rPr>
                <w:del w:id="91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B392" w14:textId="51507F6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1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56E" w14:textId="1834D529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1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04D83" w14:textId="3DE23C98" w:rsidR="008975CD" w:rsidRPr="00517D08" w:rsidDel="00544E18" w:rsidRDefault="008975CD" w:rsidP="008519DA">
            <w:pPr>
              <w:spacing w:after="0" w:line="240" w:lineRule="auto"/>
              <w:rPr>
                <w:del w:id="92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582E" w14:textId="2B3B5DA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2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C263" w14:textId="1F8384C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2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255B5287" w14:textId="4ED73C9F" w:rsidTr="008519DA">
        <w:trPr>
          <w:trHeight w:val="288"/>
          <w:del w:id="923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54E" w14:textId="10AC12EF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92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2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477" w14:textId="3F553EE5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2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2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4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DEFB" w14:textId="62E51881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2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2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5.4 (3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36A5" w14:textId="09E9F31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3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54A0" w14:textId="057BD42A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3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3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3B31" w14:textId="2A4CA34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3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3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7.9 (4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A210" w14:textId="5920AD2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3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2CB" w14:textId="513A9D01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3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3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5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9DA3" w14:textId="0574045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3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3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1.7 (6.1)</w:delText>
              </w:r>
            </w:del>
          </w:p>
        </w:tc>
      </w:tr>
      <w:tr w:rsidR="008975CD" w:rsidRPr="00517D08" w:rsidDel="00544E18" w14:paraId="7402E3C7" w14:textId="6524AF1F" w:rsidTr="008519DA">
        <w:trPr>
          <w:trHeight w:val="288"/>
          <w:del w:id="940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67E" w14:textId="7A0D4A85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94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4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6442" w14:textId="34A462D2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4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4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1290" w14:textId="59AC2EBC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4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4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5.7 (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0F4F" w14:textId="3D89BF9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4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F9E1" w14:textId="34A32253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4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4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FEB6" w14:textId="573FAF3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5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5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5.8 (7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5B05" w14:textId="4132DB2E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5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8C8F" w14:textId="7EE2E5A0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5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5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733" w14:textId="74F48F2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5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5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5.8 (9.4)</w:delText>
              </w:r>
            </w:del>
          </w:p>
        </w:tc>
      </w:tr>
      <w:tr w:rsidR="008975CD" w:rsidRPr="00517D08" w:rsidDel="00544E18" w14:paraId="4AE9F439" w14:textId="3FB4478E" w:rsidTr="008519DA">
        <w:trPr>
          <w:trHeight w:val="288"/>
          <w:del w:id="957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4AD8" w14:textId="1B122C6D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95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5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1C8E" w14:textId="484D068D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6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6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567E" w14:textId="1D40A01C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6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6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1 (4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F09F" w14:textId="534B057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6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D3A" w14:textId="3734B66E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6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6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F45" w14:textId="5A5814DE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6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6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4.9 (5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2B57" w14:textId="0025791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6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E98" w14:textId="10391501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7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7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0614" w14:textId="637FFA5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7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7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5 (7.6)</w:delText>
              </w:r>
            </w:del>
          </w:p>
        </w:tc>
      </w:tr>
      <w:tr w:rsidR="008975CD" w:rsidRPr="00517D08" w:rsidDel="00544E18" w14:paraId="1CBD7EA6" w14:textId="1F9FEEA5" w:rsidTr="008519DA">
        <w:trPr>
          <w:trHeight w:val="288"/>
          <w:del w:id="974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0913" w14:textId="1D4BC42D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97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7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7D3A0" w14:textId="0474E751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7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7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8409" w14:textId="4A870A01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7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8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5.8 (13.2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BF7C1" w14:textId="39979C0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8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8094" w14:textId="36E160AB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8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8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99F7" w14:textId="485DAAE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8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8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5.1 (21.7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8574C" w14:textId="4C71E0E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8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CBCA" w14:textId="2FAF8DDE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98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8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BB4F" w14:textId="12ECC074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8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9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0 (0)</w:delText>
              </w:r>
            </w:del>
          </w:p>
        </w:tc>
      </w:tr>
      <w:tr w:rsidR="008975CD" w:rsidRPr="00517D08" w:rsidDel="00544E18" w14:paraId="235CFD39" w14:textId="623B9521" w:rsidTr="008519DA">
        <w:trPr>
          <w:trHeight w:val="288"/>
          <w:del w:id="991" w:author="Wu, Shenghui" w:date="2023-03-23T08:15:00Z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714" w14:textId="395D43F0" w:rsidR="008975CD" w:rsidRPr="00517D08" w:rsidDel="00544E18" w:rsidRDefault="008975CD" w:rsidP="008519DA">
            <w:pPr>
              <w:spacing w:after="0" w:line="240" w:lineRule="auto"/>
              <w:rPr>
                <w:del w:id="99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99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0</w:delText>
              </w:r>
              <w:r w:rsidRPr="00517D08" w:rsidDel="00544E18">
                <w:rPr>
                  <w:rFonts w:ascii="Arial" w:hAnsi="Arial" w:cs="Arial"/>
                  <w:sz w:val="20"/>
                  <w:szCs w:val="20"/>
                </w:rPr>
                <w:delText>–</w:delText>
              </w:r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9 years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A5F" w14:textId="4A042208" w:rsidR="008975CD" w:rsidRPr="00517D08" w:rsidDel="00544E18" w:rsidRDefault="008975CD" w:rsidP="008519DA">
            <w:pPr>
              <w:spacing w:after="0" w:line="240" w:lineRule="auto"/>
              <w:rPr>
                <w:del w:id="99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2DE7" w14:textId="1B9A7090" w:rsidR="008975CD" w:rsidRPr="00517D08" w:rsidDel="00544E18" w:rsidRDefault="008975CD" w:rsidP="008519DA">
            <w:pPr>
              <w:spacing w:after="0" w:line="240" w:lineRule="auto"/>
              <w:rPr>
                <w:del w:id="99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DFA1" w14:textId="0EDD0E1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9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A84" w14:textId="51736B84" w:rsidR="008975CD" w:rsidRPr="00517D08" w:rsidDel="00544E18" w:rsidRDefault="008975CD" w:rsidP="008519DA">
            <w:pPr>
              <w:spacing w:after="0" w:line="240" w:lineRule="auto"/>
              <w:rPr>
                <w:del w:id="99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3A6D" w14:textId="53F07FE4" w:rsidR="008975CD" w:rsidRPr="00517D08" w:rsidDel="00544E18" w:rsidRDefault="008975CD" w:rsidP="008519DA">
            <w:pPr>
              <w:spacing w:after="0" w:line="240" w:lineRule="auto"/>
              <w:rPr>
                <w:del w:id="99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4496" w14:textId="4C673EF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99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F1EE" w14:textId="2FE79493" w:rsidR="008975CD" w:rsidRPr="00517D08" w:rsidDel="00544E18" w:rsidRDefault="008975CD" w:rsidP="008519DA">
            <w:pPr>
              <w:spacing w:after="0" w:line="240" w:lineRule="auto"/>
              <w:rPr>
                <w:del w:id="100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975CD" w:rsidRPr="00517D08" w:rsidDel="00544E18" w14:paraId="7F7E9CF9" w14:textId="46B43988" w:rsidTr="008519DA">
        <w:trPr>
          <w:trHeight w:val="288"/>
          <w:del w:id="1001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2B4E" w14:textId="61C7220F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100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03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All Race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20A2" w14:textId="582D47FB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0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0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935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3C4" w14:textId="1CB12A1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0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0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8.7 (1.5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3F2AD" w14:textId="53A8A306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0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7A5C" w14:textId="47EC19BC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0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1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9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1F5F" w14:textId="0010641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1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1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0.4 (2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05467" w14:textId="0FDCF94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1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EBE8" w14:textId="58AB1BC9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14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15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436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D9C0" w14:textId="71CFA9DB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1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1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6.7 (2.3)</w:delText>
              </w:r>
            </w:del>
          </w:p>
        </w:tc>
      </w:tr>
      <w:tr w:rsidR="008975CD" w:rsidRPr="00517D08" w:rsidDel="00544E18" w14:paraId="45BE9304" w14:textId="3A2AA170" w:rsidTr="008519DA">
        <w:trPr>
          <w:trHeight w:val="288"/>
          <w:del w:id="1018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F0F9" w14:textId="006BD0F0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101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2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NHW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4550" w14:textId="529C998D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2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2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3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B7F" w14:textId="22F1633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2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2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4.6 (2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EBD2A" w14:textId="21781FD5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2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A64F" w14:textId="31271EF0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2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2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3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0B6E" w14:textId="152DDEE8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2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2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4.4 (3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B2F90" w14:textId="1BCD392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3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6E6B" w14:textId="3F42882D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3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3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10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F2AD" w14:textId="1CF69123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3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3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74.8 (4.4)</w:delText>
              </w:r>
            </w:del>
          </w:p>
        </w:tc>
      </w:tr>
      <w:tr w:rsidR="008975CD" w:rsidRPr="00517D08" w:rsidDel="00544E18" w14:paraId="5DAA3EDE" w14:textId="54FB4057" w:rsidTr="008519DA">
        <w:trPr>
          <w:trHeight w:val="288"/>
          <w:del w:id="1035" w:author="Wu, Shenghui" w:date="2023-03-23T08:15:00Z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D4D3" w14:textId="1FA22012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1036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37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Hispanic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6A5D" w14:textId="20A639C6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3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3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6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1EBD" w14:textId="2837E8AB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4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4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5.7 (1.9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4C3843" w14:textId="03E59F1F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42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4911" w14:textId="3C101DDD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4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4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40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C37" w14:textId="7F8A6FF2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4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4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7.3 (2.6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24C80E" w14:textId="7CF5A64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4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A544" w14:textId="1C2DC74A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48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49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23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F5EC" w14:textId="63E14AB0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50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51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4.1 (2.7)</w:delText>
              </w:r>
            </w:del>
          </w:p>
        </w:tc>
      </w:tr>
      <w:tr w:rsidR="008975CD" w:rsidRPr="00517D08" w:rsidDel="00544E18" w14:paraId="64493CCB" w14:textId="39850A2B" w:rsidTr="008519DA">
        <w:trPr>
          <w:trHeight w:val="300"/>
          <w:del w:id="1052" w:author="Wu, Shenghui" w:date="2023-03-23T08:15:00Z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AA635" w14:textId="453221C3" w:rsidR="008975CD" w:rsidRPr="00517D08" w:rsidDel="00544E18" w:rsidRDefault="008975CD" w:rsidP="008519DA">
            <w:pPr>
              <w:spacing w:after="0" w:line="240" w:lineRule="auto"/>
              <w:ind w:firstLine="166"/>
              <w:rPr>
                <w:del w:id="105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5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Blacks</w:delText>
              </w:r>
            </w:del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73E1B" w14:textId="307D993C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5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5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1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67F81" w14:textId="20DBBA0E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5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5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3.8 (6.8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64EB4" w14:textId="71AC31EA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5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6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F63D3D" w14:textId="0C093F9C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61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62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22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80B94" w14:textId="18A94CF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63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64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91.1 (6.1)</w:delText>
              </w:r>
            </w:del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00EC02" w14:textId="6B73A8A1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65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66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 </w:delText>
              </w:r>
            </w:del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AC7E4" w14:textId="12BC65BE" w:rsidR="008975CD" w:rsidRPr="00517D08" w:rsidDel="00544E18" w:rsidRDefault="008975CD" w:rsidP="008519DA">
            <w:pPr>
              <w:spacing w:after="0" w:line="240" w:lineRule="auto"/>
              <w:jc w:val="right"/>
              <w:rPr>
                <w:del w:id="1067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68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9</w:delText>
              </w:r>
            </w:del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35463" w14:textId="3C80F007" w:rsidR="008975CD" w:rsidRPr="00517D08" w:rsidDel="00544E18" w:rsidRDefault="008975CD" w:rsidP="008519DA">
            <w:pPr>
              <w:spacing w:after="0" w:line="240" w:lineRule="auto"/>
              <w:jc w:val="center"/>
              <w:rPr>
                <w:del w:id="1069" w:author="Wu, Shenghui" w:date="2023-03-23T08:15:00Z"/>
                <w:rFonts w:ascii="Arial" w:eastAsia="Times New Roman" w:hAnsi="Arial" w:cs="Arial"/>
                <w:sz w:val="20"/>
                <w:szCs w:val="20"/>
              </w:rPr>
            </w:pPr>
            <w:del w:id="1070" w:author="Wu, Shenghui" w:date="2023-03-23T08:15:00Z">
              <w:r w:rsidRPr="00517D08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62.3 (17.8)</w:delText>
              </w:r>
            </w:del>
          </w:p>
        </w:tc>
      </w:tr>
    </w:tbl>
    <w:p w14:paraId="68AE27FD" w14:textId="3683711B" w:rsidR="008975CD" w:rsidDel="00E94980" w:rsidRDefault="008975CD" w:rsidP="008975CD">
      <w:pPr>
        <w:spacing w:after="0"/>
        <w:rPr>
          <w:del w:id="1071" w:author="Wu, Shenghui" w:date="2023-03-20T09:55:00Z"/>
          <w:rFonts w:ascii="Arial" w:hAnsi="Arial" w:cs="Arial"/>
          <w:sz w:val="20"/>
          <w:szCs w:val="20"/>
          <w:vertAlign w:val="superscript"/>
        </w:rPr>
      </w:pPr>
      <w:del w:id="1072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2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7C40F27E" w14:textId="50DBC98F" w:rsidR="008975CD" w:rsidRPr="00715101" w:rsidDel="00544E18" w:rsidRDefault="008975CD" w:rsidP="008975CD">
      <w:pPr>
        <w:rPr>
          <w:del w:id="1073" w:author="Wu, Shenghui" w:date="2023-03-23T08:15:00Z"/>
          <w:rFonts w:ascii="Arial" w:hAnsi="Arial" w:cs="Arial"/>
          <w:sz w:val="20"/>
          <w:szCs w:val="20"/>
        </w:rPr>
      </w:pPr>
      <w:del w:id="1074" w:author="Wu, Shenghui" w:date="2023-03-23T08:15:00Z">
        <w:r w:rsidRPr="006034A0" w:rsidDel="00544E18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6034A0" w:rsidDel="00544E18">
          <w:rPr>
            <w:rFonts w:ascii="Arial" w:hAnsi="Arial" w:cs="Arial"/>
            <w:sz w:val="20"/>
            <w:szCs w:val="20"/>
          </w:rPr>
          <w:delText xml:space="preserve"> </w:delText>
        </w:r>
        <w:r w:rsidRPr="006034A0" w:rsidDel="00544E18">
          <w:rPr>
            <w:rFonts w:ascii="Arial" w:hAnsi="Arial" w:cs="Arial"/>
            <w:i/>
            <w:iCs/>
            <w:sz w:val="20"/>
            <w:szCs w:val="20"/>
          </w:rPr>
          <w:delText xml:space="preserve">P </w:delText>
        </w:r>
        <w:r w:rsidRPr="006034A0" w:rsidDel="00544E18">
          <w:rPr>
            <w:rFonts w:ascii="Arial" w:hAnsi="Arial" w:cs="Arial"/>
            <w:sz w:val="20"/>
            <w:szCs w:val="20"/>
          </w:rPr>
          <w:delText>values &lt; 0.05 for the below comparisons: NHW vs. Hispanics (male and female: 0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9 years; male: 1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4 years; female: 10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>14 and 0</w:delText>
        </w:r>
        <w:r w:rsidDel="00544E18">
          <w:rPr>
            <w:rFonts w:ascii="Arial" w:hAnsi="Arial" w:cs="Arial"/>
            <w:sz w:val="20"/>
            <w:szCs w:val="20"/>
          </w:rPr>
          <w:delText>–</w:delText>
        </w:r>
        <w:r w:rsidRPr="006034A0" w:rsidDel="00544E18">
          <w:rPr>
            <w:rFonts w:ascii="Arial" w:hAnsi="Arial" w:cs="Arial"/>
            <w:sz w:val="20"/>
            <w:szCs w:val="20"/>
          </w:rPr>
          <w:delText xml:space="preserve">19 years). </w:delText>
        </w:r>
        <w:r w:rsidRPr="006034A0" w:rsidDel="00544E18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544E18">
          <w:rPr>
            <w:rFonts w:ascii="Arial" w:hAnsi="Arial" w:cs="Arial"/>
            <w:sz w:val="20"/>
            <w:szCs w:val="20"/>
          </w:rPr>
          <w:delText xml:space="preserve"> values cannot be calculated for those without numbers. </w:delText>
        </w:r>
        <w:r w:rsidRPr="006034A0" w:rsidDel="00544E18">
          <w:rPr>
            <w:rFonts w:ascii="Arial" w:hAnsi="Arial" w:cs="Arial"/>
            <w:i/>
            <w:iCs/>
            <w:sz w:val="20"/>
            <w:szCs w:val="20"/>
          </w:rPr>
          <w:delText>P</w:delText>
        </w:r>
        <w:r w:rsidRPr="006034A0" w:rsidDel="00544E18">
          <w:rPr>
            <w:rFonts w:ascii="Arial" w:hAnsi="Arial" w:cs="Arial"/>
            <w:sz w:val="20"/>
            <w:szCs w:val="20"/>
          </w:rPr>
          <w:delText xml:space="preserve"> values &gt; 0.05 for all other comparisons.</w:delText>
        </w:r>
        <w:r w:rsidDel="00544E18">
          <w:rPr>
            <w:rFonts w:ascii="Arial" w:hAnsi="Arial" w:cs="Arial"/>
            <w:sz w:val="20"/>
            <w:szCs w:val="20"/>
          </w:rPr>
          <w:delText xml:space="preserve"> Survival rates for groups with other races were not calculated due to the small event number.</w:delText>
        </w:r>
      </w:del>
    </w:p>
    <w:p w14:paraId="62A3C6F4" w14:textId="1AD05EC6" w:rsidR="008975CD" w:rsidRPr="006034A0" w:rsidDel="00544E18" w:rsidRDefault="008975CD" w:rsidP="008975CD">
      <w:pPr>
        <w:rPr>
          <w:del w:id="1075" w:author="Wu, Shenghui" w:date="2023-03-23T08:15:00Z"/>
          <w:rFonts w:ascii="Arial" w:hAnsi="Arial" w:cs="Arial"/>
          <w:sz w:val="20"/>
          <w:szCs w:val="20"/>
        </w:rPr>
      </w:pPr>
    </w:p>
    <w:p w14:paraId="40147028" w14:textId="77777777" w:rsidR="008975CD" w:rsidRPr="006034A0" w:rsidRDefault="008975CD" w:rsidP="008975CD">
      <w:pPr>
        <w:rPr>
          <w:rFonts w:ascii="Arial" w:hAnsi="Arial" w:cs="Arial"/>
        </w:rPr>
        <w:sectPr w:rsidR="008975CD" w:rsidRPr="006034A0" w:rsidSect="00007E9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1F8F7C" w14:textId="77777777" w:rsidR="008975CD" w:rsidRPr="006034A0" w:rsidRDefault="008975CD" w:rsidP="008975CD">
      <w:pPr>
        <w:pStyle w:val="BodyTextIndent"/>
        <w:spacing w:line="240" w:lineRule="exact"/>
        <w:ind w:left="0"/>
        <w:jc w:val="center"/>
        <w:rPr>
          <w:rFonts w:ascii="Arial" w:hAnsi="Arial" w:cs="Arial"/>
          <w:b/>
          <w:bCs/>
        </w:rPr>
      </w:pPr>
      <w:bookmarkStart w:id="1076" w:name="OLE_LINK308"/>
      <w:r>
        <w:rPr>
          <w:rFonts w:ascii="Arial" w:hAnsi="Arial" w:cs="Arial"/>
          <w:b/>
          <w:bCs/>
        </w:rPr>
        <w:lastRenderedPageBreak/>
        <w:t xml:space="preserve">S3 </w:t>
      </w:r>
      <w:r w:rsidRPr="006034A0">
        <w:rPr>
          <w:rFonts w:ascii="Arial" w:hAnsi="Arial" w:cs="Arial"/>
          <w:b/>
          <w:bCs/>
        </w:rPr>
        <w:t xml:space="preserve">Table. South Texas Childhood </w:t>
      </w:r>
      <w:bookmarkStart w:id="1077" w:name="OLE_LINK794"/>
      <w:bookmarkStart w:id="1078" w:name="OLE_LINK795"/>
      <w:r w:rsidRPr="006034A0">
        <w:rPr>
          <w:rFonts w:ascii="Arial" w:hAnsi="Arial" w:cs="Arial"/>
          <w:b/>
          <w:bCs/>
        </w:rPr>
        <w:t xml:space="preserve">Bone Cancer </w:t>
      </w:r>
      <w:bookmarkEnd w:id="1077"/>
      <w:bookmarkEnd w:id="1078"/>
      <w:r w:rsidRPr="006034A0">
        <w:rPr>
          <w:rFonts w:ascii="Arial" w:hAnsi="Arial" w:cs="Arial"/>
          <w:b/>
          <w:bCs/>
        </w:rPr>
        <w:t>5-Year Relative Survival in Different Gender and Races/Ethnicit</w:t>
      </w:r>
      <w:r>
        <w:rPr>
          <w:rFonts w:ascii="Arial" w:hAnsi="Arial" w:cs="Arial"/>
          <w:b/>
          <w:bCs/>
        </w:rPr>
        <w:t>ies</w:t>
      </w:r>
      <w:r w:rsidRPr="006034A0">
        <w:rPr>
          <w:rFonts w:ascii="Arial" w:hAnsi="Arial" w:cs="Arial"/>
          <w:b/>
          <w:bCs/>
        </w:rPr>
        <w:t>, 1995</w:t>
      </w:r>
      <w:r w:rsidRPr="00C87ADC">
        <w:rPr>
          <w:rFonts w:ascii="Arial" w:hAnsi="Arial" w:cs="Arial"/>
          <w:b/>
          <w:bCs/>
          <w:sz w:val="20"/>
          <w:szCs w:val="20"/>
        </w:rPr>
        <w:t>–</w:t>
      </w:r>
      <w:r w:rsidRPr="006034A0">
        <w:rPr>
          <w:rFonts w:ascii="Arial" w:hAnsi="Arial" w:cs="Arial"/>
          <w:b/>
          <w:bCs/>
        </w:rPr>
        <w:t>2017</w:t>
      </w:r>
      <w:r w:rsidRPr="006034A0">
        <w:rPr>
          <w:rFonts w:ascii="Arial" w:hAnsi="Arial" w:cs="Arial"/>
          <w:b/>
          <w:bCs/>
          <w:vertAlign w:val="superscript"/>
        </w:rPr>
        <w:t>a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395"/>
        <w:gridCol w:w="786"/>
        <w:gridCol w:w="1674"/>
        <w:gridCol w:w="272"/>
        <w:gridCol w:w="732"/>
        <w:gridCol w:w="1674"/>
        <w:gridCol w:w="272"/>
        <w:gridCol w:w="881"/>
        <w:gridCol w:w="1674"/>
      </w:tblGrid>
      <w:tr w:rsidR="008975CD" w:rsidRPr="006034A0" w14:paraId="68531CCC" w14:textId="77777777" w:rsidTr="008519DA">
        <w:trPr>
          <w:trHeight w:val="223"/>
        </w:trPr>
        <w:tc>
          <w:tcPr>
            <w:tcW w:w="1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076"/>
          <w:p w14:paraId="34D089E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Diagnosis age and race/ethnicity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70E2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Male and female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6C097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4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7333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41D4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AF9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</w:tr>
      <w:tr w:rsidR="008975CD" w:rsidRPr="006034A0" w14:paraId="11776B2B" w14:textId="77777777" w:rsidTr="008519DA">
        <w:trPr>
          <w:trHeight w:val="511"/>
        </w:trPr>
        <w:tc>
          <w:tcPr>
            <w:tcW w:w="1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4B71E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EC9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F206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DAA8F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1099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858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08BE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478F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2216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Relative survival (SE, %)</w:t>
            </w:r>
          </w:p>
        </w:tc>
      </w:tr>
      <w:tr w:rsidR="008975CD" w:rsidRPr="00C87ADC" w14:paraId="68449B15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1DCC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079" w:name="OLE_LINK383"/>
            <w:bookmarkStart w:id="1080" w:name="OLE_LINK384"/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&lt;1 year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F86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19FF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4DA4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CAD" w14:textId="77777777" w:rsidR="008975CD" w:rsidRPr="00C87ADC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95A" w14:textId="77777777" w:rsidR="008975CD" w:rsidRPr="00C87ADC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301A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1956" w14:textId="77777777" w:rsidR="008975CD" w:rsidRPr="00C87ADC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44DD4B4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BBA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081" w:name="_Hlk77238863"/>
            <w:bookmarkStart w:id="1082" w:name="_Hlk77238785"/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CA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7A1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CB8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EDC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304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DBF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89D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225E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6034A0" w14:paraId="45AF955F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9D8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41E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F25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9D6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D2F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E17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7CD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A33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88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bookmarkEnd w:id="1079"/>
      <w:bookmarkEnd w:id="1080"/>
      <w:tr w:rsidR="008975CD" w:rsidRPr="006034A0" w14:paraId="168E86AF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3A0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4B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58C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A77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21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E4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9489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2C3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980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6034A0" w14:paraId="716617A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B340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89A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7DD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7C3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456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C71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E5A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C39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006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C87ADC" w14:paraId="4CD13209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5056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 yea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D80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1D7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574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C81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53EC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23D28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F8C2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DA0F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084FFEDD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7324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6D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FB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80.9 (12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08C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D0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8E6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8D6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C1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DBBE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8.9 (10.5)</w:t>
            </w:r>
          </w:p>
        </w:tc>
      </w:tr>
      <w:tr w:rsidR="008975CD" w:rsidRPr="006034A0" w14:paraId="561DECE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B0E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DFD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5F5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F9312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1E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8E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5FB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F5B9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DC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6034A0" w14:paraId="0178BF46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E77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2EC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557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8.8 (13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DFF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309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08A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4C9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B10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F20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7.5 (11.7)</w:t>
            </w:r>
          </w:p>
        </w:tc>
      </w:tr>
      <w:tr w:rsidR="008975CD" w:rsidRPr="006034A0" w14:paraId="272E6F34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88A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D05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EF5E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9CD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B40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95E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BAF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49AF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95AD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</w:tr>
      <w:tr w:rsidR="008975CD" w:rsidRPr="00C87ADC" w14:paraId="78A6252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DEDB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9 year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3D8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C9F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26E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CDC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DC30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F63B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246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5426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09369C0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F9A6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1CD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FA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9 (6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2F49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9DD9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68E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6.7 (8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6011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8D2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A53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9.6 (9.1)</w:t>
            </w:r>
          </w:p>
        </w:tc>
      </w:tr>
      <w:tr w:rsidR="008975CD" w:rsidRPr="006034A0" w14:paraId="34074D71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6DBF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A83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914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0.8 (15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745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DB5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845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40 (21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525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2DF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3C1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5.7 (13.2)</w:t>
            </w:r>
          </w:p>
        </w:tc>
      </w:tr>
      <w:tr w:rsidR="008975CD" w:rsidRPr="006034A0" w14:paraId="21D9DABA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A5C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2A0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FFE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 (6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7A90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DA7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E32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1.9 (8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BD9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22F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6A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1.4 (11.6)</w:t>
            </w:r>
          </w:p>
        </w:tc>
      </w:tr>
      <w:tr w:rsidR="008975CD" w:rsidRPr="006034A0" w14:paraId="6B9FE1A2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8DC0D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A75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1BB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A31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47C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6D6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hAnsi="Arial" w:cs="Arial"/>
                <w:sz w:val="20"/>
                <w:szCs w:val="20"/>
              </w:rPr>
              <w:t>─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75D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6AC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464E8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bookmarkEnd w:id="1081"/>
      <w:tr w:rsidR="008975CD" w:rsidRPr="00C87ADC" w14:paraId="58E23718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FD62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4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8A6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3016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117B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A96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BA3B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D0D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79B0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14281EB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B9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083" w:name="_Hlk77238902"/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BF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3F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 (4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BF21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69D9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9AE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4.3 (5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C472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04E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B6B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5 (6.5)</w:t>
            </w:r>
          </w:p>
        </w:tc>
      </w:tr>
      <w:tr w:rsidR="008975CD" w:rsidRPr="006034A0" w14:paraId="65C847C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079A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96D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34D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9.4 (9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DA5D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040D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24C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1.6 (17.1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309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1D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FB0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3 (11)</w:t>
            </w:r>
          </w:p>
        </w:tc>
      </w:tr>
      <w:tr w:rsidR="008975CD" w:rsidRPr="006034A0" w14:paraId="4F9433F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F176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0BB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43A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8.6 (4.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359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450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604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5.9 (5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873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39E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FC3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9.1 (7.7)</w:t>
            </w:r>
          </w:p>
        </w:tc>
      </w:tr>
      <w:tr w:rsidR="008975CD" w:rsidRPr="006034A0" w14:paraId="5C54BBCC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E20C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A7F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BFF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3.4 (27.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F813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DA31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7012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ED7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8CB5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D806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0 (35.4)</w:t>
            </w:r>
          </w:p>
        </w:tc>
      </w:tr>
      <w:bookmarkEnd w:id="1083"/>
      <w:tr w:rsidR="008975CD" w:rsidRPr="00C87ADC" w14:paraId="2F982F7F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7805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5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9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3BC6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3DA3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6905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D642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57C1E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5214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B88A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7E82358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D8CD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1D1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F06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7.6 (4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480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245B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DE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6.2 (5.9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D98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CE01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04E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0.6 (7.9)</w:t>
            </w:r>
          </w:p>
        </w:tc>
      </w:tr>
      <w:tr w:rsidR="008975CD" w:rsidRPr="006034A0" w14:paraId="783B6010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C7DA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C40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390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8.2 (10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0A87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38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54A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8.9 (13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232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256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780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4655D3" w14:paraId="7C0B6C07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41BF" w14:textId="77777777" w:rsidR="008975CD" w:rsidRPr="004655D3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00A6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A5FC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63.4 (5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B1E7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C069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5FA6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65.1 (6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4589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77A1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33AE" w14:textId="77777777" w:rsidR="008975CD" w:rsidRPr="004655D3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655D3">
              <w:rPr>
                <w:rFonts w:ascii="Arial" w:eastAsia="Times New Roman" w:hAnsi="Arial" w:cs="Arial"/>
                <w:sz w:val="20"/>
                <w:szCs w:val="20"/>
              </w:rPr>
              <w:t>60.2 (9.9)</w:t>
            </w:r>
          </w:p>
        </w:tc>
      </w:tr>
      <w:tr w:rsidR="008975CD" w:rsidRPr="006034A0" w14:paraId="7B466D9D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C563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501D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0208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5.3 (21.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BADDE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A0A0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E482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50.3 (35.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2520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1B2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A72E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00 (0)</w:t>
            </w:r>
          </w:p>
        </w:tc>
      </w:tr>
      <w:tr w:rsidR="008975CD" w:rsidRPr="00C87ADC" w14:paraId="0938BF2E" w14:textId="77777777" w:rsidTr="008519DA">
        <w:trPr>
          <w:trHeight w:val="288"/>
        </w:trPr>
        <w:tc>
          <w:tcPr>
            <w:tcW w:w="2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99A" w14:textId="77777777" w:rsidR="008975CD" w:rsidRPr="00517D08" w:rsidRDefault="008975CD" w:rsidP="008519D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517D08">
              <w:rPr>
                <w:rFonts w:ascii="Arial" w:hAnsi="Arial" w:cs="Arial"/>
                <w:sz w:val="20"/>
                <w:szCs w:val="20"/>
              </w:rPr>
              <w:t>–</w:t>
            </w: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9 yea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E5A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79A1A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E23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6016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B1111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BAA7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6DB7" w14:textId="77777777" w:rsidR="008975CD" w:rsidRPr="00C87ADC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8975CD" w:rsidRPr="006034A0" w14:paraId="24F6A245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F5F1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bookmarkStart w:id="1084" w:name="_Hlk77238958"/>
            <w:r w:rsidRPr="00517D08">
              <w:rPr>
                <w:rFonts w:ascii="Arial" w:eastAsia="Times New Roman" w:hAnsi="Arial" w:cs="Arial"/>
                <w:sz w:val="20"/>
                <w:szCs w:val="20"/>
              </w:rPr>
              <w:t>All Race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FB29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36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413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9.1 (2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B56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ACE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DEE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7.7 (3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C556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06F6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4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148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1.1 (3.8)</w:t>
            </w:r>
          </w:p>
        </w:tc>
      </w:tr>
      <w:tr w:rsidR="008975CD" w:rsidRPr="006034A0" w14:paraId="066B7903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EF55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NHW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678B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D4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77.4 (5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6784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F65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403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0.8 (8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06010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6BD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0AB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4.3 (6.5)</w:t>
            </w:r>
          </w:p>
        </w:tc>
      </w:tr>
      <w:tr w:rsidR="008975CD" w:rsidRPr="006034A0" w14:paraId="3802C954" w14:textId="77777777" w:rsidTr="008519DA">
        <w:trPr>
          <w:trHeight w:val="288"/>
        </w:trPr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09BB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Hispanics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A21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277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CCBF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66.5 (2.9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D7D2D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ED42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66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C28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7 (3.8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3E4A5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6B9B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EBC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5.7 (4.7)</w:t>
            </w:r>
          </w:p>
        </w:tc>
      </w:tr>
      <w:tr w:rsidR="008975CD" w:rsidRPr="006034A0" w14:paraId="4A19AFCD" w14:textId="77777777" w:rsidTr="008519DA">
        <w:trPr>
          <w:trHeight w:val="30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27CD9" w14:textId="77777777" w:rsidR="008975CD" w:rsidRPr="00517D08" w:rsidRDefault="008975CD" w:rsidP="008519DA">
            <w:pPr>
              <w:spacing w:after="0" w:line="240" w:lineRule="auto"/>
              <w:ind w:firstLine="166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Black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AC68CC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3D65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17D08">
              <w:rPr>
                <w:rFonts w:ascii="Arial" w:eastAsia="Times New Roman" w:hAnsi="Arial" w:cs="Arial"/>
                <w:sz w:val="20"/>
                <w:szCs w:val="20"/>
              </w:rPr>
              <w:t>59.5 (14.2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8F2A7" w14:textId="77777777" w:rsidR="008975CD" w:rsidRPr="00517D08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1DBE4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DA7E7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34.6 (19.7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EF5DF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1B6B9E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C4CC3" w14:textId="77777777" w:rsidR="008975CD" w:rsidRPr="006034A0" w:rsidRDefault="008975CD" w:rsidP="008519D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034A0">
              <w:rPr>
                <w:rFonts w:ascii="Arial" w:eastAsia="Times New Roman" w:hAnsi="Arial" w:cs="Arial"/>
                <w:sz w:val="20"/>
                <w:szCs w:val="20"/>
              </w:rPr>
              <w:t>83.4 (15.2)</w:t>
            </w:r>
          </w:p>
        </w:tc>
      </w:tr>
    </w:tbl>
    <w:bookmarkEnd w:id="1082"/>
    <w:bookmarkEnd w:id="1084"/>
    <w:p w14:paraId="567A38F1" w14:textId="650A4195" w:rsidR="008975CD" w:rsidDel="00E94980" w:rsidRDefault="008975CD" w:rsidP="008975CD">
      <w:pPr>
        <w:spacing w:after="0"/>
        <w:rPr>
          <w:del w:id="1085" w:author="Wu, Shenghui" w:date="2023-03-20T09:55:00Z"/>
          <w:rFonts w:ascii="Arial" w:hAnsi="Arial" w:cs="Arial"/>
          <w:sz w:val="20"/>
          <w:szCs w:val="20"/>
          <w:vertAlign w:val="superscript"/>
        </w:rPr>
      </w:pPr>
      <w:del w:id="1086" w:author="Wu, Shenghui" w:date="2023-03-20T09:55:00Z"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3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29E75DDA" w14:textId="77777777" w:rsidR="008975CD" w:rsidRPr="00715101" w:rsidRDefault="008975CD" w:rsidP="008975CD">
      <w:pPr>
        <w:rPr>
          <w:rFonts w:ascii="Arial" w:hAnsi="Arial" w:cs="Arial"/>
          <w:sz w:val="20"/>
          <w:szCs w:val="20"/>
        </w:rPr>
      </w:pPr>
      <w:r w:rsidRPr="006034A0">
        <w:rPr>
          <w:rFonts w:ascii="Arial" w:hAnsi="Arial" w:cs="Arial"/>
          <w:sz w:val="20"/>
          <w:szCs w:val="20"/>
          <w:vertAlign w:val="superscript"/>
        </w:rPr>
        <w:t>a</w:t>
      </w:r>
      <w:r w:rsidRPr="006034A0"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i/>
          <w:iCs/>
          <w:sz w:val="20"/>
          <w:szCs w:val="20"/>
        </w:rPr>
        <w:t xml:space="preserve">P </w:t>
      </w:r>
      <w:r w:rsidRPr="006034A0">
        <w:rPr>
          <w:rFonts w:ascii="Arial" w:hAnsi="Arial" w:cs="Arial"/>
          <w:sz w:val="20"/>
          <w:szCs w:val="20"/>
        </w:rPr>
        <w:t>values &lt;</w:t>
      </w:r>
      <w:r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>0.05 for the below comparisons: NHW vs. Hispanics (female: 15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and 0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19 years); male vs. female (all races/ethnicit</w:t>
      </w:r>
      <w:r>
        <w:rPr>
          <w:rFonts w:ascii="Arial" w:hAnsi="Arial" w:cs="Arial"/>
          <w:sz w:val="20"/>
          <w:szCs w:val="20"/>
        </w:rPr>
        <w:t>ies</w:t>
      </w:r>
      <w:r w:rsidRPr="006034A0">
        <w:rPr>
          <w:rFonts w:ascii="Arial" w:hAnsi="Arial" w:cs="Arial"/>
          <w:sz w:val="20"/>
          <w:szCs w:val="20"/>
        </w:rPr>
        <w:t>: 1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4 years; Hispanics: 1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>4 years; NHW: 15</w:t>
      </w:r>
      <w:r>
        <w:rPr>
          <w:rFonts w:ascii="Arial" w:hAnsi="Arial" w:cs="Arial"/>
          <w:sz w:val="20"/>
          <w:szCs w:val="20"/>
        </w:rPr>
        <w:t>–</w:t>
      </w:r>
      <w:r w:rsidRPr="006034A0">
        <w:rPr>
          <w:rFonts w:ascii="Arial" w:hAnsi="Arial" w:cs="Arial"/>
          <w:sz w:val="20"/>
          <w:szCs w:val="20"/>
        </w:rPr>
        <w:t xml:space="preserve">19 years). </w:t>
      </w:r>
      <w:r w:rsidRPr="006034A0">
        <w:rPr>
          <w:rFonts w:ascii="Arial" w:hAnsi="Arial" w:cs="Arial"/>
          <w:i/>
          <w:iCs/>
          <w:sz w:val="20"/>
          <w:szCs w:val="20"/>
        </w:rPr>
        <w:t>P</w:t>
      </w:r>
      <w:r w:rsidRPr="006034A0">
        <w:rPr>
          <w:rFonts w:ascii="Arial" w:hAnsi="Arial" w:cs="Arial"/>
          <w:sz w:val="20"/>
          <w:szCs w:val="20"/>
        </w:rPr>
        <w:t xml:space="preserve"> values &gt;</w:t>
      </w:r>
      <w:r>
        <w:rPr>
          <w:rFonts w:ascii="Arial" w:hAnsi="Arial" w:cs="Arial"/>
          <w:sz w:val="20"/>
          <w:szCs w:val="20"/>
        </w:rPr>
        <w:t xml:space="preserve"> </w:t>
      </w:r>
      <w:r w:rsidRPr="006034A0">
        <w:rPr>
          <w:rFonts w:ascii="Arial" w:hAnsi="Arial" w:cs="Arial"/>
          <w:sz w:val="20"/>
          <w:szCs w:val="20"/>
        </w:rPr>
        <w:t xml:space="preserve">0.05 for all other comparisons. </w:t>
      </w:r>
      <w:r>
        <w:rPr>
          <w:rFonts w:ascii="Arial" w:hAnsi="Arial" w:cs="Arial"/>
          <w:sz w:val="20"/>
          <w:szCs w:val="20"/>
        </w:rPr>
        <w:t>Survival rates for groups with other races were not calculated due to the small event number.</w:t>
      </w:r>
    </w:p>
    <w:p w14:paraId="748FCC02" w14:textId="77777777" w:rsidR="008975CD" w:rsidRDefault="008975CD">
      <w:pPr>
        <w:sectPr w:rsidR="008975C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B925F43" w14:textId="449BEDCC" w:rsidR="008975CD" w:rsidRPr="006034A0" w:rsidDel="00544E18" w:rsidRDefault="008975CD" w:rsidP="00544E18">
      <w:pPr>
        <w:jc w:val="center"/>
        <w:rPr>
          <w:del w:id="1087" w:author="Wu, Shenghui" w:date="2023-03-23T08:15:00Z"/>
          <w:rFonts w:ascii="Arial" w:hAnsi="Arial" w:cs="Arial"/>
        </w:rPr>
      </w:pPr>
      <w:del w:id="1088" w:author="Wu, Shenghui" w:date="2023-03-23T08:15:00Z">
        <w:r w:rsidDel="00544E18">
          <w:rPr>
            <w:rFonts w:ascii="Arial" w:hAnsi="Arial" w:cs="Arial"/>
            <w:b/>
            <w:bCs/>
          </w:rPr>
          <w:lastRenderedPageBreak/>
          <w:delText xml:space="preserve">S4 </w:delText>
        </w:r>
        <w:r w:rsidRPr="006034A0" w:rsidDel="00544E18">
          <w:rPr>
            <w:rFonts w:ascii="Arial" w:hAnsi="Arial" w:cs="Arial"/>
            <w:b/>
            <w:bCs/>
          </w:rPr>
          <w:delText>Table</w:delText>
        </w:r>
        <w:r w:rsidDel="00544E18">
          <w:rPr>
            <w:rFonts w:ascii="Arial" w:hAnsi="Arial" w:cs="Arial"/>
            <w:b/>
            <w:bCs/>
          </w:rPr>
          <w:delText>.</w:delText>
        </w:r>
        <w:bookmarkStart w:id="1089" w:name="OLE_LINK358"/>
        <w:r w:rsidRPr="006034A0" w:rsidDel="00544E18">
          <w:rPr>
            <w:rFonts w:ascii="Arial" w:hAnsi="Arial" w:cs="Arial"/>
          </w:rPr>
          <w:delText xml:space="preserve">  </w:delText>
        </w:r>
        <w:r w:rsidDel="00544E18">
          <w:rPr>
            <w:rFonts w:ascii="Arial" w:hAnsi="Arial" w:cs="Arial"/>
            <w:b/>
            <w:bCs/>
          </w:rPr>
          <w:delText>Cancer Types</w:delText>
        </w:r>
        <w:r w:rsidRPr="006034A0" w:rsidDel="00544E18">
          <w:rPr>
            <w:rFonts w:ascii="Arial" w:hAnsi="Arial" w:cs="Arial"/>
            <w:b/>
            <w:bCs/>
          </w:rPr>
          <w:delText xml:space="preserve"> by the Vital Status among South Texas Childhood Cancer </w:delText>
        </w:r>
        <w:r w:rsidDel="00544E18">
          <w:rPr>
            <w:rFonts w:ascii="Arial" w:hAnsi="Arial" w:cs="Arial"/>
            <w:b/>
            <w:bCs/>
          </w:rPr>
          <w:delText>Patient</w:delText>
        </w:r>
        <w:r w:rsidRPr="006034A0" w:rsidDel="00544E18">
          <w:rPr>
            <w:rFonts w:ascii="Arial" w:hAnsi="Arial" w:cs="Arial"/>
            <w:b/>
            <w:bCs/>
          </w:rPr>
          <w:delText>s</w:delText>
        </w:r>
        <w:bookmarkEnd w:id="1089"/>
      </w:del>
    </w:p>
    <w:tbl>
      <w:tblPr>
        <w:tblW w:w="433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8"/>
        <w:gridCol w:w="1710"/>
        <w:gridCol w:w="1710"/>
        <w:gridCol w:w="718"/>
      </w:tblGrid>
      <w:tr w:rsidR="008975CD" w:rsidRPr="00607999" w:rsidDel="00544E18" w14:paraId="4F5FD4CF" w14:textId="00414325" w:rsidTr="008519DA">
        <w:trPr>
          <w:trHeight w:val="215"/>
          <w:jc w:val="center"/>
          <w:del w:id="1090" w:author="Wu, Shenghui" w:date="2023-03-23T08:15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95D74F7" w14:textId="2CFE973B" w:rsidR="008975CD" w:rsidRPr="00607999" w:rsidDel="00544E18" w:rsidRDefault="008975CD" w:rsidP="00544E18">
            <w:pPr>
              <w:jc w:val="center"/>
              <w:rPr>
                <w:del w:id="1091" w:author="Wu, Shenghui" w:date="2023-03-23T08:15:00Z"/>
                <w:rFonts w:ascii="Arial" w:hAnsi="Arial" w:cs="Arial"/>
                <w:sz w:val="20"/>
                <w:szCs w:val="20"/>
              </w:rPr>
              <w:pPrChange w:id="109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</w:p>
        </w:tc>
        <w:tc>
          <w:tcPr>
            <w:tcW w:w="211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D0997" w14:textId="2C091DD3" w:rsidR="008975CD" w:rsidRPr="00607999" w:rsidDel="00544E18" w:rsidRDefault="008975CD" w:rsidP="00544E18">
            <w:pPr>
              <w:jc w:val="center"/>
              <w:rPr>
                <w:del w:id="1093" w:author="Wu, Shenghui" w:date="2023-03-23T08:15:00Z"/>
                <w:rFonts w:ascii="Arial" w:hAnsi="Arial" w:cs="Arial"/>
                <w:sz w:val="20"/>
                <w:szCs w:val="20"/>
              </w:rPr>
              <w:pPrChange w:id="1094" w:author="Wu, Shenghui" w:date="2023-03-23T08:15:00Z">
                <w:pPr>
                  <w:spacing w:after="0" w:line="200" w:lineRule="exact"/>
                  <w:jc w:val="center"/>
                </w:pPr>
              </w:pPrChange>
            </w:pPr>
            <w:del w:id="1095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Vital status (number, percentage)</w:delText>
              </w:r>
            </w:del>
          </w:p>
        </w:tc>
        <w:tc>
          <w:tcPr>
            <w:tcW w:w="443" w:type="pct"/>
            <w:vAlign w:val="center"/>
          </w:tcPr>
          <w:p w14:paraId="0945A1E0" w14:textId="74C9E41E" w:rsidR="008975CD" w:rsidRPr="00607999" w:rsidDel="00544E18" w:rsidRDefault="008975CD" w:rsidP="00544E18">
            <w:pPr>
              <w:jc w:val="center"/>
              <w:rPr>
                <w:del w:id="1096" w:author="Wu, Shenghui" w:date="2023-03-23T08:15:00Z"/>
                <w:rFonts w:ascii="Arial" w:hAnsi="Arial" w:cs="Arial"/>
                <w:sz w:val="20"/>
                <w:szCs w:val="20"/>
              </w:rPr>
              <w:pPrChange w:id="1097" w:author="Wu, Shenghui" w:date="2023-03-23T08:15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544E18" w14:paraId="549AA327" w14:textId="6040C504" w:rsidTr="008519DA">
        <w:trPr>
          <w:trHeight w:val="215"/>
          <w:jc w:val="center"/>
          <w:del w:id="1098" w:author="Wu, Shenghui" w:date="2023-03-23T08:15:00Z"/>
        </w:trPr>
        <w:tc>
          <w:tcPr>
            <w:tcW w:w="2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73D926" w14:textId="62B999D0" w:rsidR="008975CD" w:rsidRPr="00607999" w:rsidDel="00544E18" w:rsidRDefault="008975CD" w:rsidP="00544E18">
            <w:pPr>
              <w:jc w:val="center"/>
              <w:rPr>
                <w:del w:id="1099" w:author="Wu, Shenghui" w:date="2023-03-23T08:15:00Z"/>
                <w:rFonts w:ascii="Arial" w:hAnsi="Arial" w:cs="Arial"/>
                <w:sz w:val="20"/>
                <w:szCs w:val="20"/>
              </w:rPr>
              <w:pPrChange w:id="110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395E5960" w14:textId="34DC5216" w:rsidR="008975CD" w:rsidRPr="00607999" w:rsidDel="00544E18" w:rsidRDefault="008975CD" w:rsidP="00544E18">
            <w:pPr>
              <w:jc w:val="center"/>
              <w:rPr>
                <w:del w:id="1101" w:author="Wu, Shenghui" w:date="2023-03-23T08:15:00Z"/>
                <w:rFonts w:ascii="Arial" w:hAnsi="Arial" w:cs="Arial"/>
                <w:sz w:val="20"/>
                <w:szCs w:val="20"/>
              </w:rPr>
              <w:pPrChange w:id="1102" w:author="Wu, Shenghui" w:date="2023-03-23T08:15:00Z">
                <w:pPr>
                  <w:spacing w:after="0" w:line="200" w:lineRule="exact"/>
                </w:pPr>
              </w:pPrChange>
            </w:pPr>
            <w:del w:id="1103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Dead (n=1,338)</w:delText>
              </w:r>
            </w:del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</w:tcPr>
          <w:p w14:paraId="73979828" w14:textId="2D846AC0" w:rsidR="008975CD" w:rsidRPr="00607999" w:rsidDel="00544E18" w:rsidRDefault="008975CD" w:rsidP="00544E18">
            <w:pPr>
              <w:jc w:val="center"/>
              <w:rPr>
                <w:del w:id="1104" w:author="Wu, Shenghui" w:date="2023-03-23T08:15:00Z"/>
                <w:rFonts w:ascii="Arial" w:hAnsi="Arial" w:cs="Arial"/>
                <w:sz w:val="20"/>
                <w:szCs w:val="20"/>
              </w:rPr>
              <w:pPrChange w:id="1105" w:author="Wu, Shenghui" w:date="2023-03-23T08:15:00Z">
                <w:pPr>
                  <w:spacing w:after="0" w:line="200" w:lineRule="exact"/>
                </w:pPr>
              </w:pPrChange>
            </w:pPr>
            <w:del w:id="1106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Alive (n=4,527)</w:delText>
              </w:r>
            </w:del>
          </w:p>
        </w:tc>
        <w:tc>
          <w:tcPr>
            <w:tcW w:w="443" w:type="pct"/>
            <w:tcBorders>
              <w:bottom w:val="single" w:sz="4" w:space="0" w:color="auto"/>
            </w:tcBorders>
          </w:tcPr>
          <w:p w14:paraId="19B52008" w14:textId="39B14214" w:rsidR="008975CD" w:rsidRPr="00607999" w:rsidDel="00544E18" w:rsidRDefault="008975CD" w:rsidP="00544E18">
            <w:pPr>
              <w:jc w:val="center"/>
              <w:rPr>
                <w:del w:id="1107" w:author="Wu, Shenghui" w:date="2023-03-23T08:15:00Z"/>
                <w:rFonts w:ascii="Arial" w:hAnsi="Arial" w:cs="Arial"/>
                <w:sz w:val="20"/>
                <w:szCs w:val="20"/>
              </w:rPr>
              <w:pPrChange w:id="1108" w:author="Wu, Shenghui" w:date="2023-03-23T08:15:00Z">
                <w:pPr>
                  <w:spacing w:after="0" w:line="200" w:lineRule="exact"/>
                </w:pPr>
              </w:pPrChange>
            </w:pPr>
            <w:del w:id="1109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Total</w:delText>
              </w:r>
            </w:del>
          </w:p>
        </w:tc>
      </w:tr>
      <w:tr w:rsidR="008975CD" w:rsidRPr="00607999" w:rsidDel="00544E18" w14:paraId="7D1AB1CD" w14:textId="0B7778D9" w:rsidTr="008519DA">
        <w:trPr>
          <w:trHeight w:val="53"/>
          <w:jc w:val="center"/>
          <w:del w:id="1110" w:author="Wu, Shenghui" w:date="2023-03-23T08:15:00Z"/>
        </w:trPr>
        <w:tc>
          <w:tcPr>
            <w:tcW w:w="24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71FD9D" w14:textId="510478A1" w:rsidR="008975CD" w:rsidRPr="00607999" w:rsidDel="00544E18" w:rsidRDefault="008975CD" w:rsidP="00544E18">
            <w:pPr>
              <w:jc w:val="center"/>
              <w:rPr>
                <w:del w:id="1111" w:author="Wu, Shenghui" w:date="2023-03-23T08:15:00Z"/>
                <w:rFonts w:ascii="Arial" w:hAnsi="Arial" w:cs="Arial"/>
                <w:sz w:val="20"/>
                <w:szCs w:val="20"/>
              </w:rPr>
              <w:pPrChange w:id="1112" w:author="Wu, Shenghui" w:date="2023-03-23T08:15:00Z">
                <w:pPr>
                  <w:spacing w:after="0" w:line="200" w:lineRule="exact"/>
                  <w:ind w:left="342" w:hanging="342"/>
                </w:pPr>
              </w:pPrChange>
            </w:pPr>
            <w:del w:id="1113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Types of cancer diagnosis</w:delText>
              </w:r>
            </w:del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6F1B3FD5" w14:textId="33948D02" w:rsidR="008975CD" w:rsidRPr="00607999" w:rsidDel="00544E18" w:rsidRDefault="008975CD" w:rsidP="00544E18">
            <w:pPr>
              <w:jc w:val="center"/>
              <w:rPr>
                <w:del w:id="1114" w:author="Wu, Shenghui" w:date="2023-03-23T08:15:00Z"/>
                <w:rFonts w:ascii="Arial" w:hAnsi="Arial" w:cs="Arial"/>
                <w:sz w:val="20"/>
                <w:szCs w:val="20"/>
              </w:rPr>
              <w:pPrChange w:id="1115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tcBorders>
              <w:top w:val="single" w:sz="4" w:space="0" w:color="auto"/>
            </w:tcBorders>
          </w:tcPr>
          <w:p w14:paraId="036CB961" w14:textId="64F25B5E" w:rsidR="008975CD" w:rsidRPr="00607999" w:rsidDel="00544E18" w:rsidRDefault="008975CD" w:rsidP="00544E18">
            <w:pPr>
              <w:jc w:val="center"/>
              <w:rPr>
                <w:del w:id="1116" w:author="Wu, Shenghui" w:date="2023-03-23T08:15:00Z"/>
                <w:rFonts w:ascii="Arial" w:hAnsi="Arial" w:cs="Arial"/>
                <w:sz w:val="20"/>
                <w:szCs w:val="20"/>
              </w:rPr>
              <w:pPrChange w:id="1117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14:paraId="7D108066" w14:textId="40A81697" w:rsidR="008975CD" w:rsidRPr="00607999" w:rsidDel="00544E18" w:rsidRDefault="008975CD" w:rsidP="00544E18">
            <w:pPr>
              <w:jc w:val="center"/>
              <w:rPr>
                <w:del w:id="1118" w:author="Wu, Shenghui" w:date="2023-03-23T08:15:00Z"/>
                <w:rFonts w:ascii="Arial" w:hAnsi="Arial" w:cs="Arial"/>
                <w:sz w:val="20"/>
                <w:szCs w:val="20"/>
              </w:rPr>
              <w:pPrChange w:id="1119" w:author="Wu, Shenghui" w:date="2023-03-23T08:15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544E18" w14:paraId="735CB012" w14:textId="16039B15" w:rsidTr="008519DA">
        <w:trPr>
          <w:trHeight w:val="53"/>
          <w:jc w:val="center"/>
          <w:del w:id="1120" w:author="Wu, Shenghui" w:date="2023-03-23T08:15:00Z"/>
        </w:trPr>
        <w:tc>
          <w:tcPr>
            <w:tcW w:w="2447" w:type="pct"/>
            <w:shd w:val="clear" w:color="auto" w:fill="auto"/>
            <w:noWrap/>
            <w:vAlign w:val="center"/>
          </w:tcPr>
          <w:p w14:paraId="04240348" w14:textId="3F1C477C" w:rsidR="008975CD" w:rsidRPr="00607999" w:rsidDel="00544E18" w:rsidRDefault="008975CD" w:rsidP="00544E18">
            <w:pPr>
              <w:jc w:val="center"/>
              <w:rPr>
                <w:del w:id="1121" w:author="Wu, Shenghui" w:date="2023-03-23T08:15:00Z"/>
                <w:rFonts w:ascii="Arial" w:hAnsi="Arial" w:cs="Arial"/>
                <w:sz w:val="20"/>
                <w:szCs w:val="20"/>
              </w:rPr>
              <w:pPrChange w:id="1122" w:author="Wu, Shenghui" w:date="2023-03-23T08:15:00Z">
                <w:pPr>
                  <w:spacing w:after="0" w:line="200" w:lineRule="exact"/>
                  <w:ind w:left="342" w:hanging="342"/>
                </w:pPr>
              </w:pPrChange>
            </w:pPr>
            <w:del w:id="1123" w:author="Wu, Shenghui" w:date="2023-03-23T08:15:00Z">
              <w:r w:rsidDel="00544E18">
                <w:rPr>
                  <w:rFonts w:ascii="Arial" w:hAnsi="Arial" w:cs="Arial"/>
                  <w:sz w:val="20"/>
                  <w:szCs w:val="20"/>
                </w:rPr>
                <w:delText xml:space="preserve"> Three most common broad types based on SEER ReCode</w:delText>
              </w:r>
              <w:r w:rsidDel="00544E18">
                <w:rPr>
                  <w:rFonts w:ascii="Arial" w:hAnsi="Arial" w:cs="Arial"/>
                  <w:sz w:val="20"/>
                  <w:szCs w:val="20"/>
                  <w:vertAlign w:val="superscript"/>
                </w:rPr>
                <w:delText>a</w:delText>
              </w:r>
            </w:del>
          </w:p>
        </w:tc>
        <w:tc>
          <w:tcPr>
            <w:tcW w:w="1055" w:type="pct"/>
          </w:tcPr>
          <w:p w14:paraId="749E93BB" w14:textId="3AEF304C" w:rsidR="008975CD" w:rsidRPr="00607999" w:rsidDel="00544E18" w:rsidRDefault="008975CD" w:rsidP="00544E18">
            <w:pPr>
              <w:jc w:val="center"/>
              <w:rPr>
                <w:del w:id="1124" w:author="Wu, Shenghui" w:date="2023-03-23T08:15:00Z"/>
                <w:rFonts w:ascii="Arial" w:hAnsi="Arial" w:cs="Arial"/>
                <w:sz w:val="20"/>
                <w:szCs w:val="20"/>
              </w:rPr>
              <w:pPrChange w:id="1125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</w:tcPr>
          <w:p w14:paraId="02965E14" w14:textId="051C9BB2" w:rsidR="008975CD" w:rsidRPr="00607999" w:rsidDel="00544E18" w:rsidRDefault="008975CD" w:rsidP="00544E18">
            <w:pPr>
              <w:jc w:val="center"/>
              <w:rPr>
                <w:del w:id="1126" w:author="Wu, Shenghui" w:date="2023-03-23T08:15:00Z"/>
                <w:rFonts w:ascii="Arial" w:hAnsi="Arial" w:cs="Arial"/>
                <w:sz w:val="20"/>
                <w:szCs w:val="20"/>
              </w:rPr>
              <w:pPrChange w:id="1127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5DA3E388" w14:textId="358DA51A" w:rsidR="008975CD" w:rsidRPr="00607999" w:rsidDel="00544E18" w:rsidRDefault="008975CD" w:rsidP="00544E18">
            <w:pPr>
              <w:jc w:val="center"/>
              <w:rPr>
                <w:del w:id="1128" w:author="Wu, Shenghui" w:date="2023-03-23T08:15:00Z"/>
                <w:rFonts w:ascii="Arial" w:hAnsi="Arial" w:cs="Arial"/>
                <w:sz w:val="20"/>
                <w:szCs w:val="20"/>
              </w:rPr>
              <w:pPrChange w:id="1129" w:author="Wu, Shenghui" w:date="2023-03-23T08:15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544E18" w14:paraId="2231EF53" w14:textId="057EB5C8" w:rsidTr="008519DA">
        <w:trPr>
          <w:trHeight w:val="225"/>
          <w:jc w:val="center"/>
          <w:del w:id="1130" w:author="Wu, Shenghui" w:date="2023-03-23T08:15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5DBA750" w14:textId="637FCC21" w:rsidR="008975CD" w:rsidRPr="00607999" w:rsidDel="00544E18" w:rsidRDefault="008975CD" w:rsidP="00544E18">
            <w:pPr>
              <w:jc w:val="center"/>
              <w:rPr>
                <w:del w:id="1131" w:author="Wu, Shenghui" w:date="2023-03-23T08:15:00Z"/>
                <w:rFonts w:ascii="Arial" w:hAnsi="Arial" w:cs="Arial"/>
                <w:sz w:val="20"/>
                <w:szCs w:val="20"/>
              </w:rPr>
              <w:pPrChange w:id="113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bookmarkStart w:id="1133" w:name="OLE_LINK6"/>
            <w:bookmarkStart w:id="1134" w:name="OLE_LINK7"/>
            <w:bookmarkStart w:id="1135" w:name="OLE_LINK10"/>
            <w:bookmarkStart w:id="1136" w:name="_Hlk47533376"/>
            <w:bookmarkStart w:id="1137" w:name="_Hlk48402963"/>
            <w:del w:id="1138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Acute Lymphocytic Leukemia</w:delText>
              </w:r>
              <w:bookmarkEnd w:id="1133"/>
              <w:bookmarkEnd w:id="1134"/>
              <w:bookmarkEnd w:id="1135"/>
            </w:del>
          </w:p>
        </w:tc>
        <w:tc>
          <w:tcPr>
            <w:tcW w:w="1055" w:type="pct"/>
            <w:vAlign w:val="bottom"/>
          </w:tcPr>
          <w:p w14:paraId="16AE7CCF" w14:textId="471683DF" w:rsidR="008975CD" w:rsidRPr="00607999" w:rsidDel="00544E18" w:rsidRDefault="008975CD" w:rsidP="00544E18">
            <w:pPr>
              <w:jc w:val="center"/>
              <w:rPr>
                <w:del w:id="1139" w:author="Wu, Shenghui" w:date="2023-03-23T08:15:00Z"/>
                <w:rFonts w:ascii="Arial" w:hAnsi="Arial" w:cs="Arial"/>
                <w:sz w:val="20"/>
                <w:szCs w:val="20"/>
              </w:rPr>
              <w:pPrChange w:id="1140" w:author="Wu, Shenghui" w:date="2023-03-23T08:15:00Z">
                <w:pPr>
                  <w:spacing w:after="0" w:line="200" w:lineRule="exact"/>
                </w:pPr>
              </w:pPrChange>
            </w:pPr>
            <w:del w:id="1141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287 (21.45)</w:delText>
              </w:r>
            </w:del>
          </w:p>
        </w:tc>
        <w:tc>
          <w:tcPr>
            <w:tcW w:w="1055" w:type="pct"/>
            <w:vAlign w:val="bottom"/>
          </w:tcPr>
          <w:p w14:paraId="3EF6D562" w14:textId="036723AB" w:rsidR="008975CD" w:rsidRPr="00607999" w:rsidDel="00544E18" w:rsidRDefault="008975CD" w:rsidP="00544E18">
            <w:pPr>
              <w:jc w:val="center"/>
              <w:rPr>
                <w:del w:id="1142" w:author="Wu, Shenghui" w:date="2023-03-23T08:15:00Z"/>
                <w:rFonts w:ascii="Arial" w:hAnsi="Arial" w:cs="Arial"/>
                <w:sz w:val="20"/>
                <w:szCs w:val="20"/>
              </w:rPr>
              <w:pPrChange w:id="1143" w:author="Wu, Shenghui" w:date="2023-03-23T08:15:00Z">
                <w:pPr>
                  <w:spacing w:after="0" w:line="200" w:lineRule="exact"/>
                </w:pPr>
              </w:pPrChange>
            </w:pPr>
            <w:del w:id="1144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1,026 (22.66)</w:delText>
              </w:r>
            </w:del>
          </w:p>
        </w:tc>
        <w:tc>
          <w:tcPr>
            <w:tcW w:w="443" w:type="pct"/>
            <w:vAlign w:val="center"/>
          </w:tcPr>
          <w:p w14:paraId="1E64F5AF" w14:textId="14C9318D" w:rsidR="008975CD" w:rsidRPr="00607999" w:rsidDel="00544E18" w:rsidRDefault="008975CD" w:rsidP="00544E18">
            <w:pPr>
              <w:jc w:val="center"/>
              <w:rPr>
                <w:del w:id="1145" w:author="Wu, Shenghui" w:date="2023-03-23T08:15:00Z"/>
                <w:rFonts w:ascii="Arial" w:hAnsi="Arial" w:cs="Arial"/>
                <w:sz w:val="20"/>
                <w:szCs w:val="20"/>
              </w:rPr>
              <w:pPrChange w:id="1146" w:author="Wu, Shenghui" w:date="2023-03-23T08:15:00Z">
                <w:pPr>
                  <w:spacing w:after="0" w:line="200" w:lineRule="exact"/>
                </w:pPr>
              </w:pPrChange>
            </w:pPr>
            <w:del w:id="1147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1,313</w:delText>
              </w:r>
            </w:del>
          </w:p>
        </w:tc>
      </w:tr>
      <w:tr w:rsidR="008975CD" w:rsidRPr="00607999" w:rsidDel="00544E18" w14:paraId="7594283A" w14:textId="31A177DC" w:rsidTr="008519DA">
        <w:trPr>
          <w:trHeight w:val="68"/>
          <w:jc w:val="center"/>
          <w:del w:id="1148" w:author="Wu, Shenghui" w:date="2023-03-23T08:15:00Z"/>
        </w:trPr>
        <w:tc>
          <w:tcPr>
            <w:tcW w:w="2447" w:type="pct"/>
            <w:shd w:val="clear" w:color="auto" w:fill="auto"/>
            <w:noWrap/>
            <w:vAlign w:val="center"/>
          </w:tcPr>
          <w:p w14:paraId="70B71831" w14:textId="38E6841E" w:rsidR="008975CD" w:rsidRPr="00607999" w:rsidDel="00544E18" w:rsidRDefault="008975CD" w:rsidP="00544E18">
            <w:pPr>
              <w:jc w:val="center"/>
              <w:rPr>
                <w:del w:id="1149" w:author="Wu, Shenghui" w:date="2023-03-23T08:15:00Z"/>
                <w:rFonts w:ascii="Arial" w:hAnsi="Arial" w:cs="Arial"/>
                <w:sz w:val="20"/>
                <w:szCs w:val="20"/>
              </w:rPr>
              <w:pPrChange w:id="115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151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Brain</w:delText>
              </w:r>
            </w:del>
          </w:p>
        </w:tc>
        <w:tc>
          <w:tcPr>
            <w:tcW w:w="1055" w:type="pct"/>
            <w:vAlign w:val="bottom"/>
          </w:tcPr>
          <w:p w14:paraId="3B281639" w14:textId="5806CDB9" w:rsidR="008975CD" w:rsidRPr="00607999" w:rsidDel="00544E18" w:rsidRDefault="008975CD" w:rsidP="00544E18">
            <w:pPr>
              <w:jc w:val="center"/>
              <w:rPr>
                <w:del w:id="1152" w:author="Wu, Shenghui" w:date="2023-03-23T08:15:00Z"/>
                <w:rFonts w:ascii="Arial" w:eastAsia="Times New Roman" w:hAnsi="Arial" w:cs="Arial"/>
                <w:sz w:val="20"/>
                <w:szCs w:val="20"/>
              </w:rPr>
              <w:pPrChange w:id="1153" w:author="Wu, Shenghui" w:date="2023-03-23T08:15:00Z">
                <w:pPr>
                  <w:spacing w:after="0" w:line="200" w:lineRule="exact"/>
                </w:pPr>
              </w:pPrChange>
            </w:pPr>
            <w:del w:id="1154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289 (21.60)</w:delText>
              </w:r>
            </w:del>
          </w:p>
        </w:tc>
        <w:tc>
          <w:tcPr>
            <w:tcW w:w="1055" w:type="pct"/>
            <w:vAlign w:val="bottom"/>
          </w:tcPr>
          <w:p w14:paraId="0BE95D74" w14:textId="184D4BFE" w:rsidR="008975CD" w:rsidRPr="00607999" w:rsidDel="00544E18" w:rsidRDefault="008975CD" w:rsidP="00544E18">
            <w:pPr>
              <w:jc w:val="center"/>
              <w:rPr>
                <w:del w:id="1155" w:author="Wu, Shenghui" w:date="2023-03-23T08:15:00Z"/>
                <w:rFonts w:ascii="Arial" w:eastAsia="Times New Roman" w:hAnsi="Arial" w:cs="Arial"/>
                <w:sz w:val="20"/>
                <w:szCs w:val="20"/>
              </w:rPr>
              <w:pPrChange w:id="1156" w:author="Wu, Shenghui" w:date="2023-03-23T08:15:00Z">
                <w:pPr>
                  <w:spacing w:after="0" w:line="200" w:lineRule="exact"/>
                </w:pPr>
              </w:pPrChange>
            </w:pPr>
            <w:del w:id="1157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533 (11.77)</w:delText>
              </w:r>
            </w:del>
          </w:p>
        </w:tc>
        <w:tc>
          <w:tcPr>
            <w:tcW w:w="443" w:type="pct"/>
            <w:vAlign w:val="center"/>
          </w:tcPr>
          <w:p w14:paraId="12B2EF54" w14:textId="23E56005" w:rsidR="008975CD" w:rsidRPr="00607999" w:rsidDel="00544E18" w:rsidRDefault="008975CD" w:rsidP="00544E18">
            <w:pPr>
              <w:jc w:val="center"/>
              <w:rPr>
                <w:del w:id="1158" w:author="Wu, Shenghui" w:date="2023-03-23T08:15:00Z"/>
                <w:rFonts w:ascii="Arial" w:eastAsia="Times New Roman" w:hAnsi="Arial" w:cs="Arial"/>
                <w:sz w:val="20"/>
                <w:szCs w:val="20"/>
              </w:rPr>
              <w:pPrChange w:id="1159" w:author="Wu, Shenghui" w:date="2023-03-23T08:15:00Z">
                <w:pPr>
                  <w:spacing w:after="0" w:line="200" w:lineRule="exact"/>
                </w:pPr>
              </w:pPrChange>
            </w:pPr>
            <w:del w:id="1160" w:author="Wu, Shenghui" w:date="2023-03-23T08:15:00Z">
              <w:r w:rsidRPr="00607999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822</w:delText>
              </w:r>
            </w:del>
          </w:p>
        </w:tc>
      </w:tr>
      <w:tr w:rsidR="008975CD" w:rsidRPr="00607999" w:rsidDel="00544E18" w14:paraId="1B54881F" w14:textId="3C15BA30" w:rsidTr="008519DA">
        <w:trPr>
          <w:trHeight w:val="233"/>
          <w:jc w:val="center"/>
          <w:del w:id="1161" w:author="Wu, Shenghui" w:date="2023-03-23T08:15:00Z"/>
        </w:trPr>
        <w:tc>
          <w:tcPr>
            <w:tcW w:w="2447" w:type="pct"/>
            <w:shd w:val="clear" w:color="auto" w:fill="auto"/>
            <w:noWrap/>
            <w:vAlign w:val="center"/>
          </w:tcPr>
          <w:p w14:paraId="4FD83A8C" w14:textId="3A2C2C68" w:rsidR="008975CD" w:rsidRPr="00607999" w:rsidDel="00544E18" w:rsidRDefault="008975CD" w:rsidP="00544E18">
            <w:pPr>
              <w:jc w:val="center"/>
              <w:rPr>
                <w:del w:id="1162" w:author="Wu, Shenghui" w:date="2023-03-23T08:15:00Z"/>
                <w:rFonts w:ascii="Arial" w:hAnsi="Arial" w:cs="Arial"/>
                <w:sz w:val="20"/>
                <w:szCs w:val="20"/>
              </w:rPr>
              <w:pPrChange w:id="116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164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Bone</w:delText>
              </w:r>
            </w:del>
          </w:p>
        </w:tc>
        <w:tc>
          <w:tcPr>
            <w:tcW w:w="1055" w:type="pct"/>
            <w:vAlign w:val="bottom"/>
          </w:tcPr>
          <w:p w14:paraId="354AE1E7" w14:textId="47070800" w:rsidR="008975CD" w:rsidRPr="00607999" w:rsidDel="00544E18" w:rsidRDefault="008975CD" w:rsidP="00544E18">
            <w:pPr>
              <w:jc w:val="center"/>
              <w:rPr>
                <w:del w:id="1165" w:author="Wu, Shenghui" w:date="2023-03-23T08:15:00Z"/>
                <w:rFonts w:ascii="Arial" w:eastAsia="Times New Roman" w:hAnsi="Arial" w:cs="Arial"/>
                <w:sz w:val="20"/>
                <w:szCs w:val="20"/>
              </w:rPr>
              <w:pPrChange w:id="1166" w:author="Wu, Shenghui" w:date="2023-03-23T08:15:00Z">
                <w:pPr>
                  <w:spacing w:after="0" w:line="200" w:lineRule="exact"/>
                </w:pPr>
              </w:pPrChange>
            </w:pPr>
            <w:del w:id="1167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108 (8.07)</w:delText>
              </w:r>
            </w:del>
          </w:p>
        </w:tc>
        <w:tc>
          <w:tcPr>
            <w:tcW w:w="1055" w:type="pct"/>
            <w:vAlign w:val="bottom"/>
          </w:tcPr>
          <w:p w14:paraId="14C93AFB" w14:textId="41C665F2" w:rsidR="008975CD" w:rsidRPr="00607999" w:rsidDel="00544E18" w:rsidRDefault="008975CD" w:rsidP="00544E18">
            <w:pPr>
              <w:jc w:val="center"/>
              <w:rPr>
                <w:del w:id="1168" w:author="Wu, Shenghui" w:date="2023-03-23T08:15:00Z"/>
                <w:rFonts w:ascii="Arial" w:eastAsia="Times New Roman" w:hAnsi="Arial" w:cs="Arial"/>
                <w:sz w:val="20"/>
                <w:szCs w:val="20"/>
              </w:rPr>
              <w:pPrChange w:id="1169" w:author="Wu, Shenghui" w:date="2023-03-23T08:15:00Z">
                <w:pPr>
                  <w:spacing w:after="0" w:line="200" w:lineRule="exact"/>
                </w:pPr>
              </w:pPrChange>
            </w:pPr>
            <w:del w:id="1170" w:author="Wu, Shenghui" w:date="2023-03-23T08:15:00Z">
              <w:r w:rsidRPr="00607999" w:rsidDel="00544E18">
                <w:rPr>
                  <w:rFonts w:ascii="Arial" w:hAnsi="Arial" w:cs="Arial"/>
                  <w:sz w:val="20"/>
                  <w:szCs w:val="20"/>
                </w:rPr>
                <w:delText>200 (4.42)</w:delText>
              </w:r>
            </w:del>
          </w:p>
        </w:tc>
        <w:tc>
          <w:tcPr>
            <w:tcW w:w="443" w:type="pct"/>
            <w:vAlign w:val="center"/>
          </w:tcPr>
          <w:p w14:paraId="06E85D6B" w14:textId="3DF35BCE" w:rsidR="008975CD" w:rsidRPr="00607999" w:rsidDel="00544E18" w:rsidRDefault="008975CD" w:rsidP="00544E18">
            <w:pPr>
              <w:jc w:val="center"/>
              <w:rPr>
                <w:del w:id="1171" w:author="Wu, Shenghui" w:date="2023-03-23T08:15:00Z"/>
                <w:rFonts w:ascii="Arial" w:eastAsia="Times New Roman" w:hAnsi="Arial" w:cs="Arial"/>
                <w:sz w:val="20"/>
                <w:szCs w:val="20"/>
              </w:rPr>
              <w:pPrChange w:id="1172" w:author="Wu, Shenghui" w:date="2023-03-23T08:15:00Z">
                <w:pPr>
                  <w:spacing w:after="0" w:line="200" w:lineRule="exact"/>
                </w:pPr>
              </w:pPrChange>
            </w:pPr>
            <w:del w:id="1173" w:author="Wu, Shenghui" w:date="2023-03-23T08:15:00Z">
              <w:r w:rsidRPr="00607999" w:rsidDel="00544E18">
                <w:rPr>
                  <w:rFonts w:ascii="Arial" w:eastAsia="Times New Roman" w:hAnsi="Arial" w:cs="Arial"/>
                  <w:sz w:val="20"/>
                  <w:szCs w:val="20"/>
                </w:rPr>
                <w:delText>308</w:delText>
              </w:r>
            </w:del>
          </w:p>
        </w:tc>
      </w:tr>
      <w:tr w:rsidR="008975CD" w:rsidRPr="00607999" w:rsidDel="00544E18" w14:paraId="6ECE6FEF" w14:textId="38D7D102" w:rsidTr="008519DA">
        <w:trPr>
          <w:trHeight w:val="233"/>
          <w:jc w:val="center"/>
          <w:del w:id="1174" w:author="Wu, Shenghui" w:date="2023-03-23T08:15:00Z"/>
        </w:trPr>
        <w:tc>
          <w:tcPr>
            <w:tcW w:w="2447" w:type="pct"/>
            <w:shd w:val="clear" w:color="auto" w:fill="auto"/>
            <w:noWrap/>
            <w:vAlign w:val="center"/>
          </w:tcPr>
          <w:p w14:paraId="14F6D439" w14:textId="2894A0CD" w:rsidR="008975CD" w:rsidDel="00544E18" w:rsidRDefault="008975CD" w:rsidP="00544E18">
            <w:pPr>
              <w:jc w:val="center"/>
              <w:rPr>
                <w:del w:id="1175" w:author="Wu, Shenghui" w:date="2023-03-23T08:15:00Z"/>
                <w:rFonts w:ascii="Arial" w:hAnsi="Arial" w:cs="Arial"/>
                <w:sz w:val="20"/>
                <w:szCs w:val="20"/>
              </w:rPr>
              <w:pPrChange w:id="1176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5C3842B5" w14:textId="68E99862" w:rsidR="008975CD" w:rsidRPr="00607999" w:rsidDel="00544E18" w:rsidRDefault="008975CD" w:rsidP="00544E18">
            <w:pPr>
              <w:jc w:val="center"/>
              <w:rPr>
                <w:del w:id="1177" w:author="Wu, Shenghui" w:date="2023-03-23T08:15:00Z"/>
                <w:rFonts w:ascii="Arial" w:hAnsi="Arial" w:cs="Arial"/>
                <w:sz w:val="20"/>
                <w:szCs w:val="20"/>
              </w:rPr>
              <w:pPrChange w:id="1178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7563F5D6" w14:textId="6487E57B" w:rsidR="008975CD" w:rsidRPr="00607999" w:rsidDel="00544E18" w:rsidRDefault="008975CD" w:rsidP="00544E18">
            <w:pPr>
              <w:jc w:val="center"/>
              <w:rPr>
                <w:del w:id="1179" w:author="Wu, Shenghui" w:date="2023-03-23T08:15:00Z"/>
                <w:rFonts w:ascii="Arial" w:hAnsi="Arial" w:cs="Arial"/>
                <w:sz w:val="20"/>
                <w:szCs w:val="20"/>
              </w:rPr>
              <w:pPrChange w:id="1180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16DB1C03" w14:textId="4C7B7F84" w:rsidR="008975CD" w:rsidRPr="00607999" w:rsidDel="00544E18" w:rsidRDefault="008975CD" w:rsidP="00544E18">
            <w:pPr>
              <w:jc w:val="center"/>
              <w:rPr>
                <w:del w:id="1181" w:author="Wu, Shenghui" w:date="2023-03-23T08:15:00Z"/>
                <w:rFonts w:ascii="Arial" w:eastAsia="Times New Roman" w:hAnsi="Arial" w:cs="Arial"/>
                <w:sz w:val="20"/>
                <w:szCs w:val="20"/>
              </w:rPr>
              <w:pPrChange w:id="1182" w:author="Wu, Shenghui" w:date="2023-03-23T08:15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544E18" w14:paraId="4B78A10F" w14:textId="6877893F" w:rsidTr="008519DA">
        <w:trPr>
          <w:trHeight w:val="233"/>
          <w:jc w:val="center"/>
          <w:del w:id="1183" w:author="Wu, Shenghui" w:date="2023-03-23T08:15:00Z"/>
        </w:trPr>
        <w:tc>
          <w:tcPr>
            <w:tcW w:w="2447" w:type="pct"/>
            <w:shd w:val="clear" w:color="auto" w:fill="auto"/>
            <w:noWrap/>
            <w:vAlign w:val="center"/>
          </w:tcPr>
          <w:p w14:paraId="00A923A8" w14:textId="44D25B70" w:rsidR="008975CD" w:rsidRPr="00607999" w:rsidDel="00544E18" w:rsidRDefault="008975CD" w:rsidP="00544E18">
            <w:pPr>
              <w:jc w:val="center"/>
              <w:rPr>
                <w:del w:id="1184" w:author="Wu, Shenghui" w:date="2023-03-23T08:15:00Z"/>
                <w:rFonts w:ascii="Arial" w:hAnsi="Arial" w:cs="Arial"/>
                <w:sz w:val="20"/>
                <w:szCs w:val="20"/>
              </w:rPr>
              <w:pPrChange w:id="1185" w:author="Wu, Shenghui" w:date="2023-03-23T08:15:00Z">
                <w:pPr>
                  <w:spacing w:after="0" w:line="200" w:lineRule="exact"/>
                </w:pPr>
              </w:pPrChange>
            </w:pPr>
            <w:del w:id="1186" w:author="Wu, Shenghui" w:date="2023-03-23T08:15:00Z">
              <w:r w:rsidDel="00544E18">
                <w:rPr>
                  <w:rFonts w:ascii="Arial" w:hAnsi="Arial" w:cs="Arial"/>
                  <w:sz w:val="20"/>
                  <w:szCs w:val="20"/>
                </w:rPr>
                <w:delText xml:space="preserve"> Specific types based on ICCC-3 classification</w:delText>
              </w:r>
            </w:del>
          </w:p>
        </w:tc>
        <w:tc>
          <w:tcPr>
            <w:tcW w:w="1055" w:type="pct"/>
            <w:vAlign w:val="bottom"/>
          </w:tcPr>
          <w:p w14:paraId="73C99302" w14:textId="550ABC9D" w:rsidR="008975CD" w:rsidRPr="00607999" w:rsidDel="00544E18" w:rsidRDefault="008975CD" w:rsidP="00544E18">
            <w:pPr>
              <w:jc w:val="center"/>
              <w:rPr>
                <w:del w:id="1187" w:author="Wu, Shenghui" w:date="2023-03-23T08:15:00Z"/>
                <w:rFonts w:ascii="Arial" w:hAnsi="Arial" w:cs="Arial"/>
                <w:sz w:val="20"/>
                <w:szCs w:val="20"/>
              </w:rPr>
              <w:pPrChange w:id="1188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vAlign w:val="bottom"/>
          </w:tcPr>
          <w:p w14:paraId="1719AFA9" w14:textId="17F2C694" w:rsidR="008975CD" w:rsidRPr="00607999" w:rsidDel="00544E18" w:rsidRDefault="008975CD" w:rsidP="00544E18">
            <w:pPr>
              <w:jc w:val="center"/>
              <w:rPr>
                <w:del w:id="1189" w:author="Wu, Shenghui" w:date="2023-03-23T08:15:00Z"/>
                <w:rFonts w:ascii="Arial" w:hAnsi="Arial" w:cs="Arial"/>
                <w:sz w:val="20"/>
                <w:szCs w:val="20"/>
              </w:rPr>
              <w:pPrChange w:id="1190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vAlign w:val="center"/>
          </w:tcPr>
          <w:p w14:paraId="4F74B60B" w14:textId="57B8D2B0" w:rsidR="008975CD" w:rsidRPr="00607999" w:rsidDel="00544E18" w:rsidRDefault="008975CD" w:rsidP="00544E18">
            <w:pPr>
              <w:jc w:val="center"/>
              <w:rPr>
                <w:del w:id="1191" w:author="Wu, Shenghui" w:date="2023-03-23T08:15:00Z"/>
                <w:rFonts w:ascii="Arial" w:eastAsia="Times New Roman" w:hAnsi="Arial" w:cs="Arial"/>
                <w:sz w:val="20"/>
                <w:szCs w:val="20"/>
              </w:rPr>
              <w:pPrChange w:id="1192" w:author="Wu, Shenghui" w:date="2023-03-23T08:15:00Z">
                <w:pPr>
                  <w:spacing w:after="0" w:line="200" w:lineRule="exact"/>
                </w:pPr>
              </w:pPrChange>
            </w:pPr>
          </w:p>
        </w:tc>
      </w:tr>
      <w:tr w:rsidR="008975CD" w:rsidRPr="00607999" w:rsidDel="00544E18" w14:paraId="1690791A" w14:textId="63FEEF5E" w:rsidTr="008519DA">
        <w:trPr>
          <w:trHeight w:val="233"/>
          <w:jc w:val="center"/>
          <w:del w:id="119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DC786DA" w14:textId="3E822124" w:rsidR="008975CD" w:rsidDel="00544E18" w:rsidRDefault="008975CD" w:rsidP="00544E18">
            <w:pPr>
              <w:jc w:val="center"/>
              <w:rPr>
                <w:del w:id="1194" w:author="Wu, Shenghui" w:date="2023-03-23T08:15:00Z"/>
                <w:rFonts w:ascii="Arial" w:hAnsi="Arial" w:cs="Arial"/>
                <w:sz w:val="20"/>
                <w:szCs w:val="20"/>
              </w:rPr>
              <w:pPrChange w:id="119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19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(a.1) Precursor cell leukemias</w:delText>
              </w:r>
            </w:del>
          </w:p>
        </w:tc>
        <w:tc>
          <w:tcPr>
            <w:tcW w:w="1055" w:type="pct"/>
            <w:vAlign w:val="bottom"/>
          </w:tcPr>
          <w:p w14:paraId="1A8D4133" w14:textId="68295F19" w:rsidR="008975CD" w:rsidRPr="00607999" w:rsidDel="00544E18" w:rsidRDefault="008975CD" w:rsidP="00544E18">
            <w:pPr>
              <w:jc w:val="center"/>
              <w:rPr>
                <w:del w:id="1197" w:author="Wu, Shenghui" w:date="2023-03-23T08:15:00Z"/>
                <w:rFonts w:ascii="Arial" w:hAnsi="Arial" w:cs="Arial"/>
                <w:sz w:val="20"/>
                <w:szCs w:val="20"/>
              </w:rPr>
              <w:pPrChange w:id="1198" w:author="Wu, Shenghui" w:date="2023-03-23T08:15:00Z">
                <w:pPr>
                  <w:spacing w:after="0" w:line="200" w:lineRule="exact"/>
                </w:pPr>
              </w:pPrChange>
            </w:pPr>
            <w:del w:id="119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77 (20.7)</w:delText>
              </w:r>
            </w:del>
          </w:p>
        </w:tc>
        <w:tc>
          <w:tcPr>
            <w:tcW w:w="1055" w:type="pct"/>
            <w:vAlign w:val="bottom"/>
          </w:tcPr>
          <w:p w14:paraId="380AF980" w14:textId="541113D1" w:rsidR="008975CD" w:rsidRPr="00607999" w:rsidDel="00544E18" w:rsidRDefault="008975CD" w:rsidP="00544E18">
            <w:pPr>
              <w:jc w:val="center"/>
              <w:rPr>
                <w:del w:id="1200" w:author="Wu, Shenghui" w:date="2023-03-23T08:15:00Z"/>
                <w:rFonts w:ascii="Arial" w:hAnsi="Arial" w:cs="Arial"/>
                <w:sz w:val="20"/>
                <w:szCs w:val="20"/>
              </w:rPr>
              <w:pPrChange w:id="1201" w:author="Wu, Shenghui" w:date="2023-03-23T08:15:00Z">
                <w:pPr>
                  <w:spacing w:after="0" w:line="200" w:lineRule="exact"/>
                </w:pPr>
              </w:pPrChange>
            </w:pPr>
            <w:del w:id="120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  <w:r w:rsidDel="00544E18">
                <w:rPr>
                  <w:rFonts w:ascii="Arial" w:hAnsi="Arial" w:cs="Arial"/>
                  <w:sz w:val="20"/>
                  <w:szCs w:val="20"/>
                </w:rPr>
                <w:delText>,</w:delText>
              </w:r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02 (22.13)</w:delText>
              </w:r>
            </w:del>
          </w:p>
        </w:tc>
        <w:tc>
          <w:tcPr>
            <w:tcW w:w="443" w:type="pct"/>
            <w:vAlign w:val="bottom"/>
          </w:tcPr>
          <w:p w14:paraId="18127147" w14:textId="6622E6D9" w:rsidR="008975CD" w:rsidRPr="00F2168A" w:rsidDel="00544E18" w:rsidRDefault="008975CD" w:rsidP="00544E18">
            <w:pPr>
              <w:jc w:val="center"/>
              <w:rPr>
                <w:del w:id="1203" w:author="Wu, Shenghui" w:date="2023-03-23T08:15:00Z"/>
                <w:rFonts w:ascii="Arial" w:hAnsi="Arial" w:cs="Arial"/>
                <w:sz w:val="20"/>
                <w:szCs w:val="20"/>
              </w:rPr>
              <w:pPrChange w:id="1204" w:author="Wu, Shenghui" w:date="2023-03-23T08:15:00Z">
                <w:pPr>
                  <w:spacing w:after="0" w:line="200" w:lineRule="exact"/>
                </w:pPr>
              </w:pPrChange>
            </w:pPr>
            <w:del w:id="120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  <w:r w:rsidDel="00544E18">
                <w:rPr>
                  <w:rFonts w:ascii="Arial" w:hAnsi="Arial" w:cs="Arial"/>
                  <w:sz w:val="20"/>
                  <w:szCs w:val="20"/>
                </w:rPr>
                <w:delText>,</w:delText>
              </w:r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79</w:delText>
              </w:r>
            </w:del>
          </w:p>
        </w:tc>
      </w:tr>
      <w:tr w:rsidR="008975CD" w:rsidRPr="00607999" w:rsidDel="00544E18" w14:paraId="159E1CE1" w14:textId="616AC5C6" w:rsidTr="008519DA">
        <w:trPr>
          <w:trHeight w:val="233"/>
          <w:jc w:val="center"/>
          <w:del w:id="120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8298C9" w14:textId="7FF23FFB" w:rsidR="008975CD" w:rsidDel="00544E18" w:rsidRDefault="008975CD" w:rsidP="00544E18">
            <w:pPr>
              <w:jc w:val="center"/>
              <w:rPr>
                <w:del w:id="1207" w:author="Wu, Shenghui" w:date="2023-03-23T08:15:00Z"/>
                <w:rFonts w:ascii="Arial" w:hAnsi="Arial" w:cs="Arial"/>
                <w:sz w:val="20"/>
                <w:szCs w:val="20"/>
              </w:rPr>
              <w:pPrChange w:id="120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20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(a.2) Mature B-cell leukemias</w:delText>
              </w:r>
            </w:del>
          </w:p>
        </w:tc>
        <w:tc>
          <w:tcPr>
            <w:tcW w:w="1055" w:type="pct"/>
            <w:vAlign w:val="bottom"/>
          </w:tcPr>
          <w:p w14:paraId="102C35A8" w14:textId="4ECB0467" w:rsidR="008975CD" w:rsidRPr="00607999" w:rsidDel="00544E18" w:rsidRDefault="008975CD" w:rsidP="00544E18">
            <w:pPr>
              <w:jc w:val="center"/>
              <w:rPr>
                <w:del w:id="1210" w:author="Wu, Shenghui" w:date="2023-03-23T08:15:00Z"/>
                <w:rFonts w:ascii="Arial" w:hAnsi="Arial" w:cs="Arial"/>
                <w:sz w:val="20"/>
                <w:szCs w:val="20"/>
              </w:rPr>
              <w:pPrChange w:id="1211" w:author="Wu, Shenghui" w:date="2023-03-23T08:15:00Z">
                <w:pPr>
                  <w:spacing w:after="0" w:line="200" w:lineRule="exact"/>
                </w:pPr>
              </w:pPrChange>
            </w:pPr>
            <w:del w:id="121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0B133152" w14:textId="644AEA9A" w:rsidR="008975CD" w:rsidRPr="00607999" w:rsidDel="00544E18" w:rsidRDefault="008975CD" w:rsidP="00544E18">
            <w:pPr>
              <w:jc w:val="center"/>
              <w:rPr>
                <w:del w:id="1213" w:author="Wu, Shenghui" w:date="2023-03-23T08:15:00Z"/>
                <w:rFonts w:ascii="Arial" w:hAnsi="Arial" w:cs="Arial"/>
                <w:sz w:val="20"/>
                <w:szCs w:val="20"/>
              </w:rPr>
              <w:pPrChange w:id="1214" w:author="Wu, Shenghui" w:date="2023-03-23T08:15:00Z">
                <w:pPr>
                  <w:spacing w:after="0" w:line="200" w:lineRule="exact"/>
                </w:pPr>
              </w:pPrChange>
            </w:pPr>
            <w:del w:id="121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7 (0.6)</w:delText>
              </w:r>
            </w:del>
          </w:p>
        </w:tc>
        <w:tc>
          <w:tcPr>
            <w:tcW w:w="443" w:type="pct"/>
            <w:vAlign w:val="bottom"/>
          </w:tcPr>
          <w:p w14:paraId="7A57CE9B" w14:textId="71EB0D51" w:rsidR="008975CD" w:rsidRPr="00F2168A" w:rsidDel="00544E18" w:rsidRDefault="008975CD" w:rsidP="00544E18">
            <w:pPr>
              <w:jc w:val="center"/>
              <w:rPr>
                <w:del w:id="1216" w:author="Wu, Shenghui" w:date="2023-03-23T08:15:00Z"/>
                <w:rFonts w:ascii="Arial" w:hAnsi="Arial" w:cs="Arial"/>
                <w:sz w:val="20"/>
                <w:szCs w:val="20"/>
              </w:rPr>
              <w:pPrChange w:id="1217" w:author="Wu, Shenghui" w:date="2023-03-23T08:15:00Z">
                <w:pPr>
                  <w:spacing w:after="0" w:line="200" w:lineRule="exact"/>
                </w:pPr>
              </w:pPrChange>
            </w:pPr>
            <w:del w:id="121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8</w:delText>
              </w:r>
            </w:del>
          </w:p>
        </w:tc>
      </w:tr>
      <w:tr w:rsidR="008975CD" w:rsidRPr="00607999" w:rsidDel="00544E18" w14:paraId="7754457E" w14:textId="76D1D5E2" w:rsidTr="008519DA">
        <w:trPr>
          <w:trHeight w:val="233"/>
          <w:jc w:val="center"/>
          <w:del w:id="121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DC68DEC" w14:textId="16DF3B60" w:rsidR="008975CD" w:rsidDel="00544E18" w:rsidRDefault="008975CD" w:rsidP="00544E18">
            <w:pPr>
              <w:jc w:val="center"/>
              <w:rPr>
                <w:del w:id="1220" w:author="Wu, Shenghui" w:date="2023-03-23T08:15:00Z"/>
                <w:rFonts w:ascii="Arial" w:hAnsi="Arial" w:cs="Arial"/>
                <w:sz w:val="20"/>
                <w:szCs w:val="20"/>
              </w:rPr>
              <w:pPrChange w:id="122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22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(a.3) Mature T-cell and NK cell leukemias</w:delText>
              </w:r>
            </w:del>
          </w:p>
        </w:tc>
        <w:tc>
          <w:tcPr>
            <w:tcW w:w="1055" w:type="pct"/>
            <w:vAlign w:val="bottom"/>
          </w:tcPr>
          <w:p w14:paraId="753F7AB0" w14:textId="44EF3E00" w:rsidR="008975CD" w:rsidRPr="00607999" w:rsidDel="00544E18" w:rsidRDefault="008975CD" w:rsidP="00544E18">
            <w:pPr>
              <w:jc w:val="center"/>
              <w:rPr>
                <w:del w:id="1223" w:author="Wu, Shenghui" w:date="2023-03-23T08:15:00Z"/>
                <w:rFonts w:ascii="Arial" w:hAnsi="Arial" w:cs="Arial"/>
                <w:sz w:val="20"/>
                <w:szCs w:val="20"/>
              </w:rPr>
              <w:pPrChange w:id="1224" w:author="Wu, Shenghui" w:date="2023-03-23T08:15:00Z">
                <w:pPr>
                  <w:spacing w:after="0" w:line="200" w:lineRule="exact"/>
                </w:pPr>
              </w:pPrChange>
            </w:pPr>
            <w:del w:id="122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1F5297C4" w14:textId="5B3DFAAC" w:rsidR="008975CD" w:rsidRPr="00607999" w:rsidDel="00544E18" w:rsidRDefault="008975CD" w:rsidP="00544E18">
            <w:pPr>
              <w:jc w:val="center"/>
              <w:rPr>
                <w:del w:id="1226" w:author="Wu, Shenghui" w:date="2023-03-23T08:15:00Z"/>
                <w:rFonts w:ascii="Arial" w:hAnsi="Arial" w:cs="Arial"/>
                <w:sz w:val="20"/>
                <w:szCs w:val="20"/>
              </w:rPr>
              <w:pPrChange w:id="1227" w:author="Wu, Shenghui" w:date="2023-03-23T08:15:00Z">
                <w:pPr>
                  <w:spacing w:after="0" w:line="200" w:lineRule="exact"/>
                </w:pPr>
              </w:pPrChange>
            </w:pPr>
            <w:del w:id="122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3E950E59" w14:textId="1ED1EF30" w:rsidR="008975CD" w:rsidRPr="00F2168A" w:rsidDel="00544E18" w:rsidRDefault="008975CD" w:rsidP="00544E18">
            <w:pPr>
              <w:jc w:val="center"/>
              <w:rPr>
                <w:del w:id="1229" w:author="Wu, Shenghui" w:date="2023-03-23T08:15:00Z"/>
                <w:rFonts w:ascii="Arial" w:hAnsi="Arial" w:cs="Arial"/>
                <w:sz w:val="20"/>
                <w:szCs w:val="20"/>
              </w:rPr>
              <w:pPrChange w:id="1230" w:author="Wu, Shenghui" w:date="2023-03-23T08:15:00Z">
                <w:pPr>
                  <w:spacing w:after="0" w:line="200" w:lineRule="exact"/>
                </w:pPr>
              </w:pPrChange>
            </w:pPr>
            <w:del w:id="123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544E18" w14:paraId="7DCB9BAC" w14:textId="40E9AA19" w:rsidTr="008519DA">
        <w:trPr>
          <w:trHeight w:val="233"/>
          <w:jc w:val="center"/>
          <w:del w:id="123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6FAF8D1" w14:textId="0CE12A05" w:rsidR="008975CD" w:rsidDel="00544E18" w:rsidRDefault="008975CD" w:rsidP="00544E18">
            <w:pPr>
              <w:jc w:val="center"/>
              <w:rPr>
                <w:del w:id="1233" w:author="Wu, Shenghui" w:date="2023-03-23T08:15:00Z"/>
                <w:rFonts w:ascii="Arial" w:hAnsi="Arial" w:cs="Arial"/>
                <w:sz w:val="20"/>
                <w:szCs w:val="20"/>
              </w:rPr>
              <w:pPrChange w:id="123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23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(a.4) Lymphoid leukemia, NOS</w:delText>
              </w:r>
            </w:del>
          </w:p>
        </w:tc>
        <w:tc>
          <w:tcPr>
            <w:tcW w:w="1055" w:type="pct"/>
            <w:vAlign w:val="bottom"/>
          </w:tcPr>
          <w:p w14:paraId="1528687C" w14:textId="1CAAD1FD" w:rsidR="008975CD" w:rsidRPr="00607999" w:rsidDel="00544E18" w:rsidRDefault="008975CD" w:rsidP="00544E18">
            <w:pPr>
              <w:jc w:val="center"/>
              <w:rPr>
                <w:del w:id="1236" w:author="Wu, Shenghui" w:date="2023-03-23T08:15:00Z"/>
                <w:rFonts w:ascii="Arial" w:hAnsi="Arial" w:cs="Arial"/>
                <w:sz w:val="20"/>
                <w:szCs w:val="20"/>
              </w:rPr>
              <w:pPrChange w:id="1237" w:author="Wu, Shenghui" w:date="2023-03-23T08:15:00Z">
                <w:pPr>
                  <w:spacing w:after="0" w:line="200" w:lineRule="exact"/>
                </w:pPr>
              </w:pPrChange>
            </w:pPr>
            <w:del w:id="123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A3D0894" w14:textId="11485AD3" w:rsidR="008975CD" w:rsidRPr="00607999" w:rsidDel="00544E18" w:rsidRDefault="008975CD" w:rsidP="00544E18">
            <w:pPr>
              <w:jc w:val="center"/>
              <w:rPr>
                <w:del w:id="1239" w:author="Wu, Shenghui" w:date="2023-03-23T08:15:00Z"/>
                <w:rFonts w:ascii="Arial" w:hAnsi="Arial" w:cs="Arial"/>
                <w:sz w:val="20"/>
                <w:szCs w:val="20"/>
              </w:rPr>
              <w:pPrChange w:id="1240" w:author="Wu, Shenghui" w:date="2023-03-23T08:15:00Z">
                <w:pPr>
                  <w:spacing w:after="0" w:line="200" w:lineRule="exact"/>
                </w:pPr>
              </w:pPrChange>
            </w:pPr>
            <w:del w:id="124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227F0410" w14:textId="312DB0F0" w:rsidR="008975CD" w:rsidRPr="00F2168A" w:rsidDel="00544E18" w:rsidRDefault="008975CD" w:rsidP="00544E18">
            <w:pPr>
              <w:jc w:val="center"/>
              <w:rPr>
                <w:del w:id="1242" w:author="Wu, Shenghui" w:date="2023-03-23T08:15:00Z"/>
                <w:rFonts w:ascii="Arial" w:hAnsi="Arial" w:cs="Arial"/>
                <w:sz w:val="20"/>
                <w:szCs w:val="20"/>
              </w:rPr>
              <w:pPrChange w:id="1243" w:author="Wu, Shenghui" w:date="2023-03-23T08:15:00Z">
                <w:pPr>
                  <w:spacing w:after="0" w:line="200" w:lineRule="exact"/>
                </w:pPr>
              </w:pPrChange>
            </w:pPr>
            <w:del w:id="124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</w:delText>
              </w:r>
            </w:del>
          </w:p>
        </w:tc>
      </w:tr>
      <w:tr w:rsidR="008975CD" w:rsidRPr="00607999" w:rsidDel="00544E18" w14:paraId="742CA8B1" w14:textId="6DB0539E" w:rsidTr="008519DA">
        <w:trPr>
          <w:trHeight w:val="233"/>
          <w:jc w:val="center"/>
          <w:del w:id="124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72008BA" w14:textId="37EDB3D4" w:rsidR="008975CD" w:rsidDel="00544E18" w:rsidRDefault="008975CD" w:rsidP="00544E18">
            <w:pPr>
              <w:jc w:val="center"/>
              <w:rPr>
                <w:del w:id="1246" w:author="Wu, Shenghui" w:date="2023-03-23T08:15:00Z"/>
                <w:rFonts w:ascii="Arial" w:hAnsi="Arial" w:cs="Arial"/>
                <w:sz w:val="20"/>
                <w:szCs w:val="20"/>
              </w:rPr>
              <w:pPrChange w:id="124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24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(b) Acute myeloid leukemias</w:delText>
              </w:r>
            </w:del>
          </w:p>
        </w:tc>
        <w:tc>
          <w:tcPr>
            <w:tcW w:w="1055" w:type="pct"/>
            <w:vAlign w:val="bottom"/>
          </w:tcPr>
          <w:p w14:paraId="72FB8921" w14:textId="0BF34781" w:rsidR="008975CD" w:rsidRPr="00607999" w:rsidDel="00544E18" w:rsidRDefault="008975CD" w:rsidP="00544E18">
            <w:pPr>
              <w:jc w:val="center"/>
              <w:rPr>
                <w:del w:id="1249" w:author="Wu, Shenghui" w:date="2023-03-23T08:15:00Z"/>
                <w:rFonts w:ascii="Arial" w:hAnsi="Arial" w:cs="Arial"/>
                <w:sz w:val="20"/>
                <w:szCs w:val="20"/>
              </w:rPr>
              <w:pPrChange w:id="1250" w:author="Wu, Shenghui" w:date="2023-03-23T08:15:00Z">
                <w:pPr>
                  <w:spacing w:after="0" w:line="200" w:lineRule="exact"/>
                </w:pPr>
              </w:pPrChange>
            </w:pPr>
            <w:del w:id="125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4 (7.77)</w:delText>
              </w:r>
            </w:del>
          </w:p>
        </w:tc>
        <w:tc>
          <w:tcPr>
            <w:tcW w:w="1055" w:type="pct"/>
            <w:vAlign w:val="bottom"/>
          </w:tcPr>
          <w:p w14:paraId="36C8B4B8" w14:textId="2D51E2AB" w:rsidR="008975CD" w:rsidRPr="00607999" w:rsidDel="00544E18" w:rsidRDefault="008975CD" w:rsidP="00544E18">
            <w:pPr>
              <w:jc w:val="center"/>
              <w:rPr>
                <w:del w:id="1252" w:author="Wu, Shenghui" w:date="2023-03-23T08:15:00Z"/>
                <w:rFonts w:ascii="Arial" w:hAnsi="Arial" w:cs="Arial"/>
                <w:sz w:val="20"/>
                <w:szCs w:val="20"/>
              </w:rPr>
              <w:pPrChange w:id="1253" w:author="Wu, Shenghui" w:date="2023-03-23T08:15:00Z">
                <w:pPr>
                  <w:spacing w:after="0" w:line="200" w:lineRule="exact"/>
                </w:pPr>
              </w:pPrChange>
            </w:pPr>
            <w:del w:id="125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43 (3.16)</w:delText>
              </w:r>
            </w:del>
          </w:p>
        </w:tc>
        <w:tc>
          <w:tcPr>
            <w:tcW w:w="443" w:type="pct"/>
            <w:vAlign w:val="bottom"/>
          </w:tcPr>
          <w:p w14:paraId="4CC9C8E4" w14:textId="514F63B1" w:rsidR="008975CD" w:rsidRPr="00F2168A" w:rsidDel="00544E18" w:rsidRDefault="008975CD" w:rsidP="00544E18">
            <w:pPr>
              <w:jc w:val="center"/>
              <w:rPr>
                <w:del w:id="1255" w:author="Wu, Shenghui" w:date="2023-03-23T08:15:00Z"/>
                <w:rFonts w:ascii="Arial" w:hAnsi="Arial" w:cs="Arial"/>
                <w:sz w:val="20"/>
                <w:szCs w:val="20"/>
              </w:rPr>
              <w:pPrChange w:id="1256" w:author="Wu, Shenghui" w:date="2023-03-23T08:15:00Z">
                <w:pPr>
                  <w:spacing w:after="0" w:line="200" w:lineRule="exact"/>
                </w:pPr>
              </w:pPrChange>
            </w:pPr>
            <w:del w:id="125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47</w:delText>
              </w:r>
            </w:del>
          </w:p>
        </w:tc>
      </w:tr>
      <w:tr w:rsidR="008975CD" w:rsidRPr="00607999" w:rsidDel="00544E18" w14:paraId="7526435D" w14:textId="45F09FFB" w:rsidTr="008519DA">
        <w:trPr>
          <w:trHeight w:val="233"/>
          <w:jc w:val="center"/>
          <w:del w:id="125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05094A5" w14:textId="1E8D1B5B" w:rsidR="008975CD" w:rsidDel="00544E18" w:rsidRDefault="008975CD" w:rsidP="00544E18">
            <w:pPr>
              <w:jc w:val="center"/>
              <w:rPr>
                <w:del w:id="1259" w:author="Wu, Shenghui" w:date="2023-03-23T08:15:00Z"/>
                <w:rFonts w:ascii="Arial" w:hAnsi="Arial" w:cs="Arial"/>
                <w:sz w:val="20"/>
                <w:szCs w:val="20"/>
              </w:rPr>
              <w:pPrChange w:id="126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26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(c) Chronic myeloproliferative diseases</w:delText>
              </w:r>
            </w:del>
          </w:p>
        </w:tc>
        <w:tc>
          <w:tcPr>
            <w:tcW w:w="1055" w:type="pct"/>
            <w:vAlign w:val="bottom"/>
          </w:tcPr>
          <w:p w14:paraId="5E637201" w14:textId="2D99CEA3" w:rsidR="008975CD" w:rsidRPr="00607999" w:rsidDel="00544E18" w:rsidRDefault="008975CD" w:rsidP="00544E18">
            <w:pPr>
              <w:jc w:val="center"/>
              <w:rPr>
                <w:del w:id="1262" w:author="Wu, Shenghui" w:date="2023-03-23T08:15:00Z"/>
                <w:rFonts w:ascii="Arial" w:hAnsi="Arial" w:cs="Arial"/>
                <w:sz w:val="20"/>
                <w:szCs w:val="20"/>
              </w:rPr>
              <w:pPrChange w:id="1263" w:author="Wu, Shenghui" w:date="2023-03-23T08:15:00Z">
                <w:pPr>
                  <w:spacing w:after="0" w:line="200" w:lineRule="exact"/>
                </w:pPr>
              </w:pPrChange>
            </w:pPr>
            <w:del w:id="126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6 (1.2)</w:delText>
              </w:r>
            </w:del>
          </w:p>
        </w:tc>
        <w:tc>
          <w:tcPr>
            <w:tcW w:w="1055" w:type="pct"/>
            <w:vAlign w:val="bottom"/>
          </w:tcPr>
          <w:p w14:paraId="28197824" w14:textId="0C5E5AE0" w:rsidR="008975CD" w:rsidRPr="00607999" w:rsidDel="00544E18" w:rsidRDefault="008975CD" w:rsidP="00544E18">
            <w:pPr>
              <w:jc w:val="center"/>
              <w:rPr>
                <w:del w:id="1265" w:author="Wu, Shenghui" w:date="2023-03-23T08:15:00Z"/>
                <w:rFonts w:ascii="Arial" w:hAnsi="Arial" w:cs="Arial"/>
                <w:sz w:val="20"/>
                <w:szCs w:val="20"/>
              </w:rPr>
              <w:pPrChange w:id="1266" w:author="Wu, Shenghui" w:date="2023-03-23T08:15:00Z">
                <w:pPr>
                  <w:spacing w:after="0" w:line="200" w:lineRule="exact"/>
                </w:pPr>
              </w:pPrChange>
            </w:pPr>
            <w:del w:id="126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4 (2.74)</w:delText>
              </w:r>
            </w:del>
          </w:p>
        </w:tc>
        <w:tc>
          <w:tcPr>
            <w:tcW w:w="443" w:type="pct"/>
            <w:vAlign w:val="bottom"/>
          </w:tcPr>
          <w:p w14:paraId="7422C681" w14:textId="5D028D39" w:rsidR="008975CD" w:rsidRPr="00F2168A" w:rsidDel="00544E18" w:rsidRDefault="008975CD" w:rsidP="00544E18">
            <w:pPr>
              <w:jc w:val="center"/>
              <w:rPr>
                <w:del w:id="1268" w:author="Wu, Shenghui" w:date="2023-03-23T08:15:00Z"/>
                <w:rFonts w:ascii="Arial" w:hAnsi="Arial" w:cs="Arial"/>
                <w:sz w:val="20"/>
                <w:szCs w:val="20"/>
              </w:rPr>
              <w:pPrChange w:id="1269" w:author="Wu, Shenghui" w:date="2023-03-23T08:15:00Z">
                <w:pPr>
                  <w:spacing w:after="0" w:line="200" w:lineRule="exact"/>
                </w:pPr>
              </w:pPrChange>
            </w:pPr>
            <w:del w:id="127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40</w:delText>
              </w:r>
            </w:del>
          </w:p>
        </w:tc>
      </w:tr>
      <w:tr w:rsidR="008975CD" w:rsidRPr="00607999" w:rsidDel="00544E18" w14:paraId="7D1CBAF0" w14:textId="3916B3B9" w:rsidTr="008519DA">
        <w:trPr>
          <w:trHeight w:val="233"/>
          <w:jc w:val="center"/>
          <w:del w:id="127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F33467" w14:textId="2B739D4F" w:rsidR="008975CD" w:rsidDel="00544E18" w:rsidRDefault="008975CD" w:rsidP="00544E18">
            <w:pPr>
              <w:jc w:val="center"/>
              <w:rPr>
                <w:del w:id="1272" w:author="Wu, Shenghui" w:date="2023-03-23T08:15:00Z"/>
                <w:rFonts w:ascii="Arial" w:hAnsi="Arial" w:cs="Arial"/>
                <w:sz w:val="20"/>
                <w:szCs w:val="20"/>
              </w:rPr>
              <w:pPrChange w:id="127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27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(d) Myelodysplastic syndrome and other myeloproliferative</w:delText>
              </w:r>
            </w:del>
          </w:p>
        </w:tc>
        <w:tc>
          <w:tcPr>
            <w:tcW w:w="1055" w:type="pct"/>
            <w:vAlign w:val="bottom"/>
          </w:tcPr>
          <w:p w14:paraId="282E49BB" w14:textId="366D7163" w:rsidR="008975CD" w:rsidRPr="00607999" w:rsidDel="00544E18" w:rsidRDefault="008975CD" w:rsidP="00544E18">
            <w:pPr>
              <w:jc w:val="center"/>
              <w:rPr>
                <w:del w:id="1275" w:author="Wu, Shenghui" w:date="2023-03-23T08:15:00Z"/>
                <w:rFonts w:ascii="Arial" w:hAnsi="Arial" w:cs="Arial"/>
                <w:sz w:val="20"/>
                <w:szCs w:val="20"/>
              </w:rPr>
              <w:pPrChange w:id="1276" w:author="Wu, Shenghui" w:date="2023-03-23T08:15:00Z">
                <w:pPr>
                  <w:spacing w:after="0" w:line="200" w:lineRule="exact"/>
                </w:pPr>
              </w:pPrChange>
            </w:pPr>
            <w:del w:id="127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9 (1.42)</w:delText>
              </w:r>
            </w:del>
          </w:p>
        </w:tc>
        <w:tc>
          <w:tcPr>
            <w:tcW w:w="1055" w:type="pct"/>
            <w:vAlign w:val="bottom"/>
          </w:tcPr>
          <w:p w14:paraId="12CF5D82" w14:textId="133E61D1" w:rsidR="008975CD" w:rsidRPr="00607999" w:rsidDel="00544E18" w:rsidRDefault="008975CD" w:rsidP="00544E18">
            <w:pPr>
              <w:jc w:val="center"/>
              <w:rPr>
                <w:del w:id="1278" w:author="Wu, Shenghui" w:date="2023-03-23T08:15:00Z"/>
                <w:rFonts w:ascii="Arial" w:hAnsi="Arial" w:cs="Arial"/>
                <w:sz w:val="20"/>
                <w:szCs w:val="20"/>
              </w:rPr>
              <w:pPrChange w:id="1279" w:author="Wu, Shenghui" w:date="2023-03-23T08:15:00Z">
                <w:pPr>
                  <w:spacing w:after="0" w:line="200" w:lineRule="exact"/>
                </w:pPr>
              </w:pPrChange>
            </w:pPr>
            <w:del w:id="128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1 (0.91)</w:delText>
              </w:r>
            </w:del>
          </w:p>
        </w:tc>
        <w:tc>
          <w:tcPr>
            <w:tcW w:w="443" w:type="pct"/>
            <w:vAlign w:val="bottom"/>
          </w:tcPr>
          <w:p w14:paraId="3842FE26" w14:textId="0D636497" w:rsidR="008975CD" w:rsidRPr="00F2168A" w:rsidDel="00544E18" w:rsidRDefault="008975CD" w:rsidP="00544E18">
            <w:pPr>
              <w:jc w:val="center"/>
              <w:rPr>
                <w:del w:id="1281" w:author="Wu, Shenghui" w:date="2023-03-23T08:15:00Z"/>
                <w:rFonts w:ascii="Arial" w:hAnsi="Arial" w:cs="Arial"/>
                <w:sz w:val="20"/>
                <w:szCs w:val="20"/>
              </w:rPr>
              <w:pPrChange w:id="1282" w:author="Wu, Shenghui" w:date="2023-03-23T08:15:00Z">
                <w:pPr>
                  <w:spacing w:after="0" w:line="200" w:lineRule="exact"/>
                </w:pPr>
              </w:pPrChange>
            </w:pPr>
            <w:del w:id="128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0</w:delText>
              </w:r>
            </w:del>
          </w:p>
        </w:tc>
      </w:tr>
      <w:tr w:rsidR="008975CD" w:rsidRPr="00607999" w:rsidDel="00544E18" w14:paraId="106E1621" w14:textId="3BA7C697" w:rsidTr="008519DA">
        <w:trPr>
          <w:trHeight w:val="233"/>
          <w:jc w:val="center"/>
          <w:del w:id="128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23C7FCC" w14:textId="1D1F57FF" w:rsidR="008975CD" w:rsidDel="00544E18" w:rsidRDefault="008975CD" w:rsidP="00544E18">
            <w:pPr>
              <w:jc w:val="center"/>
              <w:rPr>
                <w:del w:id="1285" w:author="Wu, Shenghui" w:date="2023-03-23T08:15:00Z"/>
                <w:rFonts w:ascii="Arial" w:hAnsi="Arial" w:cs="Arial"/>
                <w:sz w:val="20"/>
                <w:szCs w:val="20"/>
              </w:rPr>
              <w:pPrChange w:id="128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28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(e) Unspecified and other specified leukemias</w:delText>
              </w:r>
            </w:del>
          </w:p>
        </w:tc>
        <w:tc>
          <w:tcPr>
            <w:tcW w:w="1055" w:type="pct"/>
            <w:vAlign w:val="bottom"/>
          </w:tcPr>
          <w:p w14:paraId="75FFA3A0" w14:textId="762DCF2D" w:rsidR="008975CD" w:rsidRPr="00607999" w:rsidDel="00544E18" w:rsidRDefault="008975CD" w:rsidP="00544E18">
            <w:pPr>
              <w:jc w:val="center"/>
              <w:rPr>
                <w:del w:id="1288" w:author="Wu, Shenghui" w:date="2023-03-23T08:15:00Z"/>
                <w:rFonts w:ascii="Arial" w:hAnsi="Arial" w:cs="Arial"/>
                <w:sz w:val="20"/>
                <w:szCs w:val="20"/>
              </w:rPr>
              <w:pPrChange w:id="1289" w:author="Wu, Shenghui" w:date="2023-03-23T08:15:00Z">
                <w:pPr>
                  <w:spacing w:after="0" w:line="200" w:lineRule="exact"/>
                </w:pPr>
              </w:pPrChange>
            </w:pPr>
            <w:del w:id="129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1 (2.32)</w:delText>
              </w:r>
            </w:del>
          </w:p>
        </w:tc>
        <w:tc>
          <w:tcPr>
            <w:tcW w:w="1055" w:type="pct"/>
            <w:vAlign w:val="bottom"/>
          </w:tcPr>
          <w:p w14:paraId="6B352E41" w14:textId="6C49A02C" w:rsidR="008975CD" w:rsidRPr="00607999" w:rsidDel="00544E18" w:rsidRDefault="008975CD" w:rsidP="00544E18">
            <w:pPr>
              <w:jc w:val="center"/>
              <w:rPr>
                <w:del w:id="1291" w:author="Wu, Shenghui" w:date="2023-03-23T08:15:00Z"/>
                <w:rFonts w:ascii="Arial" w:hAnsi="Arial" w:cs="Arial"/>
                <w:sz w:val="20"/>
                <w:szCs w:val="20"/>
              </w:rPr>
              <w:pPrChange w:id="1292" w:author="Wu, Shenghui" w:date="2023-03-23T08:15:00Z">
                <w:pPr>
                  <w:spacing w:after="0" w:line="200" w:lineRule="exact"/>
                </w:pPr>
              </w:pPrChange>
            </w:pPr>
            <w:del w:id="129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3 (1.61)</w:delText>
              </w:r>
            </w:del>
          </w:p>
        </w:tc>
        <w:tc>
          <w:tcPr>
            <w:tcW w:w="443" w:type="pct"/>
            <w:vAlign w:val="bottom"/>
          </w:tcPr>
          <w:p w14:paraId="723C5AA3" w14:textId="17949F16" w:rsidR="008975CD" w:rsidRPr="00F2168A" w:rsidDel="00544E18" w:rsidRDefault="008975CD" w:rsidP="00544E18">
            <w:pPr>
              <w:jc w:val="center"/>
              <w:rPr>
                <w:del w:id="1294" w:author="Wu, Shenghui" w:date="2023-03-23T08:15:00Z"/>
                <w:rFonts w:ascii="Arial" w:hAnsi="Arial" w:cs="Arial"/>
                <w:sz w:val="20"/>
                <w:szCs w:val="20"/>
              </w:rPr>
              <w:pPrChange w:id="1295" w:author="Wu, Shenghui" w:date="2023-03-23T08:15:00Z">
                <w:pPr>
                  <w:spacing w:after="0" w:line="200" w:lineRule="exact"/>
                </w:pPr>
              </w:pPrChange>
            </w:pPr>
            <w:del w:id="129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4</w:delText>
              </w:r>
            </w:del>
          </w:p>
        </w:tc>
      </w:tr>
      <w:tr w:rsidR="008975CD" w:rsidRPr="00607999" w:rsidDel="00544E18" w14:paraId="6D340E08" w14:textId="0BE0776C" w:rsidTr="008519DA">
        <w:trPr>
          <w:trHeight w:val="233"/>
          <w:jc w:val="center"/>
          <w:del w:id="129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A53ADA7" w14:textId="27C79515" w:rsidR="008975CD" w:rsidDel="00544E18" w:rsidRDefault="008975CD" w:rsidP="00544E18">
            <w:pPr>
              <w:jc w:val="center"/>
              <w:rPr>
                <w:del w:id="1298" w:author="Wu, Shenghui" w:date="2023-03-23T08:15:00Z"/>
                <w:rFonts w:ascii="Arial" w:hAnsi="Arial" w:cs="Arial"/>
                <w:sz w:val="20"/>
                <w:szCs w:val="20"/>
              </w:rPr>
              <w:pPrChange w:id="129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bookmarkStart w:id="1300" w:name="_Hlk80266760"/>
            <w:del w:id="130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(a) Hodgkin lymphomas</w:delText>
              </w:r>
            </w:del>
          </w:p>
        </w:tc>
        <w:tc>
          <w:tcPr>
            <w:tcW w:w="1055" w:type="pct"/>
            <w:vAlign w:val="bottom"/>
          </w:tcPr>
          <w:p w14:paraId="2739CC51" w14:textId="0B169FF7" w:rsidR="008975CD" w:rsidRPr="00607999" w:rsidDel="00544E18" w:rsidRDefault="008975CD" w:rsidP="00544E18">
            <w:pPr>
              <w:jc w:val="center"/>
              <w:rPr>
                <w:del w:id="1302" w:author="Wu, Shenghui" w:date="2023-03-23T08:15:00Z"/>
                <w:rFonts w:ascii="Arial" w:hAnsi="Arial" w:cs="Arial"/>
                <w:sz w:val="20"/>
                <w:szCs w:val="20"/>
              </w:rPr>
              <w:pPrChange w:id="1303" w:author="Wu, Shenghui" w:date="2023-03-23T08:15:00Z">
                <w:pPr>
                  <w:spacing w:after="0" w:line="200" w:lineRule="exact"/>
                </w:pPr>
              </w:pPrChange>
            </w:pPr>
            <w:del w:id="130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4 (2.54)</w:delText>
              </w:r>
            </w:del>
          </w:p>
        </w:tc>
        <w:tc>
          <w:tcPr>
            <w:tcW w:w="1055" w:type="pct"/>
            <w:vAlign w:val="bottom"/>
          </w:tcPr>
          <w:p w14:paraId="6F60016F" w14:textId="6703CE75" w:rsidR="008975CD" w:rsidRPr="00607999" w:rsidDel="00544E18" w:rsidRDefault="008975CD" w:rsidP="00544E18">
            <w:pPr>
              <w:jc w:val="center"/>
              <w:rPr>
                <w:del w:id="1305" w:author="Wu, Shenghui" w:date="2023-03-23T08:15:00Z"/>
                <w:rFonts w:ascii="Arial" w:hAnsi="Arial" w:cs="Arial"/>
                <w:sz w:val="20"/>
                <w:szCs w:val="20"/>
              </w:rPr>
              <w:pPrChange w:id="1306" w:author="Wu, Shenghui" w:date="2023-03-23T08:15:00Z">
                <w:pPr>
                  <w:spacing w:after="0" w:line="200" w:lineRule="exact"/>
                </w:pPr>
              </w:pPrChange>
            </w:pPr>
            <w:del w:id="130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87 (6.34)</w:delText>
              </w:r>
            </w:del>
          </w:p>
        </w:tc>
        <w:tc>
          <w:tcPr>
            <w:tcW w:w="443" w:type="pct"/>
            <w:vAlign w:val="bottom"/>
          </w:tcPr>
          <w:p w14:paraId="51240080" w14:textId="5E4EB0C6" w:rsidR="008975CD" w:rsidRPr="00F2168A" w:rsidDel="00544E18" w:rsidRDefault="008975CD" w:rsidP="00544E18">
            <w:pPr>
              <w:jc w:val="center"/>
              <w:rPr>
                <w:del w:id="1308" w:author="Wu, Shenghui" w:date="2023-03-23T08:15:00Z"/>
                <w:rFonts w:ascii="Arial" w:hAnsi="Arial" w:cs="Arial"/>
                <w:sz w:val="20"/>
                <w:szCs w:val="20"/>
              </w:rPr>
              <w:pPrChange w:id="1309" w:author="Wu, Shenghui" w:date="2023-03-23T08:15:00Z">
                <w:pPr>
                  <w:spacing w:after="0" w:line="200" w:lineRule="exact"/>
                </w:pPr>
              </w:pPrChange>
            </w:pPr>
            <w:del w:id="131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21</w:delText>
              </w:r>
            </w:del>
          </w:p>
        </w:tc>
      </w:tr>
      <w:bookmarkEnd w:id="1300"/>
      <w:tr w:rsidR="008975CD" w:rsidRPr="00607999" w:rsidDel="00544E18" w14:paraId="75774AFD" w14:textId="0408AA2B" w:rsidTr="008519DA">
        <w:trPr>
          <w:trHeight w:val="233"/>
          <w:jc w:val="center"/>
          <w:del w:id="131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10B3974" w14:textId="110B8F26" w:rsidR="008975CD" w:rsidDel="00544E18" w:rsidRDefault="008975CD" w:rsidP="00544E18">
            <w:pPr>
              <w:jc w:val="center"/>
              <w:rPr>
                <w:del w:id="1312" w:author="Wu, Shenghui" w:date="2023-03-23T08:15:00Z"/>
                <w:rFonts w:ascii="Arial" w:hAnsi="Arial" w:cs="Arial"/>
                <w:sz w:val="20"/>
                <w:szCs w:val="20"/>
              </w:rPr>
              <w:pPrChange w:id="131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31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(b.1) Precursor cell lymphomas</w:delText>
              </w:r>
            </w:del>
          </w:p>
        </w:tc>
        <w:tc>
          <w:tcPr>
            <w:tcW w:w="1055" w:type="pct"/>
            <w:vAlign w:val="bottom"/>
          </w:tcPr>
          <w:p w14:paraId="26A7C406" w14:textId="46E939A6" w:rsidR="008975CD" w:rsidRPr="00607999" w:rsidDel="00544E18" w:rsidRDefault="008975CD" w:rsidP="00544E18">
            <w:pPr>
              <w:jc w:val="center"/>
              <w:rPr>
                <w:del w:id="1315" w:author="Wu, Shenghui" w:date="2023-03-23T08:15:00Z"/>
                <w:rFonts w:ascii="Arial" w:hAnsi="Arial" w:cs="Arial"/>
                <w:sz w:val="20"/>
                <w:szCs w:val="20"/>
              </w:rPr>
              <w:pPrChange w:id="1316" w:author="Wu, Shenghui" w:date="2023-03-23T08:15:00Z">
                <w:pPr>
                  <w:spacing w:after="0" w:line="200" w:lineRule="exact"/>
                </w:pPr>
              </w:pPrChange>
            </w:pPr>
            <w:del w:id="131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9 (0.67)</w:delText>
              </w:r>
            </w:del>
          </w:p>
        </w:tc>
        <w:tc>
          <w:tcPr>
            <w:tcW w:w="1055" w:type="pct"/>
            <w:vAlign w:val="bottom"/>
          </w:tcPr>
          <w:p w14:paraId="0D17EC75" w14:textId="73901BE1" w:rsidR="008975CD" w:rsidRPr="00607999" w:rsidDel="00544E18" w:rsidRDefault="008975CD" w:rsidP="00544E18">
            <w:pPr>
              <w:jc w:val="center"/>
              <w:rPr>
                <w:del w:id="1318" w:author="Wu, Shenghui" w:date="2023-03-23T08:15:00Z"/>
                <w:rFonts w:ascii="Arial" w:hAnsi="Arial" w:cs="Arial"/>
                <w:sz w:val="20"/>
                <w:szCs w:val="20"/>
              </w:rPr>
              <w:pPrChange w:id="1319" w:author="Wu, Shenghui" w:date="2023-03-23T08:15:00Z">
                <w:pPr>
                  <w:spacing w:after="0" w:line="200" w:lineRule="exact"/>
                </w:pPr>
              </w:pPrChange>
            </w:pPr>
            <w:del w:id="132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5 (1.44)</w:delText>
              </w:r>
            </w:del>
          </w:p>
        </w:tc>
        <w:tc>
          <w:tcPr>
            <w:tcW w:w="443" w:type="pct"/>
            <w:vAlign w:val="bottom"/>
          </w:tcPr>
          <w:p w14:paraId="69D6EE0D" w14:textId="2E0EACD1" w:rsidR="008975CD" w:rsidRPr="00F2168A" w:rsidDel="00544E18" w:rsidRDefault="008975CD" w:rsidP="00544E18">
            <w:pPr>
              <w:jc w:val="center"/>
              <w:rPr>
                <w:del w:id="1321" w:author="Wu, Shenghui" w:date="2023-03-23T08:15:00Z"/>
                <w:rFonts w:ascii="Arial" w:hAnsi="Arial" w:cs="Arial"/>
                <w:sz w:val="20"/>
                <w:szCs w:val="20"/>
              </w:rPr>
              <w:pPrChange w:id="1322" w:author="Wu, Shenghui" w:date="2023-03-23T08:15:00Z">
                <w:pPr>
                  <w:spacing w:after="0" w:line="200" w:lineRule="exact"/>
                </w:pPr>
              </w:pPrChange>
            </w:pPr>
            <w:del w:id="132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4</w:delText>
              </w:r>
            </w:del>
          </w:p>
        </w:tc>
      </w:tr>
      <w:tr w:rsidR="008975CD" w:rsidRPr="00607999" w:rsidDel="00544E18" w14:paraId="3B6CB980" w14:textId="677C0C2A" w:rsidTr="008519DA">
        <w:trPr>
          <w:trHeight w:val="233"/>
          <w:jc w:val="center"/>
          <w:del w:id="132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C84C165" w14:textId="2C853644" w:rsidR="008975CD" w:rsidDel="00544E18" w:rsidRDefault="008975CD" w:rsidP="00544E18">
            <w:pPr>
              <w:jc w:val="center"/>
              <w:rPr>
                <w:del w:id="1325" w:author="Wu, Shenghui" w:date="2023-03-23T08:15:00Z"/>
                <w:rFonts w:ascii="Arial" w:hAnsi="Arial" w:cs="Arial"/>
                <w:sz w:val="20"/>
                <w:szCs w:val="20"/>
              </w:rPr>
              <w:pPrChange w:id="132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32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(b.2) Mature B-cell lymphomas except Burkitt lymphoma</w:delText>
              </w:r>
            </w:del>
          </w:p>
        </w:tc>
        <w:tc>
          <w:tcPr>
            <w:tcW w:w="1055" w:type="pct"/>
            <w:vAlign w:val="bottom"/>
          </w:tcPr>
          <w:p w14:paraId="0BFC38B4" w14:textId="4C939277" w:rsidR="008975CD" w:rsidRPr="00607999" w:rsidDel="00544E18" w:rsidRDefault="008975CD" w:rsidP="00544E18">
            <w:pPr>
              <w:jc w:val="center"/>
              <w:rPr>
                <w:del w:id="1328" w:author="Wu, Shenghui" w:date="2023-03-23T08:15:00Z"/>
                <w:rFonts w:ascii="Arial" w:hAnsi="Arial" w:cs="Arial"/>
                <w:sz w:val="20"/>
                <w:szCs w:val="20"/>
              </w:rPr>
              <w:pPrChange w:id="1329" w:author="Wu, Shenghui" w:date="2023-03-23T08:15:00Z">
                <w:pPr>
                  <w:spacing w:after="0" w:line="200" w:lineRule="exact"/>
                </w:pPr>
              </w:pPrChange>
            </w:pPr>
            <w:del w:id="133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1 (1.57)</w:delText>
              </w:r>
            </w:del>
          </w:p>
        </w:tc>
        <w:tc>
          <w:tcPr>
            <w:tcW w:w="1055" w:type="pct"/>
            <w:vAlign w:val="bottom"/>
          </w:tcPr>
          <w:p w14:paraId="6618125A" w14:textId="0266C9C5" w:rsidR="008975CD" w:rsidRPr="00607999" w:rsidDel="00544E18" w:rsidRDefault="008975CD" w:rsidP="00544E18">
            <w:pPr>
              <w:jc w:val="center"/>
              <w:rPr>
                <w:del w:id="1331" w:author="Wu, Shenghui" w:date="2023-03-23T08:15:00Z"/>
                <w:rFonts w:ascii="Arial" w:hAnsi="Arial" w:cs="Arial"/>
                <w:sz w:val="20"/>
                <w:szCs w:val="20"/>
              </w:rPr>
              <w:pPrChange w:id="1332" w:author="Wu, Shenghui" w:date="2023-03-23T08:15:00Z">
                <w:pPr>
                  <w:spacing w:after="0" w:line="200" w:lineRule="exact"/>
                </w:pPr>
              </w:pPrChange>
            </w:pPr>
            <w:del w:id="133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5 (1.88)</w:delText>
              </w:r>
            </w:del>
          </w:p>
        </w:tc>
        <w:tc>
          <w:tcPr>
            <w:tcW w:w="443" w:type="pct"/>
            <w:vAlign w:val="bottom"/>
          </w:tcPr>
          <w:p w14:paraId="4484F30B" w14:textId="7872CEFF" w:rsidR="008975CD" w:rsidRPr="00F2168A" w:rsidDel="00544E18" w:rsidRDefault="008975CD" w:rsidP="00544E18">
            <w:pPr>
              <w:jc w:val="center"/>
              <w:rPr>
                <w:del w:id="1334" w:author="Wu, Shenghui" w:date="2023-03-23T08:15:00Z"/>
                <w:rFonts w:ascii="Arial" w:hAnsi="Arial" w:cs="Arial"/>
                <w:sz w:val="20"/>
                <w:szCs w:val="20"/>
              </w:rPr>
              <w:pPrChange w:id="1335" w:author="Wu, Shenghui" w:date="2023-03-23T08:15:00Z">
                <w:pPr>
                  <w:spacing w:after="0" w:line="200" w:lineRule="exact"/>
                </w:pPr>
              </w:pPrChange>
            </w:pPr>
            <w:del w:id="133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6</w:delText>
              </w:r>
            </w:del>
          </w:p>
        </w:tc>
      </w:tr>
      <w:tr w:rsidR="008975CD" w:rsidRPr="00607999" w:rsidDel="00544E18" w14:paraId="676EABC6" w14:textId="5C192D2D" w:rsidTr="008519DA">
        <w:trPr>
          <w:trHeight w:val="233"/>
          <w:jc w:val="center"/>
          <w:del w:id="133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515286F" w14:textId="12AA6369" w:rsidR="008975CD" w:rsidDel="00544E18" w:rsidRDefault="008975CD" w:rsidP="00544E18">
            <w:pPr>
              <w:jc w:val="center"/>
              <w:rPr>
                <w:del w:id="1338" w:author="Wu, Shenghui" w:date="2023-03-23T08:15:00Z"/>
                <w:rFonts w:ascii="Arial" w:hAnsi="Arial" w:cs="Arial"/>
                <w:sz w:val="20"/>
                <w:szCs w:val="20"/>
              </w:rPr>
              <w:pPrChange w:id="133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34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(b.3) Mature T-cell and NK-cell lymphomas</w:delText>
              </w:r>
            </w:del>
          </w:p>
        </w:tc>
        <w:tc>
          <w:tcPr>
            <w:tcW w:w="1055" w:type="pct"/>
            <w:vAlign w:val="bottom"/>
          </w:tcPr>
          <w:p w14:paraId="27BD085C" w14:textId="7F16594E" w:rsidR="008975CD" w:rsidRPr="00607999" w:rsidDel="00544E18" w:rsidRDefault="008975CD" w:rsidP="00544E18">
            <w:pPr>
              <w:jc w:val="center"/>
              <w:rPr>
                <w:del w:id="1341" w:author="Wu, Shenghui" w:date="2023-03-23T08:15:00Z"/>
                <w:rFonts w:ascii="Arial" w:hAnsi="Arial" w:cs="Arial"/>
                <w:sz w:val="20"/>
                <w:szCs w:val="20"/>
              </w:rPr>
              <w:pPrChange w:id="1342" w:author="Wu, Shenghui" w:date="2023-03-23T08:15:00Z">
                <w:pPr>
                  <w:spacing w:after="0" w:line="200" w:lineRule="exact"/>
                </w:pPr>
              </w:pPrChange>
            </w:pPr>
            <w:del w:id="134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4 (1.05)</w:delText>
              </w:r>
            </w:del>
          </w:p>
        </w:tc>
        <w:tc>
          <w:tcPr>
            <w:tcW w:w="1055" w:type="pct"/>
            <w:vAlign w:val="bottom"/>
          </w:tcPr>
          <w:p w14:paraId="19F689B1" w14:textId="4E23BDBD" w:rsidR="008975CD" w:rsidRPr="00607999" w:rsidDel="00544E18" w:rsidRDefault="008975CD" w:rsidP="00544E18">
            <w:pPr>
              <w:jc w:val="center"/>
              <w:rPr>
                <w:del w:id="1344" w:author="Wu, Shenghui" w:date="2023-03-23T08:15:00Z"/>
                <w:rFonts w:ascii="Arial" w:hAnsi="Arial" w:cs="Arial"/>
                <w:sz w:val="20"/>
                <w:szCs w:val="20"/>
              </w:rPr>
              <w:pPrChange w:id="1345" w:author="Wu, Shenghui" w:date="2023-03-23T08:15:00Z">
                <w:pPr>
                  <w:spacing w:after="0" w:line="200" w:lineRule="exact"/>
                </w:pPr>
              </w:pPrChange>
            </w:pPr>
            <w:del w:id="134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2 (1.15)</w:delText>
              </w:r>
            </w:del>
          </w:p>
        </w:tc>
        <w:tc>
          <w:tcPr>
            <w:tcW w:w="443" w:type="pct"/>
            <w:vAlign w:val="bottom"/>
          </w:tcPr>
          <w:p w14:paraId="220CFDBB" w14:textId="56C4EF32" w:rsidR="008975CD" w:rsidRPr="00F2168A" w:rsidDel="00544E18" w:rsidRDefault="008975CD" w:rsidP="00544E18">
            <w:pPr>
              <w:jc w:val="center"/>
              <w:rPr>
                <w:del w:id="1347" w:author="Wu, Shenghui" w:date="2023-03-23T08:15:00Z"/>
                <w:rFonts w:ascii="Arial" w:hAnsi="Arial" w:cs="Arial"/>
                <w:sz w:val="20"/>
                <w:szCs w:val="20"/>
              </w:rPr>
              <w:pPrChange w:id="1348" w:author="Wu, Shenghui" w:date="2023-03-23T08:15:00Z">
                <w:pPr>
                  <w:spacing w:after="0" w:line="200" w:lineRule="exact"/>
                </w:pPr>
              </w:pPrChange>
            </w:pPr>
            <w:del w:id="134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6</w:delText>
              </w:r>
            </w:del>
          </w:p>
        </w:tc>
      </w:tr>
      <w:tr w:rsidR="008975CD" w:rsidRPr="00607999" w:rsidDel="00544E18" w14:paraId="445A1784" w14:textId="7AA215F3" w:rsidTr="008519DA">
        <w:trPr>
          <w:trHeight w:val="233"/>
          <w:jc w:val="center"/>
          <w:del w:id="135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BC0B7A7" w14:textId="53100C7D" w:rsidR="008975CD" w:rsidDel="00544E18" w:rsidRDefault="008975CD" w:rsidP="00544E18">
            <w:pPr>
              <w:jc w:val="center"/>
              <w:rPr>
                <w:del w:id="1351" w:author="Wu, Shenghui" w:date="2023-03-23T08:15:00Z"/>
                <w:rFonts w:ascii="Arial" w:hAnsi="Arial" w:cs="Arial"/>
                <w:sz w:val="20"/>
                <w:szCs w:val="20"/>
              </w:rPr>
              <w:pPrChange w:id="135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35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(b.4) Non-Hodgkin lymphomas, NOS</w:delText>
              </w:r>
            </w:del>
          </w:p>
        </w:tc>
        <w:tc>
          <w:tcPr>
            <w:tcW w:w="1055" w:type="pct"/>
            <w:vAlign w:val="bottom"/>
          </w:tcPr>
          <w:p w14:paraId="4B524AA6" w14:textId="2A063737" w:rsidR="008975CD" w:rsidRPr="00607999" w:rsidDel="00544E18" w:rsidRDefault="008975CD" w:rsidP="00544E18">
            <w:pPr>
              <w:jc w:val="center"/>
              <w:rPr>
                <w:del w:id="1354" w:author="Wu, Shenghui" w:date="2023-03-23T08:15:00Z"/>
                <w:rFonts w:ascii="Arial" w:hAnsi="Arial" w:cs="Arial"/>
                <w:sz w:val="20"/>
                <w:szCs w:val="20"/>
              </w:rPr>
              <w:pPrChange w:id="1355" w:author="Wu, Shenghui" w:date="2023-03-23T08:15:00Z">
                <w:pPr>
                  <w:spacing w:after="0" w:line="200" w:lineRule="exact"/>
                </w:pPr>
              </w:pPrChange>
            </w:pPr>
            <w:del w:id="135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2F069900" w14:textId="3217CFD3" w:rsidR="008975CD" w:rsidRPr="00607999" w:rsidDel="00544E18" w:rsidRDefault="008975CD" w:rsidP="00544E18">
            <w:pPr>
              <w:jc w:val="center"/>
              <w:rPr>
                <w:del w:id="1357" w:author="Wu, Shenghui" w:date="2023-03-23T08:15:00Z"/>
                <w:rFonts w:ascii="Arial" w:hAnsi="Arial" w:cs="Arial"/>
                <w:sz w:val="20"/>
                <w:szCs w:val="20"/>
              </w:rPr>
              <w:pPrChange w:id="1358" w:author="Wu, Shenghui" w:date="2023-03-23T08:15:00Z">
                <w:pPr>
                  <w:spacing w:after="0" w:line="200" w:lineRule="exact"/>
                </w:pPr>
              </w:pPrChange>
            </w:pPr>
            <w:del w:id="135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5 (0.33)</w:delText>
              </w:r>
            </w:del>
          </w:p>
        </w:tc>
        <w:tc>
          <w:tcPr>
            <w:tcW w:w="443" w:type="pct"/>
            <w:vAlign w:val="bottom"/>
          </w:tcPr>
          <w:p w14:paraId="2B284E8C" w14:textId="6B06B030" w:rsidR="008975CD" w:rsidRPr="00F2168A" w:rsidDel="00544E18" w:rsidRDefault="008975CD" w:rsidP="00544E18">
            <w:pPr>
              <w:jc w:val="center"/>
              <w:rPr>
                <w:del w:id="1360" w:author="Wu, Shenghui" w:date="2023-03-23T08:15:00Z"/>
                <w:rFonts w:ascii="Arial" w:hAnsi="Arial" w:cs="Arial"/>
                <w:sz w:val="20"/>
                <w:szCs w:val="20"/>
              </w:rPr>
              <w:pPrChange w:id="1361" w:author="Wu, Shenghui" w:date="2023-03-23T08:15:00Z">
                <w:pPr>
                  <w:spacing w:after="0" w:line="200" w:lineRule="exact"/>
                </w:pPr>
              </w:pPrChange>
            </w:pPr>
            <w:del w:id="136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</w:tr>
      <w:tr w:rsidR="008975CD" w:rsidRPr="00607999" w:rsidDel="00544E18" w14:paraId="6E9808AB" w14:textId="1E96A020" w:rsidTr="008519DA">
        <w:trPr>
          <w:trHeight w:val="233"/>
          <w:jc w:val="center"/>
          <w:del w:id="136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F4507CE" w14:textId="6C6D63A4" w:rsidR="008975CD" w:rsidDel="00544E18" w:rsidRDefault="008975CD" w:rsidP="00544E18">
            <w:pPr>
              <w:jc w:val="center"/>
              <w:rPr>
                <w:del w:id="1364" w:author="Wu, Shenghui" w:date="2023-03-23T08:15:00Z"/>
                <w:rFonts w:ascii="Arial" w:hAnsi="Arial" w:cs="Arial"/>
                <w:sz w:val="20"/>
                <w:szCs w:val="20"/>
              </w:rPr>
              <w:pPrChange w:id="136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36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(c) Burkitt lymphoma</w:delText>
              </w:r>
            </w:del>
          </w:p>
        </w:tc>
        <w:tc>
          <w:tcPr>
            <w:tcW w:w="1055" w:type="pct"/>
            <w:vAlign w:val="bottom"/>
          </w:tcPr>
          <w:p w14:paraId="26495669" w14:textId="484A3E45" w:rsidR="008975CD" w:rsidRPr="00607999" w:rsidDel="00544E18" w:rsidRDefault="008975CD" w:rsidP="00544E18">
            <w:pPr>
              <w:jc w:val="center"/>
              <w:rPr>
                <w:del w:id="1367" w:author="Wu, Shenghui" w:date="2023-03-23T08:15:00Z"/>
                <w:rFonts w:ascii="Arial" w:hAnsi="Arial" w:cs="Arial"/>
                <w:sz w:val="20"/>
                <w:szCs w:val="20"/>
              </w:rPr>
              <w:pPrChange w:id="1368" w:author="Wu, Shenghui" w:date="2023-03-23T08:15:00Z">
                <w:pPr>
                  <w:spacing w:after="0" w:line="200" w:lineRule="exact"/>
                </w:pPr>
              </w:pPrChange>
            </w:pPr>
            <w:del w:id="136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9 (0.67)</w:delText>
              </w:r>
            </w:del>
          </w:p>
        </w:tc>
        <w:tc>
          <w:tcPr>
            <w:tcW w:w="1055" w:type="pct"/>
            <w:vAlign w:val="bottom"/>
          </w:tcPr>
          <w:p w14:paraId="6684B530" w14:textId="36206739" w:rsidR="008975CD" w:rsidRPr="00607999" w:rsidDel="00544E18" w:rsidRDefault="008975CD" w:rsidP="00544E18">
            <w:pPr>
              <w:jc w:val="center"/>
              <w:rPr>
                <w:del w:id="1370" w:author="Wu, Shenghui" w:date="2023-03-23T08:15:00Z"/>
                <w:rFonts w:ascii="Arial" w:hAnsi="Arial" w:cs="Arial"/>
                <w:sz w:val="20"/>
                <w:szCs w:val="20"/>
              </w:rPr>
              <w:pPrChange w:id="1371" w:author="Wu, Shenghui" w:date="2023-03-23T08:15:00Z">
                <w:pPr>
                  <w:spacing w:after="0" w:line="200" w:lineRule="exact"/>
                </w:pPr>
              </w:pPrChange>
            </w:pPr>
            <w:del w:id="137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0 (1.1)</w:delText>
              </w:r>
            </w:del>
          </w:p>
        </w:tc>
        <w:tc>
          <w:tcPr>
            <w:tcW w:w="443" w:type="pct"/>
            <w:vAlign w:val="bottom"/>
          </w:tcPr>
          <w:p w14:paraId="0C27D160" w14:textId="63325FEB" w:rsidR="008975CD" w:rsidRPr="00F2168A" w:rsidDel="00544E18" w:rsidRDefault="008975CD" w:rsidP="00544E18">
            <w:pPr>
              <w:jc w:val="center"/>
              <w:rPr>
                <w:del w:id="1373" w:author="Wu, Shenghui" w:date="2023-03-23T08:15:00Z"/>
                <w:rFonts w:ascii="Arial" w:hAnsi="Arial" w:cs="Arial"/>
                <w:sz w:val="20"/>
                <w:szCs w:val="20"/>
              </w:rPr>
              <w:pPrChange w:id="1374" w:author="Wu, Shenghui" w:date="2023-03-23T08:15:00Z">
                <w:pPr>
                  <w:spacing w:after="0" w:line="200" w:lineRule="exact"/>
                </w:pPr>
              </w:pPrChange>
            </w:pPr>
            <w:del w:id="137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9</w:delText>
              </w:r>
            </w:del>
          </w:p>
        </w:tc>
      </w:tr>
      <w:tr w:rsidR="008975CD" w:rsidRPr="00607999" w:rsidDel="00544E18" w14:paraId="1B6205E3" w14:textId="50AA7654" w:rsidTr="008519DA">
        <w:trPr>
          <w:trHeight w:val="233"/>
          <w:jc w:val="center"/>
          <w:del w:id="137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9917C2F" w14:textId="25808DE4" w:rsidR="008975CD" w:rsidDel="00544E18" w:rsidRDefault="008975CD" w:rsidP="00544E18">
            <w:pPr>
              <w:jc w:val="center"/>
              <w:rPr>
                <w:del w:id="1377" w:author="Wu, Shenghui" w:date="2023-03-23T08:15:00Z"/>
                <w:rFonts w:ascii="Arial" w:hAnsi="Arial" w:cs="Arial"/>
                <w:sz w:val="20"/>
                <w:szCs w:val="20"/>
              </w:rPr>
              <w:pPrChange w:id="137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37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(d) Miscellaneous lymphoreticular neoplasms</w:delText>
              </w:r>
            </w:del>
          </w:p>
        </w:tc>
        <w:tc>
          <w:tcPr>
            <w:tcW w:w="1055" w:type="pct"/>
            <w:vAlign w:val="bottom"/>
          </w:tcPr>
          <w:p w14:paraId="3D55FEDA" w14:textId="7E8ACC73" w:rsidR="008975CD" w:rsidRPr="00607999" w:rsidDel="00544E18" w:rsidRDefault="008975CD" w:rsidP="00544E18">
            <w:pPr>
              <w:jc w:val="center"/>
              <w:rPr>
                <w:del w:id="1380" w:author="Wu, Shenghui" w:date="2023-03-23T08:15:00Z"/>
                <w:rFonts w:ascii="Arial" w:hAnsi="Arial" w:cs="Arial"/>
                <w:sz w:val="20"/>
                <w:szCs w:val="20"/>
              </w:rPr>
              <w:pPrChange w:id="1381" w:author="Wu, Shenghui" w:date="2023-03-23T08:15:00Z">
                <w:pPr>
                  <w:spacing w:after="0" w:line="200" w:lineRule="exact"/>
                </w:pPr>
              </w:pPrChange>
            </w:pPr>
            <w:del w:id="138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271EBAA0" w14:textId="33C6467B" w:rsidR="008975CD" w:rsidRPr="00607999" w:rsidDel="00544E18" w:rsidRDefault="008975CD" w:rsidP="00544E18">
            <w:pPr>
              <w:jc w:val="center"/>
              <w:rPr>
                <w:del w:id="1383" w:author="Wu, Shenghui" w:date="2023-03-23T08:15:00Z"/>
                <w:rFonts w:ascii="Arial" w:hAnsi="Arial" w:cs="Arial"/>
                <w:sz w:val="20"/>
                <w:szCs w:val="20"/>
              </w:rPr>
              <w:pPrChange w:id="1384" w:author="Wu, Shenghui" w:date="2023-03-23T08:15:00Z">
                <w:pPr>
                  <w:spacing w:after="0" w:line="200" w:lineRule="exact"/>
                </w:pPr>
              </w:pPrChange>
            </w:pPr>
            <w:del w:id="138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8 (2.39)</w:delText>
              </w:r>
            </w:del>
          </w:p>
        </w:tc>
        <w:tc>
          <w:tcPr>
            <w:tcW w:w="443" w:type="pct"/>
            <w:vAlign w:val="bottom"/>
          </w:tcPr>
          <w:p w14:paraId="60EA6643" w14:textId="5B4712D6" w:rsidR="008975CD" w:rsidRPr="00F2168A" w:rsidDel="00544E18" w:rsidRDefault="008975CD" w:rsidP="00544E18">
            <w:pPr>
              <w:jc w:val="center"/>
              <w:rPr>
                <w:del w:id="1386" w:author="Wu, Shenghui" w:date="2023-03-23T08:15:00Z"/>
                <w:rFonts w:ascii="Arial" w:hAnsi="Arial" w:cs="Arial"/>
                <w:sz w:val="20"/>
                <w:szCs w:val="20"/>
              </w:rPr>
              <w:pPrChange w:id="1387" w:author="Wu, Shenghui" w:date="2023-03-23T08:15:00Z">
                <w:pPr>
                  <w:spacing w:after="0" w:line="200" w:lineRule="exact"/>
                </w:pPr>
              </w:pPrChange>
            </w:pPr>
            <w:del w:id="138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9</w:delText>
              </w:r>
            </w:del>
          </w:p>
        </w:tc>
      </w:tr>
      <w:tr w:rsidR="008975CD" w:rsidRPr="00607999" w:rsidDel="00544E18" w14:paraId="4F35ADFC" w14:textId="28B3B900" w:rsidTr="008519DA">
        <w:trPr>
          <w:trHeight w:val="233"/>
          <w:jc w:val="center"/>
          <w:del w:id="138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A889E5F" w14:textId="766502C4" w:rsidR="008975CD" w:rsidDel="00544E18" w:rsidRDefault="008975CD" w:rsidP="00544E18">
            <w:pPr>
              <w:jc w:val="center"/>
              <w:rPr>
                <w:del w:id="1390" w:author="Wu, Shenghui" w:date="2023-03-23T08:15:00Z"/>
                <w:rFonts w:ascii="Arial" w:hAnsi="Arial" w:cs="Arial"/>
                <w:sz w:val="20"/>
                <w:szCs w:val="20"/>
              </w:rPr>
              <w:pPrChange w:id="139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39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(e) Unspecified lymphomas</w:delText>
              </w:r>
            </w:del>
          </w:p>
        </w:tc>
        <w:tc>
          <w:tcPr>
            <w:tcW w:w="1055" w:type="pct"/>
            <w:vAlign w:val="bottom"/>
          </w:tcPr>
          <w:p w14:paraId="0630723D" w14:textId="4835AA2F" w:rsidR="008975CD" w:rsidRPr="00607999" w:rsidDel="00544E18" w:rsidRDefault="008975CD" w:rsidP="00544E18">
            <w:pPr>
              <w:jc w:val="center"/>
              <w:rPr>
                <w:del w:id="1393" w:author="Wu, Shenghui" w:date="2023-03-23T08:15:00Z"/>
                <w:rFonts w:ascii="Arial" w:hAnsi="Arial" w:cs="Arial"/>
                <w:sz w:val="20"/>
                <w:szCs w:val="20"/>
              </w:rPr>
              <w:pPrChange w:id="1394" w:author="Wu, Shenghui" w:date="2023-03-23T08:15:00Z">
                <w:pPr>
                  <w:spacing w:after="0" w:line="200" w:lineRule="exact"/>
                </w:pPr>
              </w:pPrChange>
            </w:pPr>
            <w:del w:id="139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0B9B4BD4" w14:textId="09C6E920" w:rsidR="008975CD" w:rsidRPr="00607999" w:rsidDel="00544E18" w:rsidRDefault="008975CD" w:rsidP="00544E18">
            <w:pPr>
              <w:jc w:val="center"/>
              <w:rPr>
                <w:del w:id="1396" w:author="Wu, Shenghui" w:date="2023-03-23T08:15:00Z"/>
                <w:rFonts w:ascii="Arial" w:hAnsi="Arial" w:cs="Arial"/>
                <w:sz w:val="20"/>
                <w:szCs w:val="20"/>
              </w:rPr>
              <w:pPrChange w:id="1397" w:author="Wu, Shenghui" w:date="2023-03-23T08:15:00Z">
                <w:pPr>
                  <w:spacing w:after="0" w:line="200" w:lineRule="exact"/>
                </w:pPr>
              </w:pPrChange>
            </w:pPr>
            <w:del w:id="139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1 (0.68)</w:delText>
              </w:r>
            </w:del>
          </w:p>
        </w:tc>
        <w:tc>
          <w:tcPr>
            <w:tcW w:w="443" w:type="pct"/>
            <w:vAlign w:val="bottom"/>
          </w:tcPr>
          <w:p w14:paraId="5FB8CA4C" w14:textId="692417D8" w:rsidR="008975CD" w:rsidRPr="00F2168A" w:rsidDel="00544E18" w:rsidRDefault="008975CD" w:rsidP="00544E18">
            <w:pPr>
              <w:jc w:val="center"/>
              <w:rPr>
                <w:del w:id="1399" w:author="Wu, Shenghui" w:date="2023-03-23T08:15:00Z"/>
                <w:rFonts w:ascii="Arial" w:hAnsi="Arial" w:cs="Arial"/>
                <w:sz w:val="20"/>
                <w:szCs w:val="20"/>
              </w:rPr>
              <w:pPrChange w:id="1400" w:author="Wu, Shenghui" w:date="2023-03-23T08:15:00Z">
                <w:pPr>
                  <w:spacing w:after="0" w:line="200" w:lineRule="exact"/>
                </w:pPr>
              </w:pPrChange>
            </w:pPr>
            <w:del w:id="140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6</w:delText>
              </w:r>
            </w:del>
          </w:p>
        </w:tc>
      </w:tr>
      <w:tr w:rsidR="008975CD" w:rsidRPr="00607999" w:rsidDel="00544E18" w14:paraId="03C1BA53" w14:textId="512E304A" w:rsidTr="008519DA">
        <w:trPr>
          <w:trHeight w:val="233"/>
          <w:jc w:val="center"/>
          <w:del w:id="140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960775C" w14:textId="7DDF97E7" w:rsidR="008975CD" w:rsidDel="00544E18" w:rsidRDefault="008975CD" w:rsidP="00544E18">
            <w:pPr>
              <w:jc w:val="center"/>
              <w:rPr>
                <w:del w:id="1403" w:author="Wu, Shenghui" w:date="2023-03-23T08:15:00Z"/>
                <w:rFonts w:ascii="Arial" w:hAnsi="Arial" w:cs="Arial"/>
                <w:sz w:val="20"/>
                <w:szCs w:val="20"/>
              </w:rPr>
              <w:pPrChange w:id="140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40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lastRenderedPageBreak/>
                <w:delText>III(a.1) Ependymomas</w:delText>
              </w:r>
            </w:del>
          </w:p>
        </w:tc>
        <w:tc>
          <w:tcPr>
            <w:tcW w:w="1055" w:type="pct"/>
            <w:vAlign w:val="bottom"/>
          </w:tcPr>
          <w:p w14:paraId="64CFE3F4" w14:textId="1A9B85E0" w:rsidR="008975CD" w:rsidRPr="00607999" w:rsidDel="00544E18" w:rsidRDefault="008975CD" w:rsidP="00544E18">
            <w:pPr>
              <w:jc w:val="center"/>
              <w:rPr>
                <w:del w:id="1406" w:author="Wu, Shenghui" w:date="2023-03-23T08:15:00Z"/>
                <w:rFonts w:ascii="Arial" w:hAnsi="Arial" w:cs="Arial"/>
                <w:sz w:val="20"/>
                <w:szCs w:val="20"/>
              </w:rPr>
              <w:pPrChange w:id="1407" w:author="Wu, Shenghui" w:date="2023-03-23T08:15:00Z">
                <w:pPr>
                  <w:spacing w:after="0" w:line="200" w:lineRule="exact"/>
                </w:pPr>
              </w:pPrChange>
            </w:pPr>
            <w:del w:id="140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6 (2.69)</w:delText>
              </w:r>
            </w:del>
          </w:p>
        </w:tc>
        <w:tc>
          <w:tcPr>
            <w:tcW w:w="1055" w:type="pct"/>
            <w:vAlign w:val="bottom"/>
          </w:tcPr>
          <w:p w14:paraId="1668F830" w14:textId="4D23928B" w:rsidR="008975CD" w:rsidRPr="00607999" w:rsidDel="00544E18" w:rsidRDefault="008975CD" w:rsidP="00544E18">
            <w:pPr>
              <w:jc w:val="center"/>
              <w:rPr>
                <w:del w:id="1409" w:author="Wu, Shenghui" w:date="2023-03-23T08:15:00Z"/>
                <w:rFonts w:ascii="Arial" w:hAnsi="Arial" w:cs="Arial"/>
                <w:sz w:val="20"/>
                <w:szCs w:val="20"/>
              </w:rPr>
              <w:pPrChange w:id="1410" w:author="Wu, Shenghui" w:date="2023-03-23T08:15:00Z">
                <w:pPr>
                  <w:spacing w:after="0" w:line="200" w:lineRule="exact"/>
                </w:pPr>
              </w:pPrChange>
            </w:pPr>
            <w:del w:id="141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5 (1.21)</w:delText>
              </w:r>
            </w:del>
          </w:p>
        </w:tc>
        <w:tc>
          <w:tcPr>
            <w:tcW w:w="443" w:type="pct"/>
            <w:vAlign w:val="bottom"/>
          </w:tcPr>
          <w:p w14:paraId="5405F62B" w14:textId="37E46CC9" w:rsidR="008975CD" w:rsidRPr="00F2168A" w:rsidDel="00544E18" w:rsidRDefault="008975CD" w:rsidP="00544E18">
            <w:pPr>
              <w:jc w:val="center"/>
              <w:rPr>
                <w:del w:id="1412" w:author="Wu, Shenghui" w:date="2023-03-23T08:15:00Z"/>
                <w:rFonts w:ascii="Arial" w:hAnsi="Arial" w:cs="Arial"/>
                <w:sz w:val="20"/>
                <w:szCs w:val="20"/>
              </w:rPr>
              <w:pPrChange w:id="1413" w:author="Wu, Shenghui" w:date="2023-03-23T08:15:00Z">
                <w:pPr>
                  <w:spacing w:after="0" w:line="200" w:lineRule="exact"/>
                </w:pPr>
              </w:pPrChange>
            </w:pPr>
            <w:del w:id="141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91</w:delText>
              </w:r>
            </w:del>
          </w:p>
        </w:tc>
      </w:tr>
      <w:tr w:rsidR="008975CD" w:rsidRPr="00607999" w:rsidDel="00544E18" w14:paraId="56302D11" w14:textId="1C250B1A" w:rsidTr="008519DA">
        <w:trPr>
          <w:trHeight w:val="233"/>
          <w:jc w:val="center"/>
          <w:del w:id="141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A15A871" w14:textId="257F3E48" w:rsidR="008975CD" w:rsidDel="00544E18" w:rsidRDefault="008975CD" w:rsidP="00544E18">
            <w:pPr>
              <w:jc w:val="center"/>
              <w:rPr>
                <w:del w:id="1416" w:author="Wu, Shenghui" w:date="2023-03-23T08:15:00Z"/>
                <w:rFonts w:ascii="Arial" w:hAnsi="Arial" w:cs="Arial"/>
                <w:sz w:val="20"/>
                <w:szCs w:val="20"/>
              </w:rPr>
              <w:pPrChange w:id="141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41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a.2) Choroid plexus tumor</w:delText>
              </w:r>
            </w:del>
          </w:p>
        </w:tc>
        <w:tc>
          <w:tcPr>
            <w:tcW w:w="1055" w:type="pct"/>
            <w:vAlign w:val="bottom"/>
          </w:tcPr>
          <w:p w14:paraId="6BEBC9EB" w14:textId="137EA8CD" w:rsidR="008975CD" w:rsidRPr="00607999" w:rsidDel="00544E18" w:rsidRDefault="008975CD" w:rsidP="00544E18">
            <w:pPr>
              <w:jc w:val="center"/>
              <w:rPr>
                <w:del w:id="1419" w:author="Wu, Shenghui" w:date="2023-03-23T08:15:00Z"/>
                <w:rFonts w:ascii="Arial" w:hAnsi="Arial" w:cs="Arial"/>
                <w:sz w:val="20"/>
                <w:szCs w:val="20"/>
              </w:rPr>
              <w:pPrChange w:id="1420" w:author="Wu, Shenghui" w:date="2023-03-23T08:15:00Z">
                <w:pPr>
                  <w:spacing w:after="0" w:line="200" w:lineRule="exact"/>
                </w:pPr>
              </w:pPrChange>
            </w:pPr>
            <w:del w:id="142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4FAE3887" w14:textId="16A32850" w:rsidR="008975CD" w:rsidRPr="00607999" w:rsidDel="00544E18" w:rsidRDefault="008975CD" w:rsidP="00544E18">
            <w:pPr>
              <w:jc w:val="center"/>
              <w:rPr>
                <w:del w:id="1422" w:author="Wu, Shenghui" w:date="2023-03-23T08:15:00Z"/>
                <w:rFonts w:ascii="Arial" w:hAnsi="Arial" w:cs="Arial"/>
                <w:sz w:val="20"/>
                <w:szCs w:val="20"/>
              </w:rPr>
              <w:pPrChange w:id="1423" w:author="Wu, Shenghui" w:date="2023-03-23T08:15:00Z">
                <w:pPr>
                  <w:spacing w:after="0" w:line="200" w:lineRule="exact"/>
                </w:pPr>
              </w:pPrChange>
            </w:pPr>
            <w:del w:id="142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69BB6C21" w14:textId="2F0CE11E" w:rsidR="008975CD" w:rsidRPr="00F2168A" w:rsidDel="00544E18" w:rsidRDefault="008975CD" w:rsidP="00544E18">
            <w:pPr>
              <w:jc w:val="center"/>
              <w:rPr>
                <w:del w:id="1425" w:author="Wu, Shenghui" w:date="2023-03-23T08:15:00Z"/>
                <w:rFonts w:ascii="Arial" w:hAnsi="Arial" w:cs="Arial"/>
                <w:sz w:val="20"/>
                <w:szCs w:val="20"/>
              </w:rPr>
              <w:pPrChange w:id="1426" w:author="Wu, Shenghui" w:date="2023-03-23T08:15:00Z">
                <w:pPr>
                  <w:spacing w:after="0" w:line="200" w:lineRule="exact"/>
                </w:pPr>
              </w:pPrChange>
            </w:pPr>
            <w:del w:id="142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544E18" w14:paraId="2232C8C6" w14:textId="5F15BE73" w:rsidTr="008519DA">
        <w:trPr>
          <w:trHeight w:val="233"/>
          <w:jc w:val="center"/>
          <w:del w:id="142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13DC16A" w14:textId="0DF36ACC" w:rsidR="008975CD" w:rsidDel="00544E18" w:rsidRDefault="008975CD" w:rsidP="00544E18">
            <w:pPr>
              <w:jc w:val="center"/>
              <w:rPr>
                <w:del w:id="1429" w:author="Wu, Shenghui" w:date="2023-03-23T08:15:00Z"/>
                <w:rFonts w:ascii="Arial" w:hAnsi="Arial" w:cs="Arial"/>
                <w:sz w:val="20"/>
                <w:szCs w:val="20"/>
              </w:rPr>
              <w:pPrChange w:id="143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43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b) Astrocytomas</w:delText>
              </w:r>
            </w:del>
          </w:p>
        </w:tc>
        <w:tc>
          <w:tcPr>
            <w:tcW w:w="1055" w:type="pct"/>
            <w:vAlign w:val="bottom"/>
          </w:tcPr>
          <w:p w14:paraId="0931C9FD" w14:textId="2742A29A" w:rsidR="008975CD" w:rsidRPr="00607999" w:rsidDel="00544E18" w:rsidRDefault="008975CD" w:rsidP="00544E18">
            <w:pPr>
              <w:jc w:val="center"/>
              <w:rPr>
                <w:del w:id="1432" w:author="Wu, Shenghui" w:date="2023-03-23T08:15:00Z"/>
                <w:rFonts w:ascii="Arial" w:hAnsi="Arial" w:cs="Arial"/>
                <w:sz w:val="20"/>
                <w:szCs w:val="20"/>
              </w:rPr>
              <w:pPrChange w:id="1433" w:author="Wu, Shenghui" w:date="2023-03-23T08:15:00Z">
                <w:pPr>
                  <w:spacing w:after="0" w:line="200" w:lineRule="exact"/>
                </w:pPr>
              </w:pPrChange>
            </w:pPr>
            <w:del w:id="143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97 (7.25)</w:delText>
              </w:r>
            </w:del>
          </w:p>
        </w:tc>
        <w:tc>
          <w:tcPr>
            <w:tcW w:w="1055" w:type="pct"/>
            <w:vAlign w:val="bottom"/>
          </w:tcPr>
          <w:p w14:paraId="561EB784" w14:textId="2ECA21C5" w:rsidR="008975CD" w:rsidRPr="00607999" w:rsidDel="00544E18" w:rsidRDefault="008975CD" w:rsidP="00544E18">
            <w:pPr>
              <w:jc w:val="center"/>
              <w:rPr>
                <w:del w:id="1435" w:author="Wu, Shenghui" w:date="2023-03-23T08:15:00Z"/>
                <w:rFonts w:ascii="Arial" w:hAnsi="Arial" w:cs="Arial"/>
                <w:sz w:val="20"/>
                <w:szCs w:val="20"/>
              </w:rPr>
              <w:pPrChange w:id="1436" w:author="Wu, Shenghui" w:date="2023-03-23T08:15:00Z">
                <w:pPr>
                  <w:spacing w:after="0" w:line="200" w:lineRule="exact"/>
                </w:pPr>
              </w:pPrChange>
            </w:pPr>
            <w:del w:id="143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03 (6.69)</w:delText>
              </w:r>
            </w:del>
          </w:p>
        </w:tc>
        <w:tc>
          <w:tcPr>
            <w:tcW w:w="443" w:type="pct"/>
            <w:vAlign w:val="bottom"/>
          </w:tcPr>
          <w:p w14:paraId="73731D2A" w14:textId="59E270FF" w:rsidR="008975CD" w:rsidRPr="00F2168A" w:rsidDel="00544E18" w:rsidRDefault="008975CD" w:rsidP="00544E18">
            <w:pPr>
              <w:jc w:val="center"/>
              <w:rPr>
                <w:del w:id="1438" w:author="Wu, Shenghui" w:date="2023-03-23T08:15:00Z"/>
                <w:rFonts w:ascii="Arial" w:hAnsi="Arial" w:cs="Arial"/>
                <w:sz w:val="20"/>
                <w:szCs w:val="20"/>
              </w:rPr>
              <w:pPrChange w:id="1439" w:author="Wu, Shenghui" w:date="2023-03-23T08:15:00Z">
                <w:pPr>
                  <w:spacing w:after="0" w:line="200" w:lineRule="exact"/>
                </w:pPr>
              </w:pPrChange>
            </w:pPr>
            <w:del w:id="144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00</w:delText>
              </w:r>
            </w:del>
          </w:p>
        </w:tc>
      </w:tr>
      <w:tr w:rsidR="008975CD" w:rsidRPr="00607999" w:rsidDel="00544E18" w14:paraId="20F56037" w14:textId="08952F6A" w:rsidTr="008519DA">
        <w:trPr>
          <w:trHeight w:val="233"/>
          <w:jc w:val="center"/>
          <w:del w:id="144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14D18CB" w14:textId="689B939D" w:rsidR="008975CD" w:rsidDel="00544E18" w:rsidRDefault="008975CD" w:rsidP="00544E18">
            <w:pPr>
              <w:jc w:val="center"/>
              <w:rPr>
                <w:del w:id="1442" w:author="Wu, Shenghui" w:date="2023-03-23T08:15:00Z"/>
                <w:rFonts w:ascii="Arial" w:hAnsi="Arial" w:cs="Arial"/>
                <w:sz w:val="20"/>
                <w:szCs w:val="20"/>
              </w:rPr>
              <w:pPrChange w:id="144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44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c.1) Medulloblastomas</w:delText>
              </w:r>
            </w:del>
          </w:p>
        </w:tc>
        <w:tc>
          <w:tcPr>
            <w:tcW w:w="1055" w:type="pct"/>
            <w:vAlign w:val="bottom"/>
          </w:tcPr>
          <w:p w14:paraId="55BCD473" w14:textId="0AD0D157" w:rsidR="008975CD" w:rsidRPr="00607999" w:rsidDel="00544E18" w:rsidRDefault="008975CD" w:rsidP="00544E18">
            <w:pPr>
              <w:jc w:val="center"/>
              <w:rPr>
                <w:del w:id="1445" w:author="Wu, Shenghui" w:date="2023-03-23T08:15:00Z"/>
                <w:rFonts w:ascii="Arial" w:hAnsi="Arial" w:cs="Arial"/>
                <w:sz w:val="20"/>
                <w:szCs w:val="20"/>
              </w:rPr>
              <w:pPrChange w:id="1446" w:author="Wu, Shenghui" w:date="2023-03-23T08:15:00Z">
                <w:pPr>
                  <w:spacing w:after="0" w:line="200" w:lineRule="exact"/>
                </w:pPr>
              </w:pPrChange>
            </w:pPr>
            <w:del w:id="144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6 (3.44)</w:delText>
              </w:r>
            </w:del>
          </w:p>
        </w:tc>
        <w:tc>
          <w:tcPr>
            <w:tcW w:w="1055" w:type="pct"/>
            <w:vAlign w:val="bottom"/>
          </w:tcPr>
          <w:p w14:paraId="482F1C2A" w14:textId="5D87AFFD" w:rsidR="008975CD" w:rsidRPr="00607999" w:rsidDel="00544E18" w:rsidRDefault="008975CD" w:rsidP="00544E18">
            <w:pPr>
              <w:jc w:val="center"/>
              <w:rPr>
                <w:del w:id="1448" w:author="Wu, Shenghui" w:date="2023-03-23T08:15:00Z"/>
                <w:rFonts w:ascii="Arial" w:hAnsi="Arial" w:cs="Arial"/>
                <w:sz w:val="20"/>
                <w:szCs w:val="20"/>
              </w:rPr>
              <w:pPrChange w:id="1449" w:author="Wu, Shenghui" w:date="2023-03-23T08:15:00Z">
                <w:pPr>
                  <w:spacing w:after="0" w:line="200" w:lineRule="exact"/>
                </w:pPr>
              </w:pPrChange>
            </w:pPr>
            <w:del w:id="145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6 (1.68)</w:delText>
              </w:r>
            </w:del>
          </w:p>
        </w:tc>
        <w:tc>
          <w:tcPr>
            <w:tcW w:w="443" w:type="pct"/>
            <w:vAlign w:val="bottom"/>
          </w:tcPr>
          <w:p w14:paraId="52584FAC" w14:textId="33BD849C" w:rsidR="008975CD" w:rsidRPr="00F2168A" w:rsidDel="00544E18" w:rsidRDefault="008975CD" w:rsidP="00544E18">
            <w:pPr>
              <w:jc w:val="center"/>
              <w:rPr>
                <w:del w:id="1451" w:author="Wu, Shenghui" w:date="2023-03-23T08:15:00Z"/>
                <w:rFonts w:ascii="Arial" w:hAnsi="Arial" w:cs="Arial"/>
                <w:sz w:val="20"/>
                <w:szCs w:val="20"/>
              </w:rPr>
              <w:pPrChange w:id="1452" w:author="Wu, Shenghui" w:date="2023-03-23T08:15:00Z">
                <w:pPr>
                  <w:spacing w:after="0" w:line="200" w:lineRule="exact"/>
                </w:pPr>
              </w:pPrChange>
            </w:pPr>
            <w:del w:id="145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2</w:delText>
              </w:r>
            </w:del>
          </w:p>
        </w:tc>
      </w:tr>
      <w:tr w:rsidR="008975CD" w:rsidRPr="00607999" w:rsidDel="00544E18" w14:paraId="6581CCF7" w14:textId="2DC26859" w:rsidTr="008519DA">
        <w:trPr>
          <w:trHeight w:val="233"/>
          <w:jc w:val="center"/>
          <w:del w:id="145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078D296" w14:textId="2456BF6B" w:rsidR="008975CD" w:rsidDel="00544E18" w:rsidRDefault="008975CD" w:rsidP="00544E18">
            <w:pPr>
              <w:jc w:val="center"/>
              <w:rPr>
                <w:del w:id="1455" w:author="Wu, Shenghui" w:date="2023-03-23T08:15:00Z"/>
                <w:rFonts w:ascii="Arial" w:hAnsi="Arial" w:cs="Arial"/>
                <w:sz w:val="20"/>
                <w:szCs w:val="20"/>
              </w:rPr>
              <w:pPrChange w:id="145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45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c.2) PNET</w:delText>
              </w:r>
            </w:del>
          </w:p>
        </w:tc>
        <w:tc>
          <w:tcPr>
            <w:tcW w:w="1055" w:type="pct"/>
            <w:vAlign w:val="bottom"/>
          </w:tcPr>
          <w:p w14:paraId="3633653D" w14:textId="51401513" w:rsidR="008975CD" w:rsidRPr="00607999" w:rsidDel="00544E18" w:rsidRDefault="008975CD" w:rsidP="00544E18">
            <w:pPr>
              <w:jc w:val="center"/>
              <w:rPr>
                <w:del w:id="1458" w:author="Wu, Shenghui" w:date="2023-03-23T08:15:00Z"/>
                <w:rFonts w:ascii="Arial" w:hAnsi="Arial" w:cs="Arial"/>
                <w:sz w:val="20"/>
                <w:szCs w:val="20"/>
              </w:rPr>
              <w:pPrChange w:id="1459" w:author="Wu, Shenghui" w:date="2023-03-23T08:15:00Z">
                <w:pPr>
                  <w:spacing w:after="0" w:line="200" w:lineRule="exact"/>
                </w:pPr>
              </w:pPrChange>
            </w:pPr>
            <w:del w:id="146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3 (1.72)</w:delText>
              </w:r>
            </w:del>
          </w:p>
        </w:tc>
        <w:tc>
          <w:tcPr>
            <w:tcW w:w="1055" w:type="pct"/>
            <w:vAlign w:val="bottom"/>
          </w:tcPr>
          <w:p w14:paraId="6CBF9719" w14:textId="0B3704E5" w:rsidR="008975CD" w:rsidRPr="00607999" w:rsidDel="00544E18" w:rsidRDefault="008975CD" w:rsidP="00544E18">
            <w:pPr>
              <w:jc w:val="center"/>
              <w:rPr>
                <w:del w:id="1461" w:author="Wu, Shenghui" w:date="2023-03-23T08:15:00Z"/>
                <w:rFonts w:ascii="Arial" w:hAnsi="Arial" w:cs="Arial"/>
                <w:sz w:val="20"/>
                <w:szCs w:val="20"/>
              </w:rPr>
              <w:pPrChange w:id="1462" w:author="Wu, Shenghui" w:date="2023-03-23T08:15:00Z">
                <w:pPr>
                  <w:spacing w:after="0" w:line="200" w:lineRule="exact"/>
                </w:pPr>
              </w:pPrChange>
            </w:pPr>
            <w:del w:id="146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0D147965" w14:textId="60015262" w:rsidR="008975CD" w:rsidRPr="00F2168A" w:rsidDel="00544E18" w:rsidRDefault="008975CD" w:rsidP="00544E18">
            <w:pPr>
              <w:jc w:val="center"/>
              <w:rPr>
                <w:del w:id="1464" w:author="Wu, Shenghui" w:date="2023-03-23T08:15:00Z"/>
                <w:rFonts w:ascii="Arial" w:hAnsi="Arial" w:cs="Arial"/>
                <w:sz w:val="20"/>
                <w:szCs w:val="20"/>
              </w:rPr>
              <w:pPrChange w:id="1465" w:author="Wu, Shenghui" w:date="2023-03-23T08:15:00Z">
                <w:pPr>
                  <w:spacing w:after="0" w:line="200" w:lineRule="exact"/>
                </w:pPr>
              </w:pPrChange>
            </w:pPr>
            <w:del w:id="146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544E18" w14:paraId="7388E591" w14:textId="4FB3037E" w:rsidTr="008519DA">
        <w:trPr>
          <w:trHeight w:val="233"/>
          <w:jc w:val="center"/>
          <w:del w:id="146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A0FF31" w14:textId="600EE517" w:rsidR="008975CD" w:rsidDel="00544E18" w:rsidRDefault="008975CD" w:rsidP="00544E18">
            <w:pPr>
              <w:jc w:val="center"/>
              <w:rPr>
                <w:del w:id="1468" w:author="Wu, Shenghui" w:date="2023-03-23T08:15:00Z"/>
                <w:rFonts w:ascii="Arial" w:hAnsi="Arial" w:cs="Arial"/>
                <w:sz w:val="20"/>
                <w:szCs w:val="20"/>
              </w:rPr>
              <w:pPrChange w:id="146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47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c.3) Medulloepithelioma</w:delText>
              </w:r>
            </w:del>
          </w:p>
        </w:tc>
        <w:tc>
          <w:tcPr>
            <w:tcW w:w="1055" w:type="pct"/>
            <w:vAlign w:val="bottom"/>
          </w:tcPr>
          <w:p w14:paraId="1E6ABE04" w14:textId="23779CE7" w:rsidR="008975CD" w:rsidRPr="00607999" w:rsidDel="00544E18" w:rsidRDefault="008975CD" w:rsidP="00544E18">
            <w:pPr>
              <w:jc w:val="center"/>
              <w:rPr>
                <w:del w:id="1471" w:author="Wu, Shenghui" w:date="2023-03-23T08:15:00Z"/>
                <w:rFonts w:ascii="Arial" w:hAnsi="Arial" w:cs="Arial"/>
                <w:sz w:val="20"/>
                <w:szCs w:val="20"/>
              </w:rPr>
              <w:pPrChange w:id="1472" w:author="Wu, Shenghui" w:date="2023-03-23T08:15:00Z">
                <w:pPr>
                  <w:spacing w:after="0" w:line="200" w:lineRule="exact"/>
                </w:pPr>
              </w:pPrChange>
            </w:pPr>
            <w:del w:id="147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0085050" w14:textId="10EB6961" w:rsidR="008975CD" w:rsidRPr="00607999" w:rsidDel="00544E18" w:rsidRDefault="008975CD" w:rsidP="00544E18">
            <w:pPr>
              <w:jc w:val="center"/>
              <w:rPr>
                <w:del w:id="1474" w:author="Wu, Shenghui" w:date="2023-03-23T08:15:00Z"/>
                <w:rFonts w:ascii="Arial" w:hAnsi="Arial" w:cs="Arial"/>
                <w:sz w:val="20"/>
                <w:szCs w:val="20"/>
              </w:rPr>
              <w:pPrChange w:id="1475" w:author="Wu, Shenghui" w:date="2023-03-23T08:15:00Z">
                <w:pPr>
                  <w:spacing w:after="0" w:line="200" w:lineRule="exact"/>
                </w:pPr>
              </w:pPrChange>
            </w:pPr>
            <w:del w:id="147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9FDAAA8" w14:textId="6A300815" w:rsidR="008975CD" w:rsidRPr="00F2168A" w:rsidDel="00544E18" w:rsidRDefault="008975CD" w:rsidP="00544E18">
            <w:pPr>
              <w:jc w:val="center"/>
              <w:rPr>
                <w:del w:id="1477" w:author="Wu, Shenghui" w:date="2023-03-23T08:15:00Z"/>
                <w:rFonts w:ascii="Arial" w:hAnsi="Arial" w:cs="Arial"/>
                <w:sz w:val="20"/>
                <w:szCs w:val="20"/>
              </w:rPr>
              <w:pPrChange w:id="1478" w:author="Wu, Shenghui" w:date="2023-03-23T08:15:00Z">
                <w:pPr>
                  <w:spacing w:after="0" w:line="200" w:lineRule="exact"/>
                </w:pPr>
              </w:pPrChange>
            </w:pPr>
            <w:del w:id="147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77B735FA" w14:textId="792D6B13" w:rsidTr="008519DA">
        <w:trPr>
          <w:trHeight w:val="233"/>
          <w:jc w:val="center"/>
          <w:del w:id="148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5DBE0C9" w14:textId="23969534" w:rsidR="008975CD" w:rsidDel="00544E18" w:rsidRDefault="008975CD" w:rsidP="00544E18">
            <w:pPr>
              <w:jc w:val="center"/>
              <w:rPr>
                <w:del w:id="1481" w:author="Wu, Shenghui" w:date="2023-03-23T08:15:00Z"/>
                <w:rFonts w:ascii="Arial" w:hAnsi="Arial" w:cs="Arial"/>
                <w:sz w:val="20"/>
                <w:szCs w:val="20"/>
              </w:rPr>
              <w:pPrChange w:id="148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48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c.4) Atypical teratoid/rhabdoid tumor</w:delText>
              </w:r>
            </w:del>
          </w:p>
        </w:tc>
        <w:tc>
          <w:tcPr>
            <w:tcW w:w="1055" w:type="pct"/>
            <w:vAlign w:val="bottom"/>
          </w:tcPr>
          <w:p w14:paraId="3F4B7BA0" w14:textId="467F33AC" w:rsidR="008975CD" w:rsidRPr="00607999" w:rsidDel="00544E18" w:rsidRDefault="008975CD" w:rsidP="00544E18">
            <w:pPr>
              <w:jc w:val="center"/>
              <w:rPr>
                <w:del w:id="1484" w:author="Wu, Shenghui" w:date="2023-03-23T08:15:00Z"/>
                <w:rFonts w:ascii="Arial" w:hAnsi="Arial" w:cs="Arial"/>
                <w:sz w:val="20"/>
                <w:szCs w:val="20"/>
              </w:rPr>
              <w:pPrChange w:id="1485" w:author="Wu, Shenghui" w:date="2023-03-23T08:15:00Z">
                <w:pPr>
                  <w:spacing w:after="0" w:line="200" w:lineRule="exact"/>
                </w:pPr>
              </w:pPrChange>
            </w:pPr>
            <w:del w:id="148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4 (1.05)</w:delText>
              </w:r>
            </w:del>
          </w:p>
        </w:tc>
        <w:tc>
          <w:tcPr>
            <w:tcW w:w="1055" w:type="pct"/>
            <w:vAlign w:val="bottom"/>
          </w:tcPr>
          <w:p w14:paraId="4DD28596" w14:textId="0205DCBC" w:rsidR="008975CD" w:rsidRPr="00607999" w:rsidDel="00544E18" w:rsidRDefault="008975CD" w:rsidP="00544E18">
            <w:pPr>
              <w:jc w:val="center"/>
              <w:rPr>
                <w:del w:id="1487" w:author="Wu, Shenghui" w:date="2023-03-23T08:15:00Z"/>
                <w:rFonts w:ascii="Arial" w:hAnsi="Arial" w:cs="Arial"/>
                <w:sz w:val="20"/>
                <w:szCs w:val="20"/>
              </w:rPr>
              <w:pPrChange w:id="1488" w:author="Wu, Shenghui" w:date="2023-03-23T08:15:00Z">
                <w:pPr>
                  <w:spacing w:after="0" w:line="200" w:lineRule="exact"/>
                </w:pPr>
              </w:pPrChange>
            </w:pPr>
            <w:del w:id="148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3 (0.29)</w:delText>
              </w:r>
            </w:del>
          </w:p>
        </w:tc>
        <w:tc>
          <w:tcPr>
            <w:tcW w:w="443" w:type="pct"/>
            <w:vAlign w:val="bottom"/>
          </w:tcPr>
          <w:p w14:paraId="205BAAE1" w14:textId="194B4F49" w:rsidR="008975CD" w:rsidRPr="00F2168A" w:rsidDel="00544E18" w:rsidRDefault="008975CD" w:rsidP="00544E18">
            <w:pPr>
              <w:jc w:val="center"/>
              <w:rPr>
                <w:del w:id="1490" w:author="Wu, Shenghui" w:date="2023-03-23T08:15:00Z"/>
                <w:rFonts w:ascii="Arial" w:hAnsi="Arial" w:cs="Arial"/>
                <w:sz w:val="20"/>
                <w:szCs w:val="20"/>
              </w:rPr>
              <w:pPrChange w:id="1491" w:author="Wu, Shenghui" w:date="2023-03-23T08:15:00Z">
                <w:pPr>
                  <w:spacing w:after="0" w:line="200" w:lineRule="exact"/>
                </w:pPr>
              </w:pPrChange>
            </w:pPr>
            <w:del w:id="149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</w:tr>
      <w:tr w:rsidR="008975CD" w:rsidRPr="00607999" w:rsidDel="00544E18" w14:paraId="0390192F" w14:textId="2857A072" w:rsidTr="008519DA">
        <w:trPr>
          <w:trHeight w:val="233"/>
          <w:jc w:val="center"/>
          <w:del w:id="149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9EB985" w14:textId="489FF8F0" w:rsidR="008975CD" w:rsidDel="00544E18" w:rsidRDefault="008975CD" w:rsidP="00544E18">
            <w:pPr>
              <w:jc w:val="center"/>
              <w:rPr>
                <w:del w:id="1494" w:author="Wu, Shenghui" w:date="2023-03-23T08:15:00Z"/>
                <w:rFonts w:ascii="Arial" w:hAnsi="Arial" w:cs="Arial"/>
                <w:sz w:val="20"/>
                <w:szCs w:val="20"/>
              </w:rPr>
              <w:pPrChange w:id="149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49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d.1) Oligodendrogliomas</w:delText>
              </w:r>
            </w:del>
          </w:p>
        </w:tc>
        <w:tc>
          <w:tcPr>
            <w:tcW w:w="1055" w:type="pct"/>
            <w:vAlign w:val="bottom"/>
          </w:tcPr>
          <w:p w14:paraId="46400D57" w14:textId="60A7388D" w:rsidR="008975CD" w:rsidRPr="00607999" w:rsidDel="00544E18" w:rsidRDefault="008975CD" w:rsidP="00544E18">
            <w:pPr>
              <w:jc w:val="center"/>
              <w:rPr>
                <w:del w:id="1497" w:author="Wu, Shenghui" w:date="2023-03-23T08:15:00Z"/>
                <w:rFonts w:ascii="Arial" w:hAnsi="Arial" w:cs="Arial"/>
                <w:sz w:val="20"/>
                <w:szCs w:val="20"/>
              </w:rPr>
              <w:pPrChange w:id="1498" w:author="Wu, Shenghui" w:date="2023-03-23T08:15:00Z">
                <w:pPr>
                  <w:spacing w:after="0" w:line="200" w:lineRule="exact"/>
                </w:pPr>
              </w:pPrChange>
            </w:pPr>
            <w:del w:id="149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224C9D45" w14:textId="25658F48" w:rsidR="008975CD" w:rsidRPr="00607999" w:rsidDel="00544E18" w:rsidRDefault="008975CD" w:rsidP="00544E18">
            <w:pPr>
              <w:jc w:val="center"/>
              <w:rPr>
                <w:del w:id="1500" w:author="Wu, Shenghui" w:date="2023-03-23T08:15:00Z"/>
                <w:rFonts w:ascii="Arial" w:hAnsi="Arial" w:cs="Arial"/>
                <w:sz w:val="20"/>
                <w:szCs w:val="20"/>
              </w:rPr>
              <w:pPrChange w:id="1501" w:author="Wu, Shenghui" w:date="2023-03-23T08:15:00Z">
                <w:pPr>
                  <w:spacing w:after="0" w:line="200" w:lineRule="exact"/>
                </w:pPr>
              </w:pPrChange>
            </w:pPr>
            <w:del w:id="150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4 (0.31)</w:delText>
              </w:r>
            </w:del>
          </w:p>
        </w:tc>
        <w:tc>
          <w:tcPr>
            <w:tcW w:w="443" w:type="pct"/>
            <w:vAlign w:val="bottom"/>
          </w:tcPr>
          <w:p w14:paraId="703A31A9" w14:textId="7C06B4EB" w:rsidR="008975CD" w:rsidRPr="00F2168A" w:rsidDel="00544E18" w:rsidRDefault="008975CD" w:rsidP="00544E18">
            <w:pPr>
              <w:jc w:val="center"/>
              <w:rPr>
                <w:del w:id="1503" w:author="Wu, Shenghui" w:date="2023-03-23T08:15:00Z"/>
                <w:rFonts w:ascii="Arial" w:hAnsi="Arial" w:cs="Arial"/>
                <w:sz w:val="20"/>
                <w:szCs w:val="20"/>
              </w:rPr>
              <w:pPrChange w:id="1504" w:author="Wu, Shenghui" w:date="2023-03-23T08:15:00Z">
                <w:pPr>
                  <w:spacing w:after="0" w:line="200" w:lineRule="exact"/>
                </w:pPr>
              </w:pPrChange>
            </w:pPr>
            <w:del w:id="150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8</w:delText>
              </w:r>
            </w:del>
          </w:p>
        </w:tc>
      </w:tr>
      <w:tr w:rsidR="008975CD" w:rsidRPr="00607999" w:rsidDel="00544E18" w14:paraId="032C9EEA" w14:textId="74D33346" w:rsidTr="008519DA">
        <w:trPr>
          <w:trHeight w:val="233"/>
          <w:jc w:val="center"/>
          <w:del w:id="150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22CC0F" w14:textId="22071D30" w:rsidR="008975CD" w:rsidDel="00544E18" w:rsidRDefault="008975CD" w:rsidP="00544E18">
            <w:pPr>
              <w:jc w:val="center"/>
              <w:rPr>
                <w:del w:id="1507" w:author="Wu, Shenghui" w:date="2023-03-23T08:15:00Z"/>
                <w:rFonts w:ascii="Arial" w:hAnsi="Arial" w:cs="Arial"/>
                <w:sz w:val="20"/>
                <w:szCs w:val="20"/>
              </w:rPr>
              <w:pPrChange w:id="150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50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d.2) Mixed and unspecified gliomas</w:delText>
              </w:r>
            </w:del>
          </w:p>
        </w:tc>
        <w:tc>
          <w:tcPr>
            <w:tcW w:w="1055" w:type="pct"/>
            <w:vAlign w:val="bottom"/>
          </w:tcPr>
          <w:p w14:paraId="33FB26D4" w14:textId="7F97ED02" w:rsidR="008975CD" w:rsidRPr="00607999" w:rsidDel="00544E18" w:rsidRDefault="008975CD" w:rsidP="00544E18">
            <w:pPr>
              <w:jc w:val="center"/>
              <w:rPr>
                <w:del w:id="1510" w:author="Wu, Shenghui" w:date="2023-03-23T08:15:00Z"/>
                <w:rFonts w:ascii="Arial" w:hAnsi="Arial" w:cs="Arial"/>
                <w:sz w:val="20"/>
                <w:szCs w:val="20"/>
              </w:rPr>
              <w:pPrChange w:id="1511" w:author="Wu, Shenghui" w:date="2023-03-23T08:15:00Z">
                <w:pPr>
                  <w:spacing w:after="0" w:line="200" w:lineRule="exact"/>
                </w:pPr>
              </w:pPrChange>
            </w:pPr>
            <w:del w:id="151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4 (4.78)</w:delText>
              </w:r>
            </w:del>
          </w:p>
        </w:tc>
        <w:tc>
          <w:tcPr>
            <w:tcW w:w="1055" w:type="pct"/>
            <w:vAlign w:val="bottom"/>
          </w:tcPr>
          <w:p w14:paraId="450D6284" w14:textId="159D4C8C" w:rsidR="008975CD" w:rsidRPr="00607999" w:rsidDel="00544E18" w:rsidRDefault="008975CD" w:rsidP="00544E18">
            <w:pPr>
              <w:jc w:val="center"/>
              <w:rPr>
                <w:del w:id="1513" w:author="Wu, Shenghui" w:date="2023-03-23T08:15:00Z"/>
                <w:rFonts w:ascii="Arial" w:hAnsi="Arial" w:cs="Arial"/>
                <w:sz w:val="20"/>
                <w:szCs w:val="20"/>
              </w:rPr>
              <w:pPrChange w:id="1514" w:author="Wu, Shenghui" w:date="2023-03-23T08:15:00Z">
                <w:pPr>
                  <w:spacing w:after="0" w:line="200" w:lineRule="exact"/>
                </w:pPr>
              </w:pPrChange>
            </w:pPr>
            <w:del w:id="151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1 (1.57)</w:delText>
              </w:r>
            </w:del>
          </w:p>
        </w:tc>
        <w:tc>
          <w:tcPr>
            <w:tcW w:w="443" w:type="pct"/>
            <w:vAlign w:val="bottom"/>
          </w:tcPr>
          <w:p w14:paraId="2D893114" w14:textId="455BFBAF" w:rsidR="008975CD" w:rsidRPr="00F2168A" w:rsidDel="00544E18" w:rsidRDefault="008975CD" w:rsidP="00544E18">
            <w:pPr>
              <w:jc w:val="center"/>
              <w:rPr>
                <w:del w:id="1516" w:author="Wu, Shenghui" w:date="2023-03-23T08:15:00Z"/>
                <w:rFonts w:ascii="Arial" w:hAnsi="Arial" w:cs="Arial"/>
                <w:sz w:val="20"/>
                <w:szCs w:val="20"/>
              </w:rPr>
              <w:pPrChange w:id="1517" w:author="Wu, Shenghui" w:date="2023-03-23T08:15:00Z">
                <w:pPr>
                  <w:spacing w:after="0" w:line="200" w:lineRule="exact"/>
                </w:pPr>
              </w:pPrChange>
            </w:pPr>
            <w:del w:id="151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35</w:delText>
              </w:r>
            </w:del>
          </w:p>
        </w:tc>
      </w:tr>
      <w:tr w:rsidR="008975CD" w:rsidRPr="00607999" w:rsidDel="00544E18" w14:paraId="711F756A" w14:textId="21535A67" w:rsidTr="008519DA">
        <w:trPr>
          <w:trHeight w:val="233"/>
          <w:jc w:val="center"/>
          <w:del w:id="151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1D937E5" w14:textId="23426630" w:rsidR="008975CD" w:rsidDel="00544E18" w:rsidRDefault="008975CD" w:rsidP="00544E18">
            <w:pPr>
              <w:jc w:val="center"/>
              <w:rPr>
                <w:del w:id="1520" w:author="Wu, Shenghui" w:date="2023-03-23T08:15:00Z"/>
                <w:rFonts w:ascii="Arial" w:hAnsi="Arial" w:cs="Arial"/>
                <w:sz w:val="20"/>
                <w:szCs w:val="20"/>
              </w:rPr>
              <w:pPrChange w:id="152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52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d.3) Neuroepithelial glial tumors of uncertain orig</w:delText>
              </w:r>
            </w:del>
          </w:p>
        </w:tc>
        <w:tc>
          <w:tcPr>
            <w:tcW w:w="1055" w:type="pct"/>
            <w:vAlign w:val="bottom"/>
          </w:tcPr>
          <w:p w14:paraId="65423192" w14:textId="37DC3CB3" w:rsidR="008975CD" w:rsidRPr="00607999" w:rsidDel="00544E18" w:rsidRDefault="008975CD" w:rsidP="00544E18">
            <w:pPr>
              <w:jc w:val="center"/>
              <w:rPr>
                <w:del w:id="1523" w:author="Wu, Shenghui" w:date="2023-03-23T08:15:00Z"/>
                <w:rFonts w:ascii="Arial" w:hAnsi="Arial" w:cs="Arial"/>
                <w:sz w:val="20"/>
                <w:szCs w:val="20"/>
              </w:rPr>
              <w:pPrChange w:id="1524" w:author="Wu, Shenghui" w:date="2023-03-23T08:15:00Z">
                <w:pPr>
                  <w:spacing w:after="0" w:line="200" w:lineRule="exact"/>
                </w:pPr>
              </w:pPrChange>
            </w:pPr>
            <w:del w:id="152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377495AA" w14:textId="151D0566" w:rsidR="008975CD" w:rsidRPr="00607999" w:rsidDel="00544E18" w:rsidRDefault="008975CD" w:rsidP="00544E18">
            <w:pPr>
              <w:jc w:val="center"/>
              <w:rPr>
                <w:del w:id="1526" w:author="Wu, Shenghui" w:date="2023-03-23T08:15:00Z"/>
                <w:rFonts w:ascii="Arial" w:hAnsi="Arial" w:cs="Arial"/>
                <w:sz w:val="20"/>
                <w:szCs w:val="20"/>
              </w:rPr>
              <w:pPrChange w:id="1527" w:author="Wu, Shenghui" w:date="2023-03-23T08:15:00Z">
                <w:pPr>
                  <w:spacing w:after="0" w:line="200" w:lineRule="exact"/>
                </w:pPr>
              </w:pPrChange>
            </w:pPr>
            <w:del w:id="152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0E9E7C9E" w14:textId="5A7DA5ED" w:rsidR="008975CD" w:rsidRPr="00F2168A" w:rsidDel="00544E18" w:rsidRDefault="008975CD" w:rsidP="00544E18">
            <w:pPr>
              <w:jc w:val="center"/>
              <w:rPr>
                <w:del w:id="1529" w:author="Wu, Shenghui" w:date="2023-03-23T08:15:00Z"/>
                <w:rFonts w:ascii="Arial" w:hAnsi="Arial" w:cs="Arial"/>
                <w:sz w:val="20"/>
                <w:szCs w:val="20"/>
              </w:rPr>
              <w:pPrChange w:id="1530" w:author="Wu, Shenghui" w:date="2023-03-23T08:15:00Z">
                <w:pPr>
                  <w:spacing w:after="0" w:line="200" w:lineRule="exact"/>
                </w:pPr>
              </w:pPrChange>
            </w:pPr>
            <w:del w:id="153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544E18" w14:paraId="49320BB7" w14:textId="29BDD782" w:rsidTr="008519DA">
        <w:trPr>
          <w:trHeight w:val="233"/>
          <w:jc w:val="center"/>
          <w:del w:id="153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E8504D" w14:textId="7EAA0094" w:rsidR="008975CD" w:rsidDel="00544E18" w:rsidRDefault="008975CD" w:rsidP="00544E18">
            <w:pPr>
              <w:jc w:val="center"/>
              <w:rPr>
                <w:del w:id="1533" w:author="Wu, Shenghui" w:date="2023-03-23T08:15:00Z"/>
                <w:rFonts w:ascii="Arial" w:hAnsi="Arial" w:cs="Arial"/>
                <w:sz w:val="20"/>
                <w:szCs w:val="20"/>
              </w:rPr>
              <w:pPrChange w:id="153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53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e.1) Pituitary adenomas and carcinomas</w:delText>
              </w:r>
            </w:del>
          </w:p>
        </w:tc>
        <w:tc>
          <w:tcPr>
            <w:tcW w:w="1055" w:type="pct"/>
            <w:vAlign w:val="bottom"/>
          </w:tcPr>
          <w:p w14:paraId="115D904A" w14:textId="263B082B" w:rsidR="008975CD" w:rsidRPr="00607999" w:rsidDel="00544E18" w:rsidRDefault="008975CD" w:rsidP="00544E18">
            <w:pPr>
              <w:jc w:val="center"/>
              <w:rPr>
                <w:del w:id="1536" w:author="Wu, Shenghui" w:date="2023-03-23T08:15:00Z"/>
                <w:rFonts w:ascii="Arial" w:hAnsi="Arial" w:cs="Arial"/>
                <w:sz w:val="20"/>
                <w:szCs w:val="20"/>
              </w:rPr>
              <w:pPrChange w:id="1537" w:author="Wu, Shenghui" w:date="2023-03-23T08:15:00Z">
                <w:pPr>
                  <w:spacing w:after="0" w:line="200" w:lineRule="exact"/>
                </w:pPr>
              </w:pPrChange>
            </w:pPr>
            <w:del w:id="153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4D751317" w14:textId="5D75FF34" w:rsidR="008975CD" w:rsidRPr="00607999" w:rsidDel="00544E18" w:rsidRDefault="008975CD" w:rsidP="00544E18">
            <w:pPr>
              <w:jc w:val="center"/>
              <w:rPr>
                <w:del w:id="1539" w:author="Wu, Shenghui" w:date="2023-03-23T08:15:00Z"/>
                <w:rFonts w:ascii="Arial" w:hAnsi="Arial" w:cs="Arial"/>
                <w:sz w:val="20"/>
                <w:szCs w:val="20"/>
              </w:rPr>
              <w:pPrChange w:id="1540" w:author="Wu, Shenghui" w:date="2023-03-23T08:15:00Z">
                <w:pPr>
                  <w:spacing w:after="0" w:line="200" w:lineRule="exact"/>
                </w:pPr>
              </w:pPrChange>
            </w:pPr>
            <w:del w:id="154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1F6A39A4" w14:textId="45A017CC" w:rsidR="008975CD" w:rsidRPr="00F2168A" w:rsidDel="00544E18" w:rsidRDefault="008975CD" w:rsidP="00544E18">
            <w:pPr>
              <w:jc w:val="center"/>
              <w:rPr>
                <w:del w:id="1542" w:author="Wu, Shenghui" w:date="2023-03-23T08:15:00Z"/>
                <w:rFonts w:ascii="Arial" w:hAnsi="Arial" w:cs="Arial"/>
                <w:sz w:val="20"/>
                <w:szCs w:val="20"/>
              </w:rPr>
              <w:pPrChange w:id="1543" w:author="Wu, Shenghui" w:date="2023-03-23T08:15:00Z">
                <w:pPr>
                  <w:spacing w:after="0" w:line="200" w:lineRule="exact"/>
                </w:pPr>
              </w:pPrChange>
            </w:pPr>
            <w:del w:id="154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544E18" w14:paraId="50BD3569" w14:textId="0682C6B5" w:rsidTr="008519DA">
        <w:trPr>
          <w:trHeight w:val="233"/>
          <w:jc w:val="center"/>
          <w:del w:id="154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FF83BBB" w14:textId="18CD9282" w:rsidR="008975CD" w:rsidDel="00544E18" w:rsidRDefault="008975CD" w:rsidP="00544E18">
            <w:pPr>
              <w:jc w:val="center"/>
              <w:rPr>
                <w:del w:id="1546" w:author="Wu, Shenghui" w:date="2023-03-23T08:15:00Z"/>
                <w:rFonts w:ascii="Arial" w:hAnsi="Arial" w:cs="Arial"/>
                <w:sz w:val="20"/>
                <w:szCs w:val="20"/>
              </w:rPr>
              <w:pPrChange w:id="154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54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e.3) Pineal parenchymal tumors</w:delText>
              </w:r>
            </w:del>
          </w:p>
        </w:tc>
        <w:tc>
          <w:tcPr>
            <w:tcW w:w="1055" w:type="pct"/>
            <w:vAlign w:val="bottom"/>
          </w:tcPr>
          <w:p w14:paraId="11183D05" w14:textId="680F2C5F" w:rsidR="008975CD" w:rsidRPr="00607999" w:rsidDel="00544E18" w:rsidRDefault="008975CD" w:rsidP="00544E18">
            <w:pPr>
              <w:jc w:val="center"/>
              <w:rPr>
                <w:del w:id="1549" w:author="Wu, Shenghui" w:date="2023-03-23T08:15:00Z"/>
                <w:rFonts w:ascii="Arial" w:hAnsi="Arial" w:cs="Arial"/>
                <w:sz w:val="20"/>
                <w:szCs w:val="20"/>
              </w:rPr>
              <w:pPrChange w:id="1550" w:author="Wu, Shenghui" w:date="2023-03-23T08:15:00Z">
                <w:pPr>
                  <w:spacing w:after="0" w:line="200" w:lineRule="exact"/>
                </w:pPr>
              </w:pPrChange>
            </w:pPr>
            <w:del w:id="155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69E99240" w14:textId="38C26884" w:rsidR="008975CD" w:rsidRPr="00607999" w:rsidDel="00544E18" w:rsidRDefault="008975CD" w:rsidP="00544E18">
            <w:pPr>
              <w:jc w:val="center"/>
              <w:rPr>
                <w:del w:id="1552" w:author="Wu, Shenghui" w:date="2023-03-23T08:15:00Z"/>
                <w:rFonts w:ascii="Arial" w:hAnsi="Arial" w:cs="Arial"/>
                <w:sz w:val="20"/>
                <w:szCs w:val="20"/>
              </w:rPr>
              <w:pPrChange w:id="1553" w:author="Wu, Shenghui" w:date="2023-03-23T08:15:00Z">
                <w:pPr>
                  <w:spacing w:after="0" w:line="200" w:lineRule="exact"/>
                </w:pPr>
              </w:pPrChange>
            </w:pPr>
            <w:del w:id="155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409C8C3F" w14:textId="7EBBD261" w:rsidR="008975CD" w:rsidRPr="00F2168A" w:rsidDel="00544E18" w:rsidRDefault="008975CD" w:rsidP="00544E18">
            <w:pPr>
              <w:jc w:val="center"/>
              <w:rPr>
                <w:del w:id="1555" w:author="Wu, Shenghui" w:date="2023-03-23T08:15:00Z"/>
                <w:rFonts w:ascii="Arial" w:hAnsi="Arial" w:cs="Arial"/>
                <w:sz w:val="20"/>
                <w:szCs w:val="20"/>
              </w:rPr>
              <w:pPrChange w:id="1556" w:author="Wu, Shenghui" w:date="2023-03-23T08:15:00Z">
                <w:pPr>
                  <w:spacing w:after="0" w:line="200" w:lineRule="exact"/>
                </w:pPr>
              </w:pPrChange>
            </w:pPr>
            <w:del w:id="155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</w:tr>
      <w:tr w:rsidR="008975CD" w:rsidRPr="00607999" w:rsidDel="00544E18" w14:paraId="7FA0A0DC" w14:textId="3C4855CC" w:rsidTr="008519DA">
        <w:trPr>
          <w:trHeight w:val="233"/>
          <w:jc w:val="center"/>
          <w:del w:id="155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5B6E5E6" w14:textId="7BA7CC39" w:rsidR="008975CD" w:rsidDel="00544E18" w:rsidRDefault="008975CD" w:rsidP="00544E18">
            <w:pPr>
              <w:jc w:val="center"/>
              <w:rPr>
                <w:del w:id="1559" w:author="Wu, Shenghui" w:date="2023-03-23T08:15:00Z"/>
                <w:rFonts w:ascii="Arial" w:hAnsi="Arial" w:cs="Arial"/>
                <w:sz w:val="20"/>
                <w:szCs w:val="20"/>
              </w:rPr>
              <w:pPrChange w:id="156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56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e.4) Neuronal and mixed neuronal-glial tumors</w:delText>
              </w:r>
            </w:del>
          </w:p>
        </w:tc>
        <w:tc>
          <w:tcPr>
            <w:tcW w:w="1055" w:type="pct"/>
            <w:vAlign w:val="bottom"/>
          </w:tcPr>
          <w:p w14:paraId="549E597B" w14:textId="52471A0B" w:rsidR="008975CD" w:rsidRPr="00607999" w:rsidDel="00544E18" w:rsidRDefault="008975CD" w:rsidP="00544E18">
            <w:pPr>
              <w:jc w:val="center"/>
              <w:rPr>
                <w:del w:id="1562" w:author="Wu, Shenghui" w:date="2023-03-23T08:15:00Z"/>
                <w:rFonts w:ascii="Arial" w:hAnsi="Arial" w:cs="Arial"/>
                <w:sz w:val="20"/>
                <w:szCs w:val="20"/>
              </w:rPr>
              <w:pPrChange w:id="1563" w:author="Wu, Shenghui" w:date="2023-03-23T08:15:00Z">
                <w:pPr>
                  <w:spacing w:after="0" w:line="200" w:lineRule="exact"/>
                </w:pPr>
              </w:pPrChange>
            </w:pPr>
            <w:del w:id="156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9DBB4F9" w14:textId="12A7038F" w:rsidR="008975CD" w:rsidRPr="00607999" w:rsidDel="00544E18" w:rsidRDefault="008975CD" w:rsidP="00544E18">
            <w:pPr>
              <w:jc w:val="center"/>
              <w:rPr>
                <w:del w:id="1565" w:author="Wu, Shenghui" w:date="2023-03-23T08:15:00Z"/>
                <w:rFonts w:ascii="Arial" w:hAnsi="Arial" w:cs="Arial"/>
                <w:sz w:val="20"/>
                <w:szCs w:val="20"/>
              </w:rPr>
              <w:pPrChange w:id="1566" w:author="Wu, Shenghui" w:date="2023-03-23T08:15:00Z">
                <w:pPr>
                  <w:spacing w:after="0" w:line="200" w:lineRule="exact"/>
                </w:pPr>
              </w:pPrChange>
            </w:pPr>
            <w:del w:id="156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CBAA6DF" w14:textId="361AC6C5" w:rsidR="008975CD" w:rsidRPr="00F2168A" w:rsidDel="00544E18" w:rsidRDefault="008975CD" w:rsidP="00544E18">
            <w:pPr>
              <w:jc w:val="center"/>
              <w:rPr>
                <w:del w:id="1568" w:author="Wu, Shenghui" w:date="2023-03-23T08:15:00Z"/>
                <w:rFonts w:ascii="Arial" w:hAnsi="Arial" w:cs="Arial"/>
                <w:sz w:val="20"/>
                <w:szCs w:val="20"/>
              </w:rPr>
              <w:pPrChange w:id="1569" w:author="Wu, Shenghui" w:date="2023-03-23T08:15:00Z">
                <w:pPr>
                  <w:spacing w:after="0" w:line="200" w:lineRule="exact"/>
                </w:pPr>
              </w:pPrChange>
            </w:pPr>
            <w:del w:id="157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544E18" w14:paraId="0107309C" w14:textId="39E26000" w:rsidTr="008519DA">
        <w:trPr>
          <w:trHeight w:val="233"/>
          <w:jc w:val="center"/>
          <w:del w:id="157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0480EAF" w14:textId="13256F4A" w:rsidR="008975CD" w:rsidDel="00544E18" w:rsidRDefault="008975CD" w:rsidP="00544E18">
            <w:pPr>
              <w:jc w:val="center"/>
              <w:rPr>
                <w:del w:id="1572" w:author="Wu, Shenghui" w:date="2023-03-23T08:15:00Z"/>
                <w:rFonts w:ascii="Arial" w:hAnsi="Arial" w:cs="Arial"/>
                <w:sz w:val="20"/>
                <w:szCs w:val="20"/>
              </w:rPr>
              <w:pPrChange w:id="157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57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e.5) Meningiomas</w:delText>
              </w:r>
            </w:del>
          </w:p>
        </w:tc>
        <w:tc>
          <w:tcPr>
            <w:tcW w:w="1055" w:type="pct"/>
            <w:vAlign w:val="bottom"/>
          </w:tcPr>
          <w:p w14:paraId="776825AA" w14:textId="75DE91EE" w:rsidR="008975CD" w:rsidRPr="00607999" w:rsidDel="00544E18" w:rsidRDefault="008975CD" w:rsidP="00544E18">
            <w:pPr>
              <w:jc w:val="center"/>
              <w:rPr>
                <w:del w:id="1575" w:author="Wu, Shenghui" w:date="2023-03-23T08:15:00Z"/>
                <w:rFonts w:ascii="Arial" w:hAnsi="Arial" w:cs="Arial"/>
                <w:sz w:val="20"/>
                <w:szCs w:val="20"/>
              </w:rPr>
              <w:pPrChange w:id="1576" w:author="Wu, Shenghui" w:date="2023-03-23T08:15:00Z">
                <w:pPr>
                  <w:spacing w:after="0" w:line="200" w:lineRule="exact"/>
                </w:pPr>
              </w:pPrChange>
            </w:pPr>
            <w:del w:id="157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7179DFA5" w14:textId="3DE328DA" w:rsidR="008975CD" w:rsidRPr="00607999" w:rsidDel="00544E18" w:rsidRDefault="008975CD" w:rsidP="00544E18">
            <w:pPr>
              <w:jc w:val="center"/>
              <w:rPr>
                <w:del w:id="1578" w:author="Wu, Shenghui" w:date="2023-03-23T08:15:00Z"/>
                <w:rFonts w:ascii="Arial" w:hAnsi="Arial" w:cs="Arial"/>
                <w:sz w:val="20"/>
                <w:szCs w:val="20"/>
              </w:rPr>
              <w:pPrChange w:id="1579" w:author="Wu, Shenghui" w:date="2023-03-23T08:15:00Z">
                <w:pPr>
                  <w:spacing w:after="0" w:line="200" w:lineRule="exact"/>
                </w:pPr>
              </w:pPrChange>
            </w:pPr>
            <w:del w:id="158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6B85A491" w14:textId="5F2F6FD6" w:rsidR="008975CD" w:rsidRPr="00F2168A" w:rsidDel="00544E18" w:rsidRDefault="008975CD" w:rsidP="00544E18">
            <w:pPr>
              <w:jc w:val="center"/>
              <w:rPr>
                <w:del w:id="1581" w:author="Wu, Shenghui" w:date="2023-03-23T08:15:00Z"/>
                <w:rFonts w:ascii="Arial" w:hAnsi="Arial" w:cs="Arial"/>
                <w:sz w:val="20"/>
                <w:szCs w:val="20"/>
              </w:rPr>
              <w:pPrChange w:id="1582" w:author="Wu, Shenghui" w:date="2023-03-23T08:15:00Z">
                <w:pPr>
                  <w:spacing w:after="0" w:line="200" w:lineRule="exact"/>
                </w:pPr>
              </w:pPrChange>
            </w:pPr>
            <w:del w:id="158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8975CD" w:rsidRPr="00607999" w:rsidDel="00544E18" w14:paraId="517466A0" w14:textId="0CD49777" w:rsidTr="008519DA">
        <w:trPr>
          <w:trHeight w:val="233"/>
          <w:jc w:val="center"/>
          <w:del w:id="158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BE093BC" w14:textId="09832C1A" w:rsidR="008975CD" w:rsidDel="00544E18" w:rsidRDefault="008975CD" w:rsidP="00544E18">
            <w:pPr>
              <w:jc w:val="center"/>
              <w:rPr>
                <w:del w:id="1585" w:author="Wu, Shenghui" w:date="2023-03-23T08:15:00Z"/>
                <w:rFonts w:ascii="Arial" w:hAnsi="Arial" w:cs="Arial"/>
                <w:sz w:val="20"/>
                <w:szCs w:val="20"/>
              </w:rPr>
              <w:pPrChange w:id="158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58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II(f) Unspecified intracranial and intraspinal neoplasms</w:delText>
              </w:r>
            </w:del>
          </w:p>
        </w:tc>
        <w:tc>
          <w:tcPr>
            <w:tcW w:w="1055" w:type="pct"/>
            <w:vAlign w:val="bottom"/>
          </w:tcPr>
          <w:p w14:paraId="41905C94" w14:textId="0A8E8FEB" w:rsidR="008975CD" w:rsidRPr="00607999" w:rsidDel="00544E18" w:rsidRDefault="008975CD" w:rsidP="00544E18">
            <w:pPr>
              <w:jc w:val="center"/>
              <w:rPr>
                <w:del w:id="1588" w:author="Wu, Shenghui" w:date="2023-03-23T08:15:00Z"/>
                <w:rFonts w:ascii="Arial" w:hAnsi="Arial" w:cs="Arial"/>
                <w:sz w:val="20"/>
                <w:szCs w:val="20"/>
              </w:rPr>
              <w:pPrChange w:id="1589" w:author="Wu, Shenghui" w:date="2023-03-23T08:15:00Z">
                <w:pPr>
                  <w:spacing w:after="0" w:line="200" w:lineRule="exact"/>
                </w:pPr>
              </w:pPrChange>
            </w:pPr>
            <w:del w:id="159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5A3C7178" w14:textId="5353F9AF" w:rsidR="008975CD" w:rsidRPr="00607999" w:rsidDel="00544E18" w:rsidRDefault="008975CD" w:rsidP="00544E18">
            <w:pPr>
              <w:jc w:val="center"/>
              <w:rPr>
                <w:del w:id="1591" w:author="Wu, Shenghui" w:date="2023-03-23T08:15:00Z"/>
                <w:rFonts w:ascii="Arial" w:hAnsi="Arial" w:cs="Arial"/>
                <w:sz w:val="20"/>
                <w:szCs w:val="20"/>
              </w:rPr>
              <w:pPrChange w:id="1592" w:author="Wu, Shenghui" w:date="2023-03-23T08:15:00Z">
                <w:pPr>
                  <w:spacing w:after="0" w:line="200" w:lineRule="exact"/>
                </w:pPr>
              </w:pPrChange>
            </w:pPr>
            <w:del w:id="159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1 (0.46)</w:delText>
              </w:r>
            </w:del>
          </w:p>
        </w:tc>
        <w:tc>
          <w:tcPr>
            <w:tcW w:w="443" w:type="pct"/>
            <w:vAlign w:val="bottom"/>
          </w:tcPr>
          <w:p w14:paraId="5BD9E6B4" w14:textId="78C731F6" w:rsidR="008975CD" w:rsidRPr="00F2168A" w:rsidDel="00544E18" w:rsidRDefault="008975CD" w:rsidP="00544E18">
            <w:pPr>
              <w:jc w:val="center"/>
              <w:rPr>
                <w:del w:id="1594" w:author="Wu, Shenghui" w:date="2023-03-23T08:15:00Z"/>
                <w:rFonts w:ascii="Arial" w:hAnsi="Arial" w:cs="Arial"/>
                <w:sz w:val="20"/>
                <w:szCs w:val="20"/>
              </w:rPr>
              <w:pPrChange w:id="1595" w:author="Wu, Shenghui" w:date="2023-03-23T08:15:00Z">
                <w:pPr>
                  <w:spacing w:after="0" w:line="200" w:lineRule="exact"/>
                </w:pPr>
              </w:pPrChange>
            </w:pPr>
            <w:del w:id="159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544E18" w14:paraId="19A767A7" w14:textId="4311A0BC" w:rsidTr="008519DA">
        <w:trPr>
          <w:trHeight w:val="233"/>
          <w:jc w:val="center"/>
          <w:del w:id="159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991DCCA" w14:textId="2F86C964" w:rsidR="008975CD" w:rsidDel="00544E18" w:rsidRDefault="008975CD" w:rsidP="00544E18">
            <w:pPr>
              <w:jc w:val="center"/>
              <w:rPr>
                <w:del w:id="1598" w:author="Wu, Shenghui" w:date="2023-03-23T08:15:00Z"/>
                <w:rFonts w:ascii="Arial" w:hAnsi="Arial" w:cs="Arial"/>
                <w:sz w:val="20"/>
                <w:szCs w:val="20"/>
              </w:rPr>
              <w:pPrChange w:id="159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60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V(a) Neuroblastoma and ganglioneuroblastoma</w:delText>
              </w:r>
            </w:del>
          </w:p>
        </w:tc>
        <w:tc>
          <w:tcPr>
            <w:tcW w:w="1055" w:type="pct"/>
            <w:vAlign w:val="bottom"/>
          </w:tcPr>
          <w:p w14:paraId="6BD03B53" w14:textId="5B9DC6CC" w:rsidR="008975CD" w:rsidRPr="00607999" w:rsidDel="00544E18" w:rsidRDefault="008975CD" w:rsidP="00544E18">
            <w:pPr>
              <w:jc w:val="center"/>
              <w:rPr>
                <w:del w:id="1601" w:author="Wu, Shenghui" w:date="2023-03-23T08:15:00Z"/>
                <w:rFonts w:ascii="Arial" w:hAnsi="Arial" w:cs="Arial"/>
                <w:sz w:val="20"/>
                <w:szCs w:val="20"/>
              </w:rPr>
              <w:pPrChange w:id="1602" w:author="Wu, Shenghui" w:date="2023-03-23T08:15:00Z">
                <w:pPr>
                  <w:spacing w:after="0" w:line="200" w:lineRule="exact"/>
                </w:pPr>
              </w:pPrChange>
            </w:pPr>
            <w:del w:id="160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5 (4.11)</w:delText>
              </w:r>
            </w:del>
          </w:p>
        </w:tc>
        <w:tc>
          <w:tcPr>
            <w:tcW w:w="1055" w:type="pct"/>
            <w:vAlign w:val="bottom"/>
          </w:tcPr>
          <w:p w14:paraId="2E80C86E" w14:textId="135CE91F" w:rsidR="008975CD" w:rsidRPr="00607999" w:rsidDel="00544E18" w:rsidRDefault="008975CD" w:rsidP="00544E18">
            <w:pPr>
              <w:jc w:val="center"/>
              <w:rPr>
                <w:del w:id="1604" w:author="Wu, Shenghui" w:date="2023-03-23T08:15:00Z"/>
                <w:rFonts w:ascii="Arial" w:hAnsi="Arial" w:cs="Arial"/>
                <w:sz w:val="20"/>
                <w:szCs w:val="20"/>
              </w:rPr>
              <w:pPrChange w:id="1605" w:author="Wu, Shenghui" w:date="2023-03-23T08:15:00Z">
                <w:pPr>
                  <w:spacing w:after="0" w:line="200" w:lineRule="exact"/>
                </w:pPr>
              </w:pPrChange>
            </w:pPr>
            <w:del w:id="160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48 (3.27)</w:delText>
              </w:r>
            </w:del>
          </w:p>
        </w:tc>
        <w:tc>
          <w:tcPr>
            <w:tcW w:w="443" w:type="pct"/>
            <w:vAlign w:val="bottom"/>
          </w:tcPr>
          <w:p w14:paraId="1D95DF62" w14:textId="25EE53CD" w:rsidR="008975CD" w:rsidRPr="00F2168A" w:rsidDel="00544E18" w:rsidRDefault="008975CD" w:rsidP="00544E18">
            <w:pPr>
              <w:jc w:val="center"/>
              <w:rPr>
                <w:del w:id="1607" w:author="Wu, Shenghui" w:date="2023-03-23T08:15:00Z"/>
                <w:rFonts w:ascii="Arial" w:hAnsi="Arial" w:cs="Arial"/>
                <w:sz w:val="20"/>
                <w:szCs w:val="20"/>
              </w:rPr>
              <w:pPrChange w:id="1608" w:author="Wu, Shenghui" w:date="2023-03-23T08:15:00Z">
                <w:pPr>
                  <w:spacing w:after="0" w:line="200" w:lineRule="exact"/>
                </w:pPr>
              </w:pPrChange>
            </w:pPr>
            <w:del w:id="160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03</w:delText>
              </w:r>
            </w:del>
          </w:p>
        </w:tc>
      </w:tr>
      <w:tr w:rsidR="008975CD" w:rsidRPr="00607999" w:rsidDel="00544E18" w14:paraId="7247A28E" w14:textId="2117ECBB" w:rsidTr="008519DA">
        <w:trPr>
          <w:trHeight w:val="233"/>
          <w:jc w:val="center"/>
          <w:del w:id="161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6403C39" w14:textId="417597A8" w:rsidR="008975CD" w:rsidDel="00544E18" w:rsidRDefault="008975CD" w:rsidP="00544E18">
            <w:pPr>
              <w:jc w:val="center"/>
              <w:rPr>
                <w:del w:id="1611" w:author="Wu, Shenghui" w:date="2023-03-23T08:15:00Z"/>
                <w:rFonts w:ascii="Arial" w:hAnsi="Arial" w:cs="Arial"/>
                <w:sz w:val="20"/>
                <w:szCs w:val="20"/>
              </w:rPr>
              <w:pPrChange w:id="161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61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V(b) Other peripheral nervous cell tumors</w:delText>
              </w:r>
            </w:del>
          </w:p>
        </w:tc>
        <w:tc>
          <w:tcPr>
            <w:tcW w:w="1055" w:type="pct"/>
            <w:vAlign w:val="bottom"/>
          </w:tcPr>
          <w:p w14:paraId="29532648" w14:textId="7A358AC0" w:rsidR="008975CD" w:rsidRPr="00607999" w:rsidDel="00544E18" w:rsidRDefault="008975CD" w:rsidP="00544E18">
            <w:pPr>
              <w:jc w:val="center"/>
              <w:rPr>
                <w:del w:id="1614" w:author="Wu, Shenghui" w:date="2023-03-23T08:15:00Z"/>
                <w:rFonts w:ascii="Arial" w:hAnsi="Arial" w:cs="Arial"/>
                <w:sz w:val="20"/>
                <w:szCs w:val="20"/>
              </w:rPr>
              <w:pPrChange w:id="1615" w:author="Wu, Shenghui" w:date="2023-03-23T08:15:00Z">
                <w:pPr>
                  <w:spacing w:after="0" w:line="200" w:lineRule="exact"/>
                </w:pPr>
              </w:pPrChange>
            </w:pPr>
            <w:del w:id="161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5F06E3F" w14:textId="1E7E8245" w:rsidR="008975CD" w:rsidRPr="00607999" w:rsidDel="00544E18" w:rsidRDefault="008975CD" w:rsidP="00544E18">
            <w:pPr>
              <w:jc w:val="center"/>
              <w:rPr>
                <w:del w:id="1617" w:author="Wu, Shenghui" w:date="2023-03-23T08:15:00Z"/>
                <w:rFonts w:ascii="Arial" w:hAnsi="Arial" w:cs="Arial"/>
                <w:sz w:val="20"/>
                <w:szCs w:val="20"/>
              </w:rPr>
              <w:pPrChange w:id="1618" w:author="Wu, Shenghui" w:date="2023-03-23T08:15:00Z">
                <w:pPr>
                  <w:spacing w:after="0" w:line="200" w:lineRule="exact"/>
                </w:pPr>
              </w:pPrChange>
            </w:pPr>
            <w:del w:id="161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23C25BC7" w14:textId="32E89E91" w:rsidR="008975CD" w:rsidRPr="00F2168A" w:rsidDel="00544E18" w:rsidRDefault="008975CD" w:rsidP="00544E18">
            <w:pPr>
              <w:jc w:val="center"/>
              <w:rPr>
                <w:del w:id="1620" w:author="Wu, Shenghui" w:date="2023-03-23T08:15:00Z"/>
                <w:rFonts w:ascii="Arial" w:hAnsi="Arial" w:cs="Arial"/>
                <w:sz w:val="20"/>
                <w:szCs w:val="20"/>
              </w:rPr>
              <w:pPrChange w:id="1621" w:author="Wu, Shenghui" w:date="2023-03-23T08:15:00Z">
                <w:pPr>
                  <w:spacing w:after="0" w:line="200" w:lineRule="exact"/>
                </w:pPr>
              </w:pPrChange>
            </w:pPr>
            <w:del w:id="162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544E18" w14:paraId="6DE01292" w14:textId="50138E2E" w:rsidTr="008519DA">
        <w:trPr>
          <w:trHeight w:val="233"/>
          <w:jc w:val="center"/>
          <w:del w:id="162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1340371" w14:textId="3F7B96A2" w:rsidR="008975CD" w:rsidDel="00544E18" w:rsidRDefault="008975CD" w:rsidP="00544E18">
            <w:pPr>
              <w:jc w:val="center"/>
              <w:rPr>
                <w:del w:id="1624" w:author="Wu, Shenghui" w:date="2023-03-23T08:15:00Z"/>
                <w:rFonts w:ascii="Arial" w:hAnsi="Arial" w:cs="Arial"/>
                <w:sz w:val="20"/>
                <w:szCs w:val="20"/>
              </w:rPr>
              <w:pPrChange w:id="162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62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a) Rhabdomyosarcomas</w:delText>
              </w:r>
            </w:del>
          </w:p>
        </w:tc>
        <w:tc>
          <w:tcPr>
            <w:tcW w:w="1055" w:type="pct"/>
            <w:vAlign w:val="bottom"/>
          </w:tcPr>
          <w:p w14:paraId="0374E896" w14:textId="79982491" w:rsidR="008975CD" w:rsidRPr="00607999" w:rsidDel="00544E18" w:rsidRDefault="008975CD" w:rsidP="00544E18">
            <w:pPr>
              <w:jc w:val="center"/>
              <w:rPr>
                <w:del w:id="1627" w:author="Wu, Shenghui" w:date="2023-03-23T08:15:00Z"/>
                <w:rFonts w:ascii="Arial" w:hAnsi="Arial" w:cs="Arial"/>
                <w:sz w:val="20"/>
                <w:szCs w:val="20"/>
              </w:rPr>
              <w:pPrChange w:id="1628" w:author="Wu, Shenghui" w:date="2023-03-23T08:15:00Z">
                <w:pPr>
                  <w:spacing w:after="0" w:line="200" w:lineRule="exact"/>
                </w:pPr>
              </w:pPrChange>
            </w:pPr>
            <w:del w:id="162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9 (4.41)</w:delText>
              </w:r>
            </w:del>
          </w:p>
        </w:tc>
        <w:tc>
          <w:tcPr>
            <w:tcW w:w="1055" w:type="pct"/>
            <w:vAlign w:val="bottom"/>
          </w:tcPr>
          <w:p w14:paraId="370B7080" w14:textId="425FB9CB" w:rsidR="008975CD" w:rsidRPr="00607999" w:rsidDel="00544E18" w:rsidRDefault="008975CD" w:rsidP="00544E18">
            <w:pPr>
              <w:jc w:val="center"/>
              <w:rPr>
                <w:del w:id="1630" w:author="Wu, Shenghui" w:date="2023-03-23T08:15:00Z"/>
                <w:rFonts w:ascii="Arial" w:hAnsi="Arial" w:cs="Arial"/>
                <w:sz w:val="20"/>
                <w:szCs w:val="20"/>
              </w:rPr>
              <w:pPrChange w:id="1631" w:author="Wu, Shenghui" w:date="2023-03-23T08:15:00Z">
                <w:pPr>
                  <w:spacing w:after="0" w:line="200" w:lineRule="exact"/>
                </w:pPr>
              </w:pPrChange>
            </w:pPr>
            <w:del w:id="163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9 (1.97)</w:delText>
              </w:r>
            </w:del>
          </w:p>
        </w:tc>
        <w:tc>
          <w:tcPr>
            <w:tcW w:w="443" w:type="pct"/>
            <w:vAlign w:val="bottom"/>
          </w:tcPr>
          <w:p w14:paraId="4CE7A635" w14:textId="3754ECF7" w:rsidR="008975CD" w:rsidRPr="00F2168A" w:rsidDel="00544E18" w:rsidRDefault="008975CD" w:rsidP="00544E18">
            <w:pPr>
              <w:jc w:val="center"/>
              <w:rPr>
                <w:del w:id="1633" w:author="Wu, Shenghui" w:date="2023-03-23T08:15:00Z"/>
                <w:rFonts w:ascii="Arial" w:hAnsi="Arial" w:cs="Arial"/>
                <w:sz w:val="20"/>
                <w:szCs w:val="20"/>
              </w:rPr>
              <w:pPrChange w:id="1634" w:author="Wu, Shenghui" w:date="2023-03-23T08:15:00Z">
                <w:pPr>
                  <w:spacing w:after="0" w:line="200" w:lineRule="exact"/>
                </w:pPr>
              </w:pPrChange>
            </w:pPr>
            <w:del w:id="163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48</w:delText>
              </w:r>
            </w:del>
          </w:p>
        </w:tc>
      </w:tr>
      <w:tr w:rsidR="008975CD" w:rsidRPr="00607999" w:rsidDel="00544E18" w14:paraId="371C6391" w14:textId="692398B3" w:rsidTr="008519DA">
        <w:trPr>
          <w:trHeight w:val="233"/>
          <w:jc w:val="center"/>
          <w:del w:id="163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8356AA4" w14:textId="21B80B21" w:rsidR="008975CD" w:rsidDel="00544E18" w:rsidRDefault="008975CD" w:rsidP="00544E18">
            <w:pPr>
              <w:jc w:val="center"/>
              <w:rPr>
                <w:del w:id="1637" w:author="Wu, Shenghui" w:date="2023-03-23T08:15:00Z"/>
                <w:rFonts w:ascii="Arial" w:hAnsi="Arial" w:cs="Arial"/>
                <w:sz w:val="20"/>
                <w:szCs w:val="20"/>
              </w:rPr>
              <w:pPrChange w:id="163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63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b.1) Fibroblastic and myofibroblastic tumors</w:delText>
              </w:r>
            </w:del>
          </w:p>
        </w:tc>
        <w:tc>
          <w:tcPr>
            <w:tcW w:w="1055" w:type="pct"/>
            <w:vAlign w:val="bottom"/>
          </w:tcPr>
          <w:p w14:paraId="4448FC4E" w14:textId="1EDE8CCF" w:rsidR="008975CD" w:rsidRPr="00607999" w:rsidDel="00544E18" w:rsidRDefault="008975CD" w:rsidP="00544E18">
            <w:pPr>
              <w:jc w:val="center"/>
              <w:rPr>
                <w:del w:id="1640" w:author="Wu, Shenghui" w:date="2023-03-23T08:15:00Z"/>
                <w:rFonts w:ascii="Arial" w:hAnsi="Arial" w:cs="Arial"/>
                <w:sz w:val="20"/>
                <w:szCs w:val="20"/>
              </w:rPr>
              <w:pPrChange w:id="1641" w:author="Wu, Shenghui" w:date="2023-03-23T08:15:00Z">
                <w:pPr>
                  <w:spacing w:after="0" w:line="200" w:lineRule="exact"/>
                </w:pPr>
              </w:pPrChange>
            </w:pPr>
            <w:del w:id="164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3F04174D" w14:textId="770B9006" w:rsidR="008975CD" w:rsidRPr="00607999" w:rsidDel="00544E18" w:rsidRDefault="008975CD" w:rsidP="00544E18">
            <w:pPr>
              <w:jc w:val="center"/>
              <w:rPr>
                <w:del w:id="1643" w:author="Wu, Shenghui" w:date="2023-03-23T08:15:00Z"/>
                <w:rFonts w:ascii="Arial" w:hAnsi="Arial" w:cs="Arial"/>
                <w:sz w:val="20"/>
                <w:szCs w:val="20"/>
              </w:rPr>
              <w:pPrChange w:id="1644" w:author="Wu, Shenghui" w:date="2023-03-23T08:15:00Z">
                <w:pPr>
                  <w:spacing w:after="0" w:line="200" w:lineRule="exact"/>
                </w:pPr>
              </w:pPrChange>
            </w:pPr>
            <w:del w:id="164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9 (0.42)</w:delText>
              </w:r>
            </w:del>
          </w:p>
        </w:tc>
        <w:tc>
          <w:tcPr>
            <w:tcW w:w="443" w:type="pct"/>
            <w:vAlign w:val="bottom"/>
          </w:tcPr>
          <w:p w14:paraId="1AFEAC15" w14:textId="6E8B17F9" w:rsidR="008975CD" w:rsidRPr="00F2168A" w:rsidDel="00544E18" w:rsidRDefault="008975CD" w:rsidP="00544E18">
            <w:pPr>
              <w:jc w:val="center"/>
              <w:rPr>
                <w:del w:id="1646" w:author="Wu, Shenghui" w:date="2023-03-23T08:15:00Z"/>
                <w:rFonts w:ascii="Arial" w:hAnsi="Arial" w:cs="Arial"/>
                <w:sz w:val="20"/>
                <w:szCs w:val="20"/>
              </w:rPr>
              <w:pPrChange w:id="1647" w:author="Wu, Shenghui" w:date="2023-03-23T08:15:00Z">
                <w:pPr>
                  <w:spacing w:after="0" w:line="200" w:lineRule="exact"/>
                </w:pPr>
              </w:pPrChange>
            </w:pPr>
            <w:del w:id="164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3</w:delText>
              </w:r>
            </w:del>
          </w:p>
        </w:tc>
      </w:tr>
      <w:tr w:rsidR="008975CD" w:rsidRPr="00607999" w:rsidDel="00544E18" w14:paraId="798903F1" w14:textId="248BEF9C" w:rsidTr="008519DA">
        <w:trPr>
          <w:trHeight w:val="233"/>
          <w:jc w:val="center"/>
          <w:del w:id="164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248585" w14:textId="1D1832F9" w:rsidR="008975CD" w:rsidDel="00544E18" w:rsidRDefault="008975CD" w:rsidP="00544E18">
            <w:pPr>
              <w:jc w:val="center"/>
              <w:rPr>
                <w:del w:id="1650" w:author="Wu, Shenghui" w:date="2023-03-23T08:15:00Z"/>
                <w:rFonts w:ascii="Arial" w:hAnsi="Arial" w:cs="Arial"/>
                <w:sz w:val="20"/>
                <w:szCs w:val="20"/>
              </w:rPr>
              <w:pPrChange w:id="165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65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b.2) Nerve sheath tumors</w:delText>
              </w:r>
            </w:del>
          </w:p>
        </w:tc>
        <w:tc>
          <w:tcPr>
            <w:tcW w:w="1055" w:type="pct"/>
            <w:vAlign w:val="bottom"/>
          </w:tcPr>
          <w:p w14:paraId="2F2322F9" w14:textId="6BC83AB8" w:rsidR="008975CD" w:rsidRPr="00607999" w:rsidDel="00544E18" w:rsidRDefault="008975CD" w:rsidP="00544E18">
            <w:pPr>
              <w:jc w:val="center"/>
              <w:rPr>
                <w:del w:id="1653" w:author="Wu, Shenghui" w:date="2023-03-23T08:15:00Z"/>
                <w:rFonts w:ascii="Arial" w:hAnsi="Arial" w:cs="Arial"/>
                <w:sz w:val="20"/>
                <w:szCs w:val="20"/>
              </w:rPr>
              <w:pPrChange w:id="1654" w:author="Wu, Shenghui" w:date="2023-03-23T08:15:00Z">
                <w:pPr>
                  <w:spacing w:after="0" w:line="200" w:lineRule="exact"/>
                </w:pPr>
              </w:pPrChange>
            </w:pPr>
            <w:del w:id="165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6 (1.2)</w:delText>
              </w:r>
            </w:del>
          </w:p>
        </w:tc>
        <w:tc>
          <w:tcPr>
            <w:tcW w:w="1055" w:type="pct"/>
            <w:vAlign w:val="bottom"/>
          </w:tcPr>
          <w:p w14:paraId="72017442" w14:textId="33DFBA90" w:rsidR="008975CD" w:rsidRPr="00607999" w:rsidDel="00544E18" w:rsidRDefault="008975CD" w:rsidP="00544E18">
            <w:pPr>
              <w:jc w:val="center"/>
              <w:rPr>
                <w:del w:id="1656" w:author="Wu, Shenghui" w:date="2023-03-23T08:15:00Z"/>
                <w:rFonts w:ascii="Arial" w:hAnsi="Arial" w:cs="Arial"/>
                <w:sz w:val="20"/>
                <w:szCs w:val="20"/>
              </w:rPr>
              <w:pPrChange w:id="1657" w:author="Wu, Shenghui" w:date="2023-03-23T08:15:00Z">
                <w:pPr>
                  <w:spacing w:after="0" w:line="200" w:lineRule="exact"/>
                </w:pPr>
              </w:pPrChange>
            </w:pPr>
            <w:del w:id="165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3CD604F5" w14:textId="3BAADA78" w:rsidR="008975CD" w:rsidRPr="00F2168A" w:rsidDel="00544E18" w:rsidRDefault="008975CD" w:rsidP="00544E18">
            <w:pPr>
              <w:jc w:val="center"/>
              <w:rPr>
                <w:del w:id="1659" w:author="Wu, Shenghui" w:date="2023-03-23T08:15:00Z"/>
                <w:rFonts w:ascii="Arial" w:hAnsi="Arial" w:cs="Arial"/>
                <w:sz w:val="20"/>
                <w:szCs w:val="20"/>
              </w:rPr>
              <w:pPrChange w:id="1660" w:author="Wu, Shenghui" w:date="2023-03-23T08:15:00Z">
                <w:pPr>
                  <w:spacing w:after="0" w:line="200" w:lineRule="exact"/>
                </w:pPr>
              </w:pPrChange>
            </w:pPr>
            <w:del w:id="166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544E18" w14:paraId="45618E80" w14:textId="32CCF831" w:rsidTr="008519DA">
        <w:trPr>
          <w:trHeight w:val="233"/>
          <w:jc w:val="center"/>
          <w:del w:id="166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86925B2" w14:textId="249CCCCC" w:rsidR="008975CD" w:rsidDel="00544E18" w:rsidRDefault="008975CD" w:rsidP="00544E18">
            <w:pPr>
              <w:jc w:val="center"/>
              <w:rPr>
                <w:del w:id="1663" w:author="Wu, Shenghui" w:date="2023-03-23T08:15:00Z"/>
                <w:rFonts w:ascii="Arial" w:hAnsi="Arial" w:cs="Arial"/>
                <w:sz w:val="20"/>
                <w:szCs w:val="20"/>
              </w:rPr>
              <w:pPrChange w:id="166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66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c) Kaposi sarcoma</w:delText>
              </w:r>
            </w:del>
          </w:p>
        </w:tc>
        <w:tc>
          <w:tcPr>
            <w:tcW w:w="1055" w:type="pct"/>
            <w:vAlign w:val="bottom"/>
          </w:tcPr>
          <w:p w14:paraId="14D7DBEF" w14:textId="1F3881FB" w:rsidR="008975CD" w:rsidRPr="00607999" w:rsidDel="00544E18" w:rsidRDefault="008975CD" w:rsidP="00544E18">
            <w:pPr>
              <w:jc w:val="center"/>
              <w:rPr>
                <w:del w:id="1666" w:author="Wu, Shenghui" w:date="2023-03-23T08:15:00Z"/>
                <w:rFonts w:ascii="Arial" w:hAnsi="Arial" w:cs="Arial"/>
                <w:sz w:val="20"/>
                <w:szCs w:val="20"/>
              </w:rPr>
              <w:pPrChange w:id="1667" w:author="Wu, Shenghui" w:date="2023-03-23T08:15:00Z">
                <w:pPr>
                  <w:spacing w:after="0" w:line="200" w:lineRule="exact"/>
                </w:pPr>
              </w:pPrChange>
            </w:pPr>
            <w:del w:id="166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81D1121" w14:textId="50BF3CF7" w:rsidR="008975CD" w:rsidRPr="00607999" w:rsidDel="00544E18" w:rsidRDefault="008975CD" w:rsidP="00544E18">
            <w:pPr>
              <w:jc w:val="center"/>
              <w:rPr>
                <w:del w:id="1669" w:author="Wu, Shenghui" w:date="2023-03-23T08:15:00Z"/>
                <w:rFonts w:ascii="Arial" w:hAnsi="Arial" w:cs="Arial"/>
                <w:sz w:val="20"/>
                <w:szCs w:val="20"/>
              </w:rPr>
              <w:pPrChange w:id="1670" w:author="Wu, Shenghui" w:date="2023-03-23T08:15:00Z">
                <w:pPr>
                  <w:spacing w:after="0" w:line="200" w:lineRule="exact"/>
                </w:pPr>
              </w:pPrChange>
            </w:pPr>
            <w:del w:id="167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4E26E665" w14:textId="3BEA9E70" w:rsidR="008975CD" w:rsidRPr="00F2168A" w:rsidDel="00544E18" w:rsidRDefault="008975CD" w:rsidP="00544E18">
            <w:pPr>
              <w:jc w:val="center"/>
              <w:rPr>
                <w:del w:id="1672" w:author="Wu, Shenghui" w:date="2023-03-23T08:15:00Z"/>
                <w:rFonts w:ascii="Arial" w:hAnsi="Arial" w:cs="Arial"/>
                <w:sz w:val="20"/>
                <w:szCs w:val="20"/>
              </w:rPr>
              <w:pPrChange w:id="1673" w:author="Wu, Shenghui" w:date="2023-03-23T08:15:00Z">
                <w:pPr>
                  <w:spacing w:after="0" w:line="200" w:lineRule="exact"/>
                </w:pPr>
              </w:pPrChange>
            </w:pPr>
            <w:del w:id="167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544E18" w14:paraId="6800EEF3" w14:textId="008D9751" w:rsidTr="008519DA">
        <w:trPr>
          <w:trHeight w:val="233"/>
          <w:jc w:val="center"/>
          <w:del w:id="167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AA4AE39" w14:textId="2FDEBDB5" w:rsidR="008975CD" w:rsidDel="00544E18" w:rsidRDefault="008975CD" w:rsidP="00544E18">
            <w:pPr>
              <w:jc w:val="center"/>
              <w:rPr>
                <w:del w:id="1676" w:author="Wu, Shenghui" w:date="2023-03-23T08:15:00Z"/>
                <w:rFonts w:ascii="Arial" w:hAnsi="Arial" w:cs="Arial"/>
                <w:sz w:val="20"/>
                <w:szCs w:val="20"/>
              </w:rPr>
              <w:pPrChange w:id="167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67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1) Ewing tumor and Askin tumor of soft tissue</w:delText>
              </w:r>
            </w:del>
          </w:p>
        </w:tc>
        <w:tc>
          <w:tcPr>
            <w:tcW w:w="1055" w:type="pct"/>
            <w:vAlign w:val="bottom"/>
          </w:tcPr>
          <w:p w14:paraId="2ABCA5DD" w14:textId="6F920F57" w:rsidR="008975CD" w:rsidRPr="00607999" w:rsidDel="00544E18" w:rsidRDefault="008975CD" w:rsidP="00544E18">
            <w:pPr>
              <w:jc w:val="center"/>
              <w:rPr>
                <w:del w:id="1679" w:author="Wu, Shenghui" w:date="2023-03-23T08:15:00Z"/>
                <w:rFonts w:ascii="Arial" w:hAnsi="Arial" w:cs="Arial"/>
                <w:sz w:val="20"/>
                <w:szCs w:val="20"/>
              </w:rPr>
              <w:pPrChange w:id="1680" w:author="Wu, Shenghui" w:date="2023-03-23T08:15:00Z">
                <w:pPr>
                  <w:spacing w:after="0" w:line="200" w:lineRule="exact"/>
                </w:pPr>
              </w:pPrChange>
            </w:pPr>
            <w:del w:id="168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233CB01" w14:textId="6E8A3C08" w:rsidR="008975CD" w:rsidRPr="00607999" w:rsidDel="00544E18" w:rsidRDefault="008975CD" w:rsidP="00544E18">
            <w:pPr>
              <w:jc w:val="center"/>
              <w:rPr>
                <w:del w:id="1682" w:author="Wu, Shenghui" w:date="2023-03-23T08:15:00Z"/>
                <w:rFonts w:ascii="Arial" w:hAnsi="Arial" w:cs="Arial"/>
                <w:sz w:val="20"/>
                <w:szCs w:val="20"/>
              </w:rPr>
              <w:pPrChange w:id="1683" w:author="Wu, Shenghui" w:date="2023-03-23T08:15:00Z">
                <w:pPr>
                  <w:spacing w:after="0" w:line="200" w:lineRule="exact"/>
                </w:pPr>
              </w:pPrChange>
            </w:pPr>
            <w:del w:id="168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 (0.22)</w:delText>
              </w:r>
            </w:del>
          </w:p>
        </w:tc>
        <w:tc>
          <w:tcPr>
            <w:tcW w:w="443" w:type="pct"/>
            <w:vAlign w:val="bottom"/>
          </w:tcPr>
          <w:p w14:paraId="37FFB649" w14:textId="27AF0633" w:rsidR="008975CD" w:rsidRPr="00F2168A" w:rsidDel="00544E18" w:rsidRDefault="008975CD" w:rsidP="00544E18">
            <w:pPr>
              <w:jc w:val="center"/>
              <w:rPr>
                <w:del w:id="1685" w:author="Wu, Shenghui" w:date="2023-03-23T08:15:00Z"/>
                <w:rFonts w:ascii="Arial" w:hAnsi="Arial" w:cs="Arial"/>
                <w:sz w:val="20"/>
                <w:szCs w:val="20"/>
              </w:rPr>
              <w:pPrChange w:id="1686" w:author="Wu, Shenghui" w:date="2023-03-23T08:15:00Z">
                <w:pPr>
                  <w:spacing w:after="0" w:line="200" w:lineRule="exact"/>
                </w:pPr>
              </w:pPrChange>
            </w:pPr>
            <w:del w:id="168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7</w:delText>
              </w:r>
            </w:del>
          </w:p>
        </w:tc>
      </w:tr>
      <w:tr w:rsidR="008975CD" w:rsidRPr="00607999" w:rsidDel="00544E18" w14:paraId="7E85A1F1" w14:textId="6150B4B0" w:rsidTr="008519DA">
        <w:trPr>
          <w:trHeight w:val="233"/>
          <w:jc w:val="center"/>
          <w:del w:id="168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6DBD7B8" w14:textId="422A0D67" w:rsidR="008975CD" w:rsidDel="00544E18" w:rsidRDefault="008975CD" w:rsidP="00544E18">
            <w:pPr>
              <w:jc w:val="center"/>
              <w:rPr>
                <w:del w:id="1689" w:author="Wu, Shenghui" w:date="2023-03-23T08:15:00Z"/>
                <w:rFonts w:ascii="Arial" w:hAnsi="Arial" w:cs="Arial"/>
                <w:sz w:val="20"/>
                <w:szCs w:val="20"/>
              </w:rPr>
              <w:pPrChange w:id="169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69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10) Alveolar soft parts sarcoma</w:delText>
              </w:r>
            </w:del>
          </w:p>
        </w:tc>
        <w:tc>
          <w:tcPr>
            <w:tcW w:w="1055" w:type="pct"/>
            <w:vAlign w:val="bottom"/>
          </w:tcPr>
          <w:p w14:paraId="3AEF4F7D" w14:textId="5A433EF7" w:rsidR="008975CD" w:rsidRPr="00607999" w:rsidDel="00544E18" w:rsidRDefault="008975CD" w:rsidP="00544E18">
            <w:pPr>
              <w:jc w:val="center"/>
              <w:rPr>
                <w:del w:id="1692" w:author="Wu, Shenghui" w:date="2023-03-23T08:15:00Z"/>
                <w:rFonts w:ascii="Arial" w:hAnsi="Arial" w:cs="Arial"/>
                <w:sz w:val="20"/>
                <w:szCs w:val="20"/>
              </w:rPr>
              <w:pPrChange w:id="1693" w:author="Wu, Shenghui" w:date="2023-03-23T08:15:00Z">
                <w:pPr>
                  <w:spacing w:after="0" w:line="200" w:lineRule="exact"/>
                </w:pPr>
              </w:pPrChange>
            </w:pPr>
            <w:del w:id="169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09C9373E" w14:textId="2960410C" w:rsidR="008975CD" w:rsidRPr="00607999" w:rsidDel="00544E18" w:rsidRDefault="008975CD" w:rsidP="00544E18">
            <w:pPr>
              <w:jc w:val="center"/>
              <w:rPr>
                <w:del w:id="1695" w:author="Wu, Shenghui" w:date="2023-03-23T08:15:00Z"/>
                <w:rFonts w:ascii="Arial" w:hAnsi="Arial" w:cs="Arial"/>
                <w:sz w:val="20"/>
                <w:szCs w:val="20"/>
              </w:rPr>
              <w:pPrChange w:id="1696" w:author="Wu, Shenghui" w:date="2023-03-23T08:15:00Z">
                <w:pPr>
                  <w:spacing w:after="0" w:line="200" w:lineRule="exact"/>
                </w:pPr>
              </w:pPrChange>
            </w:pPr>
            <w:del w:id="169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7590E48" w14:textId="26673B0A" w:rsidR="008975CD" w:rsidRPr="00F2168A" w:rsidDel="00544E18" w:rsidRDefault="008975CD" w:rsidP="00544E18">
            <w:pPr>
              <w:jc w:val="center"/>
              <w:rPr>
                <w:del w:id="1698" w:author="Wu, Shenghui" w:date="2023-03-23T08:15:00Z"/>
                <w:rFonts w:ascii="Arial" w:hAnsi="Arial" w:cs="Arial"/>
                <w:sz w:val="20"/>
                <w:szCs w:val="20"/>
              </w:rPr>
              <w:pPrChange w:id="1699" w:author="Wu, Shenghui" w:date="2023-03-23T08:15:00Z">
                <w:pPr>
                  <w:spacing w:after="0" w:line="200" w:lineRule="exact"/>
                </w:pPr>
              </w:pPrChange>
            </w:pPr>
            <w:del w:id="170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544E18" w14:paraId="1924D551" w14:textId="12F7D25A" w:rsidTr="008519DA">
        <w:trPr>
          <w:trHeight w:val="233"/>
          <w:jc w:val="center"/>
          <w:del w:id="170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7A286D2" w14:textId="18ED15BF" w:rsidR="008975CD" w:rsidDel="00544E18" w:rsidRDefault="008975CD" w:rsidP="00544E18">
            <w:pPr>
              <w:jc w:val="center"/>
              <w:rPr>
                <w:del w:id="1702" w:author="Wu, Shenghui" w:date="2023-03-23T08:15:00Z"/>
                <w:rFonts w:ascii="Arial" w:hAnsi="Arial" w:cs="Arial"/>
                <w:sz w:val="20"/>
                <w:szCs w:val="20"/>
              </w:rPr>
              <w:pPrChange w:id="170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70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11) Miscellaneous soft tissue sarcomas</w:delText>
              </w:r>
            </w:del>
          </w:p>
        </w:tc>
        <w:tc>
          <w:tcPr>
            <w:tcW w:w="1055" w:type="pct"/>
            <w:vAlign w:val="bottom"/>
          </w:tcPr>
          <w:p w14:paraId="611B1242" w14:textId="61B56EF0" w:rsidR="008975CD" w:rsidRPr="00607999" w:rsidDel="00544E18" w:rsidRDefault="008975CD" w:rsidP="00544E18">
            <w:pPr>
              <w:jc w:val="center"/>
              <w:rPr>
                <w:del w:id="1705" w:author="Wu, Shenghui" w:date="2023-03-23T08:15:00Z"/>
                <w:rFonts w:ascii="Arial" w:hAnsi="Arial" w:cs="Arial"/>
                <w:sz w:val="20"/>
                <w:szCs w:val="20"/>
              </w:rPr>
              <w:pPrChange w:id="1706" w:author="Wu, Shenghui" w:date="2023-03-23T08:15:00Z">
                <w:pPr>
                  <w:spacing w:after="0" w:line="200" w:lineRule="exact"/>
                </w:pPr>
              </w:pPrChange>
            </w:pPr>
            <w:del w:id="170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698645C" w14:textId="785C137C" w:rsidR="008975CD" w:rsidRPr="00607999" w:rsidDel="00544E18" w:rsidRDefault="008975CD" w:rsidP="00544E18">
            <w:pPr>
              <w:jc w:val="center"/>
              <w:rPr>
                <w:del w:id="1708" w:author="Wu, Shenghui" w:date="2023-03-23T08:15:00Z"/>
                <w:rFonts w:ascii="Arial" w:hAnsi="Arial" w:cs="Arial"/>
                <w:sz w:val="20"/>
                <w:szCs w:val="20"/>
              </w:rPr>
              <w:pPrChange w:id="1709" w:author="Wu, Shenghui" w:date="2023-03-23T08:15:00Z">
                <w:pPr>
                  <w:spacing w:after="0" w:line="200" w:lineRule="exact"/>
                </w:pPr>
              </w:pPrChange>
            </w:pPr>
            <w:del w:id="171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7F4F1D52" w14:textId="4CA938E0" w:rsidR="008975CD" w:rsidRPr="00F2168A" w:rsidDel="00544E18" w:rsidRDefault="008975CD" w:rsidP="00544E18">
            <w:pPr>
              <w:jc w:val="center"/>
              <w:rPr>
                <w:del w:id="1711" w:author="Wu, Shenghui" w:date="2023-03-23T08:15:00Z"/>
                <w:rFonts w:ascii="Arial" w:hAnsi="Arial" w:cs="Arial"/>
                <w:sz w:val="20"/>
                <w:szCs w:val="20"/>
              </w:rPr>
              <w:pPrChange w:id="1712" w:author="Wu, Shenghui" w:date="2023-03-23T08:15:00Z">
                <w:pPr>
                  <w:spacing w:after="0" w:line="200" w:lineRule="exact"/>
                </w:pPr>
              </w:pPrChange>
            </w:pPr>
            <w:del w:id="171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544E18" w14:paraId="67B07ADC" w14:textId="7ABBE3A3" w:rsidTr="008519DA">
        <w:trPr>
          <w:trHeight w:val="233"/>
          <w:jc w:val="center"/>
          <w:del w:id="171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5184816" w14:textId="6214FBF8" w:rsidR="008975CD" w:rsidDel="00544E18" w:rsidRDefault="008975CD" w:rsidP="00544E18">
            <w:pPr>
              <w:jc w:val="center"/>
              <w:rPr>
                <w:del w:id="1715" w:author="Wu, Shenghui" w:date="2023-03-23T08:15:00Z"/>
                <w:rFonts w:ascii="Arial" w:hAnsi="Arial" w:cs="Arial"/>
                <w:sz w:val="20"/>
                <w:szCs w:val="20"/>
              </w:rPr>
              <w:pPrChange w:id="171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71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2) pPNET of soft tissue</w:delText>
              </w:r>
            </w:del>
          </w:p>
        </w:tc>
        <w:tc>
          <w:tcPr>
            <w:tcW w:w="1055" w:type="pct"/>
            <w:vAlign w:val="bottom"/>
          </w:tcPr>
          <w:p w14:paraId="7F924EA7" w14:textId="316FC023" w:rsidR="008975CD" w:rsidRPr="00607999" w:rsidDel="00544E18" w:rsidRDefault="008975CD" w:rsidP="00544E18">
            <w:pPr>
              <w:jc w:val="center"/>
              <w:rPr>
                <w:del w:id="1718" w:author="Wu, Shenghui" w:date="2023-03-23T08:15:00Z"/>
                <w:rFonts w:ascii="Arial" w:hAnsi="Arial" w:cs="Arial"/>
                <w:sz w:val="20"/>
                <w:szCs w:val="20"/>
              </w:rPr>
              <w:pPrChange w:id="1719" w:author="Wu, Shenghui" w:date="2023-03-23T08:15:00Z">
                <w:pPr>
                  <w:spacing w:after="0" w:line="200" w:lineRule="exact"/>
                </w:pPr>
              </w:pPrChange>
            </w:pPr>
            <w:del w:id="172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2AE054A1" w14:textId="025F9C63" w:rsidR="008975CD" w:rsidRPr="00607999" w:rsidDel="00544E18" w:rsidRDefault="008975CD" w:rsidP="00544E18">
            <w:pPr>
              <w:jc w:val="center"/>
              <w:rPr>
                <w:del w:id="1721" w:author="Wu, Shenghui" w:date="2023-03-23T08:15:00Z"/>
                <w:rFonts w:ascii="Arial" w:hAnsi="Arial" w:cs="Arial"/>
                <w:sz w:val="20"/>
                <w:szCs w:val="20"/>
              </w:rPr>
              <w:pPrChange w:id="1722" w:author="Wu, Shenghui" w:date="2023-03-23T08:15:00Z">
                <w:pPr>
                  <w:spacing w:after="0" w:line="200" w:lineRule="exact"/>
                </w:pPr>
              </w:pPrChange>
            </w:pPr>
            <w:del w:id="172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7B1B76FB" w14:textId="640DA691" w:rsidR="008975CD" w:rsidRPr="00F2168A" w:rsidDel="00544E18" w:rsidRDefault="008975CD" w:rsidP="00544E18">
            <w:pPr>
              <w:jc w:val="center"/>
              <w:rPr>
                <w:del w:id="1724" w:author="Wu, Shenghui" w:date="2023-03-23T08:15:00Z"/>
                <w:rFonts w:ascii="Arial" w:hAnsi="Arial" w:cs="Arial"/>
                <w:sz w:val="20"/>
                <w:szCs w:val="20"/>
              </w:rPr>
              <w:pPrChange w:id="1725" w:author="Wu, Shenghui" w:date="2023-03-23T08:15:00Z">
                <w:pPr>
                  <w:spacing w:after="0" w:line="200" w:lineRule="exact"/>
                </w:pPr>
              </w:pPrChange>
            </w:pPr>
            <w:del w:id="172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544E18" w14:paraId="5865E33E" w14:textId="11F6F743" w:rsidTr="008519DA">
        <w:trPr>
          <w:trHeight w:val="233"/>
          <w:jc w:val="center"/>
          <w:del w:id="172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866378A" w14:textId="74310EF2" w:rsidR="008975CD" w:rsidDel="00544E18" w:rsidRDefault="008975CD" w:rsidP="00544E18">
            <w:pPr>
              <w:jc w:val="center"/>
              <w:rPr>
                <w:del w:id="1728" w:author="Wu, Shenghui" w:date="2023-03-23T08:15:00Z"/>
                <w:rFonts w:ascii="Arial" w:hAnsi="Arial" w:cs="Arial"/>
                <w:sz w:val="20"/>
                <w:szCs w:val="20"/>
              </w:rPr>
              <w:pPrChange w:id="172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73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3) Extrarenal rhabdoid tumor</w:delText>
              </w:r>
            </w:del>
          </w:p>
        </w:tc>
        <w:tc>
          <w:tcPr>
            <w:tcW w:w="1055" w:type="pct"/>
            <w:vAlign w:val="bottom"/>
          </w:tcPr>
          <w:p w14:paraId="046D9F60" w14:textId="300E60E4" w:rsidR="008975CD" w:rsidRPr="00607999" w:rsidDel="00544E18" w:rsidRDefault="008975CD" w:rsidP="00544E18">
            <w:pPr>
              <w:jc w:val="center"/>
              <w:rPr>
                <w:del w:id="1731" w:author="Wu, Shenghui" w:date="2023-03-23T08:15:00Z"/>
                <w:rFonts w:ascii="Arial" w:hAnsi="Arial" w:cs="Arial"/>
                <w:sz w:val="20"/>
                <w:szCs w:val="20"/>
              </w:rPr>
              <w:pPrChange w:id="1732" w:author="Wu, Shenghui" w:date="2023-03-23T08:15:00Z">
                <w:pPr>
                  <w:spacing w:after="0" w:line="200" w:lineRule="exact"/>
                </w:pPr>
              </w:pPrChange>
            </w:pPr>
            <w:del w:id="173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7C87CB43" w14:textId="6BA380D2" w:rsidR="008975CD" w:rsidRPr="00607999" w:rsidDel="00544E18" w:rsidRDefault="008975CD" w:rsidP="00544E18">
            <w:pPr>
              <w:jc w:val="center"/>
              <w:rPr>
                <w:del w:id="1734" w:author="Wu, Shenghui" w:date="2023-03-23T08:15:00Z"/>
                <w:rFonts w:ascii="Arial" w:hAnsi="Arial" w:cs="Arial"/>
                <w:sz w:val="20"/>
                <w:szCs w:val="20"/>
              </w:rPr>
              <w:pPrChange w:id="1735" w:author="Wu, Shenghui" w:date="2023-03-23T08:15:00Z">
                <w:pPr>
                  <w:spacing w:after="0" w:line="200" w:lineRule="exact"/>
                </w:pPr>
              </w:pPrChange>
            </w:pPr>
            <w:del w:id="173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08DBBAF" w14:textId="49BDD090" w:rsidR="008975CD" w:rsidRPr="00F2168A" w:rsidDel="00544E18" w:rsidRDefault="008975CD" w:rsidP="00544E18">
            <w:pPr>
              <w:jc w:val="center"/>
              <w:rPr>
                <w:del w:id="1737" w:author="Wu, Shenghui" w:date="2023-03-23T08:15:00Z"/>
                <w:rFonts w:ascii="Arial" w:hAnsi="Arial" w:cs="Arial"/>
                <w:sz w:val="20"/>
                <w:szCs w:val="20"/>
              </w:rPr>
              <w:pPrChange w:id="1738" w:author="Wu, Shenghui" w:date="2023-03-23T08:15:00Z">
                <w:pPr>
                  <w:spacing w:after="0" w:line="200" w:lineRule="exact"/>
                </w:pPr>
              </w:pPrChange>
            </w:pPr>
            <w:del w:id="173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544E18" w14:paraId="7E0D3F14" w14:textId="73047225" w:rsidTr="008519DA">
        <w:trPr>
          <w:trHeight w:val="233"/>
          <w:jc w:val="center"/>
          <w:del w:id="174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7CBA3FB" w14:textId="0B2FD68F" w:rsidR="008975CD" w:rsidDel="00544E18" w:rsidRDefault="008975CD" w:rsidP="00544E18">
            <w:pPr>
              <w:jc w:val="center"/>
              <w:rPr>
                <w:del w:id="1741" w:author="Wu, Shenghui" w:date="2023-03-23T08:15:00Z"/>
                <w:rFonts w:ascii="Arial" w:hAnsi="Arial" w:cs="Arial"/>
                <w:sz w:val="20"/>
                <w:szCs w:val="20"/>
              </w:rPr>
              <w:pPrChange w:id="174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74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lastRenderedPageBreak/>
                <w:delText>IX(d.4) Liposarcomas</w:delText>
              </w:r>
            </w:del>
          </w:p>
        </w:tc>
        <w:tc>
          <w:tcPr>
            <w:tcW w:w="1055" w:type="pct"/>
            <w:vAlign w:val="bottom"/>
          </w:tcPr>
          <w:p w14:paraId="3A5EAD0D" w14:textId="49CE1797" w:rsidR="008975CD" w:rsidRPr="00607999" w:rsidDel="00544E18" w:rsidRDefault="008975CD" w:rsidP="00544E18">
            <w:pPr>
              <w:jc w:val="center"/>
              <w:rPr>
                <w:del w:id="1744" w:author="Wu, Shenghui" w:date="2023-03-23T08:15:00Z"/>
                <w:rFonts w:ascii="Arial" w:hAnsi="Arial" w:cs="Arial"/>
                <w:sz w:val="20"/>
                <w:szCs w:val="20"/>
              </w:rPr>
              <w:pPrChange w:id="1745" w:author="Wu, Shenghui" w:date="2023-03-23T08:15:00Z">
                <w:pPr>
                  <w:spacing w:after="0" w:line="200" w:lineRule="exact"/>
                </w:pPr>
              </w:pPrChange>
            </w:pPr>
            <w:del w:id="174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D218F88" w14:textId="7E3F7BD7" w:rsidR="008975CD" w:rsidRPr="00607999" w:rsidDel="00544E18" w:rsidRDefault="008975CD" w:rsidP="00544E18">
            <w:pPr>
              <w:jc w:val="center"/>
              <w:rPr>
                <w:del w:id="1747" w:author="Wu, Shenghui" w:date="2023-03-23T08:15:00Z"/>
                <w:rFonts w:ascii="Arial" w:hAnsi="Arial" w:cs="Arial"/>
                <w:sz w:val="20"/>
                <w:szCs w:val="20"/>
              </w:rPr>
              <w:pPrChange w:id="1748" w:author="Wu, Shenghui" w:date="2023-03-23T08:15:00Z">
                <w:pPr>
                  <w:spacing w:after="0" w:line="200" w:lineRule="exact"/>
                </w:pPr>
              </w:pPrChange>
            </w:pPr>
            <w:del w:id="174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9 (0.2)</w:delText>
              </w:r>
            </w:del>
          </w:p>
        </w:tc>
        <w:tc>
          <w:tcPr>
            <w:tcW w:w="443" w:type="pct"/>
            <w:vAlign w:val="bottom"/>
          </w:tcPr>
          <w:p w14:paraId="6B8C3D01" w14:textId="73FE04A0" w:rsidR="008975CD" w:rsidRPr="00F2168A" w:rsidDel="00544E18" w:rsidRDefault="008975CD" w:rsidP="00544E18">
            <w:pPr>
              <w:jc w:val="center"/>
              <w:rPr>
                <w:del w:id="1750" w:author="Wu, Shenghui" w:date="2023-03-23T08:15:00Z"/>
                <w:rFonts w:ascii="Arial" w:hAnsi="Arial" w:cs="Arial"/>
                <w:sz w:val="20"/>
                <w:szCs w:val="20"/>
              </w:rPr>
              <w:pPrChange w:id="1751" w:author="Wu, Shenghui" w:date="2023-03-23T08:15:00Z">
                <w:pPr>
                  <w:spacing w:after="0" w:line="200" w:lineRule="exact"/>
                </w:pPr>
              </w:pPrChange>
            </w:pPr>
            <w:del w:id="175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544E18" w14:paraId="0DB6C267" w14:textId="509A1FD3" w:rsidTr="008519DA">
        <w:trPr>
          <w:trHeight w:val="233"/>
          <w:jc w:val="center"/>
          <w:del w:id="175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D39DBDF" w14:textId="567C0911" w:rsidR="008975CD" w:rsidDel="00544E18" w:rsidRDefault="008975CD" w:rsidP="00544E18">
            <w:pPr>
              <w:jc w:val="center"/>
              <w:rPr>
                <w:del w:id="1754" w:author="Wu, Shenghui" w:date="2023-03-23T08:15:00Z"/>
                <w:rFonts w:ascii="Arial" w:hAnsi="Arial" w:cs="Arial"/>
                <w:sz w:val="20"/>
                <w:szCs w:val="20"/>
              </w:rPr>
              <w:pPrChange w:id="175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75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5) Fibrohistiocytic tumors</w:delText>
              </w:r>
            </w:del>
          </w:p>
        </w:tc>
        <w:tc>
          <w:tcPr>
            <w:tcW w:w="1055" w:type="pct"/>
            <w:vAlign w:val="bottom"/>
          </w:tcPr>
          <w:p w14:paraId="0FB4F2B9" w14:textId="6AC01F63" w:rsidR="008975CD" w:rsidRPr="00607999" w:rsidDel="00544E18" w:rsidRDefault="008975CD" w:rsidP="00544E18">
            <w:pPr>
              <w:jc w:val="center"/>
              <w:rPr>
                <w:del w:id="1757" w:author="Wu, Shenghui" w:date="2023-03-23T08:15:00Z"/>
                <w:rFonts w:ascii="Arial" w:hAnsi="Arial" w:cs="Arial"/>
                <w:sz w:val="20"/>
                <w:szCs w:val="20"/>
              </w:rPr>
              <w:pPrChange w:id="1758" w:author="Wu, Shenghui" w:date="2023-03-23T08:15:00Z">
                <w:pPr>
                  <w:spacing w:after="0" w:line="200" w:lineRule="exact"/>
                </w:pPr>
              </w:pPrChange>
            </w:pPr>
            <w:del w:id="175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BD06E96" w14:textId="5F1C9361" w:rsidR="008975CD" w:rsidRPr="00607999" w:rsidDel="00544E18" w:rsidRDefault="008975CD" w:rsidP="00544E18">
            <w:pPr>
              <w:jc w:val="center"/>
              <w:rPr>
                <w:del w:id="1760" w:author="Wu, Shenghui" w:date="2023-03-23T08:15:00Z"/>
                <w:rFonts w:ascii="Arial" w:hAnsi="Arial" w:cs="Arial"/>
                <w:sz w:val="20"/>
                <w:szCs w:val="20"/>
              </w:rPr>
              <w:pPrChange w:id="1761" w:author="Wu, Shenghui" w:date="2023-03-23T08:15:00Z">
                <w:pPr>
                  <w:spacing w:after="0" w:line="200" w:lineRule="exact"/>
                </w:pPr>
              </w:pPrChange>
            </w:pPr>
            <w:del w:id="176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6 (0.8)</w:delText>
              </w:r>
            </w:del>
          </w:p>
        </w:tc>
        <w:tc>
          <w:tcPr>
            <w:tcW w:w="443" w:type="pct"/>
            <w:vAlign w:val="bottom"/>
          </w:tcPr>
          <w:p w14:paraId="762F3FFD" w14:textId="77213924" w:rsidR="008975CD" w:rsidRPr="00F2168A" w:rsidDel="00544E18" w:rsidRDefault="008975CD" w:rsidP="00544E18">
            <w:pPr>
              <w:jc w:val="center"/>
              <w:rPr>
                <w:del w:id="1763" w:author="Wu, Shenghui" w:date="2023-03-23T08:15:00Z"/>
                <w:rFonts w:ascii="Arial" w:hAnsi="Arial" w:cs="Arial"/>
                <w:sz w:val="20"/>
                <w:szCs w:val="20"/>
              </w:rPr>
              <w:pPrChange w:id="1764" w:author="Wu, Shenghui" w:date="2023-03-23T08:15:00Z">
                <w:pPr>
                  <w:spacing w:after="0" w:line="200" w:lineRule="exact"/>
                </w:pPr>
              </w:pPrChange>
            </w:pPr>
            <w:del w:id="176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7</w:delText>
              </w:r>
            </w:del>
          </w:p>
        </w:tc>
      </w:tr>
      <w:tr w:rsidR="008975CD" w:rsidRPr="00607999" w:rsidDel="00544E18" w14:paraId="23CFC53C" w14:textId="5DF5EACF" w:rsidTr="008519DA">
        <w:trPr>
          <w:trHeight w:val="233"/>
          <w:jc w:val="center"/>
          <w:del w:id="176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74C95B4" w14:textId="484FD32F" w:rsidR="008975CD" w:rsidDel="00544E18" w:rsidRDefault="008975CD" w:rsidP="00544E18">
            <w:pPr>
              <w:jc w:val="center"/>
              <w:rPr>
                <w:del w:id="1767" w:author="Wu, Shenghui" w:date="2023-03-23T08:15:00Z"/>
                <w:rFonts w:ascii="Arial" w:hAnsi="Arial" w:cs="Arial"/>
                <w:sz w:val="20"/>
                <w:szCs w:val="20"/>
              </w:rPr>
              <w:pPrChange w:id="176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76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6) Leiomyosarcomas</w:delText>
              </w:r>
            </w:del>
          </w:p>
        </w:tc>
        <w:tc>
          <w:tcPr>
            <w:tcW w:w="1055" w:type="pct"/>
            <w:vAlign w:val="bottom"/>
          </w:tcPr>
          <w:p w14:paraId="1017DB48" w14:textId="09814CFE" w:rsidR="008975CD" w:rsidRPr="00607999" w:rsidDel="00544E18" w:rsidRDefault="008975CD" w:rsidP="00544E18">
            <w:pPr>
              <w:jc w:val="center"/>
              <w:rPr>
                <w:del w:id="1770" w:author="Wu, Shenghui" w:date="2023-03-23T08:15:00Z"/>
                <w:rFonts w:ascii="Arial" w:hAnsi="Arial" w:cs="Arial"/>
                <w:sz w:val="20"/>
                <w:szCs w:val="20"/>
              </w:rPr>
              <w:pPrChange w:id="1771" w:author="Wu, Shenghui" w:date="2023-03-23T08:15:00Z">
                <w:pPr>
                  <w:spacing w:after="0" w:line="200" w:lineRule="exact"/>
                </w:pPr>
              </w:pPrChange>
            </w:pPr>
            <w:del w:id="177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E44182B" w14:textId="2407E79D" w:rsidR="008975CD" w:rsidRPr="00607999" w:rsidDel="00544E18" w:rsidRDefault="008975CD" w:rsidP="00544E18">
            <w:pPr>
              <w:jc w:val="center"/>
              <w:rPr>
                <w:del w:id="1773" w:author="Wu, Shenghui" w:date="2023-03-23T08:15:00Z"/>
                <w:rFonts w:ascii="Arial" w:hAnsi="Arial" w:cs="Arial"/>
                <w:sz w:val="20"/>
                <w:szCs w:val="20"/>
              </w:rPr>
              <w:pPrChange w:id="1774" w:author="Wu, Shenghui" w:date="2023-03-23T08:15:00Z">
                <w:pPr>
                  <w:spacing w:after="0" w:line="200" w:lineRule="exact"/>
                </w:pPr>
              </w:pPrChange>
            </w:pPr>
            <w:del w:id="177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1560209C" w14:textId="561425AB" w:rsidR="008975CD" w:rsidRPr="00F2168A" w:rsidDel="00544E18" w:rsidRDefault="008975CD" w:rsidP="00544E18">
            <w:pPr>
              <w:jc w:val="center"/>
              <w:rPr>
                <w:del w:id="1776" w:author="Wu, Shenghui" w:date="2023-03-23T08:15:00Z"/>
                <w:rFonts w:ascii="Arial" w:hAnsi="Arial" w:cs="Arial"/>
                <w:sz w:val="20"/>
                <w:szCs w:val="20"/>
              </w:rPr>
              <w:pPrChange w:id="1777" w:author="Wu, Shenghui" w:date="2023-03-23T08:15:00Z">
                <w:pPr>
                  <w:spacing w:after="0" w:line="200" w:lineRule="exact"/>
                </w:pPr>
              </w:pPrChange>
            </w:pPr>
            <w:del w:id="177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544E18" w14:paraId="0E1FA4BF" w14:textId="68AF5D36" w:rsidTr="008519DA">
        <w:trPr>
          <w:trHeight w:val="233"/>
          <w:jc w:val="center"/>
          <w:del w:id="177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4CE49FD" w14:textId="695ED23D" w:rsidR="008975CD" w:rsidDel="00544E18" w:rsidRDefault="008975CD" w:rsidP="00544E18">
            <w:pPr>
              <w:jc w:val="center"/>
              <w:rPr>
                <w:del w:id="1780" w:author="Wu, Shenghui" w:date="2023-03-23T08:15:00Z"/>
                <w:rFonts w:ascii="Arial" w:hAnsi="Arial" w:cs="Arial"/>
                <w:sz w:val="20"/>
                <w:szCs w:val="20"/>
              </w:rPr>
              <w:pPrChange w:id="178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78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7) Synovial sarcomas</w:delText>
              </w:r>
            </w:del>
          </w:p>
        </w:tc>
        <w:tc>
          <w:tcPr>
            <w:tcW w:w="1055" w:type="pct"/>
            <w:vAlign w:val="bottom"/>
          </w:tcPr>
          <w:p w14:paraId="28F95BC8" w14:textId="24206CCC" w:rsidR="008975CD" w:rsidRPr="00607999" w:rsidDel="00544E18" w:rsidRDefault="008975CD" w:rsidP="00544E18">
            <w:pPr>
              <w:jc w:val="center"/>
              <w:rPr>
                <w:del w:id="1783" w:author="Wu, Shenghui" w:date="2023-03-23T08:15:00Z"/>
                <w:rFonts w:ascii="Arial" w:hAnsi="Arial" w:cs="Arial"/>
                <w:sz w:val="20"/>
                <w:szCs w:val="20"/>
              </w:rPr>
              <w:pPrChange w:id="1784" w:author="Wu, Shenghui" w:date="2023-03-23T08:15:00Z">
                <w:pPr>
                  <w:spacing w:after="0" w:line="200" w:lineRule="exact"/>
                </w:pPr>
              </w:pPrChange>
            </w:pPr>
            <w:del w:id="178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0142DEA7" w14:textId="4B6639D5" w:rsidR="008975CD" w:rsidRPr="00607999" w:rsidDel="00544E18" w:rsidRDefault="008975CD" w:rsidP="00544E18">
            <w:pPr>
              <w:jc w:val="center"/>
              <w:rPr>
                <w:del w:id="1786" w:author="Wu, Shenghui" w:date="2023-03-23T08:15:00Z"/>
                <w:rFonts w:ascii="Arial" w:hAnsi="Arial" w:cs="Arial"/>
                <w:sz w:val="20"/>
                <w:szCs w:val="20"/>
              </w:rPr>
              <w:pPrChange w:id="1787" w:author="Wu, Shenghui" w:date="2023-03-23T08:15:00Z">
                <w:pPr>
                  <w:spacing w:after="0" w:line="200" w:lineRule="exact"/>
                </w:pPr>
              </w:pPrChange>
            </w:pPr>
            <w:del w:id="178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3 (0.51)</w:delText>
              </w:r>
            </w:del>
          </w:p>
        </w:tc>
        <w:tc>
          <w:tcPr>
            <w:tcW w:w="443" w:type="pct"/>
            <w:vAlign w:val="bottom"/>
          </w:tcPr>
          <w:p w14:paraId="7D645BB8" w14:textId="500B9DBE" w:rsidR="008975CD" w:rsidRPr="00F2168A" w:rsidDel="00544E18" w:rsidRDefault="008975CD" w:rsidP="00544E18">
            <w:pPr>
              <w:jc w:val="center"/>
              <w:rPr>
                <w:del w:id="1789" w:author="Wu, Shenghui" w:date="2023-03-23T08:15:00Z"/>
                <w:rFonts w:ascii="Arial" w:hAnsi="Arial" w:cs="Arial"/>
                <w:sz w:val="20"/>
                <w:szCs w:val="20"/>
              </w:rPr>
              <w:pPrChange w:id="1790" w:author="Wu, Shenghui" w:date="2023-03-23T08:15:00Z">
                <w:pPr>
                  <w:spacing w:after="0" w:line="200" w:lineRule="exact"/>
                </w:pPr>
              </w:pPrChange>
            </w:pPr>
            <w:del w:id="179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4</w:delText>
              </w:r>
            </w:del>
          </w:p>
        </w:tc>
      </w:tr>
      <w:tr w:rsidR="008975CD" w:rsidRPr="00607999" w:rsidDel="00544E18" w14:paraId="0D9478D0" w14:textId="7CFCC824" w:rsidTr="008519DA">
        <w:trPr>
          <w:trHeight w:val="233"/>
          <w:jc w:val="center"/>
          <w:del w:id="179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EFFFEFD" w14:textId="1A2C486E" w:rsidR="008975CD" w:rsidRPr="00E415B7" w:rsidDel="00544E18" w:rsidRDefault="008975CD" w:rsidP="00544E18">
            <w:pPr>
              <w:jc w:val="center"/>
              <w:rPr>
                <w:del w:id="1793" w:author="Wu, Shenghui" w:date="2023-03-23T08:15:00Z"/>
                <w:rFonts w:ascii="Arial" w:hAnsi="Arial" w:cs="Arial"/>
                <w:sz w:val="20"/>
                <w:szCs w:val="20"/>
                <w:lang w:val="nl-NL"/>
              </w:rPr>
              <w:pPrChange w:id="179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795" w:author="Wu, Shenghui" w:date="2023-03-23T08:15:00Z">
              <w:r w:rsidRPr="00E415B7" w:rsidDel="00544E18">
                <w:rPr>
                  <w:rFonts w:ascii="Arial" w:hAnsi="Arial" w:cs="Arial"/>
                  <w:sz w:val="20"/>
                  <w:szCs w:val="20"/>
                  <w:lang w:val="nl-NL"/>
                </w:rPr>
                <w:delText>IX(d.8) Blood vessel tumors</w:delText>
              </w:r>
            </w:del>
          </w:p>
        </w:tc>
        <w:tc>
          <w:tcPr>
            <w:tcW w:w="1055" w:type="pct"/>
            <w:vAlign w:val="bottom"/>
          </w:tcPr>
          <w:p w14:paraId="6DE61450" w14:textId="3EE35DC4" w:rsidR="008975CD" w:rsidRPr="00607999" w:rsidDel="00544E18" w:rsidRDefault="008975CD" w:rsidP="00544E18">
            <w:pPr>
              <w:jc w:val="center"/>
              <w:rPr>
                <w:del w:id="1796" w:author="Wu, Shenghui" w:date="2023-03-23T08:15:00Z"/>
                <w:rFonts w:ascii="Arial" w:hAnsi="Arial" w:cs="Arial"/>
                <w:sz w:val="20"/>
                <w:szCs w:val="20"/>
              </w:rPr>
              <w:pPrChange w:id="1797" w:author="Wu, Shenghui" w:date="2023-03-23T08:15:00Z">
                <w:pPr>
                  <w:spacing w:after="0" w:line="200" w:lineRule="exact"/>
                </w:pPr>
              </w:pPrChange>
            </w:pPr>
            <w:del w:id="179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EA62A30" w14:textId="5CDD139B" w:rsidR="008975CD" w:rsidRPr="00607999" w:rsidDel="00544E18" w:rsidRDefault="008975CD" w:rsidP="00544E18">
            <w:pPr>
              <w:jc w:val="center"/>
              <w:rPr>
                <w:del w:id="1799" w:author="Wu, Shenghui" w:date="2023-03-23T08:15:00Z"/>
                <w:rFonts w:ascii="Arial" w:hAnsi="Arial" w:cs="Arial"/>
                <w:sz w:val="20"/>
                <w:szCs w:val="20"/>
              </w:rPr>
              <w:pPrChange w:id="1800" w:author="Wu, Shenghui" w:date="2023-03-23T08:15:00Z">
                <w:pPr>
                  <w:spacing w:after="0" w:line="200" w:lineRule="exact"/>
                </w:pPr>
              </w:pPrChange>
            </w:pPr>
            <w:del w:id="180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37AD4748" w14:textId="23332AC7" w:rsidR="008975CD" w:rsidRPr="00F2168A" w:rsidDel="00544E18" w:rsidRDefault="008975CD" w:rsidP="00544E18">
            <w:pPr>
              <w:jc w:val="center"/>
              <w:rPr>
                <w:del w:id="1802" w:author="Wu, Shenghui" w:date="2023-03-23T08:15:00Z"/>
                <w:rFonts w:ascii="Arial" w:hAnsi="Arial" w:cs="Arial"/>
                <w:sz w:val="20"/>
                <w:szCs w:val="20"/>
              </w:rPr>
              <w:pPrChange w:id="1803" w:author="Wu, Shenghui" w:date="2023-03-23T08:15:00Z">
                <w:pPr>
                  <w:spacing w:after="0" w:line="200" w:lineRule="exact"/>
                </w:pPr>
              </w:pPrChange>
            </w:pPr>
            <w:del w:id="180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</w:delText>
              </w:r>
            </w:del>
          </w:p>
        </w:tc>
      </w:tr>
      <w:tr w:rsidR="008975CD" w:rsidRPr="00607999" w:rsidDel="00544E18" w14:paraId="2DF037D3" w14:textId="7F03CCED" w:rsidTr="008519DA">
        <w:trPr>
          <w:trHeight w:val="233"/>
          <w:jc w:val="center"/>
          <w:del w:id="180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3EB8D5F" w14:textId="2424E914" w:rsidR="008975CD" w:rsidDel="00544E18" w:rsidRDefault="008975CD" w:rsidP="00544E18">
            <w:pPr>
              <w:jc w:val="center"/>
              <w:rPr>
                <w:del w:id="1806" w:author="Wu, Shenghui" w:date="2023-03-23T08:15:00Z"/>
                <w:rFonts w:ascii="Arial" w:hAnsi="Arial" w:cs="Arial"/>
                <w:sz w:val="20"/>
                <w:szCs w:val="20"/>
              </w:rPr>
              <w:pPrChange w:id="1807" w:author="Wu, Shenghui" w:date="2023-03-23T08:15:00Z">
                <w:pPr>
                  <w:spacing w:after="0" w:line="200" w:lineRule="exact"/>
                  <w:ind w:left="792" w:hanging="629"/>
                </w:pPr>
              </w:pPrChange>
            </w:pPr>
            <w:del w:id="180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d.9) Osseous &amp; chondromatous neoplasms of soft tissue</w:delText>
              </w:r>
            </w:del>
          </w:p>
        </w:tc>
        <w:tc>
          <w:tcPr>
            <w:tcW w:w="1055" w:type="pct"/>
            <w:vAlign w:val="bottom"/>
          </w:tcPr>
          <w:p w14:paraId="4E9B25C4" w14:textId="419E4844" w:rsidR="008975CD" w:rsidRPr="00607999" w:rsidDel="00544E18" w:rsidRDefault="008975CD" w:rsidP="00544E18">
            <w:pPr>
              <w:jc w:val="center"/>
              <w:rPr>
                <w:del w:id="1809" w:author="Wu, Shenghui" w:date="2023-03-23T08:15:00Z"/>
                <w:rFonts w:ascii="Arial" w:hAnsi="Arial" w:cs="Arial"/>
                <w:sz w:val="20"/>
                <w:szCs w:val="20"/>
              </w:rPr>
              <w:pPrChange w:id="1810" w:author="Wu, Shenghui" w:date="2023-03-23T08:15:00Z">
                <w:pPr>
                  <w:spacing w:after="0" w:line="200" w:lineRule="exact"/>
                </w:pPr>
              </w:pPrChange>
            </w:pPr>
            <w:del w:id="181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104A925" w14:textId="7634329F" w:rsidR="008975CD" w:rsidRPr="00607999" w:rsidDel="00544E18" w:rsidRDefault="008975CD" w:rsidP="00544E18">
            <w:pPr>
              <w:jc w:val="center"/>
              <w:rPr>
                <w:del w:id="1812" w:author="Wu, Shenghui" w:date="2023-03-23T08:15:00Z"/>
                <w:rFonts w:ascii="Arial" w:hAnsi="Arial" w:cs="Arial"/>
                <w:sz w:val="20"/>
                <w:szCs w:val="20"/>
              </w:rPr>
              <w:pPrChange w:id="1813" w:author="Wu, Shenghui" w:date="2023-03-23T08:15:00Z">
                <w:pPr>
                  <w:spacing w:after="0" w:line="200" w:lineRule="exact"/>
                </w:pPr>
              </w:pPrChange>
            </w:pPr>
            <w:del w:id="181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1AD9BB39" w14:textId="14F7BC69" w:rsidR="008975CD" w:rsidRPr="00F2168A" w:rsidDel="00544E18" w:rsidRDefault="008975CD" w:rsidP="00544E18">
            <w:pPr>
              <w:jc w:val="center"/>
              <w:rPr>
                <w:del w:id="1815" w:author="Wu, Shenghui" w:date="2023-03-23T08:15:00Z"/>
                <w:rFonts w:ascii="Arial" w:hAnsi="Arial" w:cs="Arial"/>
                <w:sz w:val="20"/>
                <w:szCs w:val="20"/>
              </w:rPr>
              <w:pPrChange w:id="1816" w:author="Wu, Shenghui" w:date="2023-03-23T08:15:00Z">
                <w:pPr>
                  <w:spacing w:after="0" w:line="200" w:lineRule="exact"/>
                </w:pPr>
              </w:pPrChange>
            </w:pPr>
            <w:del w:id="181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544E18" w14:paraId="01D5D420" w14:textId="2D17F1F3" w:rsidTr="008519DA">
        <w:trPr>
          <w:trHeight w:val="233"/>
          <w:jc w:val="center"/>
          <w:del w:id="181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39A6361" w14:textId="6971CC88" w:rsidR="008975CD" w:rsidDel="00544E18" w:rsidRDefault="008975CD" w:rsidP="00544E18">
            <w:pPr>
              <w:jc w:val="center"/>
              <w:rPr>
                <w:del w:id="1819" w:author="Wu, Shenghui" w:date="2023-03-23T08:15:00Z"/>
                <w:rFonts w:ascii="Arial" w:hAnsi="Arial" w:cs="Arial"/>
                <w:sz w:val="20"/>
                <w:szCs w:val="20"/>
              </w:rPr>
              <w:pPrChange w:id="182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82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IX(e) Unspecified soft tissue sarcomas</w:delText>
              </w:r>
            </w:del>
          </w:p>
        </w:tc>
        <w:tc>
          <w:tcPr>
            <w:tcW w:w="1055" w:type="pct"/>
            <w:vAlign w:val="bottom"/>
          </w:tcPr>
          <w:p w14:paraId="04E37641" w14:textId="67A634A2" w:rsidR="008975CD" w:rsidRPr="00607999" w:rsidDel="00544E18" w:rsidRDefault="008975CD" w:rsidP="00544E18">
            <w:pPr>
              <w:jc w:val="center"/>
              <w:rPr>
                <w:del w:id="1822" w:author="Wu, Shenghui" w:date="2023-03-23T08:15:00Z"/>
                <w:rFonts w:ascii="Arial" w:hAnsi="Arial" w:cs="Arial"/>
                <w:sz w:val="20"/>
                <w:szCs w:val="20"/>
              </w:rPr>
              <w:pPrChange w:id="1823" w:author="Wu, Shenghui" w:date="2023-03-23T08:15:00Z">
                <w:pPr>
                  <w:spacing w:after="0" w:line="200" w:lineRule="exact"/>
                </w:pPr>
              </w:pPrChange>
            </w:pPr>
            <w:del w:id="182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7 (1.27)</w:delText>
              </w:r>
            </w:del>
          </w:p>
        </w:tc>
        <w:tc>
          <w:tcPr>
            <w:tcW w:w="1055" w:type="pct"/>
            <w:vAlign w:val="bottom"/>
          </w:tcPr>
          <w:p w14:paraId="253C5263" w14:textId="5F96C5D2" w:rsidR="008975CD" w:rsidRPr="00607999" w:rsidDel="00544E18" w:rsidRDefault="008975CD" w:rsidP="00544E18">
            <w:pPr>
              <w:jc w:val="center"/>
              <w:rPr>
                <w:del w:id="1825" w:author="Wu, Shenghui" w:date="2023-03-23T08:15:00Z"/>
                <w:rFonts w:ascii="Arial" w:hAnsi="Arial" w:cs="Arial"/>
                <w:sz w:val="20"/>
                <w:szCs w:val="20"/>
              </w:rPr>
              <w:pPrChange w:id="1826" w:author="Wu, Shenghui" w:date="2023-03-23T08:15:00Z">
                <w:pPr>
                  <w:spacing w:after="0" w:line="200" w:lineRule="exact"/>
                </w:pPr>
              </w:pPrChange>
            </w:pPr>
            <w:del w:id="182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2 (0.71)</w:delText>
              </w:r>
            </w:del>
          </w:p>
        </w:tc>
        <w:tc>
          <w:tcPr>
            <w:tcW w:w="443" w:type="pct"/>
            <w:vAlign w:val="bottom"/>
          </w:tcPr>
          <w:p w14:paraId="16317157" w14:textId="67E3E6BE" w:rsidR="008975CD" w:rsidRPr="00F2168A" w:rsidDel="00544E18" w:rsidRDefault="008975CD" w:rsidP="00544E18">
            <w:pPr>
              <w:jc w:val="center"/>
              <w:rPr>
                <w:del w:id="1828" w:author="Wu, Shenghui" w:date="2023-03-23T08:15:00Z"/>
                <w:rFonts w:ascii="Arial" w:hAnsi="Arial" w:cs="Arial"/>
                <w:sz w:val="20"/>
                <w:szCs w:val="20"/>
              </w:rPr>
              <w:pPrChange w:id="1829" w:author="Wu, Shenghui" w:date="2023-03-23T08:15:00Z">
                <w:pPr>
                  <w:spacing w:after="0" w:line="200" w:lineRule="exact"/>
                </w:pPr>
              </w:pPrChange>
            </w:pPr>
            <w:del w:id="183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9</w:delText>
              </w:r>
            </w:del>
          </w:p>
        </w:tc>
      </w:tr>
      <w:tr w:rsidR="008975CD" w:rsidRPr="00607999" w:rsidDel="00544E18" w14:paraId="5D0911BA" w14:textId="4CE76401" w:rsidTr="008519DA">
        <w:trPr>
          <w:trHeight w:val="233"/>
          <w:jc w:val="center"/>
          <w:del w:id="183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33787FA" w14:textId="2B309277" w:rsidR="008975CD" w:rsidDel="00544E18" w:rsidRDefault="008975CD" w:rsidP="00544E18">
            <w:pPr>
              <w:jc w:val="center"/>
              <w:rPr>
                <w:del w:id="1832" w:author="Wu, Shenghui" w:date="2023-03-23T08:15:00Z"/>
                <w:rFonts w:ascii="Arial" w:hAnsi="Arial" w:cs="Arial"/>
                <w:sz w:val="20"/>
                <w:szCs w:val="20"/>
              </w:rPr>
              <w:pPrChange w:id="183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83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Not classified by ICCC or in situ</w:delText>
              </w:r>
            </w:del>
          </w:p>
        </w:tc>
        <w:tc>
          <w:tcPr>
            <w:tcW w:w="1055" w:type="pct"/>
            <w:vAlign w:val="bottom"/>
          </w:tcPr>
          <w:p w14:paraId="046825B8" w14:textId="35AB9E41" w:rsidR="008975CD" w:rsidRPr="00607999" w:rsidDel="00544E18" w:rsidRDefault="008975CD" w:rsidP="00544E18">
            <w:pPr>
              <w:jc w:val="center"/>
              <w:rPr>
                <w:del w:id="1835" w:author="Wu, Shenghui" w:date="2023-03-23T08:15:00Z"/>
                <w:rFonts w:ascii="Arial" w:hAnsi="Arial" w:cs="Arial"/>
                <w:sz w:val="20"/>
                <w:szCs w:val="20"/>
              </w:rPr>
              <w:pPrChange w:id="1836" w:author="Wu, Shenghui" w:date="2023-03-23T08:15:00Z">
                <w:pPr>
                  <w:spacing w:after="0" w:line="200" w:lineRule="exact"/>
                </w:pPr>
              </w:pPrChange>
            </w:pPr>
            <w:del w:id="183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2A7BA82E" w14:textId="0727BC83" w:rsidR="008975CD" w:rsidRPr="00607999" w:rsidDel="00544E18" w:rsidRDefault="008975CD" w:rsidP="00544E18">
            <w:pPr>
              <w:jc w:val="center"/>
              <w:rPr>
                <w:del w:id="1838" w:author="Wu, Shenghui" w:date="2023-03-23T08:15:00Z"/>
                <w:rFonts w:ascii="Arial" w:hAnsi="Arial" w:cs="Arial"/>
                <w:sz w:val="20"/>
                <w:szCs w:val="20"/>
              </w:rPr>
              <w:pPrChange w:id="1839" w:author="Wu, Shenghui" w:date="2023-03-23T08:15:00Z">
                <w:pPr>
                  <w:spacing w:after="0" w:line="200" w:lineRule="exact"/>
                </w:pPr>
              </w:pPrChange>
            </w:pPr>
            <w:del w:id="184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64EFC297" w14:textId="7A709A96" w:rsidR="008975CD" w:rsidRPr="00F2168A" w:rsidDel="00544E18" w:rsidRDefault="008975CD" w:rsidP="00544E18">
            <w:pPr>
              <w:jc w:val="center"/>
              <w:rPr>
                <w:del w:id="1841" w:author="Wu, Shenghui" w:date="2023-03-23T08:15:00Z"/>
                <w:rFonts w:ascii="Arial" w:hAnsi="Arial" w:cs="Arial"/>
                <w:sz w:val="20"/>
                <w:szCs w:val="20"/>
              </w:rPr>
              <w:pPrChange w:id="1842" w:author="Wu, Shenghui" w:date="2023-03-23T08:15:00Z">
                <w:pPr>
                  <w:spacing w:after="0" w:line="200" w:lineRule="exact"/>
                </w:pPr>
              </w:pPrChange>
            </w:pPr>
            <w:del w:id="184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5</w:delText>
              </w:r>
            </w:del>
          </w:p>
        </w:tc>
      </w:tr>
      <w:tr w:rsidR="008975CD" w:rsidRPr="00607999" w:rsidDel="00544E18" w14:paraId="2F75A777" w14:textId="2EE593E4" w:rsidTr="008519DA">
        <w:trPr>
          <w:trHeight w:val="233"/>
          <w:jc w:val="center"/>
          <w:del w:id="184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FFA0043" w14:textId="02057D73" w:rsidR="008975CD" w:rsidDel="00544E18" w:rsidRDefault="008975CD" w:rsidP="00544E18">
            <w:pPr>
              <w:jc w:val="center"/>
              <w:rPr>
                <w:del w:id="1845" w:author="Wu, Shenghui" w:date="2023-03-23T08:15:00Z"/>
                <w:rFonts w:ascii="Arial" w:hAnsi="Arial" w:cs="Arial"/>
                <w:sz w:val="20"/>
                <w:szCs w:val="20"/>
              </w:rPr>
              <w:pPrChange w:id="184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84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 Retinoblastoma</w:delText>
              </w:r>
            </w:del>
          </w:p>
        </w:tc>
        <w:tc>
          <w:tcPr>
            <w:tcW w:w="1055" w:type="pct"/>
            <w:vAlign w:val="bottom"/>
          </w:tcPr>
          <w:p w14:paraId="74E8CF32" w14:textId="4EB4D404" w:rsidR="008975CD" w:rsidRPr="00607999" w:rsidDel="00544E18" w:rsidRDefault="008975CD" w:rsidP="00544E18">
            <w:pPr>
              <w:jc w:val="center"/>
              <w:rPr>
                <w:del w:id="1848" w:author="Wu, Shenghui" w:date="2023-03-23T08:15:00Z"/>
                <w:rFonts w:ascii="Arial" w:hAnsi="Arial" w:cs="Arial"/>
                <w:sz w:val="20"/>
                <w:szCs w:val="20"/>
              </w:rPr>
              <w:pPrChange w:id="1849" w:author="Wu, Shenghui" w:date="2023-03-23T08:15:00Z">
                <w:pPr>
                  <w:spacing w:after="0" w:line="200" w:lineRule="exact"/>
                </w:pPr>
              </w:pPrChange>
            </w:pPr>
            <w:del w:id="185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 (0.45)</w:delText>
              </w:r>
            </w:del>
          </w:p>
        </w:tc>
        <w:tc>
          <w:tcPr>
            <w:tcW w:w="1055" w:type="pct"/>
            <w:vAlign w:val="bottom"/>
          </w:tcPr>
          <w:p w14:paraId="2261AE99" w14:textId="69E3E360" w:rsidR="008975CD" w:rsidRPr="00607999" w:rsidDel="00544E18" w:rsidRDefault="008975CD" w:rsidP="00544E18">
            <w:pPr>
              <w:jc w:val="center"/>
              <w:rPr>
                <w:del w:id="1851" w:author="Wu, Shenghui" w:date="2023-03-23T08:15:00Z"/>
                <w:rFonts w:ascii="Arial" w:hAnsi="Arial" w:cs="Arial"/>
                <w:sz w:val="20"/>
                <w:szCs w:val="20"/>
              </w:rPr>
              <w:pPrChange w:id="1852" w:author="Wu, Shenghui" w:date="2023-03-23T08:15:00Z">
                <w:pPr>
                  <w:spacing w:after="0" w:line="200" w:lineRule="exact"/>
                </w:pPr>
              </w:pPrChange>
            </w:pPr>
            <w:del w:id="185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3 (2.28)</w:delText>
              </w:r>
            </w:del>
          </w:p>
        </w:tc>
        <w:tc>
          <w:tcPr>
            <w:tcW w:w="443" w:type="pct"/>
            <w:vAlign w:val="bottom"/>
          </w:tcPr>
          <w:p w14:paraId="1873D9C2" w14:textId="4416847D" w:rsidR="008975CD" w:rsidRPr="00F2168A" w:rsidDel="00544E18" w:rsidRDefault="008975CD" w:rsidP="00544E18">
            <w:pPr>
              <w:jc w:val="center"/>
              <w:rPr>
                <w:del w:id="1854" w:author="Wu, Shenghui" w:date="2023-03-23T08:15:00Z"/>
                <w:rFonts w:ascii="Arial" w:hAnsi="Arial" w:cs="Arial"/>
                <w:sz w:val="20"/>
                <w:szCs w:val="20"/>
              </w:rPr>
              <w:pPrChange w:id="1855" w:author="Wu, Shenghui" w:date="2023-03-23T08:15:00Z">
                <w:pPr>
                  <w:spacing w:after="0" w:line="200" w:lineRule="exact"/>
                </w:pPr>
              </w:pPrChange>
            </w:pPr>
            <w:del w:id="185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9</w:delText>
              </w:r>
            </w:del>
          </w:p>
        </w:tc>
      </w:tr>
      <w:tr w:rsidR="008975CD" w:rsidRPr="00607999" w:rsidDel="00544E18" w14:paraId="2B953E6C" w14:textId="68284A3F" w:rsidTr="008519DA">
        <w:trPr>
          <w:trHeight w:val="233"/>
          <w:jc w:val="center"/>
          <w:del w:id="185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FA65EB7" w14:textId="70304C98" w:rsidR="008975CD" w:rsidDel="00544E18" w:rsidRDefault="008975CD" w:rsidP="00544E18">
            <w:pPr>
              <w:jc w:val="center"/>
              <w:rPr>
                <w:del w:id="1858" w:author="Wu, Shenghui" w:date="2023-03-23T08:15:00Z"/>
                <w:rFonts w:ascii="Arial" w:hAnsi="Arial" w:cs="Arial"/>
                <w:sz w:val="20"/>
                <w:szCs w:val="20"/>
              </w:rPr>
              <w:pPrChange w:id="185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86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(a.1) Nephroblastoma</w:delText>
              </w:r>
            </w:del>
          </w:p>
        </w:tc>
        <w:tc>
          <w:tcPr>
            <w:tcW w:w="1055" w:type="pct"/>
            <w:vAlign w:val="bottom"/>
          </w:tcPr>
          <w:p w14:paraId="3C8C6E31" w14:textId="3929927F" w:rsidR="008975CD" w:rsidRPr="00607999" w:rsidDel="00544E18" w:rsidRDefault="008975CD" w:rsidP="00544E18">
            <w:pPr>
              <w:jc w:val="center"/>
              <w:rPr>
                <w:del w:id="1861" w:author="Wu, Shenghui" w:date="2023-03-23T08:15:00Z"/>
                <w:rFonts w:ascii="Arial" w:hAnsi="Arial" w:cs="Arial"/>
                <w:sz w:val="20"/>
                <w:szCs w:val="20"/>
              </w:rPr>
              <w:pPrChange w:id="1862" w:author="Wu, Shenghui" w:date="2023-03-23T08:15:00Z">
                <w:pPr>
                  <w:spacing w:after="0" w:line="200" w:lineRule="exact"/>
                </w:pPr>
              </w:pPrChange>
            </w:pPr>
            <w:del w:id="186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726C343A" w14:textId="3010D936" w:rsidR="008975CD" w:rsidRPr="00607999" w:rsidDel="00544E18" w:rsidRDefault="008975CD" w:rsidP="00544E18">
            <w:pPr>
              <w:jc w:val="center"/>
              <w:rPr>
                <w:del w:id="1864" w:author="Wu, Shenghui" w:date="2023-03-23T08:15:00Z"/>
                <w:rFonts w:ascii="Arial" w:hAnsi="Arial" w:cs="Arial"/>
                <w:sz w:val="20"/>
                <w:szCs w:val="20"/>
              </w:rPr>
              <w:pPrChange w:id="1865" w:author="Wu, Shenghui" w:date="2023-03-23T08:15:00Z">
                <w:pPr>
                  <w:spacing w:after="0" w:line="200" w:lineRule="exact"/>
                </w:pPr>
              </w:pPrChange>
            </w:pPr>
            <w:del w:id="186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5 (2.76)</w:delText>
              </w:r>
            </w:del>
          </w:p>
        </w:tc>
        <w:tc>
          <w:tcPr>
            <w:tcW w:w="443" w:type="pct"/>
            <w:vAlign w:val="bottom"/>
          </w:tcPr>
          <w:p w14:paraId="3C1C7A86" w14:textId="203D3BB5" w:rsidR="008975CD" w:rsidRPr="00F2168A" w:rsidDel="00544E18" w:rsidRDefault="008975CD" w:rsidP="00544E18">
            <w:pPr>
              <w:jc w:val="center"/>
              <w:rPr>
                <w:del w:id="1867" w:author="Wu, Shenghui" w:date="2023-03-23T08:15:00Z"/>
                <w:rFonts w:ascii="Arial" w:hAnsi="Arial" w:cs="Arial"/>
                <w:sz w:val="20"/>
                <w:szCs w:val="20"/>
              </w:rPr>
              <w:pPrChange w:id="1868" w:author="Wu, Shenghui" w:date="2023-03-23T08:15:00Z">
                <w:pPr>
                  <w:spacing w:after="0" w:line="200" w:lineRule="exact"/>
                </w:pPr>
              </w:pPrChange>
            </w:pPr>
            <w:del w:id="186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37</w:delText>
              </w:r>
            </w:del>
          </w:p>
        </w:tc>
      </w:tr>
      <w:tr w:rsidR="008975CD" w:rsidRPr="00607999" w:rsidDel="00544E18" w14:paraId="06210AC2" w14:textId="5E276D42" w:rsidTr="008519DA">
        <w:trPr>
          <w:trHeight w:val="233"/>
          <w:jc w:val="center"/>
          <w:del w:id="187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788839D" w14:textId="7EC95E7F" w:rsidR="008975CD" w:rsidDel="00544E18" w:rsidRDefault="008975CD" w:rsidP="00544E18">
            <w:pPr>
              <w:jc w:val="center"/>
              <w:rPr>
                <w:del w:id="1871" w:author="Wu, Shenghui" w:date="2023-03-23T08:15:00Z"/>
                <w:rFonts w:ascii="Arial" w:hAnsi="Arial" w:cs="Arial"/>
                <w:sz w:val="20"/>
                <w:szCs w:val="20"/>
              </w:rPr>
              <w:pPrChange w:id="187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87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(a.2) Rhabdoid renal tumor</w:delText>
              </w:r>
            </w:del>
          </w:p>
        </w:tc>
        <w:tc>
          <w:tcPr>
            <w:tcW w:w="1055" w:type="pct"/>
            <w:vAlign w:val="bottom"/>
          </w:tcPr>
          <w:p w14:paraId="6B2DD15C" w14:textId="0DF2226D" w:rsidR="008975CD" w:rsidRPr="00607999" w:rsidDel="00544E18" w:rsidRDefault="008975CD" w:rsidP="00544E18">
            <w:pPr>
              <w:jc w:val="center"/>
              <w:rPr>
                <w:del w:id="1874" w:author="Wu, Shenghui" w:date="2023-03-23T08:15:00Z"/>
                <w:rFonts w:ascii="Arial" w:hAnsi="Arial" w:cs="Arial"/>
                <w:sz w:val="20"/>
                <w:szCs w:val="20"/>
              </w:rPr>
              <w:pPrChange w:id="1875" w:author="Wu, Shenghui" w:date="2023-03-23T08:15:00Z">
                <w:pPr>
                  <w:spacing w:after="0" w:line="200" w:lineRule="exact"/>
                </w:pPr>
              </w:pPrChange>
            </w:pPr>
            <w:del w:id="187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57C5A085" w14:textId="5A2B2A6C" w:rsidR="008975CD" w:rsidRPr="00607999" w:rsidDel="00544E18" w:rsidRDefault="008975CD" w:rsidP="00544E18">
            <w:pPr>
              <w:jc w:val="center"/>
              <w:rPr>
                <w:del w:id="1877" w:author="Wu, Shenghui" w:date="2023-03-23T08:15:00Z"/>
                <w:rFonts w:ascii="Arial" w:hAnsi="Arial" w:cs="Arial"/>
                <w:sz w:val="20"/>
                <w:szCs w:val="20"/>
              </w:rPr>
              <w:pPrChange w:id="1878" w:author="Wu, Shenghui" w:date="2023-03-23T08:15:00Z">
                <w:pPr>
                  <w:spacing w:after="0" w:line="200" w:lineRule="exact"/>
                </w:pPr>
              </w:pPrChange>
            </w:pPr>
            <w:del w:id="187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53ABEFF2" w14:textId="48361744" w:rsidR="008975CD" w:rsidRPr="00F2168A" w:rsidDel="00544E18" w:rsidRDefault="008975CD" w:rsidP="00544E18">
            <w:pPr>
              <w:jc w:val="center"/>
              <w:rPr>
                <w:del w:id="1880" w:author="Wu, Shenghui" w:date="2023-03-23T08:15:00Z"/>
                <w:rFonts w:ascii="Arial" w:hAnsi="Arial" w:cs="Arial"/>
                <w:sz w:val="20"/>
                <w:szCs w:val="20"/>
              </w:rPr>
              <w:pPrChange w:id="1881" w:author="Wu, Shenghui" w:date="2023-03-23T08:15:00Z">
                <w:pPr>
                  <w:spacing w:after="0" w:line="200" w:lineRule="exact"/>
                </w:pPr>
              </w:pPrChange>
            </w:pPr>
            <w:del w:id="188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01734438" w14:textId="3D0061B0" w:rsidTr="008519DA">
        <w:trPr>
          <w:trHeight w:val="233"/>
          <w:jc w:val="center"/>
          <w:del w:id="188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CA660E9" w14:textId="30C480C0" w:rsidR="008975CD" w:rsidDel="00544E18" w:rsidRDefault="008975CD" w:rsidP="00544E18">
            <w:pPr>
              <w:jc w:val="center"/>
              <w:rPr>
                <w:del w:id="1884" w:author="Wu, Shenghui" w:date="2023-03-23T08:15:00Z"/>
                <w:rFonts w:ascii="Arial" w:hAnsi="Arial" w:cs="Arial"/>
                <w:sz w:val="20"/>
                <w:szCs w:val="20"/>
              </w:rPr>
              <w:pPrChange w:id="188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88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(a.3) Kidney sarcomas</w:delText>
              </w:r>
            </w:del>
          </w:p>
        </w:tc>
        <w:tc>
          <w:tcPr>
            <w:tcW w:w="1055" w:type="pct"/>
            <w:vAlign w:val="bottom"/>
          </w:tcPr>
          <w:p w14:paraId="55E09978" w14:textId="01EFC930" w:rsidR="008975CD" w:rsidRPr="00607999" w:rsidDel="00544E18" w:rsidRDefault="008975CD" w:rsidP="00544E18">
            <w:pPr>
              <w:jc w:val="center"/>
              <w:rPr>
                <w:del w:id="1887" w:author="Wu, Shenghui" w:date="2023-03-23T08:15:00Z"/>
                <w:rFonts w:ascii="Arial" w:hAnsi="Arial" w:cs="Arial"/>
                <w:sz w:val="20"/>
                <w:szCs w:val="20"/>
              </w:rPr>
              <w:pPrChange w:id="1888" w:author="Wu, Shenghui" w:date="2023-03-23T08:15:00Z">
                <w:pPr>
                  <w:spacing w:after="0" w:line="200" w:lineRule="exact"/>
                </w:pPr>
              </w:pPrChange>
            </w:pPr>
            <w:del w:id="188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46C6DBB" w14:textId="6AC2F278" w:rsidR="008975CD" w:rsidRPr="00607999" w:rsidDel="00544E18" w:rsidRDefault="008975CD" w:rsidP="00544E18">
            <w:pPr>
              <w:jc w:val="center"/>
              <w:rPr>
                <w:del w:id="1890" w:author="Wu, Shenghui" w:date="2023-03-23T08:15:00Z"/>
                <w:rFonts w:ascii="Arial" w:hAnsi="Arial" w:cs="Arial"/>
                <w:sz w:val="20"/>
                <w:szCs w:val="20"/>
              </w:rPr>
              <w:pPrChange w:id="1891" w:author="Wu, Shenghui" w:date="2023-03-23T08:15:00Z">
                <w:pPr>
                  <w:spacing w:after="0" w:line="200" w:lineRule="exact"/>
                </w:pPr>
              </w:pPrChange>
            </w:pPr>
            <w:del w:id="189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6EBA704E" w14:textId="5C3D76B8" w:rsidR="008975CD" w:rsidRPr="00F2168A" w:rsidDel="00544E18" w:rsidRDefault="008975CD" w:rsidP="00544E18">
            <w:pPr>
              <w:jc w:val="center"/>
              <w:rPr>
                <w:del w:id="1893" w:author="Wu, Shenghui" w:date="2023-03-23T08:15:00Z"/>
                <w:rFonts w:ascii="Arial" w:hAnsi="Arial" w:cs="Arial"/>
                <w:sz w:val="20"/>
                <w:szCs w:val="20"/>
              </w:rPr>
              <w:pPrChange w:id="1894" w:author="Wu, Shenghui" w:date="2023-03-23T08:15:00Z">
                <w:pPr>
                  <w:spacing w:after="0" w:line="200" w:lineRule="exact"/>
                </w:pPr>
              </w:pPrChange>
            </w:pPr>
            <w:del w:id="189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544E18" w14:paraId="1F9502C5" w14:textId="613798D0" w:rsidTr="008519DA">
        <w:trPr>
          <w:trHeight w:val="233"/>
          <w:jc w:val="center"/>
          <w:del w:id="189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E0CD0C4" w14:textId="54345FB5" w:rsidR="008975CD" w:rsidDel="00544E18" w:rsidRDefault="008975CD" w:rsidP="00544E18">
            <w:pPr>
              <w:jc w:val="center"/>
              <w:rPr>
                <w:del w:id="1897" w:author="Wu, Shenghui" w:date="2023-03-23T08:15:00Z"/>
                <w:rFonts w:ascii="Arial" w:hAnsi="Arial" w:cs="Arial"/>
                <w:sz w:val="20"/>
                <w:szCs w:val="20"/>
              </w:rPr>
              <w:pPrChange w:id="189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89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(b) Renal carcinomas</w:delText>
              </w:r>
            </w:del>
          </w:p>
        </w:tc>
        <w:tc>
          <w:tcPr>
            <w:tcW w:w="1055" w:type="pct"/>
            <w:vAlign w:val="bottom"/>
          </w:tcPr>
          <w:p w14:paraId="0CB1C06E" w14:textId="13DFF6DB" w:rsidR="008975CD" w:rsidRPr="00607999" w:rsidDel="00544E18" w:rsidRDefault="008975CD" w:rsidP="00544E18">
            <w:pPr>
              <w:jc w:val="center"/>
              <w:rPr>
                <w:del w:id="1900" w:author="Wu, Shenghui" w:date="2023-03-23T08:15:00Z"/>
                <w:rFonts w:ascii="Arial" w:hAnsi="Arial" w:cs="Arial"/>
                <w:sz w:val="20"/>
                <w:szCs w:val="20"/>
              </w:rPr>
              <w:pPrChange w:id="1901" w:author="Wu, Shenghui" w:date="2023-03-23T08:15:00Z">
                <w:pPr>
                  <w:spacing w:after="0" w:line="200" w:lineRule="exact"/>
                </w:pPr>
              </w:pPrChange>
            </w:pPr>
            <w:del w:id="190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1A2FF702" w14:textId="385BB27F" w:rsidR="008975CD" w:rsidRPr="00607999" w:rsidDel="00544E18" w:rsidRDefault="008975CD" w:rsidP="00544E18">
            <w:pPr>
              <w:jc w:val="center"/>
              <w:rPr>
                <w:del w:id="1903" w:author="Wu, Shenghui" w:date="2023-03-23T08:15:00Z"/>
                <w:rFonts w:ascii="Arial" w:hAnsi="Arial" w:cs="Arial"/>
                <w:sz w:val="20"/>
                <w:szCs w:val="20"/>
              </w:rPr>
              <w:pPrChange w:id="1904" w:author="Wu, Shenghui" w:date="2023-03-23T08:15:00Z">
                <w:pPr>
                  <w:spacing w:after="0" w:line="200" w:lineRule="exact"/>
                </w:pPr>
              </w:pPrChange>
            </w:pPr>
            <w:del w:id="190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3 (0.29)</w:delText>
              </w:r>
            </w:del>
          </w:p>
        </w:tc>
        <w:tc>
          <w:tcPr>
            <w:tcW w:w="443" w:type="pct"/>
            <w:vAlign w:val="bottom"/>
          </w:tcPr>
          <w:p w14:paraId="3D23C04C" w14:textId="701498D2" w:rsidR="008975CD" w:rsidRPr="00F2168A" w:rsidDel="00544E18" w:rsidRDefault="008975CD" w:rsidP="00544E18">
            <w:pPr>
              <w:jc w:val="center"/>
              <w:rPr>
                <w:del w:id="1906" w:author="Wu, Shenghui" w:date="2023-03-23T08:15:00Z"/>
                <w:rFonts w:ascii="Arial" w:hAnsi="Arial" w:cs="Arial"/>
                <w:sz w:val="20"/>
                <w:szCs w:val="20"/>
              </w:rPr>
              <w:pPrChange w:id="1907" w:author="Wu, Shenghui" w:date="2023-03-23T08:15:00Z">
                <w:pPr>
                  <w:spacing w:after="0" w:line="200" w:lineRule="exact"/>
                </w:pPr>
              </w:pPrChange>
            </w:pPr>
            <w:del w:id="190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6</w:delText>
              </w:r>
            </w:del>
          </w:p>
        </w:tc>
      </w:tr>
      <w:tr w:rsidR="008975CD" w:rsidRPr="00607999" w:rsidDel="00544E18" w14:paraId="0FF19AD4" w14:textId="364C370D" w:rsidTr="008519DA">
        <w:trPr>
          <w:trHeight w:val="233"/>
          <w:jc w:val="center"/>
          <w:del w:id="190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2980D45" w14:textId="7A1387E0" w:rsidR="008975CD" w:rsidDel="00544E18" w:rsidRDefault="008975CD" w:rsidP="00544E18">
            <w:pPr>
              <w:jc w:val="center"/>
              <w:rPr>
                <w:del w:id="1910" w:author="Wu, Shenghui" w:date="2023-03-23T08:15:00Z"/>
                <w:rFonts w:ascii="Arial" w:hAnsi="Arial" w:cs="Arial"/>
                <w:sz w:val="20"/>
                <w:szCs w:val="20"/>
              </w:rPr>
              <w:pPrChange w:id="191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91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(c) Unspecified malignant renal tumors</w:delText>
              </w:r>
            </w:del>
          </w:p>
        </w:tc>
        <w:tc>
          <w:tcPr>
            <w:tcW w:w="1055" w:type="pct"/>
            <w:vAlign w:val="bottom"/>
          </w:tcPr>
          <w:p w14:paraId="0E41D168" w14:textId="5F912296" w:rsidR="008975CD" w:rsidRPr="00607999" w:rsidDel="00544E18" w:rsidRDefault="008975CD" w:rsidP="00544E18">
            <w:pPr>
              <w:jc w:val="center"/>
              <w:rPr>
                <w:del w:id="1913" w:author="Wu, Shenghui" w:date="2023-03-23T08:15:00Z"/>
                <w:rFonts w:ascii="Arial" w:hAnsi="Arial" w:cs="Arial"/>
                <w:sz w:val="20"/>
                <w:szCs w:val="20"/>
              </w:rPr>
              <w:pPrChange w:id="1914" w:author="Wu, Shenghui" w:date="2023-03-23T08:15:00Z">
                <w:pPr>
                  <w:spacing w:after="0" w:line="200" w:lineRule="exact"/>
                </w:pPr>
              </w:pPrChange>
            </w:pPr>
            <w:del w:id="191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E0B453F" w14:textId="43B3D632" w:rsidR="008975CD" w:rsidRPr="00607999" w:rsidDel="00544E18" w:rsidRDefault="008975CD" w:rsidP="00544E18">
            <w:pPr>
              <w:jc w:val="center"/>
              <w:rPr>
                <w:del w:id="1916" w:author="Wu, Shenghui" w:date="2023-03-23T08:15:00Z"/>
                <w:rFonts w:ascii="Arial" w:hAnsi="Arial" w:cs="Arial"/>
                <w:sz w:val="20"/>
                <w:szCs w:val="20"/>
              </w:rPr>
              <w:pPrChange w:id="1917" w:author="Wu, Shenghui" w:date="2023-03-23T08:15:00Z">
                <w:pPr>
                  <w:spacing w:after="0" w:line="200" w:lineRule="exact"/>
                </w:pPr>
              </w:pPrChange>
            </w:pPr>
            <w:del w:id="191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616C39C8" w14:textId="0E10D1C5" w:rsidR="008975CD" w:rsidRPr="00F2168A" w:rsidDel="00544E18" w:rsidRDefault="008975CD" w:rsidP="00544E18">
            <w:pPr>
              <w:jc w:val="center"/>
              <w:rPr>
                <w:del w:id="1919" w:author="Wu, Shenghui" w:date="2023-03-23T08:15:00Z"/>
                <w:rFonts w:ascii="Arial" w:hAnsi="Arial" w:cs="Arial"/>
                <w:sz w:val="20"/>
                <w:szCs w:val="20"/>
              </w:rPr>
              <w:pPrChange w:id="1920" w:author="Wu, Shenghui" w:date="2023-03-23T08:15:00Z">
                <w:pPr>
                  <w:spacing w:after="0" w:line="200" w:lineRule="exact"/>
                </w:pPr>
              </w:pPrChange>
            </w:pPr>
            <w:del w:id="192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544E18" w14:paraId="4DD91771" w14:textId="5182D6F8" w:rsidTr="008519DA">
        <w:trPr>
          <w:trHeight w:val="233"/>
          <w:jc w:val="center"/>
          <w:del w:id="192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2CD8371" w14:textId="11596FB2" w:rsidR="008975CD" w:rsidDel="00544E18" w:rsidRDefault="008975CD" w:rsidP="00544E18">
            <w:pPr>
              <w:jc w:val="center"/>
              <w:rPr>
                <w:del w:id="1923" w:author="Wu, Shenghui" w:date="2023-03-23T08:15:00Z"/>
                <w:rFonts w:ascii="Arial" w:hAnsi="Arial" w:cs="Arial"/>
                <w:sz w:val="20"/>
                <w:szCs w:val="20"/>
              </w:rPr>
              <w:pPrChange w:id="192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92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(a) Hepatoblastoma</w:delText>
              </w:r>
            </w:del>
          </w:p>
        </w:tc>
        <w:tc>
          <w:tcPr>
            <w:tcW w:w="1055" w:type="pct"/>
            <w:vAlign w:val="bottom"/>
          </w:tcPr>
          <w:p w14:paraId="61386A61" w14:textId="474CC371" w:rsidR="008975CD" w:rsidRPr="00607999" w:rsidDel="00544E18" w:rsidRDefault="008975CD" w:rsidP="00544E18">
            <w:pPr>
              <w:jc w:val="center"/>
              <w:rPr>
                <w:del w:id="1926" w:author="Wu, Shenghui" w:date="2023-03-23T08:15:00Z"/>
                <w:rFonts w:ascii="Arial" w:hAnsi="Arial" w:cs="Arial"/>
                <w:sz w:val="20"/>
                <w:szCs w:val="20"/>
              </w:rPr>
              <w:pPrChange w:id="1927" w:author="Wu, Shenghui" w:date="2023-03-23T08:15:00Z">
                <w:pPr>
                  <w:spacing w:after="0" w:line="200" w:lineRule="exact"/>
                </w:pPr>
              </w:pPrChange>
            </w:pPr>
            <w:del w:id="192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8 (1.35)</w:delText>
              </w:r>
            </w:del>
          </w:p>
        </w:tc>
        <w:tc>
          <w:tcPr>
            <w:tcW w:w="1055" w:type="pct"/>
            <w:vAlign w:val="bottom"/>
          </w:tcPr>
          <w:p w14:paraId="4C55ED65" w14:textId="03491263" w:rsidR="008975CD" w:rsidRPr="00607999" w:rsidDel="00544E18" w:rsidRDefault="008975CD" w:rsidP="00544E18">
            <w:pPr>
              <w:jc w:val="center"/>
              <w:rPr>
                <w:del w:id="1929" w:author="Wu, Shenghui" w:date="2023-03-23T08:15:00Z"/>
                <w:rFonts w:ascii="Arial" w:hAnsi="Arial" w:cs="Arial"/>
                <w:sz w:val="20"/>
                <w:szCs w:val="20"/>
              </w:rPr>
              <w:pPrChange w:id="1930" w:author="Wu, Shenghui" w:date="2023-03-23T08:15:00Z">
                <w:pPr>
                  <w:spacing w:after="0" w:line="200" w:lineRule="exact"/>
                </w:pPr>
              </w:pPrChange>
            </w:pPr>
            <w:del w:id="193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8 (1.06)</w:delText>
              </w:r>
            </w:del>
          </w:p>
        </w:tc>
        <w:tc>
          <w:tcPr>
            <w:tcW w:w="443" w:type="pct"/>
            <w:vAlign w:val="bottom"/>
          </w:tcPr>
          <w:p w14:paraId="17811396" w14:textId="7D3ABD73" w:rsidR="008975CD" w:rsidRPr="00F2168A" w:rsidDel="00544E18" w:rsidRDefault="008975CD" w:rsidP="00544E18">
            <w:pPr>
              <w:jc w:val="center"/>
              <w:rPr>
                <w:del w:id="1932" w:author="Wu, Shenghui" w:date="2023-03-23T08:15:00Z"/>
                <w:rFonts w:ascii="Arial" w:hAnsi="Arial" w:cs="Arial"/>
                <w:sz w:val="20"/>
                <w:szCs w:val="20"/>
              </w:rPr>
              <w:pPrChange w:id="1933" w:author="Wu, Shenghui" w:date="2023-03-23T08:15:00Z">
                <w:pPr>
                  <w:spacing w:after="0" w:line="200" w:lineRule="exact"/>
                </w:pPr>
              </w:pPrChange>
            </w:pPr>
            <w:del w:id="193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6</w:delText>
              </w:r>
            </w:del>
          </w:p>
        </w:tc>
      </w:tr>
      <w:tr w:rsidR="008975CD" w:rsidRPr="00607999" w:rsidDel="00544E18" w14:paraId="687BFE61" w14:textId="5404A21D" w:rsidTr="008519DA">
        <w:trPr>
          <w:trHeight w:val="233"/>
          <w:jc w:val="center"/>
          <w:del w:id="193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C651B80" w14:textId="297D4B65" w:rsidR="008975CD" w:rsidDel="00544E18" w:rsidRDefault="008975CD" w:rsidP="00544E18">
            <w:pPr>
              <w:jc w:val="center"/>
              <w:rPr>
                <w:del w:id="1936" w:author="Wu, Shenghui" w:date="2023-03-23T08:15:00Z"/>
                <w:rFonts w:ascii="Arial" w:hAnsi="Arial" w:cs="Arial"/>
                <w:sz w:val="20"/>
                <w:szCs w:val="20"/>
              </w:rPr>
              <w:pPrChange w:id="193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93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(b) Hepatic carcinomas</w:delText>
              </w:r>
            </w:del>
          </w:p>
        </w:tc>
        <w:tc>
          <w:tcPr>
            <w:tcW w:w="1055" w:type="pct"/>
            <w:vAlign w:val="bottom"/>
          </w:tcPr>
          <w:p w14:paraId="6DDCC1FB" w14:textId="23B4EA9E" w:rsidR="008975CD" w:rsidRPr="00607999" w:rsidDel="00544E18" w:rsidRDefault="008975CD" w:rsidP="00544E18">
            <w:pPr>
              <w:jc w:val="center"/>
              <w:rPr>
                <w:del w:id="1939" w:author="Wu, Shenghui" w:date="2023-03-23T08:15:00Z"/>
                <w:rFonts w:ascii="Arial" w:hAnsi="Arial" w:cs="Arial"/>
                <w:sz w:val="20"/>
                <w:szCs w:val="20"/>
              </w:rPr>
              <w:pPrChange w:id="1940" w:author="Wu, Shenghui" w:date="2023-03-23T08:15:00Z">
                <w:pPr>
                  <w:spacing w:after="0" w:line="200" w:lineRule="exact"/>
                </w:pPr>
              </w:pPrChange>
            </w:pPr>
            <w:del w:id="194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 (0.82)</w:delText>
              </w:r>
            </w:del>
          </w:p>
        </w:tc>
        <w:tc>
          <w:tcPr>
            <w:tcW w:w="1055" w:type="pct"/>
            <w:vAlign w:val="bottom"/>
          </w:tcPr>
          <w:p w14:paraId="490ABB23" w14:textId="0DE5F7E1" w:rsidR="008975CD" w:rsidRPr="00607999" w:rsidDel="00544E18" w:rsidRDefault="008975CD" w:rsidP="00544E18">
            <w:pPr>
              <w:jc w:val="center"/>
              <w:rPr>
                <w:del w:id="1942" w:author="Wu, Shenghui" w:date="2023-03-23T08:15:00Z"/>
                <w:rFonts w:ascii="Arial" w:hAnsi="Arial" w:cs="Arial"/>
                <w:sz w:val="20"/>
                <w:szCs w:val="20"/>
              </w:rPr>
              <w:pPrChange w:id="1943" w:author="Wu, Shenghui" w:date="2023-03-23T08:15:00Z">
                <w:pPr>
                  <w:spacing w:after="0" w:line="200" w:lineRule="exact"/>
                </w:pPr>
              </w:pPrChange>
            </w:pPr>
            <w:del w:id="194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3BB9F86B" w14:textId="56FD71D3" w:rsidR="008975CD" w:rsidRPr="00F2168A" w:rsidDel="00544E18" w:rsidRDefault="008975CD" w:rsidP="00544E18">
            <w:pPr>
              <w:jc w:val="center"/>
              <w:rPr>
                <w:del w:id="1945" w:author="Wu, Shenghui" w:date="2023-03-23T08:15:00Z"/>
                <w:rFonts w:ascii="Arial" w:hAnsi="Arial" w:cs="Arial"/>
                <w:sz w:val="20"/>
                <w:szCs w:val="20"/>
              </w:rPr>
              <w:pPrChange w:id="1946" w:author="Wu, Shenghui" w:date="2023-03-23T08:15:00Z">
                <w:pPr>
                  <w:spacing w:after="0" w:line="200" w:lineRule="exact"/>
                </w:pPr>
              </w:pPrChange>
            </w:pPr>
            <w:del w:id="194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544E18" w14:paraId="7A1459B1" w14:textId="4E81308C" w:rsidTr="008519DA">
        <w:trPr>
          <w:trHeight w:val="233"/>
          <w:jc w:val="center"/>
          <w:del w:id="194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7DAC373" w14:textId="4003650A" w:rsidR="008975CD" w:rsidDel="00544E18" w:rsidRDefault="008975CD" w:rsidP="00544E18">
            <w:pPr>
              <w:jc w:val="center"/>
              <w:rPr>
                <w:del w:id="1949" w:author="Wu, Shenghui" w:date="2023-03-23T08:15:00Z"/>
                <w:rFonts w:ascii="Arial" w:hAnsi="Arial" w:cs="Arial"/>
                <w:sz w:val="20"/>
                <w:szCs w:val="20"/>
              </w:rPr>
              <w:pPrChange w:id="195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95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(c) Unspecified malignant hepatic tumors</w:delText>
              </w:r>
            </w:del>
          </w:p>
        </w:tc>
        <w:tc>
          <w:tcPr>
            <w:tcW w:w="1055" w:type="pct"/>
            <w:vAlign w:val="bottom"/>
          </w:tcPr>
          <w:p w14:paraId="1E89086B" w14:textId="2C7C5B86" w:rsidR="008975CD" w:rsidRPr="00607999" w:rsidDel="00544E18" w:rsidRDefault="008975CD" w:rsidP="00544E18">
            <w:pPr>
              <w:jc w:val="center"/>
              <w:rPr>
                <w:del w:id="1952" w:author="Wu, Shenghui" w:date="2023-03-23T08:15:00Z"/>
                <w:rFonts w:ascii="Arial" w:hAnsi="Arial" w:cs="Arial"/>
                <w:sz w:val="20"/>
                <w:szCs w:val="20"/>
              </w:rPr>
              <w:pPrChange w:id="1953" w:author="Wu, Shenghui" w:date="2023-03-23T08:15:00Z">
                <w:pPr>
                  <w:spacing w:after="0" w:line="200" w:lineRule="exact"/>
                </w:pPr>
              </w:pPrChange>
            </w:pPr>
            <w:del w:id="195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A14AB3E" w14:textId="78272C8D" w:rsidR="008975CD" w:rsidRPr="00607999" w:rsidDel="00544E18" w:rsidRDefault="008975CD" w:rsidP="00544E18">
            <w:pPr>
              <w:jc w:val="center"/>
              <w:rPr>
                <w:del w:id="1955" w:author="Wu, Shenghui" w:date="2023-03-23T08:15:00Z"/>
                <w:rFonts w:ascii="Arial" w:hAnsi="Arial" w:cs="Arial"/>
                <w:sz w:val="20"/>
                <w:szCs w:val="20"/>
              </w:rPr>
              <w:pPrChange w:id="1956" w:author="Wu, Shenghui" w:date="2023-03-23T08:15:00Z">
                <w:pPr>
                  <w:spacing w:after="0" w:line="200" w:lineRule="exact"/>
                </w:pPr>
              </w:pPrChange>
            </w:pPr>
            <w:del w:id="195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55FA301B" w14:textId="1AF1EF97" w:rsidR="008975CD" w:rsidRPr="00F2168A" w:rsidDel="00544E18" w:rsidRDefault="008975CD" w:rsidP="00544E18">
            <w:pPr>
              <w:jc w:val="center"/>
              <w:rPr>
                <w:del w:id="1958" w:author="Wu, Shenghui" w:date="2023-03-23T08:15:00Z"/>
                <w:rFonts w:ascii="Arial" w:hAnsi="Arial" w:cs="Arial"/>
                <w:sz w:val="20"/>
                <w:szCs w:val="20"/>
              </w:rPr>
              <w:pPrChange w:id="1959" w:author="Wu, Shenghui" w:date="2023-03-23T08:15:00Z">
                <w:pPr>
                  <w:spacing w:after="0" w:line="200" w:lineRule="exact"/>
                </w:pPr>
              </w:pPrChange>
            </w:pPr>
            <w:del w:id="196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61C1AE85" w14:textId="7C1DF9BF" w:rsidTr="008519DA">
        <w:trPr>
          <w:trHeight w:val="233"/>
          <w:jc w:val="center"/>
          <w:del w:id="196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9C1CBFD" w14:textId="5086102A" w:rsidR="008975CD" w:rsidDel="00544E18" w:rsidRDefault="008975CD" w:rsidP="00544E18">
            <w:pPr>
              <w:jc w:val="center"/>
              <w:rPr>
                <w:del w:id="1962" w:author="Wu, Shenghui" w:date="2023-03-23T08:15:00Z"/>
                <w:rFonts w:ascii="Arial" w:hAnsi="Arial" w:cs="Arial"/>
                <w:sz w:val="20"/>
                <w:szCs w:val="20"/>
              </w:rPr>
              <w:pPrChange w:id="196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96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a) Osteosarcomas</w:delText>
              </w:r>
            </w:del>
          </w:p>
        </w:tc>
        <w:tc>
          <w:tcPr>
            <w:tcW w:w="1055" w:type="pct"/>
            <w:vAlign w:val="bottom"/>
          </w:tcPr>
          <w:p w14:paraId="1ABBB04F" w14:textId="6B00187A" w:rsidR="008975CD" w:rsidRPr="00607999" w:rsidDel="00544E18" w:rsidRDefault="008975CD" w:rsidP="00544E18">
            <w:pPr>
              <w:jc w:val="center"/>
              <w:rPr>
                <w:del w:id="1965" w:author="Wu, Shenghui" w:date="2023-03-23T08:15:00Z"/>
                <w:rFonts w:ascii="Arial" w:hAnsi="Arial" w:cs="Arial"/>
                <w:sz w:val="20"/>
                <w:szCs w:val="20"/>
              </w:rPr>
              <w:pPrChange w:id="1966" w:author="Wu, Shenghui" w:date="2023-03-23T08:15:00Z">
                <w:pPr>
                  <w:spacing w:after="0" w:line="200" w:lineRule="exact"/>
                </w:pPr>
              </w:pPrChange>
            </w:pPr>
            <w:del w:id="196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7 (5.75)</w:delText>
              </w:r>
            </w:del>
          </w:p>
        </w:tc>
        <w:tc>
          <w:tcPr>
            <w:tcW w:w="1055" w:type="pct"/>
            <w:vAlign w:val="bottom"/>
          </w:tcPr>
          <w:p w14:paraId="2D6782DE" w14:textId="1486429F" w:rsidR="008975CD" w:rsidRPr="00607999" w:rsidDel="00544E18" w:rsidRDefault="008975CD" w:rsidP="00544E18">
            <w:pPr>
              <w:jc w:val="center"/>
              <w:rPr>
                <w:del w:id="1968" w:author="Wu, Shenghui" w:date="2023-03-23T08:15:00Z"/>
                <w:rFonts w:ascii="Arial" w:hAnsi="Arial" w:cs="Arial"/>
                <w:sz w:val="20"/>
                <w:szCs w:val="20"/>
              </w:rPr>
              <w:pPrChange w:id="1969" w:author="Wu, Shenghui" w:date="2023-03-23T08:15:00Z">
                <w:pPr>
                  <w:spacing w:after="0" w:line="200" w:lineRule="exact"/>
                </w:pPr>
              </w:pPrChange>
            </w:pPr>
            <w:del w:id="197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4 (2.3)</w:delText>
              </w:r>
            </w:del>
          </w:p>
        </w:tc>
        <w:tc>
          <w:tcPr>
            <w:tcW w:w="443" w:type="pct"/>
            <w:vAlign w:val="bottom"/>
          </w:tcPr>
          <w:p w14:paraId="77145304" w14:textId="60ECEBC6" w:rsidR="008975CD" w:rsidRPr="00F2168A" w:rsidDel="00544E18" w:rsidRDefault="008975CD" w:rsidP="00544E18">
            <w:pPr>
              <w:jc w:val="center"/>
              <w:rPr>
                <w:del w:id="1971" w:author="Wu, Shenghui" w:date="2023-03-23T08:15:00Z"/>
                <w:rFonts w:ascii="Arial" w:hAnsi="Arial" w:cs="Arial"/>
                <w:sz w:val="20"/>
                <w:szCs w:val="20"/>
              </w:rPr>
              <w:pPrChange w:id="1972" w:author="Wu, Shenghui" w:date="2023-03-23T08:15:00Z">
                <w:pPr>
                  <w:spacing w:after="0" w:line="200" w:lineRule="exact"/>
                </w:pPr>
              </w:pPrChange>
            </w:pPr>
            <w:del w:id="197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81</w:delText>
              </w:r>
            </w:del>
          </w:p>
        </w:tc>
      </w:tr>
      <w:tr w:rsidR="008975CD" w:rsidRPr="00607999" w:rsidDel="00544E18" w14:paraId="575C488C" w14:textId="529BCE60" w:rsidTr="008519DA">
        <w:trPr>
          <w:trHeight w:val="233"/>
          <w:jc w:val="center"/>
          <w:del w:id="197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511E13" w14:textId="00316E17" w:rsidR="008975CD" w:rsidDel="00544E18" w:rsidRDefault="008975CD" w:rsidP="00544E18">
            <w:pPr>
              <w:jc w:val="center"/>
              <w:rPr>
                <w:del w:id="1975" w:author="Wu, Shenghui" w:date="2023-03-23T08:15:00Z"/>
                <w:rFonts w:ascii="Arial" w:hAnsi="Arial" w:cs="Arial"/>
                <w:sz w:val="20"/>
                <w:szCs w:val="20"/>
              </w:rPr>
              <w:pPrChange w:id="197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97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b) Chondrosarcomas</w:delText>
              </w:r>
            </w:del>
          </w:p>
        </w:tc>
        <w:tc>
          <w:tcPr>
            <w:tcW w:w="1055" w:type="pct"/>
            <w:vAlign w:val="bottom"/>
          </w:tcPr>
          <w:p w14:paraId="68FB9F1C" w14:textId="0B5FB9A3" w:rsidR="008975CD" w:rsidRPr="00607999" w:rsidDel="00544E18" w:rsidRDefault="008975CD" w:rsidP="00544E18">
            <w:pPr>
              <w:jc w:val="center"/>
              <w:rPr>
                <w:del w:id="1978" w:author="Wu, Shenghui" w:date="2023-03-23T08:15:00Z"/>
                <w:rFonts w:ascii="Arial" w:hAnsi="Arial" w:cs="Arial"/>
                <w:sz w:val="20"/>
                <w:szCs w:val="20"/>
              </w:rPr>
              <w:pPrChange w:id="1979" w:author="Wu, Shenghui" w:date="2023-03-23T08:15:00Z">
                <w:pPr>
                  <w:spacing w:after="0" w:line="200" w:lineRule="exact"/>
                </w:pPr>
              </w:pPrChange>
            </w:pPr>
            <w:del w:id="198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1813D7B5" w14:textId="1912A6A9" w:rsidR="008975CD" w:rsidRPr="00607999" w:rsidDel="00544E18" w:rsidRDefault="008975CD" w:rsidP="00544E18">
            <w:pPr>
              <w:jc w:val="center"/>
              <w:rPr>
                <w:del w:id="1981" w:author="Wu, Shenghui" w:date="2023-03-23T08:15:00Z"/>
                <w:rFonts w:ascii="Arial" w:hAnsi="Arial" w:cs="Arial"/>
                <w:sz w:val="20"/>
                <w:szCs w:val="20"/>
              </w:rPr>
              <w:pPrChange w:id="1982" w:author="Wu, Shenghui" w:date="2023-03-23T08:15:00Z">
                <w:pPr>
                  <w:spacing w:after="0" w:line="200" w:lineRule="exact"/>
                </w:pPr>
              </w:pPrChange>
            </w:pPr>
            <w:del w:id="198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 (0.27)</w:delText>
              </w:r>
            </w:del>
          </w:p>
        </w:tc>
        <w:tc>
          <w:tcPr>
            <w:tcW w:w="443" w:type="pct"/>
            <w:vAlign w:val="bottom"/>
          </w:tcPr>
          <w:p w14:paraId="4C46E8C2" w14:textId="6EDA953A" w:rsidR="008975CD" w:rsidRPr="00F2168A" w:rsidDel="00544E18" w:rsidRDefault="008975CD" w:rsidP="00544E18">
            <w:pPr>
              <w:jc w:val="center"/>
              <w:rPr>
                <w:del w:id="1984" w:author="Wu, Shenghui" w:date="2023-03-23T08:15:00Z"/>
                <w:rFonts w:ascii="Arial" w:hAnsi="Arial" w:cs="Arial"/>
                <w:sz w:val="20"/>
                <w:szCs w:val="20"/>
              </w:rPr>
              <w:pPrChange w:id="1985" w:author="Wu, Shenghui" w:date="2023-03-23T08:15:00Z">
                <w:pPr>
                  <w:spacing w:after="0" w:line="200" w:lineRule="exact"/>
                </w:pPr>
              </w:pPrChange>
            </w:pPr>
            <w:del w:id="198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</w:tr>
      <w:tr w:rsidR="008975CD" w:rsidRPr="00607999" w:rsidDel="00544E18" w14:paraId="7012308C" w14:textId="2C46EDEF" w:rsidTr="008519DA">
        <w:trPr>
          <w:trHeight w:val="233"/>
          <w:jc w:val="center"/>
          <w:del w:id="198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A57F62F" w14:textId="1659B165" w:rsidR="008975CD" w:rsidDel="00544E18" w:rsidRDefault="008975CD" w:rsidP="00544E18">
            <w:pPr>
              <w:jc w:val="center"/>
              <w:rPr>
                <w:del w:id="1988" w:author="Wu, Shenghui" w:date="2023-03-23T08:15:00Z"/>
                <w:rFonts w:ascii="Arial" w:hAnsi="Arial" w:cs="Arial"/>
                <w:sz w:val="20"/>
                <w:szCs w:val="20"/>
              </w:rPr>
              <w:pPrChange w:id="198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199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c.1) Ewing tumor and Askin tumor of bone</w:delText>
              </w:r>
            </w:del>
          </w:p>
        </w:tc>
        <w:tc>
          <w:tcPr>
            <w:tcW w:w="1055" w:type="pct"/>
            <w:vAlign w:val="bottom"/>
          </w:tcPr>
          <w:p w14:paraId="6B8C1BF3" w14:textId="6985B4DC" w:rsidR="008975CD" w:rsidRPr="00607999" w:rsidDel="00544E18" w:rsidRDefault="008975CD" w:rsidP="00544E18">
            <w:pPr>
              <w:jc w:val="center"/>
              <w:rPr>
                <w:del w:id="1991" w:author="Wu, Shenghui" w:date="2023-03-23T08:15:00Z"/>
                <w:rFonts w:ascii="Arial" w:hAnsi="Arial" w:cs="Arial"/>
                <w:sz w:val="20"/>
                <w:szCs w:val="20"/>
              </w:rPr>
              <w:pPrChange w:id="1992" w:author="Wu, Shenghui" w:date="2023-03-23T08:15:00Z">
                <w:pPr>
                  <w:spacing w:after="0" w:line="200" w:lineRule="exact"/>
                </w:pPr>
              </w:pPrChange>
            </w:pPr>
            <w:del w:id="199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5 (1.87)</w:delText>
              </w:r>
            </w:del>
          </w:p>
        </w:tc>
        <w:tc>
          <w:tcPr>
            <w:tcW w:w="1055" w:type="pct"/>
            <w:vAlign w:val="bottom"/>
          </w:tcPr>
          <w:p w14:paraId="79191FED" w14:textId="2670ABF5" w:rsidR="008975CD" w:rsidRPr="00607999" w:rsidDel="00544E18" w:rsidRDefault="008975CD" w:rsidP="00544E18">
            <w:pPr>
              <w:jc w:val="center"/>
              <w:rPr>
                <w:del w:id="1994" w:author="Wu, Shenghui" w:date="2023-03-23T08:15:00Z"/>
                <w:rFonts w:ascii="Arial" w:hAnsi="Arial" w:cs="Arial"/>
                <w:sz w:val="20"/>
                <w:szCs w:val="20"/>
              </w:rPr>
              <w:pPrChange w:id="1995" w:author="Wu, Shenghui" w:date="2023-03-23T08:15:00Z">
                <w:pPr>
                  <w:spacing w:after="0" w:line="200" w:lineRule="exact"/>
                </w:pPr>
              </w:pPrChange>
            </w:pPr>
            <w:del w:id="199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3 (1.17)</w:delText>
              </w:r>
            </w:del>
          </w:p>
        </w:tc>
        <w:tc>
          <w:tcPr>
            <w:tcW w:w="443" w:type="pct"/>
            <w:vAlign w:val="bottom"/>
          </w:tcPr>
          <w:p w14:paraId="53EAC19B" w14:textId="47FC11E2" w:rsidR="008975CD" w:rsidRPr="00F2168A" w:rsidDel="00544E18" w:rsidRDefault="008975CD" w:rsidP="00544E18">
            <w:pPr>
              <w:jc w:val="center"/>
              <w:rPr>
                <w:del w:id="1997" w:author="Wu, Shenghui" w:date="2023-03-23T08:15:00Z"/>
                <w:rFonts w:ascii="Arial" w:hAnsi="Arial" w:cs="Arial"/>
                <w:sz w:val="20"/>
                <w:szCs w:val="20"/>
              </w:rPr>
              <w:pPrChange w:id="1998" w:author="Wu, Shenghui" w:date="2023-03-23T08:15:00Z">
                <w:pPr>
                  <w:spacing w:after="0" w:line="200" w:lineRule="exact"/>
                </w:pPr>
              </w:pPrChange>
            </w:pPr>
            <w:del w:id="199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8</w:delText>
              </w:r>
            </w:del>
          </w:p>
        </w:tc>
      </w:tr>
      <w:tr w:rsidR="008975CD" w:rsidRPr="00607999" w:rsidDel="00544E18" w14:paraId="4B85E66A" w14:textId="67CE0F66" w:rsidTr="008519DA">
        <w:trPr>
          <w:trHeight w:val="233"/>
          <w:jc w:val="center"/>
          <w:del w:id="200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4DD5184" w14:textId="2654DDFA" w:rsidR="008975CD" w:rsidDel="00544E18" w:rsidRDefault="008975CD" w:rsidP="00544E18">
            <w:pPr>
              <w:jc w:val="center"/>
              <w:rPr>
                <w:del w:id="2001" w:author="Wu, Shenghui" w:date="2023-03-23T08:15:00Z"/>
                <w:rFonts w:ascii="Arial" w:hAnsi="Arial" w:cs="Arial"/>
                <w:sz w:val="20"/>
                <w:szCs w:val="20"/>
              </w:rPr>
              <w:pPrChange w:id="200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00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c.2) pPNET of bone</w:delText>
              </w:r>
            </w:del>
          </w:p>
        </w:tc>
        <w:tc>
          <w:tcPr>
            <w:tcW w:w="1055" w:type="pct"/>
            <w:vAlign w:val="bottom"/>
          </w:tcPr>
          <w:p w14:paraId="398CE2BC" w14:textId="165722BC" w:rsidR="008975CD" w:rsidRPr="00607999" w:rsidDel="00544E18" w:rsidRDefault="008975CD" w:rsidP="00544E18">
            <w:pPr>
              <w:jc w:val="center"/>
              <w:rPr>
                <w:del w:id="2004" w:author="Wu, Shenghui" w:date="2023-03-23T08:15:00Z"/>
                <w:rFonts w:ascii="Arial" w:hAnsi="Arial" w:cs="Arial"/>
                <w:sz w:val="20"/>
                <w:szCs w:val="20"/>
              </w:rPr>
              <w:pPrChange w:id="2005" w:author="Wu, Shenghui" w:date="2023-03-23T08:15:00Z">
                <w:pPr>
                  <w:spacing w:after="0" w:line="200" w:lineRule="exact"/>
                </w:pPr>
              </w:pPrChange>
            </w:pPr>
            <w:del w:id="200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CE31F76" w14:textId="47B24651" w:rsidR="008975CD" w:rsidRPr="00607999" w:rsidDel="00544E18" w:rsidRDefault="008975CD" w:rsidP="00544E18">
            <w:pPr>
              <w:jc w:val="center"/>
              <w:rPr>
                <w:del w:id="2007" w:author="Wu, Shenghui" w:date="2023-03-23T08:15:00Z"/>
                <w:rFonts w:ascii="Arial" w:hAnsi="Arial" w:cs="Arial"/>
                <w:sz w:val="20"/>
                <w:szCs w:val="20"/>
              </w:rPr>
              <w:pPrChange w:id="2008" w:author="Wu, Shenghui" w:date="2023-03-23T08:15:00Z">
                <w:pPr>
                  <w:spacing w:after="0" w:line="200" w:lineRule="exact"/>
                </w:pPr>
              </w:pPrChange>
            </w:pPr>
            <w:del w:id="200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603AD18D" w14:textId="4A20CFBB" w:rsidR="008975CD" w:rsidRPr="00F2168A" w:rsidDel="00544E18" w:rsidRDefault="008975CD" w:rsidP="00544E18">
            <w:pPr>
              <w:jc w:val="center"/>
              <w:rPr>
                <w:del w:id="2010" w:author="Wu, Shenghui" w:date="2023-03-23T08:15:00Z"/>
                <w:rFonts w:ascii="Arial" w:hAnsi="Arial" w:cs="Arial"/>
                <w:sz w:val="20"/>
                <w:szCs w:val="20"/>
              </w:rPr>
              <w:pPrChange w:id="2011" w:author="Wu, Shenghui" w:date="2023-03-23T08:15:00Z">
                <w:pPr>
                  <w:spacing w:after="0" w:line="200" w:lineRule="exact"/>
                </w:pPr>
              </w:pPrChange>
            </w:pPr>
            <w:del w:id="201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544E18" w14:paraId="1F1F15A4" w14:textId="2CA860DF" w:rsidTr="008519DA">
        <w:trPr>
          <w:trHeight w:val="233"/>
          <w:jc w:val="center"/>
          <w:del w:id="201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AE54254" w14:textId="77D6DB40" w:rsidR="008975CD" w:rsidDel="00544E18" w:rsidRDefault="008975CD" w:rsidP="00544E18">
            <w:pPr>
              <w:jc w:val="center"/>
              <w:rPr>
                <w:del w:id="2014" w:author="Wu, Shenghui" w:date="2023-03-23T08:15:00Z"/>
                <w:rFonts w:ascii="Arial" w:hAnsi="Arial" w:cs="Arial"/>
                <w:sz w:val="20"/>
                <w:szCs w:val="20"/>
              </w:rPr>
              <w:pPrChange w:id="201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01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d.1) Malignant fibrous neoplasms of bone</w:delText>
              </w:r>
            </w:del>
          </w:p>
        </w:tc>
        <w:tc>
          <w:tcPr>
            <w:tcW w:w="1055" w:type="pct"/>
            <w:vAlign w:val="bottom"/>
          </w:tcPr>
          <w:p w14:paraId="782E77D7" w14:textId="6A9970D0" w:rsidR="008975CD" w:rsidRPr="00607999" w:rsidDel="00544E18" w:rsidRDefault="008975CD" w:rsidP="00544E18">
            <w:pPr>
              <w:jc w:val="center"/>
              <w:rPr>
                <w:del w:id="2017" w:author="Wu, Shenghui" w:date="2023-03-23T08:15:00Z"/>
                <w:rFonts w:ascii="Arial" w:hAnsi="Arial" w:cs="Arial"/>
                <w:sz w:val="20"/>
                <w:szCs w:val="20"/>
              </w:rPr>
              <w:pPrChange w:id="2018" w:author="Wu, Shenghui" w:date="2023-03-23T08:15:00Z">
                <w:pPr>
                  <w:spacing w:after="0" w:line="200" w:lineRule="exact"/>
                </w:pPr>
              </w:pPrChange>
            </w:pPr>
            <w:del w:id="201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9B85F87" w14:textId="12B26086" w:rsidR="008975CD" w:rsidRPr="00607999" w:rsidDel="00544E18" w:rsidRDefault="008975CD" w:rsidP="00544E18">
            <w:pPr>
              <w:jc w:val="center"/>
              <w:rPr>
                <w:del w:id="2020" w:author="Wu, Shenghui" w:date="2023-03-23T08:15:00Z"/>
                <w:rFonts w:ascii="Arial" w:hAnsi="Arial" w:cs="Arial"/>
                <w:sz w:val="20"/>
                <w:szCs w:val="20"/>
              </w:rPr>
              <w:pPrChange w:id="2021" w:author="Wu, Shenghui" w:date="2023-03-23T08:15:00Z">
                <w:pPr>
                  <w:spacing w:after="0" w:line="200" w:lineRule="exact"/>
                </w:pPr>
              </w:pPrChange>
            </w:pPr>
            <w:del w:id="202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1359197" w14:textId="559E156A" w:rsidR="008975CD" w:rsidRPr="00F2168A" w:rsidDel="00544E18" w:rsidRDefault="008975CD" w:rsidP="00544E18">
            <w:pPr>
              <w:jc w:val="center"/>
              <w:rPr>
                <w:del w:id="2023" w:author="Wu, Shenghui" w:date="2023-03-23T08:15:00Z"/>
                <w:rFonts w:ascii="Arial" w:hAnsi="Arial" w:cs="Arial"/>
                <w:sz w:val="20"/>
                <w:szCs w:val="20"/>
              </w:rPr>
              <w:pPrChange w:id="2024" w:author="Wu, Shenghui" w:date="2023-03-23T08:15:00Z">
                <w:pPr>
                  <w:spacing w:after="0" w:line="200" w:lineRule="exact"/>
                </w:pPr>
              </w:pPrChange>
            </w:pPr>
            <w:del w:id="202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13117058" w14:textId="4D5EEC71" w:rsidTr="008519DA">
        <w:trPr>
          <w:trHeight w:val="233"/>
          <w:jc w:val="center"/>
          <w:del w:id="202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68DE882" w14:textId="75C24FDE" w:rsidR="008975CD" w:rsidDel="00544E18" w:rsidRDefault="008975CD" w:rsidP="00544E18">
            <w:pPr>
              <w:jc w:val="center"/>
              <w:rPr>
                <w:del w:id="2027" w:author="Wu, Shenghui" w:date="2023-03-23T08:15:00Z"/>
                <w:rFonts w:ascii="Arial" w:hAnsi="Arial" w:cs="Arial"/>
                <w:sz w:val="20"/>
                <w:szCs w:val="20"/>
              </w:rPr>
              <w:pPrChange w:id="202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02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d.2) Malignant chordomas</w:delText>
              </w:r>
            </w:del>
          </w:p>
        </w:tc>
        <w:tc>
          <w:tcPr>
            <w:tcW w:w="1055" w:type="pct"/>
            <w:vAlign w:val="bottom"/>
          </w:tcPr>
          <w:p w14:paraId="0D1D71FC" w14:textId="300C0527" w:rsidR="008975CD" w:rsidRPr="00607999" w:rsidDel="00544E18" w:rsidRDefault="008975CD" w:rsidP="00544E18">
            <w:pPr>
              <w:jc w:val="center"/>
              <w:rPr>
                <w:del w:id="2030" w:author="Wu, Shenghui" w:date="2023-03-23T08:15:00Z"/>
                <w:rFonts w:ascii="Arial" w:hAnsi="Arial" w:cs="Arial"/>
                <w:sz w:val="20"/>
                <w:szCs w:val="20"/>
              </w:rPr>
              <w:pPrChange w:id="2031" w:author="Wu, Shenghui" w:date="2023-03-23T08:15:00Z">
                <w:pPr>
                  <w:spacing w:after="0" w:line="200" w:lineRule="exact"/>
                </w:pPr>
              </w:pPrChange>
            </w:pPr>
            <w:del w:id="203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3DAA9136" w14:textId="0A7BDFE1" w:rsidR="008975CD" w:rsidRPr="00607999" w:rsidDel="00544E18" w:rsidRDefault="008975CD" w:rsidP="00544E18">
            <w:pPr>
              <w:jc w:val="center"/>
              <w:rPr>
                <w:del w:id="2033" w:author="Wu, Shenghui" w:date="2023-03-23T08:15:00Z"/>
                <w:rFonts w:ascii="Arial" w:hAnsi="Arial" w:cs="Arial"/>
                <w:sz w:val="20"/>
                <w:szCs w:val="20"/>
              </w:rPr>
              <w:pPrChange w:id="2034" w:author="Wu, Shenghui" w:date="2023-03-23T08:15:00Z">
                <w:pPr>
                  <w:spacing w:after="0" w:line="200" w:lineRule="exact"/>
                </w:pPr>
              </w:pPrChange>
            </w:pPr>
            <w:del w:id="203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53919517" w14:textId="6CEFFA36" w:rsidR="008975CD" w:rsidRPr="00F2168A" w:rsidDel="00544E18" w:rsidRDefault="008975CD" w:rsidP="00544E18">
            <w:pPr>
              <w:jc w:val="center"/>
              <w:rPr>
                <w:del w:id="2036" w:author="Wu, Shenghui" w:date="2023-03-23T08:15:00Z"/>
                <w:rFonts w:ascii="Arial" w:hAnsi="Arial" w:cs="Arial"/>
                <w:sz w:val="20"/>
                <w:szCs w:val="20"/>
              </w:rPr>
              <w:pPrChange w:id="2037" w:author="Wu, Shenghui" w:date="2023-03-23T08:15:00Z">
                <w:pPr>
                  <w:spacing w:after="0" w:line="200" w:lineRule="exact"/>
                </w:pPr>
              </w:pPrChange>
            </w:pPr>
            <w:del w:id="203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544E18" w14:paraId="1B71BE5E" w14:textId="1397F074" w:rsidTr="008519DA">
        <w:trPr>
          <w:trHeight w:val="233"/>
          <w:jc w:val="center"/>
          <w:del w:id="203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F0FA368" w14:textId="494E66AC" w:rsidR="008975CD" w:rsidDel="00544E18" w:rsidRDefault="008975CD" w:rsidP="00544E18">
            <w:pPr>
              <w:jc w:val="center"/>
              <w:rPr>
                <w:del w:id="2040" w:author="Wu, Shenghui" w:date="2023-03-23T08:15:00Z"/>
                <w:rFonts w:ascii="Arial" w:hAnsi="Arial" w:cs="Arial"/>
                <w:sz w:val="20"/>
                <w:szCs w:val="20"/>
              </w:rPr>
              <w:pPrChange w:id="204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04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d.3) Odontogenic malignant tumors</w:delText>
              </w:r>
            </w:del>
          </w:p>
        </w:tc>
        <w:tc>
          <w:tcPr>
            <w:tcW w:w="1055" w:type="pct"/>
            <w:vAlign w:val="bottom"/>
          </w:tcPr>
          <w:p w14:paraId="35FC928A" w14:textId="3CBAC377" w:rsidR="008975CD" w:rsidRPr="00607999" w:rsidDel="00544E18" w:rsidRDefault="008975CD" w:rsidP="00544E18">
            <w:pPr>
              <w:jc w:val="center"/>
              <w:rPr>
                <w:del w:id="2043" w:author="Wu, Shenghui" w:date="2023-03-23T08:15:00Z"/>
                <w:rFonts w:ascii="Arial" w:hAnsi="Arial" w:cs="Arial"/>
                <w:sz w:val="20"/>
                <w:szCs w:val="20"/>
              </w:rPr>
              <w:pPrChange w:id="2044" w:author="Wu, Shenghui" w:date="2023-03-23T08:15:00Z">
                <w:pPr>
                  <w:spacing w:after="0" w:line="200" w:lineRule="exact"/>
                </w:pPr>
              </w:pPrChange>
            </w:pPr>
            <w:del w:id="204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358E9618" w14:textId="0ECF48FA" w:rsidR="008975CD" w:rsidRPr="00607999" w:rsidDel="00544E18" w:rsidRDefault="008975CD" w:rsidP="00544E18">
            <w:pPr>
              <w:jc w:val="center"/>
              <w:rPr>
                <w:del w:id="2046" w:author="Wu, Shenghui" w:date="2023-03-23T08:15:00Z"/>
                <w:rFonts w:ascii="Arial" w:hAnsi="Arial" w:cs="Arial"/>
                <w:sz w:val="20"/>
                <w:szCs w:val="20"/>
              </w:rPr>
              <w:pPrChange w:id="2047" w:author="Wu, Shenghui" w:date="2023-03-23T08:15:00Z">
                <w:pPr>
                  <w:spacing w:after="0" w:line="200" w:lineRule="exact"/>
                </w:pPr>
              </w:pPrChange>
            </w:pPr>
            <w:del w:id="204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3A20E804" w14:textId="4ED9C644" w:rsidR="008975CD" w:rsidRPr="00F2168A" w:rsidDel="00544E18" w:rsidRDefault="008975CD" w:rsidP="00544E18">
            <w:pPr>
              <w:jc w:val="center"/>
              <w:rPr>
                <w:del w:id="2049" w:author="Wu, Shenghui" w:date="2023-03-23T08:15:00Z"/>
                <w:rFonts w:ascii="Arial" w:hAnsi="Arial" w:cs="Arial"/>
                <w:sz w:val="20"/>
                <w:szCs w:val="20"/>
              </w:rPr>
              <w:pPrChange w:id="2050" w:author="Wu, Shenghui" w:date="2023-03-23T08:15:00Z">
                <w:pPr>
                  <w:spacing w:after="0" w:line="200" w:lineRule="exact"/>
                </w:pPr>
              </w:pPrChange>
            </w:pPr>
            <w:del w:id="205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544E18" w14:paraId="1818F863" w14:textId="6A04CC92" w:rsidTr="008519DA">
        <w:trPr>
          <w:trHeight w:val="233"/>
          <w:jc w:val="center"/>
          <w:del w:id="205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5A0D89D" w14:textId="0BA5A4D3" w:rsidR="008975CD" w:rsidDel="00544E18" w:rsidRDefault="008975CD" w:rsidP="00544E18">
            <w:pPr>
              <w:jc w:val="center"/>
              <w:rPr>
                <w:del w:id="2053" w:author="Wu, Shenghui" w:date="2023-03-23T08:15:00Z"/>
                <w:rFonts w:ascii="Arial" w:hAnsi="Arial" w:cs="Arial"/>
                <w:sz w:val="20"/>
                <w:szCs w:val="20"/>
              </w:rPr>
              <w:pPrChange w:id="205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05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d.4) Miscellaneous malignant bone tumors</w:delText>
              </w:r>
            </w:del>
          </w:p>
        </w:tc>
        <w:tc>
          <w:tcPr>
            <w:tcW w:w="1055" w:type="pct"/>
            <w:vAlign w:val="bottom"/>
          </w:tcPr>
          <w:p w14:paraId="36A2EF47" w14:textId="576B4953" w:rsidR="008975CD" w:rsidRPr="00607999" w:rsidDel="00544E18" w:rsidRDefault="008975CD" w:rsidP="00544E18">
            <w:pPr>
              <w:jc w:val="center"/>
              <w:rPr>
                <w:del w:id="2056" w:author="Wu, Shenghui" w:date="2023-03-23T08:15:00Z"/>
                <w:rFonts w:ascii="Arial" w:hAnsi="Arial" w:cs="Arial"/>
                <w:sz w:val="20"/>
                <w:szCs w:val="20"/>
              </w:rPr>
              <w:pPrChange w:id="2057" w:author="Wu, Shenghui" w:date="2023-03-23T08:15:00Z">
                <w:pPr>
                  <w:spacing w:after="0" w:line="200" w:lineRule="exact"/>
                </w:pPr>
              </w:pPrChange>
            </w:pPr>
            <w:del w:id="205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3C25488" w14:textId="07140D03" w:rsidR="008975CD" w:rsidRPr="00607999" w:rsidDel="00544E18" w:rsidRDefault="008975CD" w:rsidP="00544E18">
            <w:pPr>
              <w:jc w:val="center"/>
              <w:rPr>
                <w:del w:id="2059" w:author="Wu, Shenghui" w:date="2023-03-23T08:15:00Z"/>
                <w:rFonts w:ascii="Arial" w:hAnsi="Arial" w:cs="Arial"/>
                <w:sz w:val="20"/>
                <w:szCs w:val="20"/>
              </w:rPr>
              <w:pPrChange w:id="2060" w:author="Wu, Shenghui" w:date="2023-03-23T08:15:00Z">
                <w:pPr>
                  <w:spacing w:after="0" w:line="200" w:lineRule="exact"/>
                </w:pPr>
              </w:pPrChange>
            </w:pPr>
            <w:del w:id="206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7131A1CC" w14:textId="73C1B9E0" w:rsidR="008975CD" w:rsidRPr="00F2168A" w:rsidDel="00544E18" w:rsidRDefault="008975CD" w:rsidP="00544E18">
            <w:pPr>
              <w:jc w:val="center"/>
              <w:rPr>
                <w:del w:id="2062" w:author="Wu, Shenghui" w:date="2023-03-23T08:15:00Z"/>
                <w:rFonts w:ascii="Arial" w:hAnsi="Arial" w:cs="Arial"/>
                <w:sz w:val="20"/>
                <w:szCs w:val="20"/>
              </w:rPr>
              <w:pPrChange w:id="2063" w:author="Wu, Shenghui" w:date="2023-03-23T08:15:00Z">
                <w:pPr>
                  <w:spacing w:after="0" w:line="200" w:lineRule="exact"/>
                </w:pPr>
              </w:pPrChange>
            </w:pPr>
            <w:del w:id="206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544E18" w14:paraId="48959FF0" w14:textId="00C3F6C7" w:rsidTr="008519DA">
        <w:trPr>
          <w:trHeight w:val="233"/>
          <w:jc w:val="center"/>
          <w:del w:id="206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0FDA963" w14:textId="1C9FB234" w:rsidR="008975CD" w:rsidDel="00544E18" w:rsidRDefault="008975CD" w:rsidP="00544E18">
            <w:pPr>
              <w:jc w:val="center"/>
              <w:rPr>
                <w:del w:id="2066" w:author="Wu, Shenghui" w:date="2023-03-23T08:15:00Z"/>
                <w:rFonts w:ascii="Arial" w:hAnsi="Arial" w:cs="Arial"/>
                <w:sz w:val="20"/>
                <w:szCs w:val="20"/>
              </w:rPr>
              <w:pPrChange w:id="206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06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VIII(e) Unspecified malignant bone tumors</w:delText>
              </w:r>
            </w:del>
          </w:p>
        </w:tc>
        <w:tc>
          <w:tcPr>
            <w:tcW w:w="1055" w:type="pct"/>
            <w:vAlign w:val="bottom"/>
          </w:tcPr>
          <w:p w14:paraId="6E57F003" w14:textId="2C2F9740" w:rsidR="008975CD" w:rsidRPr="00607999" w:rsidDel="00544E18" w:rsidRDefault="008975CD" w:rsidP="00544E18">
            <w:pPr>
              <w:jc w:val="center"/>
              <w:rPr>
                <w:del w:id="2069" w:author="Wu, Shenghui" w:date="2023-03-23T08:15:00Z"/>
                <w:rFonts w:ascii="Arial" w:hAnsi="Arial" w:cs="Arial"/>
                <w:sz w:val="20"/>
                <w:szCs w:val="20"/>
              </w:rPr>
              <w:pPrChange w:id="2070" w:author="Wu, Shenghui" w:date="2023-03-23T08:15:00Z">
                <w:pPr>
                  <w:spacing w:after="0" w:line="200" w:lineRule="exact"/>
                </w:pPr>
              </w:pPrChange>
            </w:pPr>
            <w:del w:id="207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E9F9402" w14:textId="4168FBF6" w:rsidR="008975CD" w:rsidRPr="00607999" w:rsidDel="00544E18" w:rsidRDefault="008975CD" w:rsidP="00544E18">
            <w:pPr>
              <w:jc w:val="center"/>
              <w:rPr>
                <w:del w:id="2072" w:author="Wu, Shenghui" w:date="2023-03-23T08:15:00Z"/>
                <w:rFonts w:ascii="Arial" w:hAnsi="Arial" w:cs="Arial"/>
                <w:sz w:val="20"/>
                <w:szCs w:val="20"/>
              </w:rPr>
              <w:pPrChange w:id="2073" w:author="Wu, Shenghui" w:date="2023-03-23T08:15:00Z">
                <w:pPr>
                  <w:spacing w:after="0" w:line="200" w:lineRule="exact"/>
                </w:pPr>
              </w:pPrChange>
            </w:pPr>
            <w:del w:id="207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0AFDE061" w14:textId="00240442" w:rsidR="008975CD" w:rsidRPr="00F2168A" w:rsidDel="00544E18" w:rsidRDefault="008975CD" w:rsidP="00544E18">
            <w:pPr>
              <w:jc w:val="center"/>
              <w:rPr>
                <w:del w:id="2075" w:author="Wu, Shenghui" w:date="2023-03-23T08:15:00Z"/>
                <w:rFonts w:ascii="Arial" w:hAnsi="Arial" w:cs="Arial"/>
                <w:sz w:val="20"/>
                <w:szCs w:val="20"/>
              </w:rPr>
              <w:pPrChange w:id="2076" w:author="Wu, Shenghui" w:date="2023-03-23T08:15:00Z">
                <w:pPr>
                  <w:spacing w:after="0" w:line="200" w:lineRule="exact"/>
                </w:pPr>
              </w:pPrChange>
            </w:pPr>
            <w:del w:id="207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544E18" w14:paraId="1383AB8D" w14:textId="1F7110AF" w:rsidTr="008519DA">
        <w:trPr>
          <w:trHeight w:val="233"/>
          <w:jc w:val="center"/>
          <w:del w:id="207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F258498" w14:textId="577105AB" w:rsidR="008975CD" w:rsidDel="00544E18" w:rsidRDefault="008975CD" w:rsidP="00544E18">
            <w:pPr>
              <w:jc w:val="center"/>
              <w:rPr>
                <w:del w:id="2079" w:author="Wu, Shenghui" w:date="2023-03-23T08:15:00Z"/>
                <w:rFonts w:ascii="Arial" w:hAnsi="Arial" w:cs="Arial"/>
                <w:sz w:val="20"/>
                <w:szCs w:val="20"/>
              </w:rPr>
              <w:pPrChange w:id="208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08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a.1) Intracranial &amp; intraspinal germinomas</w:delText>
              </w:r>
            </w:del>
          </w:p>
        </w:tc>
        <w:tc>
          <w:tcPr>
            <w:tcW w:w="1055" w:type="pct"/>
            <w:vAlign w:val="bottom"/>
          </w:tcPr>
          <w:p w14:paraId="4D5C7CDB" w14:textId="0113F69B" w:rsidR="008975CD" w:rsidRPr="00607999" w:rsidDel="00544E18" w:rsidRDefault="008975CD" w:rsidP="00544E18">
            <w:pPr>
              <w:jc w:val="center"/>
              <w:rPr>
                <w:del w:id="2082" w:author="Wu, Shenghui" w:date="2023-03-23T08:15:00Z"/>
                <w:rFonts w:ascii="Arial" w:hAnsi="Arial" w:cs="Arial"/>
                <w:sz w:val="20"/>
                <w:szCs w:val="20"/>
              </w:rPr>
              <w:pPrChange w:id="2083" w:author="Wu, Shenghui" w:date="2023-03-23T08:15:00Z">
                <w:pPr>
                  <w:spacing w:after="0" w:line="200" w:lineRule="exact"/>
                </w:pPr>
              </w:pPrChange>
            </w:pPr>
            <w:del w:id="208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702EBBE4" w14:textId="696E69AF" w:rsidR="008975CD" w:rsidRPr="00607999" w:rsidDel="00544E18" w:rsidRDefault="008975CD" w:rsidP="00544E18">
            <w:pPr>
              <w:jc w:val="center"/>
              <w:rPr>
                <w:del w:id="2085" w:author="Wu, Shenghui" w:date="2023-03-23T08:15:00Z"/>
                <w:rFonts w:ascii="Arial" w:hAnsi="Arial" w:cs="Arial"/>
                <w:sz w:val="20"/>
                <w:szCs w:val="20"/>
              </w:rPr>
              <w:pPrChange w:id="2086" w:author="Wu, Shenghui" w:date="2023-03-23T08:15:00Z">
                <w:pPr>
                  <w:spacing w:after="0" w:line="200" w:lineRule="exact"/>
                </w:pPr>
              </w:pPrChange>
            </w:pPr>
            <w:del w:id="208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3 (0.73)</w:delText>
              </w:r>
            </w:del>
          </w:p>
        </w:tc>
        <w:tc>
          <w:tcPr>
            <w:tcW w:w="443" w:type="pct"/>
            <w:vAlign w:val="bottom"/>
          </w:tcPr>
          <w:p w14:paraId="4BEB0DF7" w14:textId="6C6951B9" w:rsidR="008975CD" w:rsidRPr="00F2168A" w:rsidDel="00544E18" w:rsidRDefault="008975CD" w:rsidP="00544E18">
            <w:pPr>
              <w:jc w:val="center"/>
              <w:rPr>
                <w:del w:id="2088" w:author="Wu, Shenghui" w:date="2023-03-23T08:15:00Z"/>
                <w:rFonts w:ascii="Arial" w:hAnsi="Arial" w:cs="Arial"/>
                <w:sz w:val="20"/>
                <w:szCs w:val="20"/>
              </w:rPr>
              <w:pPrChange w:id="2089" w:author="Wu, Shenghui" w:date="2023-03-23T08:15:00Z">
                <w:pPr>
                  <w:spacing w:after="0" w:line="200" w:lineRule="exact"/>
                </w:pPr>
              </w:pPrChange>
            </w:pPr>
            <w:del w:id="209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0</w:delText>
              </w:r>
            </w:del>
          </w:p>
        </w:tc>
      </w:tr>
      <w:tr w:rsidR="008975CD" w:rsidRPr="00607999" w:rsidDel="00544E18" w14:paraId="29D6BFF9" w14:textId="06CEB1E1" w:rsidTr="008519DA">
        <w:trPr>
          <w:trHeight w:val="233"/>
          <w:jc w:val="center"/>
          <w:del w:id="209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D590C80" w14:textId="589D25E4" w:rsidR="008975CD" w:rsidDel="00544E18" w:rsidRDefault="008975CD" w:rsidP="00544E18">
            <w:pPr>
              <w:jc w:val="center"/>
              <w:rPr>
                <w:del w:id="2092" w:author="Wu, Shenghui" w:date="2023-03-23T08:15:00Z"/>
                <w:rFonts w:ascii="Arial" w:hAnsi="Arial" w:cs="Arial"/>
                <w:sz w:val="20"/>
                <w:szCs w:val="20"/>
              </w:rPr>
              <w:pPrChange w:id="209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09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a.2) Intracranial &amp; intraspinal teratomas</w:delText>
              </w:r>
            </w:del>
          </w:p>
        </w:tc>
        <w:tc>
          <w:tcPr>
            <w:tcW w:w="1055" w:type="pct"/>
            <w:vAlign w:val="bottom"/>
          </w:tcPr>
          <w:p w14:paraId="1C4160E5" w14:textId="2CE1409E" w:rsidR="008975CD" w:rsidRPr="00607999" w:rsidDel="00544E18" w:rsidRDefault="008975CD" w:rsidP="00544E18">
            <w:pPr>
              <w:jc w:val="center"/>
              <w:rPr>
                <w:del w:id="2095" w:author="Wu, Shenghui" w:date="2023-03-23T08:15:00Z"/>
                <w:rFonts w:ascii="Arial" w:hAnsi="Arial" w:cs="Arial"/>
                <w:sz w:val="20"/>
                <w:szCs w:val="20"/>
              </w:rPr>
              <w:pPrChange w:id="2096" w:author="Wu, Shenghui" w:date="2023-03-23T08:15:00Z">
                <w:pPr>
                  <w:spacing w:after="0" w:line="200" w:lineRule="exact"/>
                </w:pPr>
              </w:pPrChange>
            </w:pPr>
            <w:del w:id="209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132EF53B" w14:textId="2886AE9D" w:rsidR="008975CD" w:rsidRPr="00607999" w:rsidDel="00544E18" w:rsidRDefault="008975CD" w:rsidP="00544E18">
            <w:pPr>
              <w:jc w:val="center"/>
              <w:rPr>
                <w:del w:id="2098" w:author="Wu, Shenghui" w:date="2023-03-23T08:15:00Z"/>
                <w:rFonts w:ascii="Arial" w:hAnsi="Arial" w:cs="Arial"/>
                <w:sz w:val="20"/>
                <w:szCs w:val="20"/>
              </w:rPr>
              <w:pPrChange w:id="2099" w:author="Wu, Shenghui" w:date="2023-03-23T08:15:00Z">
                <w:pPr>
                  <w:spacing w:after="0" w:line="200" w:lineRule="exact"/>
                </w:pPr>
              </w:pPrChange>
            </w:pPr>
            <w:del w:id="210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0B828937" w14:textId="6FF0E002" w:rsidR="008975CD" w:rsidRPr="00F2168A" w:rsidDel="00544E18" w:rsidRDefault="008975CD" w:rsidP="00544E18">
            <w:pPr>
              <w:jc w:val="center"/>
              <w:rPr>
                <w:del w:id="2101" w:author="Wu, Shenghui" w:date="2023-03-23T08:15:00Z"/>
                <w:rFonts w:ascii="Arial" w:hAnsi="Arial" w:cs="Arial"/>
                <w:sz w:val="20"/>
                <w:szCs w:val="20"/>
              </w:rPr>
              <w:pPrChange w:id="2102" w:author="Wu, Shenghui" w:date="2023-03-23T08:15:00Z">
                <w:pPr>
                  <w:spacing w:after="0" w:line="200" w:lineRule="exact"/>
                </w:pPr>
              </w:pPrChange>
            </w:pPr>
            <w:del w:id="210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</w:delText>
              </w:r>
            </w:del>
          </w:p>
        </w:tc>
      </w:tr>
      <w:tr w:rsidR="008975CD" w:rsidRPr="00607999" w:rsidDel="00544E18" w14:paraId="6A61FC70" w14:textId="30C40244" w:rsidTr="008519DA">
        <w:trPr>
          <w:trHeight w:val="233"/>
          <w:jc w:val="center"/>
          <w:del w:id="210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E8F87C1" w14:textId="5D823665" w:rsidR="008975CD" w:rsidDel="00544E18" w:rsidRDefault="008975CD" w:rsidP="00544E18">
            <w:pPr>
              <w:jc w:val="center"/>
              <w:rPr>
                <w:del w:id="2105" w:author="Wu, Shenghui" w:date="2023-03-23T08:15:00Z"/>
                <w:rFonts w:ascii="Arial" w:hAnsi="Arial" w:cs="Arial"/>
                <w:sz w:val="20"/>
                <w:szCs w:val="20"/>
              </w:rPr>
              <w:pPrChange w:id="210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10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lastRenderedPageBreak/>
                <w:delText>X(a.3) Intracranial &amp; intraspinal embryonal carcinomas</w:delText>
              </w:r>
            </w:del>
          </w:p>
        </w:tc>
        <w:tc>
          <w:tcPr>
            <w:tcW w:w="1055" w:type="pct"/>
            <w:vAlign w:val="bottom"/>
          </w:tcPr>
          <w:p w14:paraId="5357B7DA" w14:textId="7427158E" w:rsidR="008975CD" w:rsidRPr="00607999" w:rsidDel="00544E18" w:rsidRDefault="008975CD" w:rsidP="00544E18">
            <w:pPr>
              <w:jc w:val="center"/>
              <w:rPr>
                <w:del w:id="2108" w:author="Wu, Shenghui" w:date="2023-03-23T08:15:00Z"/>
                <w:rFonts w:ascii="Arial" w:hAnsi="Arial" w:cs="Arial"/>
                <w:sz w:val="20"/>
                <w:szCs w:val="20"/>
              </w:rPr>
              <w:pPrChange w:id="2109" w:author="Wu, Shenghui" w:date="2023-03-23T08:15:00Z">
                <w:pPr>
                  <w:spacing w:after="0" w:line="200" w:lineRule="exact"/>
                </w:pPr>
              </w:pPrChange>
            </w:pPr>
            <w:del w:id="211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734FDA2" w14:textId="45E918AA" w:rsidR="008975CD" w:rsidRPr="00607999" w:rsidDel="00544E18" w:rsidRDefault="008975CD" w:rsidP="00544E18">
            <w:pPr>
              <w:jc w:val="center"/>
              <w:rPr>
                <w:del w:id="2111" w:author="Wu, Shenghui" w:date="2023-03-23T08:15:00Z"/>
                <w:rFonts w:ascii="Arial" w:hAnsi="Arial" w:cs="Arial"/>
                <w:sz w:val="20"/>
                <w:szCs w:val="20"/>
              </w:rPr>
              <w:pPrChange w:id="2112" w:author="Wu, Shenghui" w:date="2023-03-23T08:15:00Z">
                <w:pPr>
                  <w:spacing w:after="0" w:line="200" w:lineRule="exact"/>
                </w:pPr>
              </w:pPrChange>
            </w:pPr>
            <w:del w:id="211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76F32F14" w14:textId="09F5AB94" w:rsidR="008975CD" w:rsidRPr="00F2168A" w:rsidDel="00544E18" w:rsidRDefault="008975CD" w:rsidP="00544E18">
            <w:pPr>
              <w:jc w:val="center"/>
              <w:rPr>
                <w:del w:id="2114" w:author="Wu, Shenghui" w:date="2023-03-23T08:15:00Z"/>
                <w:rFonts w:ascii="Arial" w:hAnsi="Arial" w:cs="Arial"/>
                <w:sz w:val="20"/>
                <w:szCs w:val="20"/>
              </w:rPr>
              <w:pPrChange w:id="2115" w:author="Wu, Shenghui" w:date="2023-03-23T08:15:00Z">
                <w:pPr>
                  <w:spacing w:after="0" w:line="200" w:lineRule="exact"/>
                </w:pPr>
              </w:pPrChange>
            </w:pPr>
            <w:del w:id="211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46772EF9" w14:textId="16E28DE2" w:rsidTr="008519DA">
        <w:trPr>
          <w:trHeight w:val="233"/>
          <w:jc w:val="center"/>
          <w:del w:id="211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C1E3D5D" w14:textId="5995AE9A" w:rsidR="008975CD" w:rsidDel="00544E18" w:rsidRDefault="008975CD" w:rsidP="00544E18">
            <w:pPr>
              <w:jc w:val="center"/>
              <w:rPr>
                <w:del w:id="2118" w:author="Wu, Shenghui" w:date="2023-03-23T08:15:00Z"/>
                <w:rFonts w:ascii="Arial" w:hAnsi="Arial" w:cs="Arial"/>
                <w:sz w:val="20"/>
                <w:szCs w:val="20"/>
              </w:rPr>
              <w:pPrChange w:id="211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12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a.4) Intracranial &amp; intraspinal yolk sac tumor</w:delText>
              </w:r>
            </w:del>
          </w:p>
        </w:tc>
        <w:tc>
          <w:tcPr>
            <w:tcW w:w="1055" w:type="pct"/>
            <w:vAlign w:val="bottom"/>
          </w:tcPr>
          <w:p w14:paraId="3F24E91C" w14:textId="76282A46" w:rsidR="008975CD" w:rsidRPr="00607999" w:rsidDel="00544E18" w:rsidRDefault="008975CD" w:rsidP="00544E18">
            <w:pPr>
              <w:jc w:val="center"/>
              <w:rPr>
                <w:del w:id="2121" w:author="Wu, Shenghui" w:date="2023-03-23T08:15:00Z"/>
                <w:rFonts w:ascii="Arial" w:hAnsi="Arial" w:cs="Arial"/>
                <w:sz w:val="20"/>
                <w:szCs w:val="20"/>
              </w:rPr>
              <w:pPrChange w:id="2122" w:author="Wu, Shenghui" w:date="2023-03-23T08:15:00Z">
                <w:pPr>
                  <w:spacing w:after="0" w:line="200" w:lineRule="exact"/>
                </w:pPr>
              </w:pPrChange>
            </w:pPr>
            <w:del w:id="212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060FA63A" w14:textId="328FB28C" w:rsidR="008975CD" w:rsidRPr="00607999" w:rsidDel="00544E18" w:rsidRDefault="008975CD" w:rsidP="00544E18">
            <w:pPr>
              <w:jc w:val="center"/>
              <w:rPr>
                <w:del w:id="2124" w:author="Wu, Shenghui" w:date="2023-03-23T08:15:00Z"/>
                <w:rFonts w:ascii="Arial" w:hAnsi="Arial" w:cs="Arial"/>
                <w:sz w:val="20"/>
                <w:szCs w:val="20"/>
              </w:rPr>
              <w:pPrChange w:id="2125" w:author="Wu, Shenghui" w:date="2023-03-23T08:15:00Z">
                <w:pPr>
                  <w:spacing w:after="0" w:line="200" w:lineRule="exact"/>
                </w:pPr>
              </w:pPrChange>
            </w:pPr>
            <w:del w:id="212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2168A463" w14:textId="1126C1B9" w:rsidR="008975CD" w:rsidRPr="00F2168A" w:rsidDel="00544E18" w:rsidRDefault="008975CD" w:rsidP="00544E18">
            <w:pPr>
              <w:jc w:val="center"/>
              <w:rPr>
                <w:del w:id="2127" w:author="Wu, Shenghui" w:date="2023-03-23T08:15:00Z"/>
                <w:rFonts w:ascii="Arial" w:hAnsi="Arial" w:cs="Arial"/>
                <w:sz w:val="20"/>
                <w:szCs w:val="20"/>
              </w:rPr>
              <w:pPrChange w:id="2128" w:author="Wu, Shenghui" w:date="2023-03-23T08:15:00Z">
                <w:pPr>
                  <w:spacing w:after="0" w:line="200" w:lineRule="exact"/>
                </w:pPr>
              </w:pPrChange>
            </w:pPr>
            <w:del w:id="212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74885AB9" w14:textId="346538D4" w:rsidTr="008519DA">
        <w:trPr>
          <w:trHeight w:val="233"/>
          <w:jc w:val="center"/>
          <w:del w:id="213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551EB75" w14:textId="2C192F60" w:rsidR="008975CD" w:rsidDel="00544E18" w:rsidRDefault="008975CD" w:rsidP="00544E18">
            <w:pPr>
              <w:jc w:val="center"/>
              <w:rPr>
                <w:del w:id="2131" w:author="Wu, Shenghui" w:date="2023-03-23T08:15:00Z"/>
                <w:rFonts w:ascii="Arial" w:hAnsi="Arial" w:cs="Arial"/>
                <w:sz w:val="20"/>
                <w:szCs w:val="20"/>
              </w:rPr>
              <w:pPrChange w:id="213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13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a.5) Intracranial &amp; intraspinal choriocarcinoma</w:delText>
              </w:r>
            </w:del>
          </w:p>
        </w:tc>
        <w:tc>
          <w:tcPr>
            <w:tcW w:w="1055" w:type="pct"/>
            <w:vAlign w:val="bottom"/>
          </w:tcPr>
          <w:p w14:paraId="12C2E204" w14:textId="448292C7" w:rsidR="008975CD" w:rsidRPr="00607999" w:rsidDel="00544E18" w:rsidRDefault="008975CD" w:rsidP="00544E18">
            <w:pPr>
              <w:jc w:val="center"/>
              <w:rPr>
                <w:del w:id="2134" w:author="Wu, Shenghui" w:date="2023-03-23T08:15:00Z"/>
                <w:rFonts w:ascii="Arial" w:hAnsi="Arial" w:cs="Arial"/>
                <w:sz w:val="20"/>
                <w:szCs w:val="20"/>
              </w:rPr>
              <w:pPrChange w:id="2135" w:author="Wu, Shenghui" w:date="2023-03-23T08:15:00Z">
                <w:pPr>
                  <w:spacing w:after="0" w:line="200" w:lineRule="exact"/>
                </w:pPr>
              </w:pPrChange>
            </w:pPr>
            <w:del w:id="213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59656641" w14:textId="6CF04D74" w:rsidR="008975CD" w:rsidRPr="00607999" w:rsidDel="00544E18" w:rsidRDefault="008975CD" w:rsidP="00544E18">
            <w:pPr>
              <w:jc w:val="center"/>
              <w:rPr>
                <w:del w:id="2137" w:author="Wu, Shenghui" w:date="2023-03-23T08:15:00Z"/>
                <w:rFonts w:ascii="Arial" w:hAnsi="Arial" w:cs="Arial"/>
                <w:sz w:val="20"/>
                <w:szCs w:val="20"/>
              </w:rPr>
              <w:pPrChange w:id="2138" w:author="Wu, Shenghui" w:date="2023-03-23T08:15:00Z">
                <w:pPr>
                  <w:spacing w:after="0" w:line="200" w:lineRule="exact"/>
                </w:pPr>
              </w:pPrChange>
            </w:pPr>
            <w:del w:id="213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210AB4D" w14:textId="595531D2" w:rsidR="008975CD" w:rsidRPr="00F2168A" w:rsidDel="00544E18" w:rsidRDefault="008975CD" w:rsidP="00544E18">
            <w:pPr>
              <w:jc w:val="center"/>
              <w:rPr>
                <w:del w:id="2140" w:author="Wu, Shenghui" w:date="2023-03-23T08:15:00Z"/>
                <w:rFonts w:ascii="Arial" w:hAnsi="Arial" w:cs="Arial"/>
                <w:sz w:val="20"/>
                <w:szCs w:val="20"/>
              </w:rPr>
              <w:pPrChange w:id="2141" w:author="Wu, Shenghui" w:date="2023-03-23T08:15:00Z">
                <w:pPr>
                  <w:spacing w:after="0" w:line="200" w:lineRule="exact"/>
                </w:pPr>
              </w:pPrChange>
            </w:pPr>
            <w:del w:id="214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6EC44CE6" w14:textId="6EE5C597" w:rsidTr="008519DA">
        <w:trPr>
          <w:trHeight w:val="233"/>
          <w:jc w:val="center"/>
          <w:del w:id="214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E0D5C6D" w14:textId="402C3B48" w:rsidR="008975CD" w:rsidDel="00544E18" w:rsidRDefault="008975CD" w:rsidP="00544E18">
            <w:pPr>
              <w:jc w:val="center"/>
              <w:rPr>
                <w:del w:id="2144" w:author="Wu, Shenghui" w:date="2023-03-23T08:15:00Z"/>
                <w:rFonts w:ascii="Arial" w:hAnsi="Arial" w:cs="Arial"/>
                <w:sz w:val="20"/>
                <w:szCs w:val="20"/>
              </w:rPr>
              <w:pPrChange w:id="214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14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a.6) Intracranial &amp; intraspinal tumors of mixed forms</w:delText>
              </w:r>
            </w:del>
          </w:p>
        </w:tc>
        <w:tc>
          <w:tcPr>
            <w:tcW w:w="1055" w:type="pct"/>
            <w:vAlign w:val="bottom"/>
          </w:tcPr>
          <w:p w14:paraId="519F86C1" w14:textId="04898F35" w:rsidR="008975CD" w:rsidRPr="00607999" w:rsidDel="00544E18" w:rsidRDefault="008975CD" w:rsidP="00544E18">
            <w:pPr>
              <w:jc w:val="center"/>
              <w:rPr>
                <w:del w:id="2147" w:author="Wu, Shenghui" w:date="2023-03-23T08:15:00Z"/>
                <w:rFonts w:ascii="Arial" w:hAnsi="Arial" w:cs="Arial"/>
                <w:sz w:val="20"/>
                <w:szCs w:val="20"/>
              </w:rPr>
              <w:pPrChange w:id="2148" w:author="Wu, Shenghui" w:date="2023-03-23T08:15:00Z">
                <w:pPr>
                  <w:spacing w:after="0" w:line="200" w:lineRule="exact"/>
                </w:pPr>
              </w:pPrChange>
            </w:pPr>
            <w:del w:id="214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70018D0D" w14:textId="53F61730" w:rsidR="008975CD" w:rsidRPr="00607999" w:rsidDel="00544E18" w:rsidRDefault="008975CD" w:rsidP="00544E18">
            <w:pPr>
              <w:jc w:val="center"/>
              <w:rPr>
                <w:del w:id="2150" w:author="Wu, Shenghui" w:date="2023-03-23T08:15:00Z"/>
                <w:rFonts w:ascii="Arial" w:hAnsi="Arial" w:cs="Arial"/>
                <w:sz w:val="20"/>
                <w:szCs w:val="20"/>
              </w:rPr>
              <w:pPrChange w:id="2151" w:author="Wu, Shenghui" w:date="2023-03-23T08:15:00Z">
                <w:pPr>
                  <w:spacing w:after="0" w:line="200" w:lineRule="exact"/>
                </w:pPr>
              </w:pPrChange>
            </w:pPr>
            <w:del w:id="215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04)</w:delText>
              </w:r>
            </w:del>
          </w:p>
        </w:tc>
        <w:tc>
          <w:tcPr>
            <w:tcW w:w="443" w:type="pct"/>
            <w:vAlign w:val="bottom"/>
          </w:tcPr>
          <w:p w14:paraId="068D1DFE" w14:textId="3070B53E" w:rsidR="008975CD" w:rsidRPr="00F2168A" w:rsidDel="00544E18" w:rsidRDefault="008975CD" w:rsidP="00544E18">
            <w:pPr>
              <w:jc w:val="center"/>
              <w:rPr>
                <w:del w:id="2153" w:author="Wu, Shenghui" w:date="2023-03-23T08:15:00Z"/>
                <w:rFonts w:ascii="Arial" w:hAnsi="Arial" w:cs="Arial"/>
                <w:sz w:val="20"/>
                <w:szCs w:val="20"/>
              </w:rPr>
              <w:pPrChange w:id="2154" w:author="Wu, Shenghui" w:date="2023-03-23T08:15:00Z">
                <w:pPr>
                  <w:spacing w:after="0" w:line="200" w:lineRule="exact"/>
                </w:pPr>
              </w:pPrChange>
            </w:pPr>
            <w:del w:id="215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544E18" w14:paraId="7B06F274" w14:textId="5FDD3E6B" w:rsidTr="008519DA">
        <w:trPr>
          <w:trHeight w:val="233"/>
          <w:jc w:val="center"/>
          <w:del w:id="215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BC6F329" w14:textId="6F6EEA66" w:rsidR="008975CD" w:rsidDel="00544E18" w:rsidRDefault="008975CD" w:rsidP="00544E18">
            <w:pPr>
              <w:jc w:val="center"/>
              <w:rPr>
                <w:del w:id="2157" w:author="Wu, Shenghui" w:date="2023-03-23T08:15:00Z"/>
                <w:rFonts w:ascii="Arial" w:hAnsi="Arial" w:cs="Arial"/>
                <w:sz w:val="20"/>
                <w:szCs w:val="20"/>
              </w:rPr>
              <w:pPrChange w:id="215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15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b.1) Germin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1A6B6368" w14:textId="1D97F9E6" w:rsidR="008975CD" w:rsidRPr="00607999" w:rsidDel="00544E18" w:rsidRDefault="008975CD" w:rsidP="00544E18">
            <w:pPr>
              <w:jc w:val="center"/>
              <w:rPr>
                <w:del w:id="2160" w:author="Wu, Shenghui" w:date="2023-03-23T08:15:00Z"/>
                <w:rFonts w:ascii="Arial" w:hAnsi="Arial" w:cs="Arial"/>
                <w:sz w:val="20"/>
                <w:szCs w:val="20"/>
              </w:rPr>
              <w:pPrChange w:id="2161" w:author="Wu, Shenghui" w:date="2023-03-23T08:15:00Z">
                <w:pPr>
                  <w:spacing w:after="0" w:line="200" w:lineRule="exact"/>
                </w:pPr>
              </w:pPrChange>
            </w:pPr>
            <w:del w:id="216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4D15BD5" w14:textId="346925AC" w:rsidR="008975CD" w:rsidRPr="00607999" w:rsidDel="00544E18" w:rsidRDefault="008975CD" w:rsidP="00544E18">
            <w:pPr>
              <w:jc w:val="center"/>
              <w:rPr>
                <w:del w:id="2163" w:author="Wu, Shenghui" w:date="2023-03-23T08:15:00Z"/>
                <w:rFonts w:ascii="Arial" w:hAnsi="Arial" w:cs="Arial"/>
                <w:sz w:val="20"/>
                <w:szCs w:val="20"/>
              </w:rPr>
              <w:pPrChange w:id="2164" w:author="Wu, Shenghui" w:date="2023-03-23T08:15:00Z">
                <w:pPr>
                  <w:spacing w:after="0" w:line="200" w:lineRule="exact"/>
                </w:pPr>
              </w:pPrChange>
            </w:pPr>
            <w:del w:id="216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0EBCC60F" w14:textId="11CF7C39" w:rsidR="008975CD" w:rsidRPr="00F2168A" w:rsidDel="00544E18" w:rsidRDefault="008975CD" w:rsidP="00544E18">
            <w:pPr>
              <w:jc w:val="center"/>
              <w:rPr>
                <w:del w:id="2166" w:author="Wu, Shenghui" w:date="2023-03-23T08:15:00Z"/>
                <w:rFonts w:ascii="Arial" w:hAnsi="Arial" w:cs="Arial"/>
                <w:sz w:val="20"/>
                <w:szCs w:val="20"/>
              </w:rPr>
              <w:pPrChange w:id="2167" w:author="Wu, Shenghui" w:date="2023-03-23T08:15:00Z">
                <w:pPr>
                  <w:spacing w:after="0" w:line="200" w:lineRule="exact"/>
                </w:pPr>
              </w:pPrChange>
            </w:pPr>
            <w:del w:id="216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544E18" w14:paraId="0B776487" w14:textId="563BBF39" w:rsidTr="008519DA">
        <w:trPr>
          <w:trHeight w:val="233"/>
          <w:jc w:val="center"/>
          <w:del w:id="216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4905782" w14:textId="6A6436AE" w:rsidR="008975CD" w:rsidDel="00544E18" w:rsidRDefault="008975CD" w:rsidP="00544E18">
            <w:pPr>
              <w:jc w:val="center"/>
              <w:rPr>
                <w:del w:id="2170" w:author="Wu, Shenghui" w:date="2023-03-23T08:15:00Z"/>
                <w:rFonts w:ascii="Arial" w:hAnsi="Arial" w:cs="Arial"/>
                <w:sz w:val="20"/>
                <w:szCs w:val="20"/>
              </w:rPr>
              <w:pPrChange w:id="217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17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b.2) Malignant terat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4079EA5F" w14:textId="13EF1E35" w:rsidR="008975CD" w:rsidRPr="00607999" w:rsidDel="00544E18" w:rsidRDefault="008975CD" w:rsidP="00544E18">
            <w:pPr>
              <w:jc w:val="center"/>
              <w:rPr>
                <w:del w:id="2173" w:author="Wu, Shenghui" w:date="2023-03-23T08:15:00Z"/>
                <w:rFonts w:ascii="Arial" w:hAnsi="Arial" w:cs="Arial"/>
                <w:sz w:val="20"/>
                <w:szCs w:val="20"/>
              </w:rPr>
              <w:pPrChange w:id="2174" w:author="Wu, Shenghui" w:date="2023-03-23T08:15:00Z">
                <w:pPr>
                  <w:spacing w:after="0" w:line="200" w:lineRule="exact"/>
                </w:pPr>
              </w:pPrChange>
            </w:pPr>
            <w:del w:id="217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02117AE" w14:textId="16DEB756" w:rsidR="008975CD" w:rsidRPr="00607999" w:rsidDel="00544E18" w:rsidRDefault="008975CD" w:rsidP="00544E18">
            <w:pPr>
              <w:jc w:val="center"/>
              <w:rPr>
                <w:del w:id="2176" w:author="Wu, Shenghui" w:date="2023-03-23T08:15:00Z"/>
                <w:rFonts w:ascii="Arial" w:hAnsi="Arial" w:cs="Arial"/>
                <w:sz w:val="20"/>
                <w:szCs w:val="20"/>
              </w:rPr>
              <w:pPrChange w:id="2177" w:author="Wu, Shenghui" w:date="2023-03-23T08:15:00Z">
                <w:pPr>
                  <w:spacing w:after="0" w:line="200" w:lineRule="exact"/>
                </w:pPr>
              </w:pPrChange>
            </w:pPr>
            <w:del w:id="217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 (0.24)</w:delText>
              </w:r>
            </w:del>
          </w:p>
        </w:tc>
        <w:tc>
          <w:tcPr>
            <w:tcW w:w="443" w:type="pct"/>
            <w:vAlign w:val="bottom"/>
          </w:tcPr>
          <w:p w14:paraId="30962788" w14:textId="2DB00EFD" w:rsidR="008975CD" w:rsidRPr="00F2168A" w:rsidDel="00544E18" w:rsidRDefault="008975CD" w:rsidP="00544E18">
            <w:pPr>
              <w:jc w:val="center"/>
              <w:rPr>
                <w:del w:id="2179" w:author="Wu, Shenghui" w:date="2023-03-23T08:15:00Z"/>
                <w:rFonts w:ascii="Arial" w:hAnsi="Arial" w:cs="Arial"/>
                <w:sz w:val="20"/>
                <w:szCs w:val="20"/>
              </w:rPr>
              <w:pPrChange w:id="2180" w:author="Wu, Shenghui" w:date="2023-03-23T08:15:00Z">
                <w:pPr>
                  <w:spacing w:after="0" w:line="200" w:lineRule="exact"/>
                </w:pPr>
              </w:pPrChange>
            </w:pPr>
            <w:del w:id="218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3</w:delText>
              </w:r>
            </w:del>
          </w:p>
        </w:tc>
      </w:tr>
      <w:tr w:rsidR="008975CD" w:rsidRPr="00607999" w:rsidDel="00544E18" w14:paraId="032AB244" w14:textId="38BD83F2" w:rsidTr="008519DA">
        <w:trPr>
          <w:trHeight w:val="233"/>
          <w:jc w:val="center"/>
          <w:del w:id="218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E583388" w14:textId="7376D754" w:rsidR="008975CD" w:rsidDel="00544E18" w:rsidRDefault="008975CD" w:rsidP="00544E18">
            <w:pPr>
              <w:jc w:val="center"/>
              <w:rPr>
                <w:del w:id="2183" w:author="Wu, Shenghui" w:date="2023-03-23T08:15:00Z"/>
                <w:rFonts w:ascii="Arial" w:hAnsi="Arial" w:cs="Arial"/>
                <w:sz w:val="20"/>
                <w:szCs w:val="20"/>
              </w:rPr>
              <w:pPrChange w:id="218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18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b.4) Yolk sac tumor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18BDD3DB" w14:textId="096383FA" w:rsidR="008975CD" w:rsidRPr="00607999" w:rsidDel="00544E18" w:rsidRDefault="008975CD" w:rsidP="00544E18">
            <w:pPr>
              <w:jc w:val="center"/>
              <w:rPr>
                <w:del w:id="2186" w:author="Wu, Shenghui" w:date="2023-03-23T08:15:00Z"/>
                <w:rFonts w:ascii="Arial" w:hAnsi="Arial" w:cs="Arial"/>
                <w:sz w:val="20"/>
                <w:szCs w:val="20"/>
              </w:rPr>
              <w:pPrChange w:id="2187" w:author="Wu, Shenghui" w:date="2023-03-23T08:15:00Z">
                <w:pPr>
                  <w:spacing w:after="0" w:line="200" w:lineRule="exact"/>
                </w:pPr>
              </w:pPrChange>
            </w:pPr>
            <w:del w:id="218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45753E51" w14:textId="0332691A" w:rsidR="008975CD" w:rsidRPr="00607999" w:rsidDel="00544E18" w:rsidRDefault="008975CD" w:rsidP="00544E18">
            <w:pPr>
              <w:jc w:val="center"/>
              <w:rPr>
                <w:del w:id="2189" w:author="Wu, Shenghui" w:date="2023-03-23T08:15:00Z"/>
                <w:rFonts w:ascii="Arial" w:hAnsi="Arial" w:cs="Arial"/>
                <w:sz w:val="20"/>
                <w:szCs w:val="20"/>
              </w:rPr>
              <w:pPrChange w:id="2190" w:author="Wu, Shenghui" w:date="2023-03-23T08:15:00Z">
                <w:pPr>
                  <w:spacing w:after="0" w:line="200" w:lineRule="exact"/>
                </w:pPr>
              </w:pPrChange>
            </w:pPr>
            <w:del w:id="219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3DE48763" w14:textId="79F4A07B" w:rsidR="008975CD" w:rsidRPr="00F2168A" w:rsidDel="00544E18" w:rsidRDefault="008975CD" w:rsidP="00544E18">
            <w:pPr>
              <w:jc w:val="center"/>
              <w:rPr>
                <w:del w:id="2192" w:author="Wu, Shenghui" w:date="2023-03-23T08:15:00Z"/>
                <w:rFonts w:ascii="Arial" w:hAnsi="Arial" w:cs="Arial"/>
                <w:sz w:val="20"/>
                <w:szCs w:val="20"/>
              </w:rPr>
              <w:pPrChange w:id="2193" w:author="Wu, Shenghui" w:date="2023-03-23T08:15:00Z">
                <w:pPr>
                  <w:spacing w:after="0" w:line="200" w:lineRule="exact"/>
                </w:pPr>
              </w:pPrChange>
            </w:pPr>
            <w:del w:id="219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544E18" w14:paraId="74055ED0" w14:textId="3C8E442E" w:rsidTr="008519DA">
        <w:trPr>
          <w:trHeight w:val="233"/>
          <w:jc w:val="center"/>
          <w:del w:id="219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8059141" w14:textId="7B5ECFEF" w:rsidR="008975CD" w:rsidDel="00544E18" w:rsidRDefault="008975CD" w:rsidP="00544E18">
            <w:pPr>
              <w:jc w:val="center"/>
              <w:rPr>
                <w:del w:id="2196" w:author="Wu, Shenghui" w:date="2023-03-23T08:15:00Z"/>
                <w:rFonts w:ascii="Arial" w:hAnsi="Arial" w:cs="Arial"/>
                <w:sz w:val="20"/>
                <w:szCs w:val="20"/>
              </w:rPr>
              <w:pPrChange w:id="219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19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b.5) Choriocarcinomas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28A22716" w14:textId="0904C76E" w:rsidR="008975CD" w:rsidRPr="00607999" w:rsidDel="00544E18" w:rsidRDefault="008975CD" w:rsidP="00544E18">
            <w:pPr>
              <w:jc w:val="center"/>
              <w:rPr>
                <w:del w:id="2199" w:author="Wu, Shenghui" w:date="2023-03-23T08:15:00Z"/>
                <w:rFonts w:ascii="Arial" w:hAnsi="Arial" w:cs="Arial"/>
                <w:sz w:val="20"/>
                <w:szCs w:val="20"/>
              </w:rPr>
              <w:pPrChange w:id="2200" w:author="Wu, Shenghui" w:date="2023-03-23T08:15:00Z">
                <w:pPr>
                  <w:spacing w:after="0" w:line="200" w:lineRule="exact"/>
                </w:pPr>
              </w:pPrChange>
            </w:pPr>
            <w:del w:id="220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FC23182" w14:textId="5F376287" w:rsidR="008975CD" w:rsidRPr="00607999" w:rsidDel="00544E18" w:rsidRDefault="008975CD" w:rsidP="00544E18">
            <w:pPr>
              <w:jc w:val="center"/>
              <w:rPr>
                <w:del w:id="2202" w:author="Wu, Shenghui" w:date="2023-03-23T08:15:00Z"/>
                <w:rFonts w:ascii="Arial" w:hAnsi="Arial" w:cs="Arial"/>
                <w:sz w:val="20"/>
                <w:szCs w:val="20"/>
              </w:rPr>
              <w:pPrChange w:id="2203" w:author="Wu, Shenghui" w:date="2023-03-23T08:15:00Z">
                <w:pPr>
                  <w:spacing w:after="0" w:line="200" w:lineRule="exact"/>
                </w:pPr>
              </w:pPrChange>
            </w:pPr>
            <w:del w:id="220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1 (0.24)</w:delText>
              </w:r>
            </w:del>
          </w:p>
        </w:tc>
        <w:tc>
          <w:tcPr>
            <w:tcW w:w="443" w:type="pct"/>
            <w:vAlign w:val="bottom"/>
          </w:tcPr>
          <w:p w14:paraId="07F2431D" w14:textId="27BDEF33" w:rsidR="008975CD" w:rsidRPr="00F2168A" w:rsidDel="00544E18" w:rsidRDefault="008975CD" w:rsidP="00544E18">
            <w:pPr>
              <w:jc w:val="center"/>
              <w:rPr>
                <w:del w:id="2205" w:author="Wu, Shenghui" w:date="2023-03-23T08:15:00Z"/>
                <w:rFonts w:ascii="Arial" w:hAnsi="Arial" w:cs="Arial"/>
                <w:sz w:val="20"/>
                <w:szCs w:val="20"/>
              </w:rPr>
              <w:pPrChange w:id="2206" w:author="Wu, Shenghui" w:date="2023-03-23T08:15:00Z">
                <w:pPr>
                  <w:spacing w:after="0" w:line="200" w:lineRule="exact"/>
                </w:pPr>
              </w:pPrChange>
            </w:pPr>
            <w:del w:id="220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544E18" w14:paraId="7A52D06C" w14:textId="6603620C" w:rsidTr="008519DA">
        <w:trPr>
          <w:trHeight w:val="233"/>
          <w:jc w:val="center"/>
          <w:del w:id="220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D134302" w14:textId="68891EBF" w:rsidR="008975CD" w:rsidDel="00544E18" w:rsidRDefault="008975CD" w:rsidP="00544E18">
            <w:pPr>
              <w:jc w:val="center"/>
              <w:rPr>
                <w:del w:id="2209" w:author="Wu, Shenghui" w:date="2023-03-23T08:15:00Z"/>
                <w:rFonts w:ascii="Arial" w:hAnsi="Arial" w:cs="Arial"/>
                <w:sz w:val="20"/>
                <w:szCs w:val="20"/>
              </w:rPr>
              <w:pPrChange w:id="221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21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b.6) Other mixed germ cell: extracranial/extragonadal</w:delText>
              </w:r>
            </w:del>
          </w:p>
        </w:tc>
        <w:tc>
          <w:tcPr>
            <w:tcW w:w="1055" w:type="pct"/>
            <w:vAlign w:val="bottom"/>
          </w:tcPr>
          <w:p w14:paraId="36FE5781" w14:textId="5674517E" w:rsidR="008975CD" w:rsidRPr="00607999" w:rsidDel="00544E18" w:rsidRDefault="008975CD" w:rsidP="00544E18">
            <w:pPr>
              <w:jc w:val="center"/>
              <w:rPr>
                <w:del w:id="2212" w:author="Wu, Shenghui" w:date="2023-03-23T08:15:00Z"/>
                <w:rFonts w:ascii="Arial" w:hAnsi="Arial" w:cs="Arial"/>
                <w:sz w:val="20"/>
                <w:szCs w:val="20"/>
              </w:rPr>
              <w:pPrChange w:id="2213" w:author="Wu, Shenghui" w:date="2023-03-23T08:15:00Z">
                <w:pPr>
                  <w:spacing w:after="0" w:line="200" w:lineRule="exact"/>
                </w:pPr>
              </w:pPrChange>
            </w:pPr>
            <w:del w:id="221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566FB70B" w14:textId="5EF7B964" w:rsidR="008975CD" w:rsidRPr="00607999" w:rsidDel="00544E18" w:rsidRDefault="008975CD" w:rsidP="00544E18">
            <w:pPr>
              <w:jc w:val="center"/>
              <w:rPr>
                <w:del w:id="2215" w:author="Wu, Shenghui" w:date="2023-03-23T08:15:00Z"/>
                <w:rFonts w:ascii="Arial" w:hAnsi="Arial" w:cs="Arial"/>
                <w:sz w:val="20"/>
                <w:szCs w:val="20"/>
              </w:rPr>
              <w:pPrChange w:id="2216" w:author="Wu, Shenghui" w:date="2023-03-23T08:15:00Z">
                <w:pPr>
                  <w:spacing w:after="0" w:line="200" w:lineRule="exact"/>
                </w:pPr>
              </w:pPrChange>
            </w:pPr>
            <w:del w:id="221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 (0.15)</w:delText>
              </w:r>
            </w:del>
          </w:p>
        </w:tc>
        <w:tc>
          <w:tcPr>
            <w:tcW w:w="443" w:type="pct"/>
            <w:vAlign w:val="bottom"/>
          </w:tcPr>
          <w:p w14:paraId="16CE1044" w14:textId="12F1EC50" w:rsidR="008975CD" w:rsidRPr="00F2168A" w:rsidDel="00544E18" w:rsidRDefault="008975CD" w:rsidP="00544E18">
            <w:pPr>
              <w:jc w:val="center"/>
              <w:rPr>
                <w:del w:id="2218" w:author="Wu, Shenghui" w:date="2023-03-23T08:15:00Z"/>
                <w:rFonts w:ascii="Arial" w:hAnsi="Arial" w:cs="Arial"/>
                <w:sz w:val="20"/>
                <w:szCs w:val="20"/>
              </w:rPr>
              <w:pPrChange w:id="2219" w:author="Wu, Shenghui" w:date="2023-03-23T08:15:00Z">
                <w:pPr>
                  <w:spacing w:after="0" w:line="200" w:lineRule="exact"/>
                </w:pPr>
              </w:pPrChange>
            </w:pPr>
            <w:del w:id="222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9</w:delText>
              </w:r>
            </w:del>
          </w:p>
        </w:tc>
      </w:tr>
      <w:tr w:rsidR="008975CD" w:rsidRPr="00607999" w:rsidDel="00544E18" w14:paraId="1F676386" w14:textId="3C14D1A6" w:rsidTr="008519DA">
        <w:trPr>
          <w:trHeight w:val="233"/>
          <w:jc w:val="center"/>
          <w:del w:id="222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612C9A0" w14:textId="541ABE88" w:rsidR="008975CD" w:rsidDel="00544E18" w:rsidRDefault="008975CD" w:rsidP="00544E18">
            <w:pPr>
              <w:jc w:val="center"/>
              <w:rPr>
                <w:del w:id="2222" w:author="Wu, Shenghui" w:date="2023-03-23T08:15:00Z"/>
                <w:rFonts w:ascii="Arial" w:hAnsi="Arial" w:cs="Arial"/>
                <w:sz w:val="20"/>
                <w:szCs w:val="20"/>
              </w:rPr>
              <w:pPrChange w:id="222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22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c.1) Malignant gonadal germinomas</w:delText>
              </w:r>
            </w:del>
          </w:p>
        </w:tc>
        <w:tc>
          <w:tcPr>
            <w:tcW w:w="1055" w:type="pct"/>
            <w:vAlign w:val="bottom"/>
          </w:tcPr>
          <w:p w14:paraId="29CDEBD9" w14:textId="7015A9B3" w:rsidR="008975CD" w:rsidRPr="00607999" w:rsidDel="00544E18" w:rsidRDefault="008975CD" w:rsidP="00544E18">
            <w:pPr>
              <w:jc w:val="center"/>
              <w:rPr>
                <w:del w:id="2225" w:author="Wu, Shenghui" w:date="2023-03-23T08:15:00Z"/>
                <w:rFonts w:ascii="Arial" w:hAnsi="Arial" w:cs="Arial"/>
                <w:sz w:val="20"/>
                <w:szCs w:val="20"/>
              </w:rPr>
              <w:pPrChange w:id="2226" w:author="Wu, Shenghui" w:date="2023-03-23T08:15:00Z">
                <w:pPr>
                  <w:spacing w:after="0" w:line="200" w:lineRule="exact"/>
                </w:pPr>
              </w:pPrChange>
            </w:pPr>
            <w:del w:id="222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5BDDACD0" w14:textId="76B1AC3F" w:rsidR="008975CD" w:rsidRPr="00607999" w:rsidDel="00544E18" w:rsidRDefault="008975CD" w:rsidP="00544E18">
            <w:pPr>
              <w:jc w:val="center"/>
              <w:rPr>
                <w:del w:id="2228" w:author="Wu, Shenghui" w:date="2023-03-23T08:15:00Z"/>
                <w:rFonts w:ascii="Arial" w:hAnsi="Arial" w:cs="Arial"/>
                <w:sz w:val="20"/>
                <w:szCs w:val="20"/>
              </w:rPr>
              <w:pPrChange w:id="2229" w:author="Wu, Shenghui" w:date="2023-03-23T08:15:00Z">
                <w:pPr>
                  <w:spacing w:after="0" w:line="200" w:lineRule="exact"/>
                </w:pPr>
              </w:pPrChange>
            </w:pPr>
            <w:del w:id="223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3 (1.17)</w:delText>
              </w:r>
            </w:del>
          </w:p>
        </w:tc>
        <w:tc>
          <w:tcPr>
            <w:tcW w:w="443" w:type="pct"/>
            <w:vAlign w:val="bottom"/>
          </w:tcPr>
          <w:p w14:paraId="623B7E41" w14:textId="757F9F72" w:rsidR="008975CD" w:rsidRPr="00F2168A" w:rsidDel="00544E18" w:rsidRDefault="008975CD" w:rsidP="00544E18">
            <w:pPr>
              <w:jc w:val="center"/>
              <w:rPr>
                <w:del w:id="2231" w:author="Wu, Shenghui" w:date="2023-03-23T08:15:00Z"/>
                <w:rFonts w:ascii="Arial" w:hAnsi="Arial" w:cs="Arial"/>
                <w:sz w:val="20"/>
                <w:szCs w:val="20"/>
              </w:rPr>
              <w:pPrChange w:id="2232" w:author="Wu, Shenghui" w:date="2023-03-23T08:15:00Z">
                <w:pPr>
                  <w:spacing w:after="0" w:line="200" w:lineRule="exact"/>
                </w:pPr>
              </w:pPrChange>
            </w:pPr>
            <w:del w:id="223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6</w:delText>
              </w:r>
            </w:del>
          </w:p>
        </w:tc>
      </w:tr>
      <w:tr w:rsidR="008975CD" w:rsidRPr="00607999" w:rsidDel="00544E18" w14:paraId="39E1D4D1" w14:textId="02146D36" w:rsidTr="008519DA">
        <w:trPr>
          <w:trHeight w:val="233"/>
          <w:jc w:val="center"/>
          <w:del w:id="223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C61D256" w14:textId="0A728ED7" w:rsidR="008975CD" w:rsidDel="00544E18" w:rsidRDefault="008975CD" w:rsidP="00544E18">
            <w:pPr>
              <w:jc w:val="center"/>
              <w:rPr>
                <w:del w:id="2235" w:author="Wu, Shenghui" w:date="2023-03-23T08:15:00Z"/>
                <w:rFonts w:ascii="Arial" w:hAnsi="Arial" w:cs="Arial"/>
                <w:sz w:val="20"/>
                <w:szCs w:val="20"/>
              </w:rPr>
              <w:pPrChange w:id="223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23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c.2) Malignant gonadal teratomas</w:delText>
              </w:r>
            </w:del>
          </w:p>
        </w:tc>
        <w:tc>
          <w:tcPr>
            <w:tcW w:w="1055" w:type="pct"/>
            <w:vAlign w:val="bottom"/>
          </w:tcPr>
          <w:p w14:paraId="2FCF1219" w14:textId="616B1CC7" w:rsidR="008975CD" w:rsidRPr="00607999" w:rsidDel="00544E18" w:rsidRDefault="008975CD" w:rsidP="00544E18">
            <w:pPr>
              <w:jc w:val="center"/>
              <w:rPr>
                <w:del w:id="2238" w:author="Wu, Shenghui" w:date="2023-03-23T08:15:00Z"/>
                <w:rFonts w:ascii="Arial" w:hAnsi="Arial" w:cs="Arial"/>
                <w:sz w:val="20"/>
                <w:szCs w:val="20"/>
              </w:rPr>
              <w:pPrChange w:id="2239" w:author="Wu, Shenghui" w:date="2023-03-23T08:15:00Z">
                <w:pPr>
                  <w:spacing w:after="0" w:line="200" w:lineRule="exact"/>
                </w:pPr>
              </w:pPrChange>
            </w:pPr>
            <w:del w:id="224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35F60F4A" w14:textId="46354720" w:rsidR="008975CD" w:rsidRPr="00607999" w:rsidDel="00544E18" w:rsidRDefault="008975CD" w:rsidP="00544E18">
            <w:pPr>
              <w:jc w:val="center"/>
              <w:rPr>
                <w:del w:id="2241" w:author="Wu, Shenghui" w:date="2023-03-23T08:15:00Z"/>
                <w:rFonts w:ascii="Arial" w:hAnsi="Arial" w:cs="Arial"/>
                <w:sz w:val="20"/>
                <w:szCs w:val="20"/>
              </w:rPr>
              <w:pPrChange w:id="2242" w:author="Wu, Shenghui" w:date="2023-03-23T08:15:00Z">
                <w:pPr>
                  <w:spacing w:after="0" w:line="200" w:lineRule="exact"/>
                </w:pPr>
              </w:pPrChange>
            </w:pPr>
            <w:del w:id="224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9 (1.08)</w:delText>
              </w:r>
            </w:del>
          </w:p>
        </w:tc>
        <w:tc>
          <w:tcPr>
            <w:tcW w:w="443" w:type="pct"/>
            <w:vAlign w:val="bottom"/>
          </w:tcPr>
          <w:p w14:paraId="3BB56B4A" w14:textId="7B3A2E70" w:rsidR="008975CD" w:rsidRPr="00F2168A" w:rsidDel="00544E18" w:rsidRDefault="008975CD" w:rsidP="00544E18">
            <w:pPr>
              <w:jc w:val="center"/>
              <w:rPr>
                <w:del w:id="2244" w:author="Wu, Shenghui" w:date="2023-03-23T08:15:00Z"/>
                <w:rFonts w:ascii="Arial" w:hAnsi="Arial" w:cs="Arial"/>
                <w:sz w:val="20"/>
                <w:szCs w:val="20"/>
              </w:rPr>
              <w:pPrChange w:id="2245" w:author="Wu, Shenghui" w:date="2023-03-23T08:15:00Z">
                <w:pPr>
                  <w:spacing w:after="0" w:line="200" w:lineRule="exact"/>
                </w:pPr>
              </w:pPrChange>
            </w:pPr>
            <w:del w:id="224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3</w:delText>
              </w:r>
            </w:del>
          </w:p>
        </w:tc>
      </w:tr>
      <w:tr w:rsidR="008975CD" w:rsidRPr="00607999" w:rsidDel="00544E18" w14:paraId="2BDCE4EA" w14:textId="659A4B3C" w:rsidTr="008519DA">
        <w:trPr>
          <w:trHeight w:val="233"/>
          <w:jc w:val="center"/>
          <w:del w:id="224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7AE3516" w14:textId="10CFC392" w:rsidR="008975CD" w:rsidDel="00544E18" w:rsidRDefault="008975CD" w:rsidP="00544E18">
            <w:pPr>
              <w:jc w:val="center"/>
              <w:rPr>
                <w:del w:id="2248" w:author="Wu, Shenghui" w:date="2023-03-23T08:15:00Z"/>
                <w:rFonts w:ascii="Arial" w:hAnsi="Arial" w:cs="Arial"/>
                <w:sz w:val="20"/>
                <w:szCs w:val="20"/>
              </w:rPr>
              <w:pPrChange w:id="224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25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c.3) Gonadal embryonal carcinomas</w:delText>
              </w:r>
            </w:del>
          </w:p>
        </w:tc>
        <w:tc>
          <w:tcPr>
            <w:tcW w:w="1055" w:type="pct"/>
            <w:vAlign w:val="bottom"/>
          </w:tcPr>
          <w:p w14:paraId="61375AB1" w14:textId="2B15E042" w:rsidR="008975CD" w:rsidRPr="00607999" w:rsidDel="00544E18" w:rsidRDefault="008975CD" w:rsidP="00544E18">
            <w:pPr>
              <w:jc w:val="center"/>
              <w:rPr>
                <w:del w:id="2251" w:author="Wu, Shenghui" w:date="2023-03-23T08:15:00Z"/>
                <w:rFonts w:ascii="Arial" w:hAnsi="Arial" w:cs="Arial"/>
                <w:sz w:val="20"/>
                <w:szCs w:val="20"/>
              </w:rPr>
              <w:pPrChange w:id="2252" w:author="Wu, Shenghui" w:date="2023-03-23T08:15:00Z">
                <w:pPr>
                  <w:spacing w:after="0" w:line="200" w:lineRule="exact"/>
                </w:pPr>
              </w:pPrChange>
            </w:pPr>
            <w:del w:id="225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239F2001" w14:textId="6929F936" w:rsidR="008975CD" w:rsidRPr="00607999" w:rsidDel="00544E18" w:rsidRDefault="008975CD" w:rsidP="00544E18">
            <w:pPr>
              <w:jc w:val="center"/>
              <w:rPr>
                <w:del w:id="2254" w:author="Wu, Shenghui" w:date="2023-03-23T08:15:00Z"/>
                <w:rFonts w:ascii="Arial" w:hAnsi="Arial" w:cs="Arial"/>
                <w:sz w:val="20"/>
                <w:szCs w:val="20"/>
              </w:rPr>
              <w:pPrChange w:id="2255" w:author="Wu, Shenghui" w:date="2023-03-23T08:15:00Z">
                <w:pPr>
                  <w:spacing w:after="0" w:line="200" w:lineRule="exact"/>
                </w:pPr>
              </w:pPrChange>
            </w:pPr>
            <w:del w:id="225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0 (0.66)</w:delText>
              </w:r>
            </w:del>
          </w:p>
        </w:tc>
        <w:tc>
          <w:tcPr>
            <w:tcW w:w="443" w:type="pct"/>
            <w:vAlign w:val="bottom"/>
          </w:tcPr>
          <w:p w14:paraId="2A9B88D4" w14:textId="69510E31" w:rsidR="008975CD" w:rsidRPr="00F2168A" w:rsidDel="00544E18" w:rsidRDefault="008975CD" w:rsidP="00544E18">
            <w:pPr>
              <w:jc w:val="center"/>
              <w:rPr>
                <w:del w:id="2257" w:author="Wu, Shenghui" w:date="2023-03-23T08:15:00Z"/>
                <w:rFonts w:ascii="Arial" w:hAnsi="Arial" w:cs="Arial"/>
                <w:sz w:val="20"/>
                <w:szCs w:val="20"/>
              </w:rPr>
              <w:pPrChange w:id="2258" w:author="Wu, Shenghui" w:date="2023-03-23T08:15:00Z">
                <w:pPr>
                  <w:spacing w:after="0" w:line="200" w:lineRule="exact"/>
                </w:pPr>
              </w:pPrChange>
            </w:pPr>
            <w:del w:id="225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0</w:delText>
              </w:r>
            </w:del>
          </w:p>
        </w:tc>
      </w:tr>
      <w:tr w:rsidR="008975CD" w:rsidRPr="00607999" w:rsidDel="00544E18" w14:paraId="70E9BD48" w14:textId="53450015" w:rsidTr="008519DA">
        <w:trPr>
          <w:trHeight w:val="233"/>
          <w:jc w:val="center"/>
          <w:del w:id="226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446ABD0" w14:textId="576ABB64" w:rsidR="008975CD" w:rsidDel="00544E18" w:rsidRDefault="008975CD" w:rsidP="00544E18">
            <w:pPr>
              <w:jc w:val="center"/>
              <w:rPr>
                <w:del w:id="2261" w:author="Wu, Shenghui" w:date="2023-03-23T08:15:00Z"/>
                <w:rFonts w:ascii="Arial" w:hAnsi="Arial" w:cs="Arial"/>
                <w:sz w:val="20"/>
                <w:szCs w:val="20"/>
              </w:rPr>
              <w:pPrChange w:id="226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26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c.4) Gonadal yolk sac tumor</w:delText>
              </w:r>
            </w:del>
          </w:p>
        </w:tc>
        <w:tc>
          <w:tcPr>
            <w:tcW w:w="1055" w:type="pct"/>
            <w:vAlign w:val="bottom"/>
          </w:tcPr>
          <w:p w14:paraId="363A3D5B" w14:textId="10B7AD3C" w:rsidR="008975CD" w:rsidRPr="00607999" w:rsidDel="00544E18" w:rsidRDefault="008975CD" w:rsidP="00544E18">
            <w:pPr>
              <w:jc w:val="center"/>
              <w:rPr>
                <w:del w:id="2264" w:author="Wu, Shenghui" w:date="2023-03-23T08:15:00Z"/>
                <w:rFonts w:ascii="Arial" w:hAnsi="Arial" w:cs="Arial"/>
                <w:sz w:val="20"/>
                <w:szCs w:val="20"/>
              </w:rPr>
              <w:pPrChange w:id="2265" w:author="Wu, Shenghui" w:date="2023-03-23T08:15:00Z">
                <w:pPr>
                  <w:spacing w:after="0" w:line="200" w:lineRule="exact"/>
                </w:pPr>
              </w:pPrChange>
            </w:pPr>
            <w:del w:id="226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22)</w:delText>
              </w:r>
            </w:del>
          </w:p>
        </w:tc>
        <w:tc>
          <w:tcPr>
            <w:tcW w:w="1055" w:type="pct"/>
            <w:vAlign w:val="bottom"/>
          </w:tcPr>
          <w:p w14:paraId="73508A06" w14:textId="7B44ED89" w:rsidR="008975CD" w:rsidRPr="00607999" w:rsidDel="00544E18" w:rsidRDefault="008975CD" w:rsidP="00544E18">
            <w:pPr>
              <w:jc w:val="center"/>
              <w:rPr>
                <w:del w:id="2267" w:author="Wu, Shenghui" w:date="2023-03-23T08:15:00Z"/>
                <w:rFonts w:ascii="Arial" w:hAnsi="Arial" w:cs="Arial"/>
                <w:sz w:val="20"/>
                <w:szCs w:val="20"/>
              </w:rPr>
              <w:pPrChange w:id="2268" w:author="Wu, Shenghui" w:date="2023-03-23T08:15:00Z">
                <w:pPr>
                  <w:spacing w:after="0" w:line="200" w:lineRule="exact"/>
                </w:pPr>
              </w:pPrChange>
            </w:pPr>
            <w:del w:id="226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9 (0.64)</w:delText>
              </w:r>
            </w:del>
          </w:p>
        </w:tc>
        <w:tc>
          <w:tcPr>
            <w:tcW w:w="443" w:type="pct"/>
            <w:vAlign w:val="bottom"/>
          </w:tcPr>
          <w:p w14:paraId="73CBEA55" w14:textId="6C56A6AC" w:rsidR="008975CD" w:rsidRPr="00F2168A" w:rsidDel="00544E18" w:rsidRDefault="008975CD" w:rsidP="00544E18">
            <w:pPr>
              <w:jc w:val="center"/>
              <w:rPr>
                <w:del w:id="2270" w:author="Wu, Shenghui" w:date="2023-03-23T08:15:00Z"/>
                <w:rFonts w:ascii="Arial" w:hAnsi="Arial" w:cs="Arial"/>
                <w:sz w:val="20"/>
                <w:szCs w:val="20"/>
              </w:rPr>
              <w:pPrChange w:id="2271" w:author="Wu, Shenghui" w:date="2023-03-23T08:15:00Z">
                <w:pPr>
                  <w:spacing w:after="0" w:line="200" w:lineRule="exact"/>
                </w:pPr>
              </w:pPrChange>
            </w:pPr>
            <w:del w:id="227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2</w:delText>
              </w:r>
            </w:del>
          </w:p>
        </w:tc>
      </w:tr>
      <w:tr w:rsidR="008975CD" w:rsidRPr="00607999" w:rsidDel="00544E18" w14:paraId="03B22944" w14:textId="6D9547DF" w:rsidTr="008519DA">
        <w:trPr>
          <w:trHeight w:val="233"/>
          <w:jc w:val="center"/>
          <w:del w:id="227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20F5D7B" w14:textId="2103FB22" w:rsidR="008975CD" w:rsidDel="00544E18" w:rsidRDefault="008975CD" w:rsidP="00544E18">
            <w:pPr>
              <w:jc w:val="center"/>
              <w:rPr>
                <w:del w:id="2274" w:author="Wu, Shenghui" w:date="2023-03-23T08:15:00Z"/>
                <w:rFonts w:ascii="Arial" w:hAnsi="Arial" w:cs="Arial"/>
                <w:sz w:val="20"/>
                <w:szCs w:val="20"/>
              </w:rPr>
              <w:pPrChange w:id="227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27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c.5) Gonadal choriocarcinoma</w:delText>
              </w:r>
            </w:del>
          </w:p>
        </w:tc>
        <w:tc>
          <w:tcPr>
            <w:tcW w:w="1055" w:type="pct"/>
            <w:vAlign w:val="bottom"/>
          </w:tcPr>
          <w:p w14:paraId="328207EF" w14:textId="3645A7EA" w:rsidR="008975CD" w:rsidRPr="00607999" w:rsidDel="00544E18" w:rsidRDefault="008975CD" w:rsidP="00544E18">
            <w:pPr>
              <w:jc w:val="center"/>
              <w:rPr>
                <w:del w:id="2277" w:author="Wu, Shenghui" w:date="2023-03-23T08:15:00Z"/>
                <w:rFonts w:ascii="Arial" w:hAnsi="Arial" w:cs="Arial"/>
                <w:sz w:val="20"/>
                <w:szCs w:val="20"/>
              </w:rPr>
              <w:pPrChange w:id="2278" w:author="Wu, Shenghui" w:date="2023-03-23T08:15:00Z">
                <w:pPr>
                  <w:spacing w:after="0" w:line="200" w:lineRule="exact"/>
                </w:pPr>
              </w:pPrChange>
            </w:pPr>
            <w:del w:id="227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17723E8" w14:textId="3686A2F5" w:rsidR="008975CD" w:rsidRPr="00607999" w:rsidDel="00544E18" w:rsidRDefault="008975CD" w:rsidP="00544E18">
            <w:pPr>
              <w:jc w:val="center"/>
              <w:rPr>
                <w:del w:id="2280" w:author="Wu, Shenghui" w:date="2023-03-23T08:15:00Z"/>
                <w:rFonts w:ascii="Arial" w:hAnsi="Arial" w:cs="Arial"/>
                <w:sz w:val="20"/>
                <w:szCs w:val="20"/>
              </w:rPr>
              <w:pPrChange w:id="2281" w:author="Wu, Shenghui" w:date="2023-03-23T08:15:00Z">
                <w:pPr>
                  <w:spacing w:after="0" w:line="200" w:lineRule="exact"/>
                </w:pPr>
              </w:pPrChange>
            </w:pPr>
            <w:del w:id="228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12A94B15" w14:textId="6B566CB5" w:rsidR="008975CD" w:rsidRPr="00F2168A" w:rsidDel="00544E18" w:rsidRDefault="008975CD" w:rsidP="00544E18">
            <w:pPr>
              <w:jc w:val="center"/>
              <w:rPr>
                <w:del w:id="2283" w:author="Wu, Shenghui" w:date="2023-03-23T08:15:00Z"/>
                <w:rFonts w:ascii="Arial" w:hAnsi="Arial" w:cs="Arial"/>
                <w:sz w:val="20"/>
                <w:szCs w:val="20"/>
              </w:rPr>
              <w:pPrChange w:id="2284" w:author="Wu, Shenghui" w:date="2023-03-23T08:15:00Z">
                <w:pPr>
                  <w:spacing w:after="0" w:line="200" w:lineRule="exact"/>
                </w:pPr>
              </w:pPrChange>
            </w:pPr>
            <w:del w:id="228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544E18" w14:paraId="13C3F394" w14:textId="36E00DFC" w:rsidTr="008519DA">
        <w:trPr>
          <w:trHeight w:val="233"/>
          <w:jc w:val="center"/>
          <w:del w:id="228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4E5D7DD" w14:textId="1814A67D" w:rsidR="008975CD" w:rsidDel="00544E18" w:rsidRDefault="008975CD" w:rsidP="00544E18">
            <w:pPr>
              <w:jc w:val="center"/>
              <w:rPr>
                <w:del w:id="2287" w:author="Wu, Shenghui" w:date="2023-03-23T08:15:00Z"/>
                <w:rFonts w:ascii="Arial" w:hAnsi="Arial" w:cs="Arial"/>
                <w:sz w:val="20"/>
                <w:szCs w:val="20"/>
              </w:rPr>
              <w:pPrChange w:id="228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28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c.6) Malignant gonadal tumors of mixed forms</w:delText>
              </w:r>
            </w:del>
          </w:p>
        </w:tc>
        <w:tc>
          <w:tcPr>
            <w:tcW w:w="1055" w:type="pct"/>
            <w:vAlign w:val="bottom"/>
          </w:tcPr>
          <w:p w14:paraId="60972209" w14:textId="219537EC" w:rsidR="008975CD" w:rsidRPr="00607999" w:rsidDel="00544E18" w:rsidRDefault="008975CD" w:rsidP="00544E18">
            <w:pPr>
              <w:jc w:val="center"/>
              <w:rPr>
                <w:del w:id="2290" w:author="Wu, Shenghui" w:date="2023-03-23T08:15:00Z"/>
                <w:rFonts w:ascii="Arial" w:hAnsi="Arial" w:cs="Arial"/>
                <w:sz w:val="20"/>
                <w:szCs w:val="20"/>
              </w:rPr>
              <w:pPrChange w:id="2291" w:author="Wu, Shenghui" w:date="2023-03-23T08:15:00Z">
                <w:pPr>
                  <w:spacing w:after="0" w:line="200" w:lineRule="exact"/>
                </w:pPr>
              </w:pPrChange>
            </w:pPr>
            <w:del w:id="229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7 (0.52)</w:delText>
              </w:r>
            </w:del>
          </w:p>
        </w:tc>
        <w:tc>
          <w:tcPr>
            <w:tcW w:w="1055" w:type="pct"/>
            <w:vAlign w:val="bottom"/>
          </w:tcPr>
          <w:p w14:paraId="21018A90" w14:textId="31B9E3ED" w:rsidR="008975CD" w:rsidRPr="00607999" w:rsidDel="00544E18" w:rsidRDefault="008975CD" w:rsidP="00544E18">
            <w:pPr>
              <w:jc w:val="center"/>
              <w:rPr>
                <w:del w:id="2293" w:author="Wu, Shenghui" w:date="2023-03-23T08:15:00Z"/>
                <w:rFonts w:ascii="Arial" w:hAnsi="Arial" w:cs="Arial"/>
                <w:sz w:val="20"/>
                <w:szCs w:val="20"/>
              </w:rPr>
              <w:pPrChange w:id="2294" w:author="Wu, Shenghui" w:date="2023-03-23T08:15:00Z">
                <w:pPr>
                  <w:spacing w:after="0" w:line="200" w:lineRule="exact"/>
                </w:pPr>
              </w:pPrChange>
            </w:pPr>
            <w:del w:id="229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0 (2.65)</w:delText>
              </w:r>
            </w:del>
          </w:p>
        </w:tc>
        <w:tc>
          <w:tcPr>
            <w:tcW w:w="443" w:type="pct"/>
            <w:vAlign w:val="bottom"/>
          </w:tcPr>
          <w:p w14:paraId="532D813D" w14:textId="49ED7CF8" w:rsidR="008975CD" w:rsidRPr="00F2168A" w:rsidDel="00544E18" w:rsidRDefault="008975CD" w:rsidP="00544E18">
            <w:pPr>
              <w:jc w:val="center"/>
              <w:rPr>
                <w:del w:id="2296" w:author="Wu, Shenghui" w:date="2023-03-23T08:15:00Z"/>
                <w:rFonts w:ascii="Arial" w:hAnsi="Arial" w:cs="Arial"/>
                <w:sz w:val="20"/>
                <w:szCs w:val="20"/>
              </w:rPr>
              <w:pPrChange w:id="2297" w:author="Wu, Shenghui" w:date="2023-03-23T08:15:00Z">
                <w:pPr>
                  <w:spacing w:after="0" w:line="200" w:lineRule="exact"/>
                </w:pPr>
              </w:pPrChange>
            </w:pPr>
            <w:del w:id="229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7</w:delText>
              </w:r>
            </w:del>
          </w:p>
        </w:tc>
      </w:tr>
      <w:tr w:rsidR="008975CD" w:rsidRPr="00607999" w:rsidDel="00544E18" w14:paraId="1B876D65" w14:textId="3ECF1762" w:rsidTr="008519DA">
        <w:trPr>
          <w:trHeight w:val="233"/>
          <w:jc w:val="center"/>
          <w:del w:id="229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F643640" w14:textId="32AEC15F" w:rsidR="008975CD" w:rsidDel="00544E18" w:rsidRDefault="008975CD" w:rsidP="00544E18">
            <w:pPr>
              <w:jc w:val="center"/>
              <w:rPr>
                <w:del w:id="2300" w:author="Wu, Shenghui" w:date="2023-03-23T08:15:00Z"/>
                <w:rFonts w:ascii="Arial" w:hAnsi="Arial" w:cs="Arial"/>
                <w:sz w:val="20"/>
                <w:szCs w:val="20"/>
              </w:rPr>
              <w:pPrChange w:id="230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30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d) Gonadal carcinomas</w:delText>
              </w:r>
            </w:del>
          </w:p>
        </w:tc>
        <w:tc>
          <w:tcPr>
            <w:tcW w:w="1055" w:type="pct"/>
            <w:vAlign w:val="bottom"/>
          </w:tcPr>
          <w:p w14:paraId="22822C03" w14:textId="44B49A3A" w:rsidR="008975CD" w:rsidRPr="00607999" w:rsidDel="00544E18" w:rsidRDefault="008975CD" w:rsidP="00544E18">
            <w:pPr>
              <w:jc w:val="center"/>
              <w:rPr>
                <w:del w:id="2303" w:author="Wu, Shenghui" w:date="2023-03-23T08:15:00Z"/>
                <w:rFonts w:ascii="Arial" w:hAnsi="Arial" w:cs="Arial"/>
                <w:sz w:val="20"/>
                <w:szCs w:val="20"/>
              </w:rPr>
              <w:pPrChange w:id="2304" w:author="Wu, Shenghui" w:date="2023-03-23T08:15:00Z">
                <w:pPr>
                  <w:spacing w:after="0" w:line="200" w:lineRule="exact"/>
                </w:pPr>
              </w:pPrChange>
            </w:pPr>
            <w:del w:id="230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76DF451B" w14:textId="4FB92271" w:rsidR="008975CD" w:rsidRPr="00607999" w:rsidDel="00544E18" w:rsidRDefault="008975CD" w:rsidP="00544E18">
            <w:pPr>
              <w:jc w:val="center"/>
              <w:rPr>
                <w:del w:id="2306" w:author="Wu, Shenghui" w:date="2023-03-23T08:15:00Z"/>
                <w:rFonts w:ascii="Arial" w:hAnsi="Arial" w:cs="Arial"/>
                <w:sz w:val="20"/>
                <w:szCs w:val="20"/>
              </w:rPr>
              <w:pPrChange w:id="2307" w:author="Wu, Shenghui" w:date="2023-03-23T08:15:00Z">
                <w:pPr>
                  <w:spacing w:after="0" w:line="200" w:lineRule="exact"/>
                </w:pPr>
              </w:pPrChange>
            </w:pPr>
            <w:del w:id="230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4 (0.31)</w:delText>
              </w:r>
            </w:del>
          </w:p>
        </w:tc>
        <w:tc>
          <w:tcPr>
            <w:tcW w:w="443" w:type="pct"/>
            <w:vAlign w:val="bottom"/>
          </w:tcPr>
          <w:p w14:paraId="6E6B0ABA" w14:textId="035A6B32" w:rsidR="008975CD" w:rsidRPr="00F2168A" w:rsidDel="00544E18" w:rsidRDefault="008975CD" w:rsidP="00544E18">
            <w:pPr>
              <w:jc w:val="center"/>
              <w:rPr>
                <w:del w:id="2309" w:author="Wu, Shenghui" w:date="2023-03-23T08:15:00Z"/>
                <w:rFonts w:ascii="Arial" w:hAnsi="Arial" w:cs="Arial"/>
                <w:sz w:val="20"/>
                <w:szCs w:val="20"/>
              </w:rPr>
              <w:pPrChange w:id="2310" w:author="Wu, Shenghui" w:date="2023-03-23T08:15:00Z">
                <w:pPr>
                  <w:spacing w:after="0" w:line="200" w:lineRule="exact"/>
                </w:pPr>
              </w:pPrChange>
            </w:pPr>
            <w:del w:id="231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8</w:delText>
              </w:r>
            </w:del>
          </w:p>
        </w:tc>
      </w:tr>
      <w:tr w:rsidR="008975CD" w:rsidRPr="00607999" w:rsidDel="00544E18" w14:paraId="71AA4220" w14:textId="151664DC" w:rsidTr="008519DA">
        <w:trPr>
          <w:trHeight w:val="233"/>
          <w:jc w:val="center"/>
          <w:del w:id="231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57C7DDB" w14:textId="68CEEBCC" w:rsidR="008975CD" w:rsidDel="00544E18" w:rsidRDefault="008975CD" w:rsidP="00544E18">
            <w:pPr>
              <w:jc w:val="center"/>
              <w:rPr>
                <w:del w:id="2313" w:author="Wu, Shenghui" w:date="2023-03-23T08:15:00Z"/>
                <w:rFonts w:ascii="Arial" w:hAnsi="Arial" w:cs="Arial"/>
                <w:sz w:val="20"/>
                <w:szCs w:val="20"/>
              </w:rPr>
              <w:pPrChange w:id="231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31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(e) Other and unspecified malignant gonadal tumors</w:delText>
              </w:r>
            </w:del>
          </w:p>
        </w:tc>
        <w:tc>
          <w:tcPr>
            <w:tcW w:w="1055" w:type="pct"/>
            <w:vAlign w:val="bottom"/>
          </w:tcPr>
          <w:p w14:paraId="03F4FCF3" w14:textId="7AB25269" w:rsidR="008975CD" w:rsidRPr="00607999" w:rsidDel="00544E18" w:rsidRDefault="008975CD" w:rsidP="00544E18">
            <w:pPr>
              <w:jc w:val="center"/>
              <w:rPr>
                <w:del w:id="2316" w:author="Wu, Shenghui" w:date="2023-03-23T08:15:00Z"/>
                <w:rFonts w:ascii="Arial" w:hAnsi="Arial" w:cs="Arial"/>
                <w:sz w:val="20"/>
                <w:szCs w:val="20"/>
              </w:rPr>
              <w:pPrChange w:id="2317" w:author="Wu, Shenghui" w:date="2023-03-23T08:15:00Z">
                <w:pPr>
                  <w:spacing w:after="0" w:line="200" w:lineRule="exact"/>
                </w:pPr>
              </w:pPrChange>
            </w:pPr>
            <w:del w:id="231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6898A734" w14:textId="6091F203" w:rsidR="008975CD" w:rsidRPr="00607999" w:rsidDel="00544E18" w:rsidRDefault="008975CD" w:rsidP="00544E18">
            <w:pPr>
              <w:jc w:val="center"/>
              <w:rPr>
                <w:del w:id="2319" w:author="Wu, Shenghui" w:date="2023-03-23T08:15:00Z"/>
                <w:rFonts w:ascii="Arial" w:hAnsi="Arial" w:cs="Arial"/>
                <w:sz w:val="20"/>
                <w:szCs w:val="20"/>
              </w:rPr>
              <w:pPrChange w:id="2320" w:author="Wu, Shenghui" w:date="2023-03-23T08:15:00Z">
                <w:pPr>
                  <w:spacing w:after="0" w:line="200" w:lineRule="exact"/>
                </w:pPr>
              </w:pPrChange>
            </w:pPr>
            <w:del w:id="232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9 (0.42)</w:delText>
              </w:r>
            </w:del>
          </w:p>
        </w:tc>
        <w:tc>
          <w:tcPr>
            <w:tcW w:w="443" w:type="pct"/>
            <w:vAlign w:val="bottom"/>
          </w:tcPr>
          <w:p w14:paraId="4353672F" w14:textId="0AB3216F" w:rsidR="008975CD" w:rsidRPr="00F2168A" w:rsidDel="00544E18" w:rsidRDefault="008975CD" w:rsidP="00544E18">
            <w:pPr>
              <w:jc w:val="center"/>
              <w:rPr>
                <w:del w:id="2322" w:author="Wu, Shenghui" w:date="2023-03-23T08:15:00Z"/>
                <w:rFonts w:ascii="Arial" w:hAnsi="Arial" w:cs="Arial"/>
                <w:sz w:val="20"/>
                <w:szCs w:val="20"/>
              </w:rPr>
              <w:pPrChange w:id="2323" w:author="Wu, Shenghui" w:date="2023-03-23T08:15:00Z">
                <w:pPr>
                  <w:spacing w:after="0" w:line="200" w:lineRule="exact"/>
                </w:pPr>
              </w:pPrChange>
            </w:pPr>
            <w:del w:id="232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544E18" w14:paraId="62DC5242" w14:textId="130F3C42" w:rsidTr="008519DA">
        <w:trPr>
          <w:trHeight w:val="233"/>
          <w:jc w:val="center"/>
          <w:del w:id="232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BB7AD7A" w14:textId="77B9987A" w:rsidR="008975CD" w:rsidDel="00544E18" w:rsidRDefault="008975CD" w:rsidP="00544E18">
            <w:pPr>
              <w:jc w:val="center"/>
              <w:rPr>
                <w:del w:id="2326" w:author="Wu, Shenghui" w:date="2023-03-23T08:15:00Z"/>
                <w:rFonts w:ascii="Arial" w:hAnsi="Arial" w:cs="Arial"/>
                <w:sz w:val="20"/>
                <w:szCs w:val="20"/>
              </w:rPr>
              <w:pPrChange w:id="232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32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a) Adrenocortical carcinomas</w:delText>
              </w:r>
            </w:del>
          </w:p>
        </w:tc>
        <w:tc>
          <w:tcPr>
            <w:tcW w:w="1055" w:type="pct"/>
            <w:vAlign w:val="bottom"/>
          </w:tcPr>
          <w:p w14:paraId="4086F1DE" w14:textId="08692311" w:rsidR="008975CD" w:rsidRPr="00607999" w:rsidDel="00544E18" w:rsidRDefault="008975CD" w:rsidP="00544E18">
            <w:pPr>
              <w:jc w:val="center"/>
              <w:rPr>
                <w:del w:id="2329" w:author="Wu, Shenghui" w:date="2023-03-23T08:15:00Z"/>
                <w:rFonts w:ascii="Arial" w:hAnsi="Arial" w:cs="Arial"/>
                <w:sz w:val="20"/>
                <w:szCs w:val="20"/>
              </w:rPr>
              <w:pPrChange w:id="2330" w:author="Wu, Shenghui" w:date="2023-03-23T08:15:00Z">
                <w:pPr>
                  <w:spacing w:after="0" w:line="200" w:lineRule="exact"/>
                </w:pPr>
              </w:pPrChange>
            </w:pPr>
            <w:del w:id="233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13F9B59B" w14:textId="0B97FD62" w:rsidR="008975CD" w:rsidRPr="00607999" w:rsidDel="00544E18" w:rsidRDefault="008975CD" w:rsidP="00544E18">
            <w:pPr>
              <w:jc w:val="center"/>
              <w:rPr>
                <w:del w:id="2332" w:author="Wu, Shenghui" w:date="2023-03-23T08:15:00Z"/>
                <w:rFonts w:ascii="Arial" w:hAnsi="Arial" w:cs="Arial"/>
                <w:sz w:val="20"/>
                <w:szCs w:val="20"/>
              </w:rPr>
              <w:pPrChange w:id="2333" w:author="Wu, Shenghui" w:date="2023-03-23T08:15:00Z">
                <w:pPr>
                  <w:spacing w:after="0" w:line="200" w:lineRule="exact"/>
                </w:pPr>
              </w:pPrChange>
            </w:pPr>
            <w:del w:id="233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6DB8BA9F" w14:textId="194BFC00" w:rsidR="008975CD" w:rsidRPr="00F2168A" w:rsidDel="00544E18" w:rsidRDefault="008975CD" w:rsidP="00544E18">
            <w:pPr>
              <w:jc w:val="center"/>
              <w:rPr>
                <w:del w:id="2335" w:author="Wu, Shenghui" w:date="2023-03-23T08:15:00Z"/>
                <w:rFonts w:ascii="Arial" w:hAnsi="Arial" w:cs="Arial"/>
                <w:sz w:val="20"/>
                <w:szCs w:val="20"/>
              </w:rPr>
              <w:pPrChange w:id="2336" w:author="Wu, Shenghui" w:date="2023-03-23T08:15:00Z">
                <w:pPr>
                  <w:spacing w:after="0" w:line="200" w:lineRule="exact"/>
                </w:pPr>
              </w:pPrChange>
            </w:pPr>
            <w:del w:id="233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</w:delText>
              </w:r>
            </w:del>
          </w:p>
        </w:tc>
      </w:tr>
      <w:tr w:rsidR="008975CD" w:rsidRPr="00607999" w:rsidDel="00544E18" w14:paraId="621B0247" w14:textId="04164AAE" w:rsidTr="008519DA">
        <w:trPr>
          <w:trHeight w:val="233"/>
          <w:jc w:val="center"/>
          <w:del w:id="233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94C886A" w14:textId="46DCAC5D" w:rsidR="008975CD" w:rsidDel="00544E18" w:rsidRDefault="008975CD" w:rsidP="00544E18">
            <w:pPr>
              <w:jc w:val="center"/>
              <w:rPr>
                <w:del w:id="2339" w:author="Wu, Shenghui" w:date="2023-03-23T08:15:00Z"/>
                <w:rFonts w:ascii="Arial" w:hAnsi="Arial" w:cs="Arial"/>
                <w:sz w:val="20"/>
                <w:szCs w:val="20"/>
              </w:rPr>
              <w:pPrChange w:id="234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34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b) Thyroid carcinomas</w:delText>
              </w:r>
            </w:del>
          </w:p>
        </w:tc>
        <w:tc>
          <w:tcPr>
            <w:tcW w:w="1055" w:type="pct"/>
            <w:vAlign w:val="bottom"/>
          </w:tcPr>
          <w:p w14:paraId="481A2D90" w14:textId="518D0A6F" w:rsidR="008975CD" w:rsidRPr="00607999" w:rsidDel="00544E18" w:rsidRDefault="008975CD" w:rsidP="00544E18">
            <w:pPr>
              <w:jc w:val="center"/>
              <w:rPr>
                <w:del w:id="2342" w:author="Wu, Shenghui" w:date="2023-03-23T08:15:00Z"/>
                <w:rFonts w:ascii="Arial" w:hAnsi="Arial" w:cs="Arial"/>
                <w:sz w:val="20"/>
                <w:szCs w:val="20"/>
              </w:rPr>
              <w:pPrChange w:id="2343" w:author="Wu, Shenghui" w:date="2023-03-23T08:15:00Z">
                <w:pPr>
                  <w:spacing w:after="0" w:line="200" w:lineRule="exact"/>
                </w:pPr>
              </w:pPrChange>
            </w:pPr>
            <w:del w:id="234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2F52CC19" w14:textId="71C91484" w:rsidR="008975CD" w:rsidRPr="00607999" w:rsidDel="00544E18" w:rsidRDefault="008975CD" w:rsidP="00544E18">
            <w:pPr>
              <w:jc w:val="center"/>
              <w:rPr>
                <w:del w:id="2345" w:author="Wu, Shenghui" w:date="2023-03-23T08:15:00Z"/>
                <w:rFonts w:ascii="Arial" w:hAnsi="Arial" w:cs="Arial"/>
                <w:sz w:val="20"/>
                <w:szCs w:val="20"/>
              </w:rPr>
              <w:pPrChange w:id="2346" w:author="Wu, Shenghui" w:date="2023-03-23T08:15:00Z">
                <w:pPr>
                  <w:spacing w:after="0" w:line="200" w:lineRule="exact"/>
                </w:pPr>
              </w:pPrChange>
            </w:pPr>
            <w:del w:id="234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49 (5.5)</w:delText>
              </w:r>
            </w:del>
          </w:p>
        </w:tc>
        <w:tc>
          <w:tcPr>
            <w:tcW w:w="443" w:type="pct"/>
            <w:vAlign w:val="bottom"/>
          </w:tcPr>
          <w:p w14:paraId="166CAC4F" w14:textId="080006EC" w:rsidR="008975CD" w:rsidRPr="00F2168A" w:rsidDel="00544E18" w:rsidRDefault="008975CD" w:rsidP="00544E18">
            <w:pPr>
              <w:jc w:val="center"/>
              <w:rPr>
                <w:del w:id="2348" w:author="Wu, Shenghui" w:date="2023-03-23T08:15:00Z"/>
                <w:rFonts w:ascii="Arial" w:hAnsi="Arial" w:cs="Arial"/>
                <w:sz w:val="20"/>
                <w:szCs w:val="20"/>
              </w:rPr>
              <w:pPrChange w:id="2349" w:author="Wu, Shenghui" w:date="2023-03-23T08:15:00Z">
                <w:pPr>
                  <w:spacing w:after="0" w:line="200" w:lineRule="exact"/>
                </w:pPr>
              </w:pPrChange>
            </w:pPr>
            <w:del w:id="235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51</w:delText>
              </w:r>
            </w:del>
          </w:p>
        </w:tc>
      </w:tr>
      <w:tr w:rsidR="008975CD" w:rsidRPr="00607999" w:rsidDel="00544E18" w14:paraId="73BA2187" w14:textId="684530DF" w:rsidTr="008519DA">
        <w:trPr>
          <w:trHeight w:val="233"/>
          <w:jc w:val="center"/>
          <w:del w:id="235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13344BF" w14:textId="1756558C" w:rsidR="008975CD" w:rsidDel="00544E18" w:rsidRDefault="008975CD" w:rsidP="00544E18">
            <w:pPr>
              <w:jc w:val="center"/>
              <w:rPr>
                <w:del w:id="2352" w:author="Wu, Shenghui" w:date="2023-03-23T08:15:00Z"/>
                <w:rFonts w:ascii="Arial" w:hAnsi="Arial" w:cs="Arial"/>
                <w:sz w:val="20"/>
                <w:szCs w:val="20"/>
              </w:rPr>
              <w:pPrChange w:id="235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35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c) Nasopharyngeal carcinomas</w:delText>
              </w:r>
            </w:del>
          </w:p>
        </w:tc>
        <w:tc>
          <w:tcPr>
            <w:tcW w:w="1055" w:type="pct"/>
            <w:vAlign w:val="bottom"/>
          </w:tcPr>
          <w:p w14:paraId="66E11CE4" w14:textId="71CD5B3D" w:rsidR="008975CD" w:rsidRPr="00607999" w:rsidDel="00544E18" w:rsidRDefault="008975CD" w:rsidP="00544E18">
            <w:pPr>
              <w:jc w:val="center"/>
              <w:rPr>
                <w:del w:id="2355" w:author="Wu, Shenghui" w:date="2023-03-23T08:15:00Z"/>
                <w:rFonts w:ascii="Arial" w:hAnsi="Arial" w:cs="Arial"/>
                <w:sz w:val="20"/>
                <w:szCs w:val="20"/>
              </w:rPr>
              <w:pPrChange w:id="2356" w:author="Wu, Shenghui" w:date="2023-03-23T08:15:00Z">
                <w:pPr>
                  <w:spacing w:after="0" w:line="200" w:lineRule="exact"/>
                </w:pPr>
              </w:pPrChange>
            </w:pPr>
            <w:del w:id="235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51E37EF" w14:textId="13CFEC3B" w:rsidR="008975CD" w:rsidRPr="00607999" w:rsidDel="00544E18" w:rsidRDefault="008975CD" w:rsidP="00544E18">
            <w:pPr>
              <w:jc w:val="center"/>
              <w:rPr>
                <w:del w:id="2358" w:author="Wu, Shenghui" w:date="2023-03-23T08:15:00Z"/>
                <w:rFonts w:ascii="Arial" w:hAnsi="Arial" w:cs="Arial"/>
                <w:sz w:val="20"/>
                <w:szCs w:val="20"/>
              </w:rPr>
              <w:pPrChange w:id="2359" w:author="Wu, Shenghui" w:date="2023-03-23T08:15:00Z">
                <w:pPr>
                  <w:spacing w:after="0" w:line="200" w:lineRule="exact"/>
                </w:pPr>
              </w:pPrChange>
            </w:pPr>
            <w:del w:id="236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5354B53F" w14:textId="46F2B637" w:rsidR="008975CD" w:rsidRPr="00F2168A" w:rsidDel="00544E18" w:rsidRDefault="008975CD" w:rsidP="00544E18">
            <w:pPr>
              <w:jc w:val="center"/>
              <w:rPr>
                <w:del w:id="2361" w:author="Wu, Shenghui" w:date="2023-03-23T08:15:00Z"/>
                <w:rFonts w:ascii="Arial" w:hAnsi="Arial" w:cs="Arial"/>
                <w:sz w:val="20"/>
                <w:szCs w:val="20"/>
              </w:rPr>
              <w:pPrChange w:id="2362" w:author="Wu, Shenghui" w:date="2023-03-23T08:15:00Z">
                <w:pPr>
                  <w:spacing w:after="0" w:line="200" w:lineRule="exact"/>
                </w:pPr>
              </w:pPrChange>
            </w:pPr>
            <w:del w:id="236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544E18" w14:paraId="232BC62E" w14:textId="4EFFFEE1" w:rsidTr="008519DA">
        <w:trPr>
          <w:trHeight w:val="233"/>
          <w:jc w:val="center"/>
          <w:del w:id="236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6A52A9C" w14:textId="206E8BFA" w:rsidR="008975CD" w:rsidDel="00544E18" w:rsidRDefault="008975CD" w:rsidP="00544E18">
            <w:pPr>
              <w:jc w:val="center"/>
              <w:rPr>
                <w:del w:id="2365" w:author="Wu, Shenghui" w:date="2023-03-23T08:15:00Z"/>
                <w:rFonts w:ascii="Arial" w:hAnsi="Arial" w:cs="Arial"/>
                <w:sz w:val="20"/>
                <w:szCs w:val="20"/>
              </w:rPr>
              <w:pPrChange w:id="236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36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d) Malignant melanomas</w:delText>
              </w:r>
            </w:del>
          </w:p>
        </w:tc>
        <w:tc>
          <w:tcPr>
            <w:tcW w:w="1055" w:type="pct"/>
            <w:vAlign w:val="bottom"/>
          </w:tcPr>
          <w:p w14:paraId="4960722C" w14:textId="374536CA" w:rsidR="008975CD" w:rsidRPr="00607999" w:rsidDel="00544E18" w:rsidRDefault="008975CD" w:rsidP="00544E18">
            <w:pPr>
              <w:jc w:val="center"/>
              <w:rPr>
                <w:del w:id="2368" w:author="Wu, Shenghui" w:date="2023-03-23T08:15:00Z"/>
                <w:rFonts w:ascii="Arial" w:hAnsi="Arial" w:cs="Arial"/>
                <w:sz w:val="20"/>
                <w:szCs w:val="20"/>
              </w:rPr>
              <w:pPrChange w:id="2369" w:author="Wu, Shenghui" w:date="2023-03-23T08:15:00Z">
                <w:pPr>
                  <w:spacing w:after="0" w:line="200" w:lineRule="exact"/>
                </w:pPr>
              </w:pPrChange>
            </w:pPr>
            <w:del w:id="237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 (0.6)</w:delText>
              </w:r>
            </w:del>
          </w:p>
        </w:tc>
        <w:tc>
          <w:tcPr>
            <w:tcW w:w="1055" w:type="pct"/>
            <w:vAlign w:val="bottom"/>
          </w:tcPr>
          <w:p w14:paraId="1408D11D" w14:textId="29105F90" w:rsidR="008975CD" w:rsidRPr="00607999" w:rsidDel="00544E18" w:rsidRDefault="008975CD" w:rsidP="00544E18">
            <w:pPr>
              <w:jc w:val="center"/>
              <w:rPr>
                <w:del w:id="2371" w:author="Wu, Shenghui" w:date="2023-03-23T08:15:00Z"/>
                <w:rFonts w:ascii="Arial" w:hAnsi="Arial" w:cs="Arial"/>
                <w:sz w:val="20"/>
                <w:szCs w:val="20"/>
              </w:rPr>
              <w:pPrChange w:id="2372" w:author="Wu, Shenghui" w:date="2023-03-23T08:15:00Z">
                <w:pPr>
                  <w:spacing w:after="0" w:line="200" w:lineRule="exact"/>
                </w:pPr>
              </w:pPrChange>
            </w:pPr>
            <w:del w:id="237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5 (1.88)</w:delText>
              </w:r>
            </w:del>
          </w:p>
        </w:tc>
        <w:tc>
          <w:tcPr>
            <w:tcW w:w="443" w:type="pct"/>
            <w:vAlign w:val="bottom"/>
          </w:tcPr>
          <w:p w14:paraId="314AF1D2" w14:textId="430C6EB5" w:rsidR="008975CD" w:rsidRPr="00F2168A" w:rsidDel="00544E18" w:rsidRDefault="008975CD" w:rsidP="00544E18">
            <w:pPr>
              <w:jc w:val="center"/>
              <w:rPr>
                <w:del w:id="2374" w:author="Wu, Shenghui" w:date="2023-03-23T08:15:00Z"/>
                <w:rFonts w:ascii="Arial" w:hAnsi="Arial" w:cs="Arial"/>
                <w:sz w:val="20"/>
                <w:szCs w:val="20"/>
              </w:rPr>
              <w:pPrChange w:id="2375" w:author="Wu, Shenghui" w:date="2023-03-23T08:15:00Z">
                <w:pPr>
                  <w:spacing w:after="0" w:line="200" w:lineRule="exact"/>
                </w:pPr>
              </w:pPrChange>
            </w:pPr>
            <w:del w:id="237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93</w:delText>
              </w:r>
            </w:del>
          </w:p>
        </w:tc>
      </w:tr>
      <w:tr w:rsidR="008975CD" w:rsidRPr="00607999" w:rsidDel="00544E18" w14:paraId="013EBADD" w14:textId="5B34C56F" w:rsidTr="008519DA">
        <w:trPr>
          <w:trHeight w:val="233"/>
          <w:jc w:val="center"/>
          <w:del w:id="237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15E91B9" w14:textId="6B2F44E9" w:rsidR="008975CD" w:rsidDel="00544E18" w:rsidRDefault="008975CD" w:rsidP="00544E18">
            <w:pPr>
              <w:jc w:val="center"/>
              <w:rPr>
                <w:del w:id="2378" w:author="Wu, Shenghui" w:date="2023-03-23T08:15:00Z"/>
                <w:rFonts w:ascii="Arial" w:hAnsi="Arial" w:cs="Arial"/>
                <w:sz w:val="20"/>
                <w:szCs w:val="20"/>
              </w:rPr>
              <w:pPrChange w:id="237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38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e) Skin carcinomas</w:delText>
              </w:r>
            </w:del>
          </w:p>
        </w:tc>
        <w:tc>
          <w:tcPr>
            <w:tcW w:w="1055" w:type="pct"/>
            <w:vAlign w:val="bottom"/>
          </w:tcPr>
          <w:p w14:paraId="04095D32" w14:textId="5FD8B111" w:rsidR="008975CD" w:rsidRPr="00607999" w:rsidDel="00544E18" w:rsidRDefault="008975CD" w:rsidP="00544E18">
            <w:pPr>
              <w:jc w:val="center"/>
              <w:rPr>
                <w:del w:id="2381" w:author="Wu, Shenghui" w:date="2023-03-23T08:15:00Z"/>
                <w:rFonts w:ascii="Arial" w:hAnsi="Arial" w:cs="Arial"/>
                <w:sz w:val="20"/>
                <w:szCs w:val="20"/>
              </w:rPr>
              <w:pPrChange w:id="2382" w:author="Wu, Shenghui" w:date="2023-03-23T08:15:00Z">
                <w:pPr>
                  <w:spacing w:after="0" w:line="200" w:lineRule="exact"/>
                </w:pPr>
              </w:pPrChange>
            </w:pPr>
            <w:del w:id="238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76490BB8" w14:textId="445C8930" w:rsidR="008975CD" w:rsidRPr="00607999" w:rsidDel="00544E18" w:rsidRDefault="008975CD" w:rsidP="00544E18">
            <w:pPr>
              <w:jc w:val="center"/>
              <w:rPr>
                <w:del w:id="2384" w:author="Wu, Shenghui" w:date="2023-03-23T08:15:00Z"/>
                <w:rFonts w:ascii="Arial" w:hAnsi="Arial" w:cs="Arial"/>
                <w:sz w:val="20"/>
                <w:szCs w:val="20"/>
              </w:rPr>
              <w:pPrChange w:id="2385" w:author="Wu, Shenghui" w:date="2023-03-23T08:15:00Z">
                <w:pPr>
                  <w:spacing w:after="0" w:line="200" w:lineRule="exact"/>
                </w:pPr>
              </w:pPrChange>
            </w:pPr>
            <w:del w:id="238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6B5399C3" w14:textId="200782E1" w:rsidR="008975CD" w:rsidRPr="00F2168A" w:rsidDel="00544E18" w:rsidRDefault="008975CD" w:rsidP="00544E18">
            <w:pPr>
              <w:jc w:val="center"/>
              <w:rPr>
                <w:del w:id="2387" w:author="Wu, Shenghui" w:date="2023-03-23T08:15:00Z"/>
                <w:rFonts w:ascii="Arial" w:hAnsi="Arial" w:cs="Arial"/>
                <w:sz w:val="20"/>
                <w:szCs w:val="20"/>
              </w:rPr>
              <w:pPrChange w:id="2388" w:author="Wu, Shenghui" w:date="2023-03-23T08:15:00Z">
                <w:pPr>
                  <w:spacing w:after="0" w:line="200" w:lineRule="exact"/>
                </w:pPr>
              </w:pPrChange>
            </w:pPr>
            <w:del w:id="238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</w:delText>
              </w:r>
            </w:del>
          </w:p>
        </w:tc>
      </w:tr>
      <w:tr w:rsidR="008975CD" w:rsidRPr="00607999" w:rsidDel="00544E18" w14:paraId="02BE01C9" w14:textId="75BA1CF4" w:rsidTr="008519DA">
        <w:trPr>
          <w:trHeight w:val="233"/>
          <w:jc w:val="center"/>
          <w:del w:id="239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E936ED9" w14:textId="6172BD0A" w:rsidR="008975CD" w:rsidDel="00544E18" w:rsidRDefault="008975CD" w:rsidP="00544E18">
            <w:pPr>
              <w:jc w:val="center"/>
              <w:rPr>
                <w:del w:id="2391" w:author="Wu, Shenghui" w:date="2023-03-23T08:15:00Z"/>
                <w:rFonts w:ascii="Arial" w:hAnsi="Arial" w:cs="Arial"/>
                <w:sz w:val="20"/>
                <w:szCs w:val="20"/>
              </w:rPr>
              <w:pPrChange w:id="239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39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1) Carcinomas of salivary glands</w:delText>
              </w:r>
            </w:del>
          </w:p>
        </w:tc>
        <w:tc>
          <w:tcPr>
            <w:tcW w:w="1055" w:type="pct"/>
            <w:vAlign w:val="bottom"/>
          </w:tcPr>
          <w:p w14:paraId="59106E5F" w14:textId="51521244" w:rsidR="008975CD" w:rsidRPr="00607999" w:rsidDel="00544E18" w:rsidRDefault="008975CD" w:rsidP="00544E18">
            <w:pPr>
              <w:jc w:val="center"/>
              <w:rPr>
                <w:del w:id="2394" w:author="Wu, Shenghui" w:date="2023-03-23T08:15:00Z"/>
                <w:rFonts w:ascii="Arial" w:hAnsi="Arial" w:cs="Arial"/>
                <w:sz w:val="20"/>
                <w:szCs w:val="20"/>
              </w:rPr>
              <w:pPrChange w:id="2395" w:author="Wu, Shenghui" w:date="2023-03-23T08:15:00Z">
                <w:pPr>
                  <w:spacing w:after="0" w:line="200" w:lineRule="exact"/>
                </w:pPr>
              </w:pPrChange>
            </w:pPr>
            <w:del w:id="239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6671B42" w14:textId="40A19D09" w:rsidR="008975CD" w:rsidRPr="00607999" w:rsidDel="00544E18" w:rsidRDefault="008975CD" w:rsidP="00544E18">
            <w:pPr>
              <w:jc w:val="center"/>
              <w:rPr>
                <w:del w:id="2397" w:author="Wu, Shenghui" w:date="2023-03-23T08:15:00Z"/>
                <w:rFonts w:ascii="Arial" w:hAnsi="Arial" w:cs="Arial"/>
                <w:sz w:val="20"/>
                <w:szCs w:val="20"/>
              </w:rPr>
              <w:pPrChange w:id="2398" w:author="Wu, Shenghui" w:date="2023-03-23T08:15:00Z">
                <w:pPr>
                  <w:spacing w:after="0" w:line="200" w:lineRule="exact"/>
                </w:pPr>
              </w:pPrChange>
            </w:pPr>
            <w:del w:id="239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2 (0.71)</w:delText>
              </w:r>
            </w:del>
          </w:p>
        </w:tc>
        <w:tc>
          <w:tcPr>
            <w:tcW w:w="443" w:type="pct"/>
            <w:vAlign w:val="bottom"/>
          </w:tcPr>
          <w:p w14:paraId="1C8DB0A2" w14:textId="3AB61115" w:rsidR="008975CD" w:rsidRPr="00F2168A" w:rsidDel="00544E18" w:rsidRDefault="008975CD" w:rsidP="00544E18">
            <w:pPr>
              <w:jc w:val="center"/>
              <w:rPr>
                <w:del w:id="2400" w:author="Wu, Shenghui" w:date="2023-03-23T08:15:00Z"/>
                <w:rFonts w:ascii="Arial" w:hAnsi="Arial" w:cs="Arial"/>
                <w:sz w:val="20"/>
                <w:szCs w:val="20"/>
              </w:rPr>
              <w:pPrChange w:id="2401" w:author="Wu, Shenghui" w:date="2023-03-23T08:15:00Z">
                <w:pPr>
                  <w:spacing w:after="0" w:line="200" w:lineRule="exact"/>
                </w:pPr>
              </w:pPrChange>
            </w:pPr>
            <w:del w:id="240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4</w:delText>
              </w:r>
            </w:del>
          </w:p>
        </w:tc>
      </w:tr>
      <w:tr w:rsidR="008975CD" w:rsidRPr="00607999" w:rsidDel="00544E18" w14:paraId="3BD45EEC" w14:textId="76FF61EF" w:rsidTr="008519DA">
        <w:trPr>
          <w:trHeight w:val="233"/>
          <w:jc w:val="center"/>
          <w:del w:id="240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E5721B5" w14:textId="126E6FCE" w:rsidR="008975CD" w:rsidDel="00544E18" w:rsidRDefault="008975CD" w:rsidP="00544E18">
            <w:pPr>
              <w:jc w:val="center"/>
              <w:rPr>
                <w:del w:id="2404" w:author="Wu, Shenghui" w:date="2023-03-23T08:15:00Z"/>
                <w:rFonts w:ascii="Arial" w:hAnsi="Arial" w:cs="Arial"/>
                <w:sz w:val="20"/>
                <w:szCs w:val="20"/>
              </w:rPr>
              <w:pPrChange w:id="240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40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10) Carcinomas of other specified sites</w:delText>
              </w:r>
            </w:del>
          </w:p>
        </w:tc>
        <w:tc>
          <w:tcPr>
            <w:tcW w:w="1055" w:type="pct"/>
            <w:vAlign w:val="bottom"/>
          </w:tcPr>
          <w:p w14:paraId="7FB5049A" w14:textId="4272090C" w:rsidR="008975CD" w:rsidRPr="00607999" w:rsidDel="00544E18" w:rsidRDefault="008975CD" w:rsidP="00544E18">
            <w:pPr>
              <w:jc w:val="center"/>
              <w:rPr>
                <w:del w:id="2407" w:author="Wu, Shenghui" w:date="2023-03-23T08:15:00Z"/>
                <w:rFonts w:ascii="Arial" w:hAnsi="Arial" w:cs="Arial"/>
                <w:sz w:val="20"/>
                <w:szCs w:val="20"/>
              </w:rPr>
              <w:pPrChange w:id="2408" w:author="Wu, Shenghui" w:date="2023-03-23T08:15:00Z">
                <w:pPr>
                  <w:spacing w:after="0" w:line="200" w:lineRule="exact"/>
                </w:pPr>
              </w:pPrChange>
            </w:pPr>
            <w:del w:id="240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 (0.45)</w:delText>
              </w:r>
            </w:del>
          </w:p>
        </w:tc>
        <w:tc>
          <w:tcPr>
            <w:tcW w:w="1055" w:type="pct"/>
            <w:vAlign w:val="bottom"/>
          </w:tcPr>
          <w:p w14:paraId="5E7E95B5" w14:textId="2DA0A791" w:rsidR="008975CD" w:rsidRPr="00607999" w:rsidDel="00544E18" w:rsidRDefault="008975CD" w:rsidP="00544E18">
            <w:pPr>
              <w:jc w:val="center"/>
              <w:rPr>
                <w:del w:id="2410" w:author="Wu, Shenghui" w:date="2023-03-23T08:15:00Z"/>
                <w:rFonts w:ascii="Arial" w:hAnsi="Arial" w:cs="Arial"/>
                <w:sz w:val="20"/>
                <w:szCs w:val="20"/>
              </w:rPr>
              <w:pPrChange w:id="2411" w:author="Wu, Shenghui" w:date="2023-03-23T08:15:00Z">
                <w:pPr>
                  <w:spacing w:after="0" w:line="200" w:lineRule="exact"/>
                </w:pPr>
              </w:pPrChange>
            </w:pPr>
            <w:del w:id="241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7 (0.6)</w:delText>
              </w:r>
            </w:del>
          </w:p>
        </w:tc>
        <w:tc>
          <w:tcPr>
            <w:tcW w:w="443" w:type="pct"/>
            <w:vAlign w:val="bottom"/>
          </w:tcPr>
          <w:p w14:paraId="39423412" w14:textId="1BBB2ECE" w:rsidR="008975CD" w:rsidRPr="00F2168A" w:rsidDel="00544E18" w:rsidRDefault="008975CD" w:rsidP="00544E18">
            <w:pPr>
              <w:jc w:val="center"/>
              <w:rPr>
                <w:del w:id="2413" w:author="Wu, Shenghui" w:date="2023-03-23T08:15:00Z"/>
                <w:rFonts w:ascii="Arial" w:hAnsi="Arial" w:cs="Arial"/>
                <w:sz w:val="20"/>
                <w:szCs w:val="20"/>
              </w:rPr>
              <w:pPrChange w:id="2414" w:author="Wu, Shenghui" w:date="2023-03-23T08:15:00Z">
                <w:pPr>
                  <w:spacing w:after="0" w:line="200" w:lineRule="exact"/>
                </w:pPr>
              </w:pPrChange>
            </w:pPr>
            <w:del w:id="241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3</w:delText>
              </w:r>
            </w:del>
          </w:p>
        </w:tc>
      </w:tr>
      <w:tr w:rsidR="008975CD" w:rsidRPr="00607999" w:rsidDel="00544E18" w14:paraId="616A559A" w14:textId="6ACD0E11" w:rsidTr="008519DA">
        <w:trPr>
          <w:trHeight w:val="233"/>
          <w:jc w:val="center"/>
          <w:del w:id="241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D4A490B" w14:textId="1268DA4C" w:rsidR="008975CD" w:rsidDel="00544E18" w:rsidRDefault="008975CD" w:rsidP="00544E18">
            <w:pPr>
              <w:jc w:val="center"/>
              <w:rPr>
                <w:del w:id="2417" w:author="Wu, Shenghui" w:date="2023-03-23T08:15:00Z"/>
                <w:rFonts w:ascii="Arial" w:hAnsi="Arial" w:cs="Arial"/>
                <w:sz w:val="20"/>
                <w:szCs w:val="20"/>
              </w:rPr>
              <w:pPrChange w:id="241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41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lastRenderedPageBreak/>
                <w:delText>XI(f.11) Carcinomas of unspecified site</w:delText>
              </w:r>
            </w:del>
          </w:p>
        </w:tc>
        <w:tc>
          <w:tcPr>
            <w:tcW w:w="1055" w:type="pct"/>
            <w:vAlign w:val="bottom"/>
          </w:tcPr>
          <w:p w14:paraId="05E10583" w14:textId="09B64036" w:rsidR="008975CD" w:rsidRPr="00607999" w:rsidDel="00544E18" w:rsidRDefault="008975CD" w:rsidP="00544E18">
            <w:pPr>
              <w:jc w:val="center"/>
              <w:rPr>
                <w:del w:id="2420" w:author="Wu, Shenghui" w:date="2023-03-23T08:15:00Z"/>
                <w:rFonts w:ascii="Arial" w:hAnsi="Arial" w:cs="Arial"/>
                <w:sz w:val="20"/>
                <w:szCs w:val="20"/>
              </w:rPr>
              <w:pPrChange w:id="2421" w:author="Wu, Shenghui" w:date="2023-03-23T08:15:00Z">
                <w:pPr>
                  <w:spacing w:after="0" w:line="200" w:lineRule="exact"/>
                </w:pPr>
              </w:pPrChange>
            </w:pPr>
            <w:del w:id="242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37)</w:delText>
              </w:r>
            </w:del>
          </w:p>
        </w:tc>
        <w:tc>
          <w:tcPr>
            <w:tcW w:w="1055" w:type="pct"/>
            <w:vAlign w:val="bottom"/>
          </w:tcPr>
          <w:p w14:paraId="249D3641" w14:textId="74CACCE1" w:rsidR="008975CD" w:rsidRPr="00607999" w:rsidDel="00544E18" w:rsidRDefault="008975CD" w:rsidP="00544E18">
            <w:pPr>
              <w:jc w:val="center"/>
              <w:rPr>
                <w:del w:id="2423" w:author="Wu, Shenghui" w:date="2023-03-23T08:15:00Z"/>
                <w:rFonts w:ascii="Arial" w:hAnsi="Arial" w:cs="Arial"/>
                <w:sz w:val="20"/>
                <w:szCs w:val="20"/>
              </w:rPr>
              <w:pPrChange w:id="2424" w:author="Wu, Shenghui" w:date="2023-03-23T08:15:00Z">
                <w:pPr>
                  <w:spacing w:after="0" w:line="200" w:lineRule="exact"/>
                </w:pPr>
              </w:pPrChange>
            </w:pPr>
            <w:del w:id="242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3E370FEA" w14:textId="0985BDBF" w:rsidR="008975CD" w:rsidRPr="00F2168A" w:rsidDel="00544E18" w:rsidRDefault="008975CD" w:rsidP="00544E18">
            <w:pPr>
              <w:jc w:val="center"/>
              <w:rPr>
                <w:del w:id="2426" w:author="Wu, Shenghui" w:date="2023-03-23T08:15:00Z"/>
                <w:rFonts w:ascii="Arial" w:hAnsi="Arial" w:cs="Arial"/>
                <w:sz w:val="20"/>
                <w:szCs w:val="20"/>
              </w:rPr>
              <w:pPrChange w:id="2427" w:author="Wu, Shenghui" w:date="2023-03-23T08:15:00Z">
                <w:pPr>
                  <w:spacing w:after="0" w:line="200" w:lineRule="exact"/>
                </w:pPr>
              </w:pPrChange>
            </w:pPr>
            <w:del w:id="242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</w:delText>
              </w:r>
            </w:del>
          </w:p>
        </w:tc>
      </w:tr>
      <w:tr w:rsidR="008975CD" w:rsidRPr="00607999" w:rsidDel="00544E18" w14:paraId="704D7343" w14:textId="121BC1ED" w:rsidTr="008519DA">
        <w:trPr>
          <w:trHeight w:val="233"/>
          <w:jc w:val="center"/>
          <w:del w:id="242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762EDBB" w14:textId="6E71F9E6" w:rsidR="008975CD" w:rsidDel="00544E18" w:rsidRDefault="008975CD" w:rsidP="00544E18">
            <w:pPr>
              <w:jc w:val="center"/>
              <w:rPr>
                <w:del w:id="2430" w:author="Wu, Shenghui" w:date="2023-03-23T08:15:00Z"/>
                <w:rFonts w:ascii="Arial" w:hAnsi="Arial" w:cs="Arial"/>
                <w:sz w:val="20"/>
                <w:szCs w:val="20"/>
              </w:rPr>
              <w:pPrChange w:id="243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43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2) Carcinomas of colon and rectum</w:delText>
              </w:r>
            </w:del>
          </w:p>
        </w:tc>
        <w:tc>
          <w:tcPr>
            <w:tcW w:w="1055" w:type="pct"/>
            <w:vAlign w:val="bottom"/>
          </w:tcPr>
          <w:p w14:paraId="3946F148" w14:textId="2616B1AF" w:rsidR="008975CD" w:rsidRPr="00607999" w:rsidDel="00544E18" w:rsidRDefault="008975CD" w:rsidP="00544E18">
            <w:pPr>
              <w:jc w:val="center"/>
              <w:rPr>
                <w:del w:id="2433" w:author="Wu, Shenghui" w:date="2023-03-23T08:15:00Z"/>
                <w:rFonts w:ascii="Arial" w:hAnsi="Arial" w:cs="Arial"/>
                <w:sz w:val="20"/>
                <w:szCs w:val="20"/>
              </w:rPr>
              <w:pPrChange w:id="2434" w:author="Wu, Shenghui" w:date="2023-03-23T08:15:00Z">
                <w:pPr>
                  <w:spacing w:after="0" w:line="200" w:lineRule="exact"/>
                </w:pPr>
              </w:pPrChange>
            </w:pPr>
            <w:del w:id="243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 (0.9)</w:delText>
              </w:r>
            </w:del>
          </w:p>
        </w:tc>
        <w:tc>
          <w:tcPr>
            <w:tcW w:w="1055" w:type="pct"/>
            <w:vAlign w:val="bottom"/>
          </w:tcPr>
          <w:p w14:paraId="71A32288" w14:textId="3A4170C2" w:rsidR="008975CD" w:rsidRPr="00607999" w:rsidDel="00544E18" w:rsidRDefault="008975CD" w:rsidP="00544E18">
            <w:pPr>
              <w:jc w:val="center"/>
              <w:rPr>
                <w:del w:id="2436" w:author="Wu, Shenghui" w:date="2023-03-23T08:15:00Z"/>
                <w:rFonts w:ascii="Arial" w:hAnsi="Arial" w:cs="Arial"/>
                <w:sz w:val="20"/>
                <w:szCs w:val="20"/>
              </w:rPr>
              <w:pPrChange w:id="2437" w:author="Wu, Shenghui" w:date="2023-03-23T08:15:00Z">
                <w:pPr>
                  <w:spacing w:after="0" w:line="200" w:lineRule="exact"/>
                </w:pPr>
              </w:pPrChange>
            </w:pPr>
            <w:del w:id="243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 (0.27)</w:delText>
              </w:r>
            </w:del>
          </w:p>
        </w:tc>
        <w:tc>
          <w:tcPr>
            <w:tcW w:w="443" w:type="pct"/>
            <w:vAlign w:val="bottom"/>
          </w:tcPr>
          <w:p w14:paraId="1A70B145" w14:textId="4BB24C09" w:rsidR="008975CD" w:rsidRPr="00F2168A" w:rsidDel="00544E18" w:rsidRDefault="008975CD" w:rsidP="00544E18">
            <w:pPr>
              <w:jc w:val="center"/>
              <w:rPr>
                <w:del w:id="2439" w:author="Wu, Shenghui" w:date="2023-03-23T08:15:00Z"/>
                <w:rFonts w:ascii="Arial" w:hAnsi="Arial" w:cs="Arial"/>
                <w:sz w:val="20"/>
                <w:szCs w:val="20"/>
              </w:rPr>
              <w:pPrChange w:id="2440" w:author="Wu, Shenghui" w:date="2023-03-23T08:15:00Z">
                <w:pPr>
                  <w:spacing w:after="0" w:line="200" w:lineRule="exact"/>
                </w:pPr>
              </w:pPrChange>
            </w:pPr>
            <w:del w:id="244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4</w:delText>
              </w:r>
            </w:del>
          </w:p>
        </w:tc>
      </w:tr>
      <w:tr w:rsidR="008975CD" w:rsidRPr="00607999" w:rsidDel="00544E18" w14:paraId="1086C813" w14:textId="58C281AD" w:rsidTr="008519DA">
        <w:trPr>
          <w:trHeight w:val="233"/>
          <w:jc w:val="center"/>
          <w:del w:id="244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64BD151" w14:textId="570D091A" w:rsidR="008975CD" w:rsidDel="00544E18" w:rsidRDefault="008975CD" w:rsidP="00544E18">
            <w:pPr>
              <w:jc w:val="center"/>
              <w:rPr>
                <w:del w:id="2443" w:author="Wu, Shenghui" w:date="2023-03-23T08:15:00Z"/>
                <w:rFonts w:ascii="Arial" w:hAnsi="Arial" w:cs="Arial"/>
                <w:sz w:val="20"/>
                <w:szCs w:val="20"/>
              </w:rPr>
              <w:pPrChange w:id="244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44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3) Carcinomas of appendix</w:delText>
              </w:r>
            </w:del>
          </w:p>
        </w:tc>
        <w:tc>
          <w:tcPr>
            <w:tcW w:w="1055" w:type="pct"/>
            <w:vAlign w:val="bottom"/>
          </w:tcPr>
          <w:p w14:paraId="05A9F38F" w14:textId="1C48979E" w:rsidR="008975CD" w:rsidRPr="00607999" w:rsidDel="00544E18" w:rsidRDefault="008975CD" w:rsidP="00544E18">
            <w:pPr>
              <w:jc w:val="center"/>
              <w:rPr>
                <w:del w:id="2446" w:author="Wu, Shenghui" w:date="2023-03-23T08:15:00Z"/>
                <w:rFonts w:ascii="Arial" w:hAnsi="Arial" w:cs="Arial"/>
                <w:sz w:val="20"/>
                <w:szCs w:val="20"/>
              </w:rPr>
              <w:pPrChange w:id="2447" w:author="Wu, Shenghui" w:date="2023-03-23T08:15:00Z">
                <w:pPr>
                  <w:spacing w:after="0" w:line="200" w:lineRule="exact"/>
                </w:pPr>
              </w:pPrChange>
            </w:pPr>
            <w:del w:id="244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63F17456" w14:textId="5418E6CB" w:rsidR="008975CD" w:rsidRPr="00607999" w:rsidDel="00544E18" w:rsidRDefault="008975CD" w:rsidP="00544E18">
            <w:pPr>
              <w:jc w:val="center"/>
              <w:rPr>
                <w:del w:id="2449" w:author="Wu, Shenghui" w:date="2023-03-23T08:15:00Z"/>
                <w:rFonts w:ascii="Arial" w:hAnsi="Arial" w:cs="Arial"/>
                <w:sz w:val="20"/>
                <w:szCs w:val="20"/>
              </w:rPr>
              <w:pPrChange w:id="2450" w:author="Wu, Shenghui" w:date="2023-03-23T08:15:00Z">
                <w:pPr>
                  <w:spacing w:after="0" w:line="200" w:lineRule="exact"/>
                </w:pPr>
              </w:pPrChange>
            </w:pPr>
            <w:del w:id="245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6 (0.57)</w:delText>
              </w:r>
            </w:del>
          </w:p>
        </w:tc>
        <w:tc>
          <w:tcPr>
            <w:tcW w:w="443" w:type="pct"/>
            <w:vAlign w:val="bottom"/>
          </w:tcPr>
          <w:p w14:paraId="4108FAB5" w14:textId="6D25A89D" w:rsidR="008975CD" w:rsidRPr="00F2168A" w:rsidDel="00544E18" w:rsidRDefault="008975CD" w:rsidP="00544E18">
            <w:pPr>
              <w:jc w:val="center"/>
              <w:rPr>
                <w:del w:id="2452" w:author="Wu, Shenghui" w:date="2023-03-23T08:15:00Z"/>
                <w:rFonts w:ascii="Arial" w:hAnsi="Arial" w:cs="Arial"/>
                <w:sz w:val="20"/>
                <w:szCs w:val="20"/>
              </w:rPr>
              <w:pPrChange w:id="2453" w:author="Wu, Shenghui" w:date="2023-03-23T08:15:00Z">
                <w:pPr>
                  <w:spacing w:after="0" w:line="200" w:lineRule="exact"/>
                </w:pPr>
              </w:pPrChange>
            </w:pPr>
            <w:del w:id="245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7</w:delText>
              </w:r>
            </w:del>
          </w:p>
        </w:tc>
      </w:tr>
      <w:tr w:rsidR="008975CD" w:rsidRPr="00607999" w:rsidDel="00544E18" w14:paraId="5636A7FE" w14:textId="0E2DC708" w:rsidTr="008519DA">
        <w:trPr>
          <w:trHeight w:val="233"/>
          <w:jc w:val="center"/>
          <w:del w:id="2455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1DB63DF9" w14:textId="4216EE4D" w:rsidR="008975CD" w:rsidDel="00544E18" w:rsidRDefault="008975CD" w:rsidP="00544E18">
            <w:pPr>
              <w:jc w:val="center"/>
              <w:rPr>
                <w:del w:id="2456" w:author="Wu, Shenghui" w:date="2023-03-23T08:15:00Z"/>
                <w:rFonts w:ascii="Arial" w:hAnsi="Arial" w:cs="Arial"/>
                <w:sz w:val="20"/>
                <w:szCs w:val="20"/>
              </w:rPr>
              <w:pPrChange w:id="245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458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4) Carcinomas of lung</w:delText>
              </w:r>
            </w:del>
          </w:p>
        </w:tc>
        <w:tc>
          <w:tcPr>
            <w:tcW w:w="1055" w:type="pct"/>
            <w:vAlign w:val="bottom"/>
          </w:tcPr>
          <w:p w14:paraId="73742E5B" w14:textId="73CD251D" w:rsidR="008975CD" w:rsidRPr="00607999" w:rsidDel="00544E18" w:rsidRDefault="008975CD" w:rsidP="00544E18">
            <w:pPr>
              <w:jc w:val="center"/>
              <w:rPr>
                <w:del w:id="2459" w:author="Wu, Shenghui" w:date="2023-03-23T08:15:00Z"/>
                <w:rFonts w:ascii="Arial" w:hAnsi="Arial" w:cs="Arial"/>
                <w:sz w:val="20"/>
                <w:szCs w:val="20"/>
              </w:rPr>
              <w:pPrChange w:id="2460" w:author="Wu, Shenghui" w:date="2023-03-23T08:15:00Z">
                <w:pPr>
                  <w:spacing w:after="0" w:line="200" w:lineRule="exact"/>
                </w:pPr>
              </w:pPrChange>
            </w:pPr>
            <w:del w:id="246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3)</w:delText>
              </w:r>
            </w:del>
          </w:p>
        </w:tc>
        <w:tc>
          <w:tcPr>
            <w:tcW w:w="1055" w:type="pct"/>
            <w:vAlign w:val="bottom"/>
          </w:tcPr>
          <w:p w14:paraId="4B233C0A" w14:textId="7D063F21" w:rsidR="008975CD" w:rsidRPr="00607999" w:rsidDel="00544E18" w:rsidRDefault="008975CD" w:rsidP="00544E18">
            <w:pPr>
              <w:jc w:val="center"/>
              <w:rPr>
                <w:del w:id="2462" w:author="Wu, Shenghui" w:date="2023-03-23T08:15:00Z"/>
                <w:rFonts w:ascii="Arial" w:hAnsi="Arial" w:cs="Arial"/>
                <w:sz w:val="20"/>
                <w:szCs w:val="20"/>
              </w:rPr>
              <w:pPrChange w:id="2463" w:author="Wu, Shenghui" w:date="2023-03-23T08:15:00Z">
                <w:pPr>
                  <w:spacing w:after="0" w:line="200" w:lineRule="exact"/>
                </w:pPr>
              </w:pPrChange>
            </w:pPr>
            <w:del w:id="246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 (0.18)</w:delText>
              </w:r>
            </w:del>
          </w:p>
        </w:tc>
        <w:tc>
          <w:tcPr>
            <w:tcW w:w="443" w:type="pct"/>
            <w:vAlign w:val="bottom"/>
          </w:tcPr>
          <w:p w14:paraId="21C32387" w14:textId="632E9C44" w:rsidR="008975CD" w:rsidRPr="00F2168A" w:rsidDel="00544E18" w:rsidRDefault="008975CD" w:rsidP="00544E18">
            <w:pPr>
              <w:jc w:val="center"/>
              <w:rPr>
                <w:del w:id="2465" w:author="Wu, Shenghui" w:date="2023-03-23T08:15:00Z"/>
                <w:rFonts w:ascii="Arial" w:hAnsi="Arial" w:cs="Arial"/>
                <w:sz w:val="20"/>
                <w:szCs w:val="20"/>
              </w:rPr>
              <w:pPrChange w:id="2466" w:author="Wu, Shenghui" w:date="2023-03-23T08:15:00Z">
                <w:pPr>
                  <w:spacing w:after="0" w:line="200" w:lineRule="exact"/>
                </w:pPr>
              </w:pPrChange>
            </w:pPr>
            <w:del w:id="246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2</w:delText>
              </w:r>
            </w:del>
          </w:p>
        </w:tc>
      </w:tr>
      <w:tr w:rsidR="008975CD" w:rsidRPr="00607999" w:rsidDel="00544E18" w14:paraId="6A157D0B" w14:textId="42EFB723" w:rsidTr="008519DA">
        <w:trPr>
          <w:trHeight w:val="233"/>
          <w:jc w:val="center"/>
          <w:del w:id="2468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09D78CB9" w14:textId="64B57EF4" w:rsidR="008975CD" w:rsidDel="00544E18" w:rsidRDefault="008975CD" w:rsidP="00544E18">
            <w:pPr>
              <w:jc w:val="center"/>
              <w:rPr>
                <w:del w:id="2469" w:author="Wu, Shenghui" w:date="2023-03-23T08:15:00Z"/>
                <w:rFonts w:ascii="Arial" w:hAnsi="Arial" w:cs="Arial"/>
                <w:sz w:val="20"/>
                <w:szCs w:val="20"/>
              </w:rPr>
              <w:pPrChange w:id="2470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471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5) Carcinomas of thymus</w:delText>
              </w:r>
            </w:del>
          </w:p>
        </w:tc>
        <w:tc>
          <w:tcPr>
            <w:tcW w:w="1055" w:type="pct"/>
            <w:vAlign w:val="bottom"/>
          </w:tcPr>
          <w:p w14:paraId="2D3E59B1" w14:textId="6931585B" w:rsidR="008975CD" w:rsidRPr="00607999" w:rsidDel="00544E18" w:rsidRDefault="008975CD" w:rsidP="00544E18">
            <w:pPr>
              <w:jc w:val="center"/>
              <w:rPr>
                <w:del w:id="2472" w:author="Wu, Shenghui" w:date="2023-03-23T08:15:00Z"/>
                <w:rFonts w:ascii="Arial" w:hAnsi="Arial" w:cs="Arial"/>
                <w:sz w:val="20"/>
                <w:szCs w:val="20"/>
              </w:rPr>
              <w:pPrChange w:id="2473" w:author="Wu, Shenghui" w:date="2023-03-23T08:15:00Z">
                <w:pPr>
                  <w:spacing w:after="0" w:line="200" w:lineRule="exact"/>
                </w:pPr>
              </w:pPrChange>
            </w:pPr>
            <w:del w:id="247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C03B5E4" w14:textId="12A6EDCE" w:rsidR="008975CD" w:rsidRPr="00607999" w:rsidDel="00544E18" w:rsidRDefault="008975CD" w:rsidP="00544E18">
            <w:pPr>
              <w:jc w:val="center"/>
              <w:rPr>
                <w:del w:id="2475" w:author="Wu, Shenghui" w:date="2023-03-23T08:15:00Z"/>
                <w:rFonts w:ascii="Arial" w:hAnsi="Arial" w:cs="Arial"/>
                <w:sz w:val="20"/>
                <w:szCs w:val="20"/>
              </w:rPr>
              <w:pPrChange w:id="2476" w:author="Wu, Shenghui" w:date="2023-03-23T08:15:00Z">
                <w:pPr>
                  <w:spacing w:after="0" w:line="200" w:lineRule="exact"/>
                </w:pPr>
              </w:pPrChange>
            </w:pPr>
            <w:del w:id="247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4565B675" w14:textId="25F8555E" w:rsidR="008975CD" w:rsidRPr="00F2168A" w:rsidDel="00544E18" w:rsidRDefault="008975CD" w:rsidP="00544E18">
            <w:pPr>
              <w:jc w:val="center"/>
              <w:rPr>
                <w:del w:id="2478" w:author="Wu, Shenghui" w:date="2023-03-23T08:15:00Z"/>
                <w:rFonts w:ascii="Arial" w:hAnsi="Arial" w:cs="Arial"/>
                <w:sz w:val="20"/>
                <w:szCs w:val="20"/>
              </w:rPr>
              <w:pPrChange w:id="2479" w:author="Wu, Shenghui" w:date="2023-03-23T08:15:00Z">
                <w:pPr>
                  <w:spacing w:after="0" w:line="200" w:lineRule="exact"/>
                </w:pPr>
              </w:pPrChange>
            </w:pPr>
            <w:del w:id="248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544E18" w14:paraId="7FC0E696" w14:textId="650B7636" w:rsidTr="008519DA">
        <w:trPr>
          <w:trHeight w:val="233"/>
          <w:jc w:val="center"/>
          <w:del w:id="2481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556B0754" w14:textId="3248B83E" w:rsidR="008975CD" w:rsidDel="00544E18" w:rsidRDefault="008975CD" w:rsidP="00544E18">
            <w:pPr>
              <w:jc w:val="center"/>
              <w:rPr>
                <w:del w:id="2482" w:author="Wu, Shenghui" w:date="2023-03-23T08:15:00Z"/>
                <w:rFonts w:ascii="Arial" w:hAnsi="Arial" w:cs="Arial"/>
                <w:sz w:val="20"/>
                <w:szCs w:val="20"/>
              </w:rPr>
              <w:pPrChange w:id="2483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484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6) Carcinomas of breast</w:delText>
              </w:r>
            </w:del>
          </w:p>
        </w:tc>
        <w:tc>
          <w:tcPr>
            <w:tcW w:w="1055" w:type="pct"/>
            <w:vAlign w:val="bottom"/>
          </w:tcPr>
          <w:p w14:paraId="060516C8" w14:textId="2A918573" w:rsidR="008975CD" w:rsidRPr="00607999" w:rsidDel="00544E18" w:rsidRDefault="008975CD" w:rsidP="00544E18">
            <w:pPr>
              <w:jc w:val="center"/>
              <w:rPr>
                <w:del w:id="2485" w:author="Wu, Shenghui" w:date="2023-03-23T08:15:00Z"/>
                <w:rFonts w:ascii="Arial" w:hAnsi="Arial" w:cs="Arial"/>
                <w:sz w:val="20"/>
                <w:szCs w:val="20"/>
              </w:rPr>
              <w:pPrChange w:id="2486" w:author="Wu, Shenghui" w:date="2023-03-23T08:15:00Z">
                <w:pPr>
                  <w:spacing w:after="0" w:line="200" w:lineRule="exact"/>
                </w:pPr>
              </w:pPrChange>
            </w:pPr>
            <w:del w:id="2487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0C47B467" w14:textId="7EBE89E1" w:rsidR="008975CD" w:rsidRPr="00607999" w:rsidDel="00544E18" w:rsidRDefault="008975CD" w:rsidP="00544E18">
            <w:pPr>
              <w:jc w:val="center"/>
              <w:rPr>
                <w:del w:id="2488" w:author="Wu, Shenghui" w:date="2023-03-23T08:15:00Z"/>
                <w:rFonts w:ascii="Arial" w:hAnsi="Arial" w:cs="Arial"/>
                <w:sz w:val="20"/>
                <w:szCs w:val="20"/>
              </w:rPr>
              <w:pPrChange w:id="2489" w:author="Wu, Shenghui" w:date="2023-03-23T08:15:00Z">
                <w:pPr>
                  <w:spacing w:after="0" w:line="200" w:lineRule="exact"/>
                </w:pPr>
              </w:pPrChange>
            </w:pPr>
            <w:del w:id="249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 (0.09)</w:delText>
              </w:r>
            </w:del>
          </w:p>
        </w:tc>
        <w:tc>
          <w:tcPr>
            <w:tcW w:w="443" w:type="pct"/>
            <w:vAlign w:val="bottom"/>
          </w:tcPr>
          <w:p w14:paraId="35E07A4F" w14:textId="4E671E8A" w:rsidR="008975CD" w:rsidRPr="00F2168A" w:rsidDel="00544E18" w:rsidRDefault="008975CD" w:rsidP="00544E18">
            <w:pPr>
              <w:jc w:val="center"/>
              <w:rPr>
                <w:del w:id="2491" w:author="Wu, Shenghui" w:date="2023-03-23T08:15:00Z"/>
                <w:rFonts w:ascii="Arial" w:hAnsi="Arial" w:cs="Arial"/>
                <w:sz w:val="20"/>
                <w:szCs w:val="20"/>
              </w:rPr>
              <w:pPrChange w:id="2492" w:author="Wu, Shenghui" w:date="2023-03-23T08:15:00Z">
                <w:pPr>
                  <w:spacing w:after="0" w:line="200" w:lineRule="exact"/>
                </w:pPr>
              </w:pPrChange>
            </w:pPr>
            <w:del w:id="249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544E18" w14:paraId="2B017ADD" w14:textId="130542A0" w:rsidTr="008519DA">
        <w:trPr>
          <w:trHeight w:val="233"/>
          <w:jc w:val="center"/>
          <w:del w:id="2494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65B0A0C" w14:textId="68073A59" w:rsidR="008975CD" w:rsidDel="00544E18" w:rsidRDefault="008975CD" w:rsidP="00544E18">
            <w:pPr>
              <w:jc w:val="center"/>
              <w:rPr>
                <w:del w:id="2495" w:author="Wu, Shenghui" w:date="2023-03-23T08:15:00Z"/>
                <w:rFonts w:ascii="Arial" w:hAnsi="Arial" w:cs="Arial"/>
                <w:sz w:val="20"/>
                <w:szCs w:val="20"/>
              </w:rPr>
              <w:pPrChange w:id="2496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497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7) Carcinomas of cervix uteri</w:delText>
              </w:r>
            </w:del>
          </w:p>
        </w:tc>
        <w:tc>
          <w:tcPr>
            <w:tcW w:w="1055" w:type="pct"/>
            <w:vAlign w:val="bottom"/>
          </w:tcPr>
          <w:p w14:paraId="0D9D2416" w14:textId="61E2604E" w:rsidR="008975CD" w:rsidRPr="00607999" w:rsidDel="00544E18" w:rsidRDefault="008975CD" w:rsidP="00544E18">
            <w:pPr>
              <w:jc w:val="center"/>
              <w:rPr>
                <w:del w:id="2498" w:author="Wu, Shenghui" w:date="2023-03-23T08:15:00Z"/>
                <w:rFonts w:ascii="Arial" w:hAnsi="Arial" w:cs="Arial"/>
                <w:sz w:val="20"/>
                <w:szCs w:val="20"/>
              </w:rPr>
              <w:pPrChange w:id="2499" w:author="Wu, Shenghui" w:date="2023-03-23T08:15:00Z">
                <w:pPr>
                  <w:spacing w:after="0" w:line="200" w:lineRule="exact"/>
                </w:pPr>
              </w:pPrChange>
            </w:pPr>
            <w:del w:id="2500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 (0.15)</w:delText>
              </w:r>
            </w:del>
          </w:p>
        </w:tc>
        <w:tc>
          <w:tcPr>
            <w:tcW w:w="1055" w:type="pct"/>
            <w:vAlign w:val="bottom"/>
          </w:tcPr>
          <w:p w14:paraId="607E1C88" w14:textId="3752C144" w:rsidR="008975CD" w:rsidRPr="00607999" w:rsidDel="00544E18" w:rsidRDefault="008975CD" w:rsidP="00544E18">
            <w:pPr>
              <w:jc w:val="center"/>
              <w:rPr>
                <w:del w:id="2501" w:author="Wu, Shenghui" w:date="2023-03-23T08:15:00Z"/>
                <w:rFonts w:ascii="Arial" w:hAnsi="Arial" w:cs="Arial"/>
                <w:sz w:val="20"/>
                <w:szCs w:val="20"/>
              </w:rPr>
              <w:pPrChange w:id="2502" w:author="Wu, Shenghui" w:date="2023-03-23T08:15:00Z">
                <w:pPr>
                  <w:spacing w:after="0" w:line="200" w:lineRule="exact"/>
                </w:pPr>
              </w:pPrChange>
            </w:pPr>
            <w:del w:id="250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6 (0.13)</w:delText>
              </w:r>
            </w:del>
          </w:p>
        </w:tc>
        <w:tc>
          <w:tcPr>
            <w:tcW w:w="443" w:type="pct"/>
            <w:vAlign w:val="bottom"/>
          </w:tcPr>
          <w:p w14:paraId="6119849E" w14:textId="628492EC" w:rsidR="008975CD" w:rsidRPr="00F2168A" w:rsidDel="00544E18" w:rsidRDefault="008975CD" w:rsidP="00544E18">
            <w:pPr>
              <w:jc w:val="center"/>
              <w:rPr>
                <w:del w:id="2504" w:author="Wu, Shenghui" w:date="2023-03-23T08:15:00Z"/>
                <w:rFonts w:ascii="Arial" w:hAnsi="Arial" w:cs="Arial"/>
                <w:sz w:val="20"/>
                <w:szCs w:val="20"/>
              </w:rPr>
              <w:pPrChange w:id="2505" w:author="Wu, Shenghui" w:date="2023-03-23T08:15:00Z">
                <w:pPr>
                  <w:spacing w:after="0" w:line="200" w:lineRule="exact"/>
                </w:pPr>
              </w:pPrChange>
            </w:pPr>
            <w:del w:id="250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8</w:delText>
              </w:r>
            </w:del>
          </w:p>
        </w:tc>
      </w:tr>
      <w:tr w:rsidR="008975CD" w:rsidRPr="00607999" w:rsidDel="00544E18" w14:paraId="1AB289F3" w14:textId="5EA22D4A" w:rsidTr="008519DA">
        <w:trPr>
          <w:trHeight w:val="233"/>
          <w:jc w:val="center"/>
          <w:del w:id="2507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72D3457A" w14:textId="79E55AC2" w:rsidR="008975CD" w:rsidDel="00544E18" w:rsidRDefault="008975CD" w:rsidP="00544E18">
            <w:pPr>
              <w:jc w:val="center"/>
              <w:rPr>
                <w:del w:id="2508" w:author="Wu, Shenghui" w:date="2023-03-23T08:15:00Z"/>
                <w:rFonts w:ascii="Arial" w:hAnsi="Arial" w:cs="Arial"/>
                <w:sz w:val="20"/>
                <w:szCs w:val="20"/>
              </w:rPr>
              <w:pPrChange w:id="2509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510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8) Carcinomas of bladder</w:delText>
              </w:r>
            </w:del>
          </w:p>
        </w:tc>
        <w:tc>
          <w:tcPr>
            <w:tcW w:w="1055" w:type="pct"/>
            <w:vAlign w:val="bottom"/>
          </w:tcPr>
          <w:p w14:paraId="2E1D4751" w14:textId="65ACC406" w:rsidR="008975CD" w:rsidRPr="00607999" w:rsidDel="00544E18" w:rsidRDefault="008975CD" w:rsidP="00544E18">
            <w:pPr>
              <w:jc w:val="center"/>
              <w:rPr>
                <w:del w:id="2511" w:author="Wu, Shenghui" w:date="2023-03-23T08:15:00Z"/>
                <w:rFonts w:ascii="Arial" w:hAnsi="Arial" w:cs="Arial"/>
                <w:sz w:val="20"/>
                <w:szCs w:val="20"/>
              </w:rPr>
              <w:pPrChange w:id="2512" w:author="Wu, Shenghui" w:date="2023-03-23T08:15:00Z">
                <w:pPr>
                  <w:spacing w:after="0" w:line="200" w:lineRule="exact"/>
                </w:pPr>
              </w:pPrChange>
            </w:pPr>
            <w:del w:id="2513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3445BAC7" w14:textId="19AF156B" w:rsidR="008975CD" w:rsidRPr="00607999" w:rsidDel="00544E18" w:rsidRDefault="008975CD" w:rsidP="00544E18">
            <w:pPr>
              <w:jc w:val="center"/>
              <w:rPr>
                <w:del w:id="2514" w:author="Wu, Shenghui" w:date="2023-03-23T08:15:00Z"/>
                <w:rFonts w:ascii="Arial" w:hAnsi="Arial" w:cs="Arial"/>
                <w:sz w:val="20"/>
                <w:szCs w:val="20"/>
              </w:rPr>
              <w:pPrChange w:id="2515" w:author="Wu, Shenghui" w:date="2023-03-23T08:15:00Z">
                <w:pPr>
                  <w:spacing w:after="0" w:line="200" w:lineRule="exact"/>
                </w:pPr>
              </w:pPrChange>
            </w:pPr>
            <w:del w:id="251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 (0.11)</w:delText>
              </w:r>
            </w:del>
          </w:p>
        </w:tc>
        <w:tc>
          <w:tcPr>
            <w:tcW w:w="443" w:type="pct"/>
            <w:vAlign w:val="bottom"/>
          </w:tcPr>
          <w:p w14:paraId="721B41A7" w14:textId="526A99FC" w:rsidR="008975CD" w:rsidRPr="00F2168A" w:rsidDel="00544E18" w:rsidRDefault="008975CD" w:rsidP="00544E18">
            <w:pPr>
              <w:jc w:val="center"/>
              <w:rPr>
                <w:del w:id="2517" w:author="Wu, Shenghui" w:date="2023-03-23T08:15:00Z"/>
                <w:rFonts w:ascii="Arial" w:hAnsi="Arial" w:cs="Arial"/>
                <w:sz w:val="20"/>
                <w:szCs w:val="20"/>
              </w:rPr>
              <w:pPrChange w:id="2518" w:author="Wu, Shenghui" w:date="2023-03-23T08:15:00Z">
                <w:pPr>
                  <w:spacing w:after="0" w:line="200" w:lineRule="exact"/>
                </w:pPr>
              </w:pPrChange>
            </w:pPr>
            <w:del w:id="251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5</w:delText>
              </w:r>
            </w:del>
          </w:p>
        </w:tc>
      </w:tr>
      <w:tr w:rsidR="008975CD" w:rsidRPr="00607999" w:rsidDel="00544E18" w14:paraId="7211D831" w14:textId="2A5A66B0" w:rsidTr="008519DA">
        <w:trPr>
          <w:trHeight w:val="233"/>
          <w:jc w:val="center"/>
          <w:del w:id="2520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4E62E081" w14:textId="1E8A130B" w:rsidR="008975CD" w:rsidDel="00544E18" w:rsidRDefault="008975CD" w:rsidP="00544E18">
            <w:pPr>
              <w:jc w:val="center"/>
              <w:rPr>
                <w:del w:id="2521" w:author="Wu, Shenghui" w:date="2023-03-23T08:15:00Z"/>
                <w:rFonts w:ascii="Arial" w:hAnsi="Arial" w:cs="Arial"/>
                <w:sz w:val="20"/>
                <w:szCs w:val="20"/>
              </w:rPr>
              <w:pPrChange w:id="2522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523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(f.9) Carcinomas of eye</w:delText>
              </w:r>
            </w:del>
          </w:p>
        </w:tc>
        <w:tc>
          <w:tcPr>
            <w:tcW w:w="1055" w:type="pct"/>
            <w:vAlign w:val="bottom"/>
          </w:tcPr>
          <w:p w14:paraId="424B9BAA" w14:textId="282C116F" w:rsidR="008975CD" w:rsidRPr="00607999" w:rsidDel="00544E18" w:rsidRDefault="008975CD" w:rsidP="00544E18">
            <w:pPr>
              <w:jc w:val="center"/>
              <w:rPr>
                <w:del w:id="2524" w:author="Wu, Shenghui" w:date="2023-03-23T08:15:00Z"/>
                <w:rFonts w:ascii="Arial" w:hAnsi="Arial" w:cs="Arial"/>
                <w:sz w:val="20"/>
                <w:szCs w:val="20"/>
              </w:rPr>
              <w:pPrChange w:id="2525" w:author="Wu, Shenghui" w:date="2023-03-23T08:15:00Z">
                <w:pPr>
                  <w:spacing w:after="0" w:line="200" w:lineRule="exact"/>
                </w:pPr>
              </w:pPrChange>
            </w:pPr>
            <w:del w:id="2526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1055" w:type="pct"/>
            <w:vAlign w:val="bottom"/>
          </w:tcPr>
          <w:p w14:paraId="699FAAB0" w14:textId="1286596A" w:rsidR="008975CD" w:rsidRPr="00607999" w:rsidDel="00544E18" w:rsidRDefault="008975CD" w:rsidP="00544E18">
            <w:pPr>
              <w:jc w:val="center"/>
              <w:rPr>
                <w:del w:id="2527" w:author="Wu, Shenghui" w:date="2023-03-23T08:15:00Z"/>
                <w:rFonts w:ascii="Arial" w:hAnsi="Arial" w:cs="Arial"/>
                <w:sz w:val="20"/>
                <w:szCs w:val="20"/>
              </w:rPr>
              <w:pPrChange w:id="2528" w:author="Wu, Shenghui" w:date="2023-03-23T08:15:00Z">
                <w:pPr>
                  <w:spacing w:after="0" w:line="200" w:lineRule="exact"/>
                </w:pPr>
              </w:pPrChange>
            </w:pPr>
            <w:del w:id="252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2D640B4A" w14:textId="554DF26F" w:rsidR="008975CD" w:rsidRPr="00F2168A" w:rsidDel="00544E18" w:rsidRDefault="008975CD" w:rsidP="00544E18">
            <w:pPr>
              <w:jc w:val="center"/>
              <w:rPr>
                <w:del w:id="2530" w:author="Wu, Shenghui" w:date="2023-03-23T08:15:00Z"/>
                <w:rFonts w:ascii="Arial" w:hAnsi="Arial" w:cs="Arial"/>
                <w:sz w:val="20"/>
                <w:szCs w:val="20"/>
              </w:rPr>
              <w:pPrChange w:id="2531" w:author="Wu, Shenghui" w:date="2023-03-23T08:15:00Z">
                <w:pPr>
                  <w:spacing w:after="0" w:line="200" w:lineRule="exact"/>
                </w:pPr>
              </w:pPrChange>
            </w:pPr>
            <w:del w:id="253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3F52AEA7" w14:textId="613BBE83" w:rsidTr="008519DA">
        <w:trPr>
          <w:trHeight w:val="233"/>
          <w:jc w:val="center"/>
          <w:del w:id="2533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319FC67D" w14:textId="637EAB15" w:rsidR="008975CD" w:rsidDel="00544E18" w:rsidRDefault="008975CD" w:rsidP="00544E18">
            <w:pPr>
              <w:jc w:val="center"/>
              <w:rPr>
                <w:del w:id="2534" w:author="Wu, Shenghui" w:date="2023-03-23T08:15:00Z"/>
                <w:rFonts w:ascii="Arial" w:hAnsi="Arial" w:cs="Arial"/>
                <w:sz w:val="20"/>
                <w:szCs w:val="20"/>
              </w:rPr>
              <w:pPrChange w:id="2535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536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I(a.2) Pancreatoblastoma</w:delText>
              </w:r>
            </w:del>
          </w:p>
        </w:tc>
        <w:tc>
          <w:tcPr>
            <w:tcW w:w="1055" w:type="pct"/>
            <w:vAlign w:val="bottom"/>
          </w:tcPr>
          <w:p w14:paraId="598E7875" w14:textId="0BE28093" w:rsidR="008975CD" w:rsidRPr="00607999" w:rsidDel="00544E18" w:rsidRDefault="008975CD" w:rsidP="00544E18">
            <w:pPr>
              <w:jc w:val="center"/>
              <w:rPr>
                <w:del w:id="2537" w:author="Wu, Shenghui" w:date="2023-03-23T08:15:00Z"/>
                <w:rFonts w:ascii="Arial" w:hAnsi="Arial" w:cs="Arial"/>
                <w:sz w:val="20"/>
                <w:szCs w:val="20"/>
              </w:rPr>
              <w:pPrChange w:id="2538" w:author="Wu, Shenghui" w:date="2023-03-23T08:15:00Z">
                <w:pPr>
                  <w:spacing w:after="0" w:line="200" w:lineRule="exact"/>
                </w:pPr>
              </w:pPrChange>
            </w:pPr>
            <w:del w:id="2539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49B0128B" w14:textId="2B0C636E" w:rsidR="008975CD" w:rsidRPr="00607999" w:rsidDel="00544E18" w:rsidRDefault="008975CD" w:rsidP="00544E18">
            <w:pPr>
              <w:jc w:val="center"/>
              <w:rPr>
                <w:del w:id="2540" w:author="Wu, Shenghui" w:date="2023-03-23T08:15:00Z"/>
                <w:rFonts w:ascii="Arial" w:hAnsi="Arial" w:cs="Arial"/>
                <w:sz w:val="20"/>
                <w:szCs w:val="20"/>
              </w:rPr>
              <w:pPrChange w:id="2541" w:author="Wu, Shenghui" w:date="2023-03-23T08:15:00Z">
                <w:pPr>
                  <w:spacing w:after="0" w:line="200" w:lineRule="exact"/>
                </w:pPr>
              </w:pPrChange>
            </w:pPr>
            <w:del w:id="254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0 (0)</w:delText>
              </w:r>
            </w:del>
          </w:p>
        </w:tc>
        <w:tc>
          <w:tcPr>
            <w:tcW w:w="443" w:type="pct"/>
            <w:vAlign w:val="bottom"/>
          </w:tcPr>
          <w:p w14:paraId="02C449DF" w14:textId="1C3CBD6D" w:rsidR="008975CD" w:rsidRPr="00F2168A" w:rsidDel="00544E18" w:rsidRDefault="008975CD" w:rsidP="00544E18">
            <w:pPr>
              <w:jc w:val="center"/>
              <w:rPr>
                <w:del w:id="2543" w:author="Wu, Shenghui" w:date="2023-03-23T08:15:00Z"/>
                <w:rFonts w:ascii="Arial" w:hAnsi="Arial" w:cs="Arial"/>
                <w:sz w:val="20"/>
                <w:szCs w:val="20"/>
              </w:rPr>
              <w:pPrChange w:id="2544" w:author="Wu, Shenghui" w:date="2023-03-23T08:15:00Z">
                <w:pPr>
                  <w:spacing w:after="0" w:line="200" w:lineRule="exact"/>
                </w:pPr>
              </w:pPrChange>
            </w:pPr>
            <w:del w:id="254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</w:delText>
              </w:r>
            </w:del>
          </w:p>
        </w:tc>
      </w:tr>
      <w:tr w:rsidR="008975CD" w:rsidRPr="00607999" w:rsidDel="00544E18" w14:paraId="20EC3B0A" w14:textId="5B63ACAF" w:rsidTr="008519DA">
        <w:trPr>
          <w:trHeight w:val="233"/>
          <w:jc w:val="center"/>
          <w:del w:id="2546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620310D0" w14:textId="7D010EA3" w:rsidR="008975CD" w:rsidDel="00544E18" w:rsidRDefault="008975CD" w:rsidP="00544E18">
            <w:pPr>
              <w:jc w:val="center"/>
              <w:rPr>
                <w:del w:id="2547" w:author="Wu, Shenghui" w:date="2023-03-23T08:15:00Z"/>
                <w:rFonts w:ascii="Arial" w:hAnsi="Arial" w:cs="Arial"/>
                <w:sz w:val="20"/>
                <w:szCs w:val="20"/>
              </w:rPr>
              <w:pPrChange w:id="2548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549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I(a.3) Pulmonary blastoma and pleuropulmonary blastoma</w:delText>
              </w:r>
            </w:del>
          </w:p>
        </w:tc>
        <w:tc>
          <w:tcPr>
            <w:tcW w:w="1055" w:type="pct"/>
            <w:vAlign w:val="bottom"/>
          </w:tcPr>
          <w:p w14:paraId="2AA8EBBB" w14:textId="66E1FC9C" w:rsidR="008975CD" w:rsidRPr="00607999" w:rsidDel="00544E18" w:rsidRDefault="008975CD" w:rsidP="00544E18">
            <w:pPr>
              <w:jc w:val="center"/>
              <w:rPr>
                <w:del w:id="2550" w:author="Wu, Shenghui" w:date="2023-03-23T08:15:00Z"/>
                <w:rFonts w:ascii="Arial" w:hAnsi="Arial" w:cs="Arial"/>
                <w:sz w:val="20"/>
                <w:szCs w:val="20"/>
              </w:rPr>
              <w:pPrChange w:id="2551" w:author="Wu, Shenghui" w:date="2023-03-23T08:15:00Z">
                <w:pPr>
                  <w:spacing w:after="0" w:line="200" w:lineRule="exact"/>
                </w:pPr>
              </w:pPrChange>
            </w:pPr>
            <w:del w:id="2552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2D683B8D" w14:textId="7F374985" w:rsidR="008975CD" w:rsidRPr="00607999" w:rsidDel="00544E18" w:rsidRDefault="008975CD" w:rsidP="00544E18">
            <w:pPr>
              <w:jc w:val="center"/>
              <w:rPr>
                <w:del w:id="2553" w:author="Wu, Shenghui" w:date="2023-03-23T08:15:00Z"/>
                <w:rFonts w:ascii="Arial" w:hAnsi="Arial" w:cs="Arial"/>
                <w:sz w:val="20"/>
                <w:szCs w:val="20"/>
              </w:rPr>
              <w:pPrChange w:id="2554" w:author="Wu, Shenghui" w:date="2023-03-23T08:15:00Z">
                <w:pPr>
                  <w:spacing w:after="0" w:line="200" w:lineRule="exact"/>
                </w:pPr>
              </w:pPrChange>
            </w:pPr>
            <w:del w:id="255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 (0.07)</w:delText>
              </w:r>
            </w:del>
          </w:p>
        </w:tc>
        <w:tc>
          <w:tcPr>
            <w:tcW w:w="443" w:type="pct"/>
            <w:vAlign w:val="bottom"/>
          </w:tcPr>
          <w:p w14:paraId="12C1692A" w14:textId="01EF7B8E" w:rsidR="008975CD" w:rsidRPr="00F2168A" w:rsidDel="00544E18" w:rsidRDefault="008975CD" w:rsidP="00544E18">
            <w:pPr>
              <w:jc w:val="center"/>
              <w:rPr>
                <w:del w:id="2556" w:author="Wu, Shenghui" w:date="2023-03-23T08:15:00Z"/>
                <w:rFonts w:ascii="Arial" w:hAnsi="Arial" w:cs="Arial"/>
                <w:sz w:val="20"/>
                <w:szCs w:val="20"/>
              </w:rPr>
              <w:pPrChange w:id="2557" w:author="Wu, Shenghui" w:date="2023-03-23T08:15:00Z">
                <w:pPr>
                  <w:spacing w:after="0" w:line="200" w:lineRule="exact"/>
                </w:pPr>
              </w:pPrChange>
            </w:pPr>
            <w:del w:id="255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</w:delText>
              </w:r>
            </w:del>
          </w:p>
        </w:tc>
      </w:tr>
      <w:tr w:rsidR="008975CD" w:rsidRPr="00607999" w:rsidDel="00544E18" w14:paraId="3C3A61F5" w14:textId="66077ADB" w:rsidTr="008519DA">
        <w:trPr>
          <w:trHeight w:val="233"/>
          <w:jc w:val="center"/>
          <w:del w:id="2559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1A1ACC0" w14:textId="5E0D7D4E" w:rsidR="008975CD" w:rsidDel="00544E18" w:rsidRDefault="008975CD" w:rsidP="00544E18">
            <w:pPr>
              <w:jc w:val="center"/>
              <w:rPr>
                <w:del w:id="2560" w:author="Wu, Shenghui" w:date="2023-03-23T08:15:00Z"/>
                <w:rFonts w:ascii="Arial" w:hAnsi="Arial" w:cs="Arial"/>
                <w:sz w:val="20"/>
                <w:szCs w:val="20"/>
              </w:rPr>
              <w:pPrChange w:id="2561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562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I(a.4) Other complex mixed and stromal neoplasms</w:delText>
              </w:r>
            </w:del>
          </w:p>
        </w:tc>
        <w:tc>
          <w:tcPr>
            <w:tcW w:w="1055" w:type="pct"/>
            <w:vAlign w:val="bottom"/>
          </w:tcPr>
          <w:p w14:paraId="526D0B7B" w14:textId="2AE93989" w:rsidR="008975CD" w:rsidRPr="00607999" w:rsidDel="00544E18" w:rsidRDefault="008975CD" w:rsidP="00544E18">
            <w:pPr>
              <w:jc w:val="center"/>
              <w:rPr>
                <w:del w:id="2563" w:author="Wu, Shenghui" w:date="2023-03-23T08:15:00Z"/>
                <w:rFonts w:ascii="Arial" w:hAnsi="Arial" w:cs="Arial"/>
                <w:sz w:val="20"/>
                <w:szCs w:val="20"/>
              </w:rPr>
              <w:pPrChange w:id="2564" w:author="Wu, Shenghui" w:date="2023-03-23T08:15:00Z">
                <w:pPr>
                  <w:spacing w:after="0" w:line="200" w:lineRule="exact"/>
                </w:pPr>
              </w:pPrChange>
            </w:pPr>
            <w:del w:id="2565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7)</w:delText>
              </w:r>
            </w:del>
          </w:p>
        </w:tc>
        <w:tc>
          <w:tcPr>
            <w:tcW w:w="1055" w:type="pct"/>
            <w:vAlign w:val="bottom"/>
          </w:tcPr>
          <w:p w14:paraId="3C5E3D55" w14:textId="4EF791B6" w:rsidR="008975CD" w:rsidRPr="00607999" w:rsidDel="00544E18" w:rsidRDefault="008975CD" w:rsidP="00544E18">
            <w:pPr>
              <w:jc w:val="center"/>
              <w:rPr>
                <w:del w:id="2566" w:author="Wu, Shenghui" w:date="2023-03-23T08:15:00Z"/>
                <w:rFonts w:ascii="Arial" w:hAnsi="Arial" w:cs="Arial"/>
                <w:sz w:val="20"/>
                <w:szCs w:val="20"/>
              </w:rPr>
              <w:pPrChange w:id="2567" w:author="Wu, Shenghui" w:date="2023-03-23T08:15:00Z">
                <w:pPr>
                  <w:spacing w:after="0" w:line="200" w:lineRule="exact"/>
                </w:pPr>
              </w:pPrChange>
            </w:pPr>
            <w:del w:id="256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 (0.02)</w:delText>
              </w:r>
            </w:del>
          </w:p>
        </w:tc>
        <w:tc>
          <w:tcPr>
            <w:tcW w:w="443" w:type="pct"/>
            <w:vAlign w:val="bottom"/>
          </w:tcPr>
          <w:p w14:paraId="0663C2F2" w14:textId="6117B855" w:rsidR="008975CD" w:rsidRPr="00F2168A" w:rsidDel="00544E18" w:rsidRDefault="008975CD" w:rsidP="00544E18">
            <w:pPr>
              <w:jc w:val="center"/>
              <w:rPr>
                <w:del w:id="2569" w:author="Wu, Shenghui" w:date="2023-03-23T08:15:00Z"/>
                <w:rFonts w:ascii="Arial" w:hAnsi="Arial" w:cs="Arial"/>
                <w:sz w:val="20"/>
                <w:szCs w:val="20"/>
              </w:rPr>
              <w:pPrChange w:id="2570" w:author="Wu, Shenghui" w:date="2023-03-23T08:15:00Z">
                <w:pPr>
                  <w:spacing w:after="0" w:line="200" w:lineRule="exact"/>
                </w:pPr>
              </w:pPrChange>
            </w:pPr>
            <w:del w:id="257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2</w:delText>
              </w:r>
            </w:del>
          </w:p>
        </w:tc>
      </w:tr>
      <w:tr w:rsidR="008975CD" w:rsidRPr="00607999" w:rsidDel="00544E18" w14:paraId="3E6A87DB" w14:textId="5E7C0989" w:rsidTr="008519DA">
        <w:trPr>
          <w:trHeight w:val="233"/>
          <w:jc w:val="center"/>
          <w:del w:id="2572" w:author="Wu, Shenghui" w:date="2023-03-23T08:15:00Z"/>
        </w:trPr>
        <w:tc>
          <w:tcPr>
            <w:tcW w:w="2447" w:type="pct"/>
            <w:shd w:val="clear" w:color="auto" w:fill="auto"/>
            <w:noWrap/>
            <w:vAlign w:val="bottom"/>
          </w:tcPr>
          <w:p w14:paraId="26CCB5A5" w14:textId="6A3F55A1" w:rsidR="008975CD" w:rsidDel="00544E18" w:rsidRDefault="008975CD" w:rsidP="00544E18">
            <w:pPr>
              <w:jc w:val="center"/>
              <w:rPr>
                <w:del w:id="2573" w:author="Wu, Shenghui" w:date="2023-03-23T08:15:00Z"/>
                <w:rFonts w:ascii="Arial" w:hAnsi="Arial" w:cs="Arial"/>
                <w:sz w:val="20"/>
                <w:szCs w:val="20"/>
              </w:rPr>
              <w:pPrChange w:id="2574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del w:id="2575" w:author="Wu, Shenghui" w:date="2023-03-23T08:15:00Z">
              <w:r w:rsidRPr="00D42BCB" w:rsidDel="00544E18">
                <w:rPr>
                  <w:rFonts w:ascii="Arial" w:hAnsi="Arial" w:cs="Arial"/>
                  <w:sz w:val="20"/>
                  <w:szCs w:val="20"/>
                </w:rPr>
                <w:delText>XII(b) Other unspecified malignant tumors</w:delText>
              </w:r>
            </w:del>
          </w:p>
        </w:tc>
        <w:tc>
          <w:tcPr>
            <w:tcW w:w="1055" w:type="pct"/>
            <w:vAlign w:val="bottom"/>
          </w:tcPr>
          <w:p w14:paraId="166132EA" w14:textId="0EBA04B2" w:rsidR="008975CD" w:rsidRPr="00607999" w:rsidDel="00544E18" w:rsidRDefault="008975CD" w:rsidP="00544E18">
            <w:pPr>
              <w:jc w:val="center"/>
              <w:rPr>
                <w:del w:id="2576" w:author="Wu, Shenghui" w:date="2023-03-23T08:15:00Z"/>
                <w:rFonts w:ascii="Arial" w:hAnsi="Arial" w:cs="Arial"/>
                <w:sz w:val="20"/>
                <w:szCs w:val="20"/>
              </w:rPr>
              <w:pPrChange w:id="2577" w:author="Wu, Shenghui" w:date="2023-03-23T08:15:00Z">
                <w:pPr>
                  <w:spacing w:after="0" w:line="200" w:lineRule="exact"/>
                </w:pPr>
              </w:pPrChange>
            </w:pPr>
            <w:del w:id="2578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10 (0.75)</w:delText>
              </w:r>
            </w:del>
          </w:p>
        </w:tc>
        <w:tc>
          <w:tcPr>
            <w:tcW w:w="1055" w:type="pct"/>
            <w:vAlign w:val="bottom"/>
          </w:tcPr>
          <w:p w14:paraId="29EB08C9" w14:textId="353BF13D" w:rsidR="008975CD" w:rsidRPr="00607999" w:rsidDel="00544E18" w:rsidRDefault="008975CD" w:rsidP="00544E18">
            <w:pPr>
              <w:jc w:val="center"/>
              <w:rPr>
                <w:del w:id="2579" w:author="Wu, Shenghui" w:date="2023-03-23T08:15:00Z"/>
                <w:rFonts w:ascii="Arial" w:hAnsi="Arial" w:cs="Arial"/>
                <w:sz w:val="20"/>
                <w:szCs w:val="20"/>
              </w:rPr>
              <w:pPrChange w:id="2580" w:author="Wu, Shenghui" w:date="2023-03-23T08:15:00Z">
                <w:pPr>
                  <w:spacing w:after="0" w:line="200" w:lineRule="exact"/>
                </w:pPr>
              </w:pPrChange>
            </w:pPr>
            <w:del w:id="2581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36 (0.8)</w:delText>
              </w:r>
            </w:del>
          </w:p>
        </w:tc>
        <w:tc>
          <w:tcPr>
            <w:tcW w:w="443" w:type="pct"/>
            <w:vAlign w:val="bottom"/>
          </w:tcPr>
          <w:p w14:paraId="38BCCF53" w14:textId="0EE41165" w:rsidR="008975CD" w:rsidRPr="00F2168A" w:rsidDel="00544E18" w:rsidRDefault="008975CD" w:rsidP="00544E18">
            <w:pPr>
              <w:jc w:val="center"/>
              <w:rPr>
                <w:del w:id="2582" w:author="Wu, Shenghui" w:date="2023-03-23T08:15:00Z"/>
                <w:rFonts w:ascii="Arial" w:hAnsi="Arial" w:cs="Arial"/>
                <w:sz w:val="20"/>
                <w:szCs w:val="20"/>
              </w:rPr>
              <w:pPrChange w:id="2583" w:author="Wu, Shenghui" w:date="2023-03-23T08:15:00Z">
                <w:pPr>
                  <w:spacing w:after="0" w:line="200" w:lineRule="exact"/>
                </w:pPr>
              </w:pPrChange>
            </w:pPr>
            <w:del w:id="2584" w:author="Wu, Shenghui" w:date="2023-03-23T08:15:00Z">
              <w:r w:rsidRPr="00F2168A" w:rsidDel="00544E18">
                <w:rPr>
                  <w:rFonts w:ascii="Arial" w:hAnsi="Arial" w:cs="Arial"/>
                  <w:sz w:val="20"/>
                  <w:szCs w:val="20"/>
                </w:rPr>
                <w:delText>46</w:delText>
              </w:r>
            </w:del>
          </w:p>
        </w:tc>
      </w:tr>
      <w:tr w:rsidR="008975CD" w:rsidRPr="001305D2" w:rsidDel="00544E18" w14:paraId="4E4C1996" w14:textId="04ACAEDD" w:rsidTr="008519DA">
        <w:trPr>
          <w:trHeight w:val="116"/>
          <w:jc w:val="center"/>
          <w:del w:id="2585" w:author="Wu, Shenghui" w:date="2023-03-23T08:15:00Z"/>
        </w:trPr>
        <w:tc>
          <w:tcPr>
            <w:tcW w:w="2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ABB32" w14:textId="5786AF4D" w:rsidR="008975CD" w:rsidRPr="001305D2" w:rsidDel="00544E18" w:rsidRDefault="008975CD" w:rsidP="00544E18">
            <w:pPr>
              <w:jc w:val="center"/>
              <w:rPr>
                <w:del w:id="2586" w:author="Wu, Shenghui" w:date="2023-03-23T08:15:00Z"/>
                <w:rFonts w:ascii="Arial" w:hAnsi="Arial" w:cs="Arial"/>
                <w:sz w:val="20"/>
                <w:szCs w:val="20"/>
              </w:rPr>
              <w:pPrChange w:id="2587" w:author="Wu, Shenghui" w:date="2023-03-23T08:15:00Z">
                <w:pPr>
                  <w:spacing w:after="0" w:line="200" w:lineRule="exact"/>
                  <w:ind w:left="342" w:hanging="179"/>
                </w:pPr>
              </w:pPrChange>
            </w:pPr>
            <w:bookmarkStart w:id="2588" w:name="_Hlk50129915"/>
            <w:bookmarkStart w:id="2589" w:name="_Hlk48403803"/>
            <w:bookmarkStart w:id="2590" w:name="OLE_LINK896"/>
            <w:bookmarkStart w:id="2591" w:name="OLE_LINK897"/>
            <w:bookmarkStart w:id="2592" w:name="_Hlk48403642"/>
            <w:bookmarkStart w:id="2593" w:name="OLE_LINK51"/>
            <w:bookmarkStart w:id="2594" w:name="OLE_LINK52"/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1C3074" w14:textId="64FFF157" w:rsidR="008975CD" w:rsidRPr="001305D2" w:rsidDel="00544E18" w:rsidRDefault="008975CD" w:rsidP="00544E18">
            <w:pPr>
              <w:jc w:val="center"/>
              <w:rPr>
                <w:del w:id="2595" w:author="Wu, Shenghui" w:date="2023-03-23T08:15:00Z"/>
                <w:rFonts w:ascii="Arial" w:hAnsi="Arial" w:cs="Arial"/>
                <w:sz w:val="20"/>
                <w:szCs w:val="20"/>
              </w:rPr>
              <w:pPrChange w:id="2596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7B89F7" w14:textId="49DA84AD" w:rsidR="008975CD" w:rsidRPr="001305D2" w:rsidDel="00544E18" w:rsidRDefault="008975CD" w:rsidP="00544E18">
            <w:pPr>
              <w:jc w:val="center"/>
              <w:rPr>
                <w:del w:id="2597" w:author="Wu, Shenghui" w:date="2023-03-23T08:15:00Z"/>
                <w:rFonts w:ascii="Arial" w:hAnsi="Arial" w:cs="Arial"/>
                <w:sz w:val="20"/>
                <w:szCs w:val="20"/>
              </w:rPr>
              <w:pPrChange w:id="2598" w:author="Wu, Shenghui" w:date="2023-03-23T08:15:00Z">
                <w:pPr>
                  <w:spacing w:after="0" w:line="200" w:lineRule="exact"/>
                </w:pPr>
              </w:pPrChange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88892" w14:textId="5F20B42B" w:rsidR="008975CD" w:rsidRPr="001305D2" w:rsidDel="00544E18" w:rsidRDefault="008975CD" w:rsidP="00544E18">
            <w:pPr>
              <w:jc w:val="center"/>
              <w:rPr>
                <w:del w:id="2599" w:author="Wu, Shenghui" w:date="2023-03-23T08:15:00Z"/>
                <w:rFonts w:ascii="Arial" w:hAnsi="Arial" w:cs="Arial"/>
                <w:sz w:val="20"/>
                <w:szCs w:val="20"/>
              </w:rPr>
              <w:pPrChange w:id="2600" w:author="Wu, Shenghui" w:date="2023-03-23T08:15:00Z">
                <w:pPr>
                  <w:spacing w:after="0" w:line="200" w:lineRule="exact"/>
                </w:pPr>
              </w:pPrChange>
            </w:pPr>
          </w:p>
        </w:tc>
      </w:tr>
    </w:tbl>
    <w:bookmarkEnd w:id="1136"/>
    <w:bookmarkEnd w:id="1137"/>
    <w:bookmarkEnd w:id="2588"/>
    <w:bookmarkEnd w:id="2589"/>
    <w:bookmarkEnd w:id="2590"/>
    <w:bookmarkEnd w:id="2591"/>
    <w:bookmarkEnd w:id="2592"/>
    <w:bookmarkEnd w:id="2593"/>
    <w:bookmarkEnd w:id="2594"/>
    <w:p w14:paraId="587E7372" w14:textId="2CEB637E" w:rsidR="008975CD" w:rsidRPr="00D453AA" w:rsidDel="00E94980" w:rsidRDefault="008975CD" w:rsidP="00544E18">
      <w:pPr>
        <w:jc w:val="center"/>
        <w:rPr>
          <w:del w:id="2601" w:author="Wu, Shenghui" w:date="2023-03-20T09:55:00Z"/>
          <w:rFonts w:ascii="Arial" w:hAnsi="Arial" w:cs="Arial"/>
          <w:sz w:val="20"/>
          <w:szCs w:val="20"/>
        </w:rPr>
        <w:pPrChange w:id="2602" w:author="Wu, Shenghui" w:date="2023-03-23T08:15:00Z">
          <w:pPr>
            <w:spacing w:after="0"/>
          </w:pPr>
        </w:pPrChange>
      </w:pPr>
      <w:del w:id="2603" w:author="Wu, Shenghui" w:date="2023-03-20T09:55:00Z">
        <w:r w:rsidDel="00E94980">
          <w:rPr>
            <w:rFonts w:ascii="Arial" w:hAnsi="Arial" w:cs="Arial"/>
            <w:sz w:val="20"/>
            <w:szCs w:val="20"/>
          </w:rPr>
          <w:delText xml:space="preserve">                 </w:delText>
        </w:r>
        <w:r w:rsidRPr="00D453AA" w:rsidDel="00E94980">
          <w:rPr>
            <w:rFonts w:ascii="Arial" w:hAnsi="Arial" w:cs="Arial"/>
            <w:sz w:val="20"/>
            <w:szCs w:val="20"/>
          </w:rPr>
          <w:delText xml:space="preserve">This is the </w:delText>
        </w:r>
        <w:r w:rsidDel="00E94980">
          <w:rPr>
            <w:rFonts w:ascii="Arial" w:hAnsi="Arial" w:cs="Arial"/>
            <w:sz w:val="20"/>
            <w:szCs w:val="20"/>
          </w:rPr>
          <w:delText xml:space="preserve">S4 </w:delText>
        </w:r>
        <w:r w:rsidRPr="00D453AA" w:rsidDel="00E94980">
          <w:rPr>
            <w:rFonts w:ascii="Arial" w:hAnsi="Arial" w:cs="Arial"/>
            <w:sz w:val="20"/>
            <w:szCs w:val="20"/>
          </w:rPr>
          <w:delText>Table legend.</w:delText>
        </w:r>
      </w:del>
    </w:p>
    <w:p w14:paraId="061FC218" w14:textId="522A007A" w:rsidR="008975CD" w:rsidRPr="0059751A" w:rsidDel="00544E18" w:rsidRDefault="008975CD" w:rsidP="00544E18">
      <w:pPr>
        <w:jc w:val="center"/>
        <w:rPr>
          <w:del w:id="2604" w:author="Wu, Shenghui" w:date="2023-03-23T08:15:00Z"/>
          <w:rFonts w:ascii="Arial" w:hAnsi="Arial" w:cs="Arial"/>
          <w:sz w:val="20"/>
          <w:szCs w:val="20"/>
        </w:rPr>
        <w:pPrChange w:id="2605" w:author="Wu, Shenghui" w:date="2023-03-23T08:15:00Z">
          <w:pPr>
            <w:autoSpaceDE w:val="0"/>
            <w:autoSpaceDN w:val="0"/>
            <w:adjustRightInd w:val="0"/>
            <w:spacing w:after="0" w:line="240" w:lineRule="auto"/>
            <w:ind w:firstLine="900"/>
          </w:pPr>
        </w:pPrChange>
      </w:pPr>
      <w:del w:id="2606" w:author="Wu, Shenghui" w:date="2023-03-23T08:15:00Z">
        <w:r w:rsidRPr="00C102BD" w:rsidDel="00544E18">
          <w:rPr>
            <w:rFonts w:ascii="Arial" w:hAnsi="Arial" w:cs="Arial"/>
            <w:sz w:val="20"/>
            <w:szCs w:val="20"/>
            <w:vertAlign w:val="superscript"/>
          </w:rPr>
          <w:delText>a</w:delText>
        </w:r>
        <w:r w:rsidRPr="0059751A" w:rsidDel="00544E18">
          <w:rPr>
            <w:rFonts w:ascii="Arial" w:hAnsi="Arial" w:cs="Arial"/>
            <w:sz w:val="20"/>
            <w:szCs w:val="20"/>
          </w:rPr>
          <w:delText>The broad cancer types were determined by the</w:delText>
        </w:r>
        <w:r w:rsidDel="00544E18">
          <w:rPr>
            <w:rFonts w:ascii="Arial" w:hAnsi="Arial" w:cs="Arial"/>
            <w:sz w:val="20"/>
            <w:szCs w:val="20"/>
          </w:rPr>
          <w:delText xml:space="preserve"> Site Recode</w:delText>
        </w:r>
        <w:r w:rsidRPr="0059751A" w:rsidDel="00544E18">
          <w:rPr>
            <w:rFonts w:ascii="Arial" w:hAnsi="Arial" w:cs="Arial"/>
            <w:sz w:val="20"/>
            <w:szCs w:val="20"/>
          </w:rPr>
          <w:delText xml:space="preserve"> ICD-O-3</w:delText>
        </w:r>
        <w:r w:rsidDel="00544E18">
          <w:rPr>
            <w:rFonts w:ascii="Arial" w:hAnsi="Arial" w:cs="Arial"/>
            <w:sz w:val="20"/>
            <w:szCs w:val="20"/>
          </w:rPr>
          <w:delText xml:space="preserve"> definition [15]</w:delText>
        </w:r>
        <w:r w:rsidRPr="0059751A" w:rsidDel="00544E18">
          <w:rPr>
            <w:rFonts w:ascii="Arial" w:hAnsi="Arial" w:cs="Arial"/>
            <w:sz w:val="20"/>
            <w:szCs w:val="20"/>
          </w:rPr>
          <w:delText>.</w:delText>
        </w:r>
      </w:del>
    </w:p>
    <w:p w14:paraId="5545BA07" w14:textId="77777777" w:rsidR="008975CD" w:rsidRDefault="008975CD" w:rsidP="00544E18"/>
    <w:sectPr w:rsidR="00897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106E6" w14:textId="77777777" w:rsidR="00966D2B" w:rsidRDefault="00966D2B">
      <w:pPr>
        <w:spacing w:after="0" w:line="240" w:lineRule="auto"/>
      </w:pPr>
      <w:r>
        <w:separator/>
      </w:r>
    </w:p>
  </w:endnote>
  <w:endnote w:type="continuationSeparator" w:id="0">
    <w:p w14:paraId="783D862D" w14:textId="77777777" w:rsidR="00966D2B" w:rsidRDefault="00966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122313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08480B" w14:textId="77777777" w:rsidR="004E1239" w:rsidRPr="004932C8" w:rsidRDefault="00000000">
        <w:pPr>
          <w:pStyle w:val="Footer"/>
          <w:jc w:val="right"/>
          <w:rPr>
            <w:rFonts w:ascii="Arial" w:hAnsi="Arial" w:cs="Arial"/>
            <w:sz w:val="18"/>
            <w:szCs w:val="18"/>
          </w:rPr>
        </w:pPr>
        <w:r w:rsidRPr="004932C8">
          <w:rPr>
            <w:rFonts w:ascii="Arial" w:hAnsi="Arial" w:cs="Arial"/>
            <w:sz w:val="18"/>
            <w:szCs w:val="18"/>
          </w:rPr>
          <w:fldChar w:fldCharType="begin"/>
        </w:r>
        <w:r w:rsidRPr="004932C8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4932C8">
          <w:rPr>
            <w:rFonts w:ascii="Arial" w:hAnsi="Arial" w:cs="Arial"/>
            <w:sz w:val="18"/>
            <w:szCs w:val="18"/>
          </w:rPr>
          <w:fldChar w:fldCharType="separate"/>
        </w:r>
        <w:r w:rsidRPr="004932C8">
          <w:rPr>
            <w:rFonts w:ascii="Arial" w:hAnsi="Arial" w:cs="Arial"/>
            <w:noProof/>
            <w:sz w:val="18"/>
            <w:szCs w:val="18"/>
          </w:rPr>
          <w:t>2</w:t>
        </w:r>
        <w:r w:rsidRPr="004932C8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54C08B49" w14:textId="77777777" w:rsidR="004E123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6BF31" w14:textId="77777777" w:rsidR="00966D2B" w:rsidRDefault="00966D2B">
      <w:pPr>
        <w:spacing w:after="0" w:line="240" w:lineRule="auto"/>
      </w:pPr>
      <w:r>
        <w:separator/>
      </w:r>
    </w:p>
  </w:footnote>
  <w:footnote w:type="continuationSeparator" w:id="0">
    <w:p w14:paraId="085FD23C" w14:textId="77777777" w:rsidR="00966D2B" w:rsidRDefault="00966D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AD465C"/>
    <w:multiLevelType w:val="multilevel"/>
    <w:tmpl w:val="FC0E4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3543296"/>
    <w:multiLevelType w:val="hybridMultilevel"/>
    <w:tmpl w:val="359631E8"/>
    <w:lvl w:ilvl="0" w:tplc="4C4216A6">
      <w:start w:val="1"/>
      <w:numFmt w:val="upperRoman"/>
      <w:lvlText w:val="%1."/>
      <w:lvlJc w:val="left"/>
      <w:pPr>
        <w:ind w:left="7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 w15:restartNumberingAfterBreak="0">
    <w:nsid w:val="448B3D89"/>
    <w:multiLevelType w:val="multilevel"/>
    <w:tmpl w:val="E848D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264E9C"/>
    <w:multiLevelType w:val="multilevel"/>
    <w:tmpl w:val="0338D4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2501898"/>
    <w:multiLevelType w:val="hybridMultilevel"/>
    <w:tmpl w:val="4476C67E"/>
    <w:lvl w:ilvl="0" w:tplc="58BAC738">
      <w:start w:val="111"/>
      <w:numFmt w:val="decimal"/>
      <w:lvlText w:val="%1."/>
      <w:lvlJc w:val="left"/>
      <w:pPr>
        <w:tabs>
          <w:tab w:val="num" w:pos="900"/>
        </w:tabs>
        <w:ind w:left="90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78426049"/>
    <w:multiLevelType w:val="multilevel"/>
    <w:tmpl w:val="20245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92300765">
    <w:abstractNumId w:val="0"/>
  </w:num>
  <w:num w:numId="2" w16cid:durableId="1837332537">
    <w:abstractNumId w:val="5"/>
  </w:num>
  <w:num w:numId="3" w16cid:durableId="122886340">
    <w:abstractNumId w:val="1"/>
  </w:num>
  <w:num w:numId="4" w16cid:durableId="1054232893">
    <w:abstractNumId w:val="3"/>
  </w:num>
  <w:num w:numId="5" w16cid:durableId="1666516869">
    <w:abstractNumId w:val="4"/>
  </w:num>
  <w:num w:numId="6" w16cid:durableId="9349440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u, Shenghui">
    <w15:presenceInfo w15:providerId="AD" w15:userId="S::wus@appstate.edu::30045b49-ea0b-465b-a0f8-0b402be5b6e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5CD"/>
    <w:rsid w:val="003C7941"/>
    <w:rsid w:val="00544E18"/>
    <w:rsid w:val="00605C7B"/>
    <w:rsid w:val="006213EF"/>
    <w:rsid w:val="0063064C"/>
    <w:rsid w:val="0069547C"/>
    <w:rsid w:val="008975CD"/>
    <w:rsid w:val="00964B95"/>
    <w:rsid w:val="00966D2B"/>
    <w:rsid w:val="009E284F"/>
    <w:rsid w:val="00AA14EF"/>
    <w:rsid w:val="00E94980"/>
    <w:rsid w:val="00F1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A6DE5"/>
  <w15:chartTrackingRefBased/>
  <w15:docId w15:val="{762BA982-18FE-4440-AEF3-1F83399D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75C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75C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975C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75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75C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75CD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975C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5C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975CD"/>
    <w:rPr>
      <w:i/>
      <w:iCs/>
    </w:rPr>
  </w:style>
  <w:style w:type="paragraph" w:customStyle="1" w:styleId="Default">
    <w:name w:val="Default"/>
    <w:rsid w:val="008975CD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8975C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75C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975C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975C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975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75CD"/>
    <w:rPr>
      <w:color w:val="605E5C"/>
      <w:shd w:val="clear" w:color="auto" w:fill="E1DFDD"/>
    </w:rPr>
  </w:style>
  <w:style w:type="paragraph" w:customStyle="1" w:styleId="DataField11pt">
    <w:name w:val="Data Field 11pt"/>
    <w:basedOn w:val="Normal"/>
    <w:link w:val="DataField11ptChar"/>
    <w:rsid w:val="008975CD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eastAsia="en-US"/>
    </w:rPr>
  </w:style>
  <w:style w:type="character" w:customStyle="1" w:styleId="DataField11ptChar">
    <w:name w:val="Data Field 11pt Char"/>
    <w:link w:val="DataField11pt"/>
    <w:rsid w:val="008975CD"/>
    <w:rPr>
      <w:rFonts w:ascii="Arial" w:eastAsia="Times New Roman" w:hAnsi="Arial" w:cs="Arial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unhideWhenUsed/>
    <w:rsid w:val="008975C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8975CD"/>
  </w:style>
  <w:style w:type="character" w:customStyle="1" w:styleId="figpopup-sensitive-area">
    <w:name w:val="figpopup-sensitive-area"/>
    <w:basedOn w:val="DefaultParagraphFont"/>
    <w:rsid w:val="008975CD"/>
  </w:style>
  <w:style w:type="paragraph" w:styleId="NormalWeb">
    <w:name w:val="Normal (Web)"/>
    <w:basedOn w:val="Normal"/>
    <w:uiPriority w:val="99"/>
    <w:unhideWhenUsed/>
    <w:rsid w:val="008975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97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5CD"/>
    <w:rPr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975C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8975C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75CD"/>
    <w:rPr>
      <w:b/>
      <w:bCs/>
      <w:sz w:val="20"/>
      <w:szCs w:val="20"/>
    </w:rPr>
  </w:style>
  <w:style w:type="character" w:customStyle="1" w:styleId="title-text">
    <w:name w:val="title-text"/>
    <w:basedOn w:val="DefaultParagraphFont"/>
    <w:rsid w:val="008975CD"/>
  </w:style>
  <w:style w:type="paragraph" w:styleId="ListParagraph">
    <w:name w:val="List Paragraph"/>
    <w:basedOn w:val="Normal"/>
    <w:uiPriority w:val="34"/>
    <w:qFormat/>
    <w:rsid w:val="008975CD"/>
    <w:pPr>
      <w:ind w:left="720"/>
      <w:contextualSpacing/>
    </w:pPr>
  </w:style>
  <w:style w:type="paragraph" w:styleId="Revision">
    <w:name w:val="Revision"/>
    <w:hidden/>
    <w:uiPriority w:val="99"/>
    <w:semiHidden/>
    <w:rsid w:val="008975C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75CD"/>
  </w:style>
  <w:style w:type="paragraph" w:styleId="Footer">
    <w:name w:val="footer"/>
    <w:basedOn w:val="Normal"/>
    <w:link w:val="FooterChar"/>
    <w:uiPriority w:val="99"/>
    <w:unhideWhenUsed/>
    <w:rsid w:val="008975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7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984</Words>
  <Characters>11309</Characters>
  <Application>Microsoft Office Word</Application>
  <DocSecurity>0</DocSecurity>
  <Lines>94</Lines>
  <Paragraphs>26</Paragraphs>
  <ScaleCrop>false</ScaleCrop>
  <Company>Appalachian State University</Company>
  <LinksUpToDate>false</LinksUpToDate>
  <CharactersWithSpaces>13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Shenghui</dc:creator>
  <cp:keywords/>
  <dc:description/>
  <cp:lastModifiedBy>Wu, Shenghui</cp:lastModifiedBy>
  <cp:revision>3</cp:revision>
  <dcterms:created xsi:type="dcterms:W3CDTF">2023-03-23T12:15:00Z</dcterms:created>
  <dcterms:modified xsi:type="dcterms:W3CDTF">2023-03-23T12:15:00Z</dcterms:modified>
</cp:coreProperties>
</file>